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30C1B" w14:textId="77777777" w:rsidR="001C6521" w:rsidRPr="009468FF" w:rsidRDefault="001C6521" w:rsidP="009468FF">
      <w:pPr>
        <w:pStyle w:val="BodyText"/>
        <w:contextualSpacing/>
        <w:rPr>
          <w:rFonts w:ascii="Times New Roman" w:hAnsi="Times New Roman" w:cs="Times New Roman"/>
          <w:sz w:val="24"/>
          <w:szCs w:val="24"/>
        </w:rPr>
      </w:pPr>
    </w:p>
    <w:p w14:paraId="4C7453EE" w14:textId="77777777" w:rsidR="001C6521" w:rsidRPr="009468FF" w:rsidRDefault="001C6521" w:rsidP="009468FF">
      <w:pPr>
        <w:pStyle w:val="BodyText"/>
        <w:contextualSpacing/>
        <w:rPr>
          <w:rFonts w:ascii="Times New Roman" w:hAnsi="Times New Roman" w:cs="Times New Roman"/>
          <w:sz w:val="24"/>
          <w:szCs w:val="24"/>
        </w:rPr>
      </w:pPr>
    </w:p>
    <w:p w14:paraId="3A075613" w14:textId="04B7F883" w:rsidR="00A4277A" w:rsidRPr="009468FF" w:rsidRDefault="00FC0CD0" w:rsidP="009468FF">
      <w:pPr>
        <w:pStyle w:val="BodyText"/>
        <w:ind w:left="131" w:right="391"/>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 xml:space="preserve">Supplementary file 1: </w:t>
      </w:r>
      <w:r w:rsidR="00A4277A" w:rsidRPr="009468FF">
        <w:rPr>
          <w:rFonts w:ascii="Times New Roman" w:hAnsi="Times New Roman" w:cs="Times New Roman"/>
          <w:color w:val="212121"/>
          <w:sz w:val="24"/>
          <w:szCs w:val="24"/>
        </w:rPr>
        <w:t>Survey Questions</w:t>
      </w:r>
      <w:r w:rsidR="005D1715" w:rsidRPr="009468FF">
        <w:rPr>
          <w:rFonts w:ascii="Times New Roman" w:hAnsi="Times New Roman" w:cs="Times New Roman"/>
          <w:color w:val="212121"/>
          <w:sz w:val="24"/>
          <w:szCs w:val="24"/>
        </w:rPr>
        <w:t xml:space="preserve"> </w:t>
      </w:r>
    </w:p>
    <w:p w14:paraId="25C4AF6C" w14:textId="4F34DCCC"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 xml:space="preserve">This survey was </w:t>
      </w:r>
      <w:r w:rsidR="0089344E" w:rsidRPr="009468FF">
        <w:rPr>
          <w:rFonts w:ascii="Times New Roman" w:hAnsi="Times New Roman" w:cs="Times New Roman"/>
          <w:color w:val="212121"/>
          <w:sz w:val="24"/>
          <w:szCs w:val="24"/>
        </w:rPr>
        <w:t xml:space="preserve">conducted </w:t>
      </w:r>
      <w:r w:rsidRPr="009468FF">
        <w:rPr>
          <w:rFonts w:ascii="Times New Roman" w:hAnsi="Times New Roman" w:cs="Times New Roman"/>
          <w:color w:val="212121"/>
          <w:sz w:val="24"/>
          <w:szCs w:val="24"/>
        </w:rPr>
        <w:t xml:space="preserve">online and based on the </w:t>
      </w:r>
      <w:r w:rsidR="0089344E" w:rsidRPr="009468FF">
        <w:rPr>
          <w:rFonts w:ascii="Times New Roman" w:hAnsi="Times New Roman" w:cs="Times New Roman"/>
          <w:color w:val="212121"/>
          <w:sz w:val="24"/>
          <w:szCs w:val="24"/>
        </w:rPr>
        <w:t>text below</w:t>
      </w:r>
      <w:r w:rsidRPr="009468FF">
        <w:rPr>
          <w:rFonts w:ascii="Times New Roman" w:hAnsi="Times New Roman" w:cs="Times New Roman"/>
          <w:color w:val="212121"/>
          <w:sz w:val="24"/>
          <w:szCs w:val="24"/>
        </w:rPr>
        <w:t>. Minor changes were made after piloting. Questions related to knowledge of SRHS and preference for which services to attend following SV have previously been published</w:t>
      </w:r>
      <w:r w:rsidR="007B4027" w:rsidRPr="009468FF">
        <w:rPr>
          <w:rFonts w:ascii="Times New Roman" w:hAnsi="Times New Roman" w:cs="Times New Roman"/>
          <w:color w:val="212121"/>
          <w:sz w:val="24"/>
          <w:szCs w:val="24"/>
        </w:rPr>
        <w:t xml:space="preserve"> </w:t>
      </w:r>
      <w:hyperlink r:id="rId7" w:tgtFrame="_new" w:history="1">
        <w:r w:rsidR="007B4027" w:rsidRPr="009468FF">
          <w:rPr>
            <w:rStyle w:val="Hyperlink"/>
            <w:rFonts w:ascii="Times New Roman" w:hAnsi="Times New Roman" w:cs="Times New Roman"/>
            <w:sz w:val="24"/>
            <w:szCs w:val="24"/>
          </w:rPr>
          <w:t>https://doi.org/10.1136/bmjopen-2023-073204</w:t>
        </w:r>
      </w:hyperlink>
      <w:r w:rsidR="007B4027" w:rsidRPr="009468FF">
        <w:rPr>
          <w:rFonts w:ascii="Times New Roman" w:hAnsi="Times New Roman" w:cs="Times New Roman"/>
          <w:color w:val="212121"/>
          <w:sz w:val="24"/>
          <w:szCs w:val="24"/>
        </w:rPr>
        <w:t xml:space="preserve"> </w:t>
      </w:r>
      <w:r w:rsidRPr="009468FF">
        <w:rPr>
          <w:rFonts w:ascii="Times New Roman" w:hAnsi="Times New Roman" w:cs="Times New Roman"/>
          <w:color w:val="212121"/>
          <w:sz w:val="24"/>
          <w:szCs w:val="24"/>
        </w:rPr>
        <w:t>.</w:t>
      </w:r>
      <w:r w:rsidR="0089344E" w:rsidRPr="009468FF">
        <w:rPr>
          <w:rFonts w:ascii="Times New Roman" w:eastAsiaTheme="minorHAnsi" w:hAnsi="Times New Roman" w:cs="Times New Roman"/>
          <w:kern w:val="2"/>
          <w:sz w:val="24"/>
          <w:szCs w:val="24"/>
          <w:lang w:val="en-GB"/>
          <w14:ligatures w14:val="standardContextual"/>
        </w:rPr>
        <w:t xml:space="preserve"> </w:t>
      </w:r>
      <w:r w:rsidR="0089344E" w:rsidRPr="009468FF">
        <w:rPr>
          <w:rFonts w:ascii="Times New Roman" w:hAnsi="Times New Roman" w:cs="Times New Roman"/>
          <w:color w:val="212121"/>
          <w:sz w:val="24"/>
          <w:szCs w:val="24"/>
          <w:lang w:val="en-GB"/>
        </w:rPr>
        <w:t>This study focuses on questions related to advertising of SV support</w:t>
      </w:r>
      <w:r w:rsidRPr="009468FF">
        <w:rPr>
          <w:rFonts w:ascii="Times New Roman" w:hAnsi="Times New Roman" w:cs="Times New Roman"/>
          <w:sz w:val="24"/>
          <w:szCs w:val="24"/>
        </w:rPr>
        <w:t xml:space="preserve"> </w:t>
      </w:r>
      <w:r w:rsidRPr="009468FF">
        <w:rPr>
          <w:rFonts w:ascii="Times New Roman" w:hAnsi="Times New Roman" w:cs="Times New Roman"/>
          <w:color w:val="212121"/>
          <w:sz w:val="24"/>
          <w:szCs w:val="24"/>
          <w:lang w:val="en-GB"/>
        </w:rPr>
        <w:t>in healthcare settings.</w:t>
      </w:r>
    </w:p>
    <w:p w14:paraId="058A9389" w14:textId="77777777" w:rsidR="001C6521" w:rsidRPr="009468FF" w:rsidRDefault="001C6521" w:rsidP="009468FF">
      <w:pPr>
        <w:pStyle w:val="BodyText"/>
        <w:contextualSpacing/>
        <w:rPr>
          <w:rFonts w:ascii="Times New Roman" w:hAnsi="Times New Roman" w:cs="Times New Roman"/>
          <w:sz w:val="24"/>
          <w:szCs w:val="24"/>
        </w:rPr>
      </w:pPr>
    </w:p>
    <w:p w14:paraId="304AA552" w14:textId="77777777" w:rsidR="001C6521" w:rsidRPr="009468FF" w:rsidRDefault="001C6521" w:rsidP="009468FF">
      <w:pPr>
        <w:pStyle w:val="BodyText"/>
        <w:contextualSpacing/>
        <w:rPr>
          <w:rFonts w:ascii="Times New Roman" w:hAnsi="Times New Roman" w:cs="Times New Roman"/>
          <w:sz w:val="24"/>
          <w:szCs w:val="24"/>
        </w:rPr>
      </w:pPr>
    </w:p>
    <w:p w14:paraId="3AB4F742" w14:textId="77777777" w:rsidR="001C6521" w:rsidRPr="009468FF" w:rsidRDefault="001C6521" w:rsidP="009468FF">
      <w:pPr>
        <w:pStyle w:val="BodyText"/>
        <w:contextualSpacing/>
        <w:rPr>
          <w:rFonts w:ascii="Times New Roman" w:hAnsi="Times New Roman" w:cs="Times New Roman"/>
          <w:sz w:val="24"/>
          <w:szCs w:val="24"/>
        </w:rPr>
      </w:pPr>
    </w:p>
    <w:p w14:paraId="4B7E68DB"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69728" behindDoc="1" locked="0" layoutInCell="1" allowOverlap="1" wp14:anchorId="4DCE45B3" wp14:editId="7D54BFE3">
                <wp:simplePos x="0" y="0"/>
                <wp:positionH relativeFrom="page">
                  <wp:posOffset>3750754</wp:posOffset>
                </wp:positionH>
                <wp:positionV relativeFrom="paragraph">
                  <wp:posOffset>155694</wp:posOffset>
                </wp:positionV>
                <wp:extent cx="2187575" cy="2117725"/>
                <wp:effectExtent l="0" t="0" r="0" b="0"/>
                <wp:wrapNone/>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1A93A1B0" id="Graphic 7" o:spid="_x0000_s1026" style="position:absolute;margin-left:295.35pt;margin-top:12.25pt;width:172.25pt;height:166.75pt;z-index:-15946752;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We are collecting this information as part of a research project to improve the way NHS</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sexual health clinics respond to people who have been subjected to sexual activity that they did not agree to (another name for this is sexual violence which includes rape, sexual assault and sexual abuse).</w:t>
      </w:r>
    </w:p>
    <w:p w14:paraId="4B897725"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can</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complete</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this</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survey</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if</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pacing w:val="-5"/>
          <w:sz w:val="24"/>
          <w:szCs w:val="24"/>
        </w:rPr>
        <w:t>you</w:t>
      </w:r>
    </w:p>
    <w:p w14:paraId="73AC9B42" w14:textId="77777777" w:rsidR="001C6521" w:rsidRPr="009468FF" w:rsidRDefault="001C6521" w:rsidP="009468FF">
      <w:pPr>
        <w:pStyle w:val="BodyText"/>
        <w:contextualSpacing/>
        <w:rPr>
          <w:rFonts w:ascii="Times New Roman" w:hAnsi="Times New Roman" w:cs="Times New Roman"/>
          <w:sz w:val="24"/>
          <w:szCs w:val="24"/>
        </w:rPr>
      </w:pPr>
    </w:p>
    <w:p w14:paraId="3FCD247E" w14:textId="77777777" w:rsidR="001C6521" w:rsidRPr="009468FF" w:rsidRDefault="005D1715" w:rsidP="009468FF">
      <w:pPr>
        <w:pStyle w:val="ListParagraph"/>
        <w:numPr>
          <w:ilvl w:val="0"/>
          <w:numId w:val="5"/>
        </w:numPr>
        <w:tabs>
          <w:tab w:val="left" w:pos="780"/>
        </w:tabs>
        <w:contextualSpacing/>
        <w:rPr>
          <w:rFonts w:ascii="Times New Roman" w:hAnsi="Times New Roman" w:cs="Times New Roman"/>
          <w:sz w:val="24"/>
          <w:szCs w:val="24"/>
        </w:rPr>
      </w:pPr>
      <w:r w:rsidRPr="009468FF">
        <w:rPr>
          <w:rFonts w:ascii="Times New Roman" w:hAnsi="Times New Roman" w:cs="Times New Roman"/>
          <w:color w:val="212121"/>
          <w:sz w:val="24"/>
          <w:szCs w:val="24"/>
        </w:rPr>
        <w:t>Ar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ge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18</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years</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pacing w:val="-2"/>
          <w:sz w:val="24"/>
          <w:szCs w:val="24"/>
        </w:rPr>
        <w:t>above</w:t>
      </w:r>
    </w:p>
    <w:p w14:paraId="3BFDD6CE" w14:textId="77777777" w:rsidR="001C6521" w:rsidRPr="009468FF" w:rsidRDefault="005D1715" w:rsidP="009468FF">
      <w:pPr>
        <w:pStyle w:val="ListParagraph"/>
        <w:numPr>
          <w:ilvl w:val="0"/>
          <w:numId w:val="5"/>
        </w:numPr>
        <w:tabs>
          <w:tab w:val="left" w:pos="780"/>
        </w:tabs>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69216" behindDoc="1" locked="0" layoutInCell="1" allowOverlap="1" wp14:anchorId="37525BD4" wp14:editId="6D99B14D">
                <wp:simplePos x="0" y="0"/>
                <wp:positionH relativeFrom="page">
                  <wp:posOffset>1279664</wp:posOffset>
                </wp:positionH>
                <wp:positionV relativeFrom="paragraph">
                  <wp:posOffset>314427</wp:posOffset>
                </wp:positionV>
                <wp:extent cx="2423795" cy="2682240"/>
                <wp:effectExtent l="0" t="0" r="0" b="0"/>
                <wp:wrapNone/>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4CE11D04" id="Graphic 8" o:spid="_x0000_s1026" style="position:absolute;margin-left:100.75pt;margin-top:24.75pt;width:190.85pt;height:211.2pt;z-index:-15947264;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Liv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in</w:t>
      </w:r>
      <w:r w:rsidRPr="009468FF">
        <w:rPr>
          <w:rFonts w:ascii="Times New Roman" w:hAnsi="Times New Roman" w:cs="Times New Roman"/>
          <w:color w:val="212121"/>
          <w:spacing w:val="-2"/>
          <w:sz w:val="24"/>
          <w:szCs w:val="24"/>
        </w:rPr>
        <w:t xml:space="preserve"> England</w:t>
      </w:r>
    </w:p>
    <w:p w14:paraId="14267F4B" w14:textId="77777777" w:rsidR="001C6521" w:rsidRPr="009468FF" w:rsidRDefault="001C6521" w:rsidP="009468FF">
      <w:pPr>
        <w:pStyle w:val="BodyText"/>
        <w:contextualSpacing/>
        <w:rPr>
          <w:rFonts w:ascii="Times New Roman" w:hAnsi="Times New Roman" w:cs="Times New Roman"/>
          <w:sz w:val="24"/>
          <w:szCs w:val="24"/>
        </w:rPr>
      </w:pPr>
    </w:p>
    <w:p w14:paraId="23EE2DA6"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This survey does not ask for detailed information on previous sexual experiences; it is looking for your ideas on how we can improve the way we run services.</w:t>
      </w:r>
    </w:p>
    <w:p w14:paraId="035A0523"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Although many people have experienced sexual violence and abuse in their lifetime, you do not need to have experienced sexual violence in order to complete this survey.</w:t>
      </w:r>
    </w:p>
    <w:p w14:paraId="2F83BC4C"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0240" behindDoc="1" locked="0" layoutInCell="1" allowOverlap="1" wp14:anchorId="3C33B648" wp14:editId="26E4C3CC">
                <wp:simplePos x="0" y="0"/>
                <wp:positionH relativeFrom="page">
                  <wp:posOffset>1146136</wp:posOffset>
                </wp:positionH>
                <wp:positionV relativeFrom="paragraph">
                  <wp:posOffset>90377</wp:posOffset>
                </wp:positionV>
                <wp:extent cx="5191760" cy="1657985"/>
                <wp:effectExtent l="0" t="0" r="0" b="0"/>
                <wp:wrapNone/>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1760" cy="1657985"/>
                        </a:xfrm>
                        <a:custGeom>
                          <a:avLst/>
                          <a:gdLst/>
                          <a:ahLst/>
                          <a:cxnLst/>
                          <a:rect l="l" t="t" r="r" b="b"/>
                          <a:pathLst>
                            <a:path w="5191760" h="1657985">
                              <a:moveTo>
                                <a:pt x="5191506" y="0"/>
                              </a:moveTo>
                              <a:lnTo>
                                <a:pt x="0" y="0"/>
                              </a:lnTo>
                              <a:lnTo>
                                <a:pt x="0" y="165735"/>
                              </a:lnTo>
                              <a:lnTo>
                                <a:pt x="0" y="334327"/>
                              </a:lnTo>
                              <a:lnTo>
                                <a:pt x="0" y="1657578"/>
                              </a:lnTo>
                              <a:lnTo>
                                <a:pt x="5191506" y="1657578"/>
                              </a:lnTo>
                              <a:lnTo>
                                <a:pt x="5191506" y="165735"/>
                              </a:lnTo>
                              <a:lnTo>
                                <a:pt x="5191506"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23302B50" id="Graphic 9" o:spid="_x0000_s1026" style="position:absolute;margin-left:90.25pt;margin-top:7.1pt;width:408.8pt;height:130.55pt;z-index:-15946240;visibility:visible;mso-wrap-style:square;mso-wrap-distance-left:0;mso-wrap-distance-top:0;mso-wrap-distance-right:0;mso-wrap-distance-bottom:0;mso-position-horizontal:absolute;mso-position-horizontal-relative:page;mso-position-vertical:absolute;mso-position-vertical-relative:text;v-text-anchor:top" coordsize="5191760,1657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" path="m5191506,l,,,165735,,334327,,1657578r5191506,l5191506,165735,5191506,xe" stroked="f">
                <v:path arrowok="t"/>
                <w10:wrap anchorx="page"/>
              </v:shape>
            </w:pict>
          </mc:Fallback>
        </mc:AlternateContent>
      </w:r>
      <w:r w:rsidRPr="009468FF">
        <w:rPr>
          <w:rFonts w:ascii="Times New Roman" w:hAnsi="Times New Roman" w:cs="Times New Roman"/>
          <w:color w:val="212121"/>
          <w:sz w:val="24"/>
          <w:szCs w:val="24"/>
        </w:rPr>
        <w:t>The survey is anonymous; we will not know who you are. Only a small team at University of Birmingham will have access to this information and even then, they will not be able to identify you. Your responses will be kept private and secure. We want sexual health services to be accessible to all and your answers will help us understand how to do this better.</w:t>
      </w:r>
    </w:p>
    <w:p w14:paraId="6BDB8C5E"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535353"/>
          <w:sz w:val="24"/>
          <w:szCs w:val="24"/>
        </w:rPr>
        <w:t xml:space="preserve">Data from the research will be combined in final reports and </w:t>
      </w:r>
      <w:proofErr w:type="spellStart"/>
      <w:r w:rsidRPr="009468FF">
        <w:rPr>
          <w:rFonts w:ascii="Times New Roman" w:hAnsi="Times New Roman" w:cs="Times New Roman"/>
          <w:color w:val="535353"/>
          <w:sz w:val="24"/>
          <w:szCs w:val="24"/>
        </w:rPr>
        <w:t>anonymised</w:t>
      </w:r>
      <w:proofErr w:type="spellEnd"/>
      <w:r w:rsidRPr="009468FF">
        <w:rPr>
          <w:rFonts w:ascii="Times New Roman" w:hAnsi="Times New Roman" w:cs="Times New Roman"/>
          <w:color w:val="535353"/>
          <w:sz w:val="24"/>
          <w:szCs w:val="24"/>
        </w:rPr>
        <w:t xml:space="preserve"> results from this survey may be used in publicly accessible reports and articles. Please be aware that it will not be possible to retract your survey contribution once you have pressed the ‘Finish’ button. At the end of the research project your survey response will be destroyed.</w:t>
      </w:r>
    </w:p>
    <w:p w14:paraId="60A4ED67"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535353"/>
          <w:sz w:val="24"/>
          <w:szCs w:val="24"/>
        </w:rPr>
        <w:t>If you have any questions about the survey, the research more broadly or want to find out more, please contact [removed for peer review]</w:t>
      </w:r>
    </w:p>
    <w:p w14:paraId="323480FB"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323232"/>
          <w:spacing w:val="-2"/>
          <w:sz w:val="24"/>
          <w:szCs w:val="24"/>
        </w:rPr>
        <w:t>Consent</w:t>
      </w:r>
    </w:p>
    <w:p w14:paraId="2344DAA0" w14:textId="77777777" w:rsidR="001C6521" w:rsidRPr="009468FF" w:rsidRDefault="001C6521" w:rsidP="009468FF">
      <w:pPr>
        <w:pStyle w:val="BodyText"/>
        <w:contextualSpacing/>
        <w:rPr>
          <w:rFonts w:ascii="Times New Roman" w:hAnsi="Times New Roman" w:cs="Times New Roman"/>
          <w:sz w:val="24"/>
          <w:szCs w:val="24"/>
        </w:rPr>
      </w:pPr>
    </w:p>
    <w:p w14:paraId="238403DE"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535353"/>
          <w:sz w:val="24"/>
          <w:szCs w:val="24"/>
        </w:rPr>
        <w:t>Please</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read</w:t>
      </w:r>
      <w:r w:rsidRPr="009468FF">
        <w:rPr>
          <w:rFonts w:ascii="Times New Roman" w:hAnsi="Times New Roman" w:cs="Times New Roman"/>
          <w:color w:val="535353"/>
          <w:spacing w:val="6"/>
          <w:sz w:val="24"/>
          <w:szCs w:val="24"/>
        </w:rPr>
        <w:t xml:space="preserve"> </w:t>
      </w:r>
      <w:r w:rsidRPr="009468FF">
        <w:rPr>
          <w:rFonts w:ascii="Times New Roman" w:hAnsi="Times New Roman" w:cs="Times New Roman"/>
          <w:color w:val="535353"/>
          <w:sz w:val="24"/>
          <w:szCs w:val="24"/>
        </w:rPr>
        <w:t>the</w:t>
      </w:r>
      <w:r w:rsidRPr="009468FF">
        <w:rPr>
          <w:rFonts w:ascii="Times New Roman" w:hAnsi="Times New Roman" w:cs="Times New Roman"/>
          <w:color w:val="535353"/>
          <w:spacing w:val="7"/>
          <w:sz w:val="24"/>
          <w:szCs w:val="24"/>
        </w:rPr>
        <w:t xml:space="preserve"> </w:t>
      </w:r>
      <w:r w:rsidRPr="009468FF">
        <w:rPr>
          <w:rFonts w:ascii="Times New Roman" w:hAnsi="Times New Roman" w:cs="Times New Roman"/>
          <w:color w:val="535353"/>
          <w:sz w:val="24"/>
          <w:szCs w:val="24"/>
        </w:rPr>
        <w:t>consent</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statement</w:t>
      </w:r>
      <w:r w:rsidRPr="009468FF">
        <w:rPr>
          <w:rFonts w:ascii="Times New Roman" w:hAnsi="Times New Roman" w:cs="Times New Roman"/>
          <w:color w:val="535353"/>
          <w:spacing w:val="6"/>
          <w:sz w:val="24"/>
          <w:szCs w:val="24"/>
        </w:rPr>
        <w:t xml:space="preserve"> </w:t>
      </w:r>
      <w:r w:rsidRPr="009468FF">
        <w:rPr>
          <w:rFonts w:ascii="Times New Roman" w:hAnsi="Times New Roman" w:cs="Times New Roman"/>
          <w:color w:val="535353"/>
          <w:spacing w:val="-2"/>
          <w:sz w:val="24"/>
          <w:szCs w:val="24"/>
        </w:rPr>
        <w:t>below.</w:t>
      </w:r>
    </w:p>
    <w:p w14:paraId="1A952A07" w14:textId="77777777" w:rsidR="001C6521" w:rsidRPr="009468FF" w:rsidRDefault="001C6521" w:rsidP="009468FF">
      <w:pPr>
        <w:pStyle w:val="BodyText"/>
        <w:contextualSpacing/>
        <w:rPr>
          <w:rFonts w:ascii="Times New Roman" w:hAnsi="Times New Roman" w:cs="Times New Roman"/>
          <w:sz w:val="24"/>
          <w:szCs w:val="24"/>
        </w:rPr>
      </w:pPr>
    </w:p>
    <w:p w14:paraId="677A01DE"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535353"/>
          <w:sz w:val="24"/>
          <w:szCs w:val="24"/>
        </w:rPr>
        <w:t>I</w:t>
      </w:r>
      <w:r w:rsidRPr="009468FF">
        <w:rPr>
          <w:rFonts w:ascii="Times New Roman" w:hAnsi="Times New Roman" w:cs="Times New Roman"/>
          <w:color w:val="535353"/>
          <w:spacing w:val="6"/>
          <w:sz w:val="24"/>
          <w:szCs w:val="24"/>
        </w:rPr>
        <w:t xml:space="preserve"> </w:t>
      </w:r>
      <w:r w:rsidRPr="009468FF">
        <w:rPr>
          <w:rFonts w:ascii="Times New Roman" w:hAnsi="Times New Roman" w:cs="Times New Roman"/>
          <w:color w:val="535353"/>
          <w:sz w:val="24"/>
          <w:szCs w:val="24"/>
        </w:rPr>
        <w:t>have read</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the</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information</w:t>
      </w:r>
      <w:r w:rsidRPr="009468FF">
        <w:rPr>
          <w:rFonts w:ascii="Times New Roman" w:hAnsi="Times New Roman" w:cs="Times New Roman"/>
          <w:color w:val="535353"/>
          <w:spacing w:val="7"/>
          <w:sz w:val="24"/>
          <w:szCs w:val="24"/>
        </w:rPr>
        <w:t xml:space="preserve"> </w:t>
      </w:r>
      <w:r w:rsidRPr="009468FF">
        <w:rPr>
          <w:rFonts w:ascii="Times New Roman" w:hAnsi="Times New Roman" w:cs="Times New Roman"/>
          <w:color w:val="535353"/>
          <w:sz w:val="24"/>
          <w:szCs w:val="24"/>
        </w:rPr>
        <w:t>about</w:t>
      </w:r>
      <w:r w:rsidRPr="009468FF">
        <w:rPr>
          <w:rFonts w:ascii="Times New Roman" w:hAnsi="Times New Roman" w:cs="Times New Roman"/>
          <w:color w:val="535353"/>
          <w:spacing w:val="6"/>
          <w:sz w:val="24"/>
          <w:szCs w:val="24"/>
        </w:rPr>
        <w:t xml:space="preserve"> </w:t>
      </w:r>
      <w:r w:rsidRPr="009468FF">
        <w:rPr>
          <w:rFonts w:ascii="Times New Roman" w:hAnsi="Times New Roman" w:cs="Times New Roman"/>
          <w:color w:val="535353"/>
          <w:sz w:val="24"/>
          <w:szCs w:val="24"/>
        </w:rPr>
        <w:t>this</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research</w:t>
      </w:r>
      <w:r w:rsidRPr="009468FF">
        <w:rPr>
          <w:rFonts w:ascii="Times New Roman" w:hAnsi="Times New Roman" w:cs="Times New Roman"/>
          <w:color w:val="535353"/>
          <w:spacing w:val="6"/>
          <w:sz w:val="24"/>
          <w:szCs w:val="24"/>
        </w:rPr>
        <w:t xml:space="preserve"> </w:t>
      </w:r>
      <w:r w:rsidRPr="009468FF">
        <w:rPr>
          <w:rFonts w:ascii="Times New Roman" w:hAnsi="Times New Roman" w:cs="Times New Roman"/>
          <w:color w:val="535353"/>
          <w:sz w:val="24"/>
          <w:szCs w:val="24"/>
        </w:rPr>
        <w:t>and understand</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what</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it</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z w:val="24"/>
          <w:szCs w:val="24"/>
        </w:rPr>
        <w:t>is</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pacing w:val="-2"/>
          <w:sz w:val="24"/>
          <w:szCs w:val="24"/>
        </w:rPr>
        <w:t>about.</w:t>
      </w:r>
    </w:p>
    <w:p w14:paraId="4EA68BBF"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535353"/>
          <w:sz w:val="24"/>
          <w:szCs w:val="24"/>
        </w:rPr>
        <w:t>I</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z w:val="24"/>
          <w:szCs w:val="24"/>
        </w:rPr>
        <w:t>understand</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that</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I</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z w:val="24"/>
          <w:szCs w:val="24"/>
        </w:rPr>
        <w:t>have</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the</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right</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z w:val="24"/>
          <w:szCs w:val="24"/>
        </w:rPr>
        <w:t>to</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refuse</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to</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answer particular</w:t>
      </w:r>
      <w:r w:rsidRPr="009468FF">
        <w:rPr>
          <w:rFonts w:ascii="Times New Roman" w:hAnsi="Times New Roman" w:cs="Times New Roman"/>
          <w:color w:val="535353"/>
          <w:spacing w:val="4"/>
          <w:sz w:val="24"/>
          <w:szCs w:val="24"/>
        </w:rPr>
        <w:t xml:space="preserve"> </w:t>
      </w:r>
      <w:r w:rsidRPr="009468FF">
        <w:rPr>
          <w:rFonts w:ascii="Times New Roman" w:hAnsi="Times New Roman" w:cs="Times New Roman"/>
          <w:color w:val="535353"/>
          <w:sz w:val="24"/>
          <w:szCs w:val="24"/>
        </w:rPr>
        <w:t>questions</w:t>
      </w:r>
      <w:r w:rsidRPr="009468FF">
        <w:rPr>
          <w:rFonts w:ascii="Times New Roman" w:hAnsi="Times New Roman" w:cs="Times New Roman"/>
          <w:color w:val="535353"/>
          <w:spacing w:val="4"/>
          <w:sz w:val="24"/>
          <w:szCs w:val="24"/>
        </w:rPr>
        <w:t xml:space="preserve"> </w:t>
      </w:r>
      <w:r w:rsidRPr="009468FF">
        <w:rPr>
          <w:rFonts w:ascii="Times New Roman" w:hAnsi="Times New Roman" w:cs="Times New Roman"/>
          <w:color w:val="535353"/>
          <w:sz w:val="24"/>
          <w:szCs w:val="24"/>
        </w:rPr>
        <w:t>and</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that</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I</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z w:val="24"/>
          <w:szCs w:val="24"/>
        </w:rPr>
        <w:t>can</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pacing w:val="-5"/>
          <w:sz w:val="24"/>
          <w:szCs w:val="24"/>
        </w:rPr>
        <w:t>end</w:t>
      </w:r>
    </w:p>
    <w:p w14:paraId="664C0004"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1</w:t>
      </w:r>
    </w:p>
    <w:p w14:paraId="0CA98D4C" w14:textId="77777777" w:rsidR="001C6521" w:rsidRPr="009468FF" w:rsidRDefault="001C6521" w:rsidP="009468FF">
      <w:pPr>
        <w:contextualSpacing/>
        <w:rPr>
          <w:rFonts w:ascii="Times New Roman" w:hAnsi="Times New Roman" w:cs="Times New Roman"/>
          <w:sz w:val="24"/>
          <w:szCs w:val="24"/>
        </w:rPr>
        <w:sectPr w:rsidR="001C6521" w:rsidRPr="009468FF">
          <w:headerReference w:type="default" r:id="rId8"/>
          <w:footerReference w:type="default" r:id="rId9"/>
          <w:type w:val="continuous"/>
          <w:pgSz w:w="11900" w:h="16840"/>
          <w:pgMar w:top="2000" w:right="1700" w:bottom="420" w:left="1700" w:header="51" w:footer="230" w:gutter="0"/>
          <w:pgNumType w:start="1"/>
          <w:cols w:space="720"/>
        </w:sectPr>
      </w:pPr>
    </w:p>
    <w:p w14:paraId="5F9E490A"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535353"/>
          <w:sz w:val="24"/>
          <w:szCs w:val="24"/>
        </w:rPr>
        <w:lastRenderedPageBreak/>
        <w:t>the</w:t>
      </w:r>
      <w:r w:rsidRPr="009468FF">
        <w:rPr>
          <w:rFonts w:ascii="Times New Roman" w:hAnsi="Times New Roman" w:cs="Times New Roman"/>
          <w:color w:val="535353"/>
          <w:spacing w:val="4"/>
          <w:sz w:val="24"/>
          <w:szCs w:val="24"/>
        </w:rPr>
        <w:t xml:space="preserve"> </w:t>
      </w:r>
      <w:r w:rsidRPr="009468FF">
        <w:rPr>
          <w:rFonts w:ascii="Times New Roman" w:hAnsi="Times New Roman" w:cs="Times New Roman"/>
          <w:color w:val="535353"/>
          <w:sz w:val="24"/>
          <w:szCs w:val="24"/>
        </w:rPr>
        <w:t>survey at</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any</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pacing w:val="-4"/>
          <w:sz w:val="24"/>
          <w:szCs w:val="24"/>
        </w:rPr>
        <w:t>time.</w:t>
      </w:r>
    </w:p>
    <w:p w14:paraId="5664F9D2"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535353"/>
          <w:sz w:val="24"/>
          <w:szCs w:val="24"/>
        </w:rPr>
        <w:t>It is clear to me that I cannot ask for my survey response to be removed once I have clicked the 'Finish' button.</w:t>
      </w:r>
    </w:p>
    <w:p w14:paraId="7AD0CA6C"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535353"/>
          <w:sz w:val="24"/>
          <w:szCs w:val="24"/>
        </w:rPr>
        <w:t>I</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agree</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to</w:t>
      </w:r>
      <w:r w:rsidRPr="009468FF">
        <w:rPr>
          <w:rFonts w:ascii="Times New Roman" w:hAnsi="Times New Roman" w:cs="Times New Roman"/>
          <w:color w:val="535353"/>
          <w:spacing w:val="3"/>
          <w:sz w:val="24"/>
          <w:szCs w:val="24"/>
        </w:rPr>
        <w:t xml:space="preserve"> </w:t>
      </w:r>
      <w:r w:rsidRPr="009468FF">
        <w:rPr>
          <w:rFonts w:ascii="Times New Roman" w:hAnsi="Times New Roman" w:cs="Times New Roman"/>
          <w:color w:val="535353"/>
          <w:sz w:val="24"/>
          <w:szCs w:val="24"/>
        </w:rPr>
        <w:t>take</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z w:val="24"/>
          <w:szCs w:val="24"/>
        </w:rPr>
        <w:t>part</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in</w:t>
      </w:r>
      <w:r w:rsidRPr="009468FF">
        <w:rPr>
          <w:rFonts w:ascii="Times New Roman" w:hAnsi="Times New Roman" w:cs="Times New Roman"/>
          <w:color w:val="535353"/>
          <w:spacing w:val="1"/>
          <w:sz w:val="24"/>
          <w:szCs w:val="24"/>
        </w:rPr>
        <w:t xml:space="preserve"> </w:t>
      </w:r>
      <w:r w:rsidRPr="009468FF">
        <w:rPr>
          <w:rFonts w:ascii="Times New Roman" w:hAnsi="Times New Roman" w:cs="Times New Roman"/>
          <w:color w:val="535353"/>
          <w:sz w:val="24"/>
          <w:szCs w:val="24"/>
        </w:rPr>
        <w:t>this</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z w:val="24"/>
          <w:szCs w:val="24"/>
        </w:rPr>
        <w:t>research</w:t>
      </w:r>
      <w:r w:rsidRPr="009468FF">
        <w:rPr>
          <w:rFonts w:ascii="Times New Roman" w:hAnsi="Times New Roman" w:cs="Times New Roman"/>
          <w:color w:val="535353"/>
          <w:spacing w:val="2"/>
          <w:sz w:val="24"/>
          <w:szCs w:val="24"/>
        </w:rPr>
        <w:t xml:space="preserve"> </w:t>
      </w:r>
      <w:r w:rsidRPr="009468FF">
        <w:rPr>
          <w:rFonts w:ascii="Times New Roman" w:hAnsi="Times New Roman" w:cs="Times New Roman"/>
          <w:color w:val="535353"/>
          <w:spacing w:val="-2"/>
          <w:sz w:val="24"/>
          <w:szCs w:val="24"/>
        </w:rPr>
        <w:t>project.</w:t>
      </w:r>
    </w:p>
    <w:p w14:paraId="36F288F8" w14:textId="77777777" w:rsidR="001C6521" w:rsidRPr="009468FF" w:rsidRDefault="001C6521" w:rsidP="009468FF">
      <w:pPr>
        <w:pStyle w:val="BodyText"/>
        <w:contextualSpacing/>
        <w:rPr>
          <w:rFonts w:ascii="Times New Roman" w:hAnsi="Times New Roman" w:cs="Times New Roman"/>
          <w:sz w:val="24"/>
          <w:szCs w:val="24"/>
        </w:rPr>
      </w:pPr>
    </w:p>
    <w:p w14:paraId="117D7620" w14:textId="77777777" w:rsidR="001C6521" w:rsidRPr="009468FF" w:rsidRDefault="005D1715" w:rsidP="009468FF">
      <w:pPr>
        <w:ind w:left="131" w:right="4031"/>
        <w:contextualSpacing/>
        <w:rPr>
          <w:rFonts w:ascii="Times New Roman" w:hAnsi="Times New Roman" w:cs="Times New Roman"/>
          <w:i/>
          <w:sz w:val="24"/>
          <w:szCs w:val="24"/>
        </w:rPr>
      </w:pPr>
      <w:r w:rsidRPr="009468FF">
        <w:rPr>
          <w:rFonts w:ascii="Times New Roman" w:hAnsi="Times New Roman" w:cs="Times New Roman"/>
          <w:color w:val="323232"/>
          <w:sz w:val="24"/>
          <w:szCs w:val="24"/>
        </w:rPr>
        <w:t xml:space="preserve">I consent to participate in this survey. </w:t>
      </w:r>
      <w:r w:rsidRPr="009468FF">
        <w:rPr>
          <w:rFonts w:ascii="Times New Roman" w:hAnsi="Times New Roman" w:cs="Times New Roman"/>
          <w:color w:val="989898"/>
          <w:sz w:val="24"/>
          <w:szCs w:val="24"/>
        </w:rPr>
        <w:t></w:t>
      </w:r>
      <w:r w:rsidRPr="009468FF">
        <w:rPr>
          <w:rFonts w:ascii="Times New Roman" w:hAnsi="Times New Roman" w:cs="Times New Roman"/>
          <w:color w:val="989898"/>
          <w:spacing w:val="-3"/>
          <w:sz w:val="24"/>
          <w:szCs w:val="24"/>
        </w:rPr>
        <w:t xml:space="preserve"> </w:t>
      </w:r>
      <w:r w:rsidRPr="009468FF">
        <w:rPr>
          <w:rFonts w:ascii="Times New Roman" w:hAnsi="Times New Roman" w:cs="Times New Roman"/>
          <w:i/>
          <w:color w:val="796F62"/>
          <w:sz w:val="24"/>
          <w:szCs w:val="24"/>
        </w:rPr>
        <w:t>Required</w:t>
      </w:r>
      <w:r w:rsidRPr="009468FF">
        <w:rPr>
          <w:rFonts w:ascii="Times New Roman" w:hAnsi="Times New Roman" w:cs="Times New Roman"/>
          <w:color w:val="796F62"/>
          <w:sz w:val="24"/>
          <w:szCs w:val="24"/>
        </w:rPr>
        <w:t xml:space="preserve"> </w:t>
      </w:r>
      <w:r w:rsidRPr="009468FF">
        <w:rPr>
          <w:rFonts w:ascii="Times New Roman" w:hAnsi="Times New Roman" w:cs="Times New Roman"/>
          <w:i/>
          <w:color w:val="796F62"/>
          <w:spacing w:val="-4"/>
          <w:sz w:val="24"/>
          <w:szCs w:val="24"/>
        </w:rPr>
        <w:t>Yes</w:t>
      </w:r>
    </w:p>
    <w:p w14:paraId="15296FE9" w14:textId="77777777" w:rsidR="001C6521" w:rsidRPr="009468FF" w:rsidRDefault="005D1715" w:rsidP="009468FF">
      <w:pPr>
        <w:ind w:left="131"/>
        <w:contextualSpacing/>
        <w:rPr>
          <w:rFonts w:ascii="Times New Roman" w:hAnsi="Times New Roman" w:cs="Times New Roman"/>
          <w:i/>
          <w:sz w:val="24"/>
          <w:szCs w:val="24"/>
        </w:rPr>
      </w:pPr>
      <w:r w:rsidRPr="009468FF">
        <w:rPr>
          <w:rFonts w:ascii="Times New Roman" w:hAnsi="Times New Roman" w:cs="Times New Roman"/>
          <w:i/>
          <w:color w:val="796F62"/>
          <w:spacing w:val="-5"/>
          <w:sz w:val="24"/>
          <w:szCs w:val="24"/>
        </w:rPr>
        <w:t>No</w:t>
      </w:r>
    </w:p>
    <w:p w14:paraId="71B6FFA7" w14:textId="77777777" w:rsidR="001C6521" w:rsidRPr="009468FF" w:rsidRDefault="001C6521" w:rsidP="009468FF">
      <w:pPr>
        <w:pStyle w:val="BodyText"/>
        <w:contextualSpacing/>
        <w:rPr>
          <w:rFonts w:ascii="Times New Roman" w:hAnsi="Times New Roman" w:cs="Times New Roman"/>
          <w:i/>
          <w:sz w:val="24"/>
          <w:szCs w:val="24"/>
        </w:rPr>
      </w:pPr>
    </w:p>
    <w:p w14:paraId="147AAAD9" w14:textId="77777777" w:rsidR="001C6521" w:rsidRPr="009468FF" w:rsidRDefault="005D1715" w:rsidP="009468FF">
      <w:pPr>
        <w:pStyle w:val="BodyText"/>
        <w:ind w:left="131" w:right="310"/>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1264" behindDoc="1" locked="0" layoutInCell="1" allowOverlap="1" wp14:anchorId="31382235" wp14:editId="51850E77">
                <wp:simplePos x="0" y="0"/>
                <wp:positionH relativeFrom="page">
                  <wp:posOffset>3750754</wp:posOffset>
                </wp:positionH>
                <wp:positionV relativeFrom="paragraph">
                  <wp:posOffset>-104294</wp:posOffset>
                </wp:positionV>
                <wp:extent cx="2187575" cy="2117725"/>
                <wp:effectExtent l="0" t="0" r="0" b="0"/>
                <wp:wrapNone/>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5F779844" id="Graphic 10" o:spid="_x0000_s1026" style="position:absolute;margin-left:295.35pt;margin-top:-8.2pt;width:172.25pt;height:166.75pt;z-index:-15945216;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The survey should take no more than 15 minutes but you can stop at any time if you want. All of the responsibility for sexual violence lies with the perpetrator(s), anyone can be affected</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and there is support available. If you have been affected by any of these issues, please know there is support for you:</w:t>
      </w:r>
    </w:p>
    <w:p w14:paraId="40F90001" w14:textId="77777777" w:rsidR="001C6521" w:rsidRPr="009468FF" w:rsidRDefault="005D1715" w:rsidP="009468FF">
      <w:pPr>
        <w:pStyle w:val="BodyText"/>
        <w:ind w:left="131" w:right="2118"/>
        <w:contextualSpacing/>
        <w:rPr>
          <w:rFonts w:ascii="Times New Roman" w:hAnsi="Times New Roman" w:cs="Times New Roman"/>
          <w:sz w:val="24"/>
          <w:szCs w:val="24"/>
        </w:rPr>
      </w:pPr>
      <w:hyperlink r:id="rId10">
        <w:r w:rsidRPr="009468FF">
          <w:rPr>
            <w:rFonts w:ascii="Times New Roman" w:hAnsi="Times New Roman" w:cs="Times New Roman"/>
            <w:color w:val="0462C1"/>
            <w:spacing w:val="-2"/>
            <w:sz w:val="24"/>
            <w:szCs w:val="24"/>
            <w:u w:val="single" w:color="0462C1"/>
          </w:rPr>
          <w:t>https://www.nhs.uk/live-well/sexual-health/help-after-rape-and-sexual-</w:t>
        </w:r>
      </w:hyperlink>
      <w:r w:rsidRPr="009468FF">
        <w:rPr>
          <w:rFonts w:ascii="Times New Roman" w:hAnsi="Times New Roman" w:cs="Times New Roman"/>
          <w:color w:val="0462C1"/>
          <w:spacing w:val="80"/>
          <w:sz w:val="24"/>
          <w:szCs w:val="24"/>
        </w:rPr>
        <w:t xml:space="preserve"> </w:t>
      </w:r>
      <w:hyperlink r:id="rId11">
        <w:r w:rsidRPr="009468FF">
          <w:rPr>
            <w:rFonts w:ascii="Times New Roman" w:hAnsi="Times New Roman" w:cs="Times New Roman"/>
            <w:color w:val="0462C1"/>
            <w:spacing w:val="-2"/>
            <w:sz w:val="24"/>
            <w:szCs w:val="24"/>
            <w:u w:val="single" w:color="0462C1"/>
          </w:rPr>
          <w:t>assault/?</w:t>
        </w:r>
        <w:proofErr w:type="spellStart"/>
        <w:r w:rsidRPr="009468FF">
          <w:rPr>
            <w:rFonts w:ascii="Times New Roman" w:hAnsi="Times New Roman" w:cs="Times New Roman"/>
            <w:color w:val="0462C1"/>
            <w:spacing w:val="-2"/>
            <w:sz w:val="24"/>
            <w:szCs w:val="24"/>
            <w:u w:val="single" w:color="0462C1"/>
          </w:rPr>
          <w:t>tabname</w:t>
        </w:r>
        <w:proofErr w:type="spellEnd"/>
        <w:r w:rsidRPr="009468FF">
          <w:rPr>
            <w:rFonts w:ascii="Times New Roman" w:hAnsi="Times New Roman" w:cs="Times New Roman"/>
            <w:color w:val="0462C1"/>
            <w:spacing w:val="-2"/>
            <w:sz w:val="24"/>
            <w:szCs w:val="24"/>
            <w:u w:val="single" w:color="0462C1"/>
          </w:rPr>
          <w:t>=advice-and-support</w:t>
        </w:r>
      </w:hyperlink>
    </w:p>
    <w:p w14:paraId="2B81F08B"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0752" behindDoc="1" locked="0" layoutInCell="1" allowOverlap="1" wp14:anchorId="7888C272" wp14:editId="319879BD">
                <wp:simplePos x="0" y="0"/>
                <wp:positionH relativeFrom="page">
                  <wp:posOffset>1279664</wp:posOffset>
                </wp:positionH>
                <wp:positionV relativeFrom="paragraph">
                  <wp:posOffset>110913</wp:posOffset>
                </wp:positionV>
                <wp:extent cx="2423795" cy="2682240"/>
                <wp:effectExtent l="0" t="0" r="0" b="0"/>
                <wp:wrapNone/>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35933B5F" id="Graphic 11" o:spid="_x0000_s1026" style="position:absolute;margin-left:100.75pt;margin-top:8.75pt;width:190.85pt;height:211.2pt;z-index:-15945728;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hyperlink r:id="rId12">
        <w:r w:rsidRPr="009468FF">
          <w:rPr>
            <w:rFonts w:ascii="Times New Roman" w:hAnsi="Times New Roman" w:cs="Times New Roman"/>
            <w:color w:val="0462C1"/>
            <w:spacing w:val="-2"/>
            <w:sz w:val="24"/>
            <w:szCs w:val="24"/>
            <w:u w:val="single" w:color="0462C1"/>
          </w:rPr>
          <w:t>https://www.samaritans.org</w:t>
        </w:r>
      </w:hyperlink>
    </w:p>
    <w:p w14:paraId="32F5D798" w14:textId="77777777" w:rsidR="001C6521" w:rsidRPr="009468FF" w:rsidRDefault="001C6521" w:rsidP="009468FF">
      <w:pPr>
        <w:pStyle w:val="BodyText"/>
        <w:contextualSpacing/>
        <w:rPr>
          <w:rFonts w:ascii="Times New Roman" w:hAnsi="Times New Roman" w:cs="Times New Roman"/>
          <w:sz w:val="24"/>
          <w:szCs w:val="24"/>
        </w:rPr>
      </w:pPr>
    </w:p>
    <w:p w14:paraId="1C5CA68E" w14:textId="77777777" w:rsidR="001C6521" w:rsidRPr="009468FF" w:rsidRDefault="005D1715" w:rsidP="009468FF">
      <w:pPr>
        <w:pStyle w:val="BodyText"/>
        <w:ind w:left="131"/>
        <w:contextualSpacing/>
        <w:rPr>
          <w:rFonts w:ascii="Times New Roman" w:hAnsi="Times New Roman" w:cs="Times New Roman"/>
          <w:sz w:val="24"/>
          <w:szCs w:val="24"/>
        </w:rPr>
      </w:pPr>
      <w:hyperlink r:id="rId13">
        <w:r w:rsidRPr="009468FF">
          <w:rPr>
            <w:rFonts w:ascii="Times New Roman" w:hAnsi="Times New Roman" w:cs="Times New Roman"/>
            <w:color w:val="0462C1"/>
            <w:spacing w:val="-2"/>
            <w:sz w:val="24"/>
            <w:szCs w:val="24"/>
            <w:u w:val="single" w:color="0462C1"/>
          </w:rPr>
          <w:t>https://rapecrisis.org.uk</w:t>
        </w:r>
      </w:hyperlink>
    </w:p>
    <w:p w14:paraId="296E623D" w14:textId="77777777" w:rsidR="001C6521" w:rsidRPr="009468FF" w:rsidRDefault="001C6521" w:rsidP="009468FF">
      <w:pPr>
        <w:pStyle w:val="BodyText"/>
        <w:contextualSpacing/>
        <w:rPr>
          <w:rFonts w:ascii="Times New Roman" w:hAnsi="Times New Roman" w:cs="Times New Roman"/>
          <w:sz w:val="24"/>
          <w:szCs w:val="24"/>
        </w:rPr>
      </w:pPr>
    </w:p>
    <w:p w14:paraId="0ABB9109" w14:textId="77777777" w:rsidR="001C6521" w:rsidRPr="009468FF" w:rsidRDefault="005D1715" w:rsidP="009468FF">
      <w:pPr>
        <w:pStyle w:val="BodyText"/>
        <w:ind w:left="131"/>
        <w:contextualSpacing/>
        <w:rPr>
          <w:rFonts w:ascii="Times New Roman" w:hAnsi="Times New Roman" w:cs="Times New Roman"/>
          <w:sz w:val="24"/>
          <w:szCs w:val="24"/>
        </w:rPr>
      </w:pPr>
      <w:hyperlink r:id="rId14">
        <w:r w:rsidRPr="009468FF">
          <w:rPr>
            <w:rFonts w:ascii="Times New Roman" w:hAnsi="Times New Roman" w:cs="Times New Roman"/>
            <w:color w:val="0462C1"/>
            <w:spacing w:val="-2"/>
            <w:sz w:val="24"/>
            <w:szCs w:val="24"/>
            <w:u w:val="single" w:color="0462C1"/>
          </w:rPr>
          <w:t>https://rapecrisisni.org.uk</w:t>
        </w:r>
      </w:hyperlink>
    </w:p>
    <w:p w14:paraId="58B7B5B3" w14:textId="77777777" w:rsidR="001C6521" w:rsidRPr="009468FF" w:rsidRDefault="001C6521" w:rsidP="009468FF">
      <w:pPr>
        <w:pStyle w:val="BodyText"/>
        <w:contextualSpacing/>
        <w:rPr>
          <w:rFonts w:ascii="Times New Roman" w:hAnsi="Times New Roman" w:cs="Times New Roman"/>
          <w:sz w:val="24"/>
          <w:szCs w:val="24"/>
        </w:rPr>
      </w:pPr>
    </w:p>
    <w:p w14:paraId="1AC26D0B" w14:textId="77777777" w:rsidR="001C6521" w:rsidRPr="009468FF" w:rsidRDefault="005D1715" w:rsidP="009468FF">
      <w:pPr>
        <w:pStyle w:val="BodyText"/>
        <w:ind w:left="131"/>
        <w:contextualSpacing/>
        <w:rPr>
          <w:rFonts w:ascii="Times New Roman" w:hAnsi="Times New Roman" w:cs="Times New Roman"/>
          <w:sz w:val="24"/>
          <w:szCs w:val="24"/>
        </w:rPr>
      </w:pPr>
      <w:hyperlink r:id="rId15">
        <w:r w:rsidRPr="009468FF">
          <w:rPr>
            <w:rFonts w:ascii="Times New Roman" w:hAnsi="Times New Roman" w:cs="Times New Roman"/>
            <w:color w:val="0462C1"/>
            <w:spacing w:val="-2"/>
            <w:sz w:val="24"/>
            <w:szCs w:val="24"/>
            <w:u w:val="single" w:color="0462C1"/>
          </w:rPr>
          <w:t>https://www.thesurvivorstrust.org</w:t>
        </w:r>
      </w:hyperlink>
    </w:p>
    <w:p w14:paraId="2FDE10BF" w14:textId="77777777" w:rsidR="001C6521" w:rsidRPr="009468FF" w:rsidRDefault="001C6521" w:rsidP="009468FF">
      <w:pPr>
        <w:pStyle w:val="BodyText"/>
        <w:contextualSpacing/>
        <w:rPr>
          <w:rFonts w:ascii="Times New Roman" w:hAnsi="Times New Roman" w:cs="Times New Roman"/>
          <w:sz w:val="24"/>
          <w:szCs w:val="24"/>
        </w:rPr>
      </w:pPr>
    </w:p>
    <w:p w14:paraId="75352961" w14:textId="77777777" w:rsidR="001C6521" w:rsidRPr="009468FF" w:rsidRDefault="005D1715" w:rsidP="009468FF">
      <w:pPr>
        <w:pStyle w:val="BodyText"/>
        <w:ind w:left="131"/>
        <w:contextualSpacing/>
        <w:rPr>
          <w:rFonts w:ascii="Times New Roman" w:hAnsi="Times New Roman" w:cs="Times New Roman"/>
          <w:sz w:val="24"/>
          <w:szCs w:val="24"/>
        </w:rPr>
      </w:pPr>
      <w:hyperlink r:id="rId16">
        <w:r w:rsidRPr="009468FF">
          <w:rPr>
            <w:rFonts w:ascii="Times New Roman" w:hAnsi="Times New Roman" w:cs="Times New Roman"/>
            <w:color w:val="0462C1"/>
            <w:spacing w:val="-2"/>
            <w:sz w:val="24"/>
            <w:szCs w:val="24"/>
            <w:u w:val="single" w:color="0462C1"/>
          </w:rPr>
          <w:t>https://malesurvivor.co.uk</w:t>
        </w:r>
      </w:hyperlink>
    </w:p>
    <w:p w14:paraId="13815EB5" w14:textId="77777777" w:rsidR="001C6521" w:rsidRPr="009468FF" w:rsidRDefault="001C6521" w:rsidP="009468FF">
      <w:pPr>
        <w:pStyle w:val="BodyText"/>
        <w:contextualSpacing/>
        <w:rPr>
          <w:rFonts w:ascii="Times New Roman" w:hAnsi="Times New Roman" w:cs="Times New Roman"/>
          <w:sz w:val="24"/>
          <w:szCs w:val="24"/>
        </w:rPr>
      </w:pPr>
    </w:p>
    <w:p w14:paraId="651B11F4" w14:textId="77777777" w:rsidR="001C6521" w:rsidRPr="009468FF" w:rsidRDefault="005D1715" w:rsidP="009468FF">
      <w:pPr>
        <w:pStyle w:val="BodyText"/>
        <w:ind w:left="131"/>
        <w:contextualSpacing/>
        <w:rPr>
          <w:rFonts w:ascii="Times New Roman" w:hAnsi="Times New Roman" w:cs="Times New Roman"/>
          <w:sz w:val="24"/>
          <w:szCs w:val="24"/>
        </w:rPr>
      </w:pPr>
      <w:hyperlink r:id="rId17">
        <w:r w:rsidRPr="009468FF">
          <w:rPr>
            <w:rFonts w:ascii="Times New Roman" w:hAnsi="Times New Roman" w:cs="Times New Roman"/>
            <w:color w:val="0462C1"/>
            <w:spacing w:val="-2"/>
            <w:sz w:val="24"/>
            <w:szCs w:val="24"/>
            <w:u w:val="single" w:color="0462C1"/>
          </w:rPr>
          <w:t>https://www.nationaldahelpline.org.uk</w:t>
        </w:r>
      </w:hyperlink>
    </w:p>
    <w:p w14:paraId="5A8CB36D" w14:textId="77777777" w:rsidR="001C6521" w:rsidRPr="009468FF" w:rsidRDefault="001C6521" w:rsidP="009468FF">
      <w:pPr>
        <w:pStyle w:val="BodyText"/>
        <w:contextualSpacing/>
        <w:rPr>
          <w:rFonts w:ascii="Times New Roman" w:hAnsi="Times New Roman" w:cs="Times New Roman"/>
          <w:sz w:val="24"/>
          <w:szCs w:val="24"/>
        </w:rPr>
      </w:pPr>
    </w:p>
    <w:p w14:paraId="62CC4B1D" w14:textId="403482C2"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Ther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are</w:t>
      </w:r>
      <w:r w:rsidRPr="009468FF">
        <w:rPr>
          <w:rFonts w:ascii="Times New Roman" w:hAnsi="Times New Roman" w:cs="Times New Roman"/>
          <w:color w:val="212121"/>
          <w:spacing w:val="6"/>
          <w:sz w:val="24"/>
          <w:szCs w:val="24"/>
        </w:rPr>
        <w:t xml:space="preserve"> </w:t>
      </w:r>
      <w:r w:rsidR="000278A4" w:rsidRPr="009468FF">
        <w:rPr>
          <w:rFonts w:ascii="Times New Roman" w:hAnsi="Times New Roman" w:cs="Times New Roman"/>
          <w:color w:val="212121"/>
          <w:sz w:val="24"/>
          <w:szCs w:val="24"/>
        </w:rPr>
        <w:t>thre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sections</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 xml:space="preserve">this </w:t>
      </w:r>
      <w:r w:rsidRPr="009468FF">
        <w:rPr>
          <w:rFonts w:ascii="Times New Roman" w:hAnsi="Times New Roman" w:cs="Times New Roman"/>
          <w:color w:val="212121"/>
          <w:spacing w:val="-2"/>
          <w:sz w:val="24"/>
          <w:szCs w:val="24"/>
        </w:rPr>
        <w:t>survey</w:t>
      </w:r>
    </w:p>
    <w:p w14:paraId="526A94AA" w14:textId="77777777" w:rsidR="001C6521" w:rsidRPr="009468FF" w:rsidRDefault="001C6521" w:rsidP="009468FF">
      <w:pPr>
        <w:pStyle w:val="BodyText"/>
        <w:contextualSpacing/>
        <w:rPr>
          <w:rFonts w:ascii="Times New Roman" w:hAnsi="Times New Roman" w:cs="Times New Roman"/>
          <w:sz w:val="24"/>
          <w:szCs w:val="24"/>
        </w:rPr>
      </w:pPr>
    </w:p>
    <w:p w14:paraId="5DD624A2" w14:textId="77777777" w:rsidR="001C6521" w:rsidRPr="009468FF" w:rsidRDefault="005D1715" w:rsidP="009468FF">
      <w:pPr>
        <w:pStyle w:val="ListParagraph"/>
        <w:numPr>
          <w:ilvl w:val="0"/>
          <w:numId w:val="4"/>
        </w:numPr>
        <w:tabs>
          <w:tab w:val="left" w:pos="778"/>
          <w:tab w:val="left" w:pos="780"/>
        </w:tabs>
        <w:ind w:right="652"/>
        <w:contextualSpacing/>
        <w:rPr>
          <w:rFonts w:ascii="Times New Roman" w:hAnsi="Times New Roman" w:cs="Times New Roman"/>
          <w:sz w:val="24"/>
          <w:szCs w:val="24"/>
        </w:rPr>
      </w:pPr>
      <w:r w:rsidRPr="009468FF">
        <w:rPr>
          <w:rFonts w:ascii="Times New Roman" w:hAnsi="Times New Roman" w:cs="Times New Roman"/>
          <w:color w:val="212121"/>
          <w:sz w:val="24"/>
          <w:szCs w:val="24"/>
        </w:rPr>
        <w:t>Confidential background information about you for us to understand the range of people completing the survey</w:t>
      </w:r>
    </w:p>
    <w:p w14:paraId="7B4843BF" w14:textId="77777777" w:rsidR="001C6521" w:rsidRPr="009468FF" w:rsidRDefault="005D1715" w:rsidP="009468FF">
      <w:pPr>
        <w:pStyle w:val="ListParagraph"/>
        <w:numPr>
          <w:ilvl w:val="0"/>
          <w:numId w:val="4"/>
        </w:numPr>
        <w:tabs>
          <w:tab w:val="left" w:pos="778"/>
          <w:tab w:val="left" w:pos="780"/>
        </w:tabs>
        <w:ind w:right="372"/>
        <w:contextualSpacing/>
        <w:rPr>
          <w:rFonts w:ascii="Times New Roman" w:hAnsi="Times New Roman" w:cs="Times New Roman"/>
          <w:sz w:val="24"/>
          <w:szCs w:val="24"/>
        </w:rPr>
      </w:pPr>
      <w:r w:rsidRPr="009468FF">
        <w:rPr>
          <w:rFonts w:ascii="Times New Roman" w:hAnsi="Times New Roman" w:cs="Times New Roman"/>
          <w:color w:val="212121"/>
          <w:sz w:val="24"/>
          <w:szCs w:val="24"/>
        </w:rPr>
        <w:t>Personal information that includes asking whether you have ever been subjected to sexual violence or sexual abuse (</w:t>
      </w:r>
      <w:r w:rsidRPr="009468FF">
        <w:rPr>
          <w:rFonts w:ascii="Times New Roman" w:hAnsi="Times New Roman" w:cs="Times New Roman"/>
          <w:sz w:val="24"/>
          <w:szCs w:val="24"/>
        </w:rPr>
        <w:t>The questions in this section have been carefully designed so as to be as sensitive as possible. As with any part of this survey, it is your choice whether you answer these questions</w:t>
      </w:r>
      <w:r w:rsidRPr="009468FF">
        <w:rPr>
          <w:rFonts w:ascii="Times New Roman" w:hAnsi="Times New Roman" w:cs="Times New Roman"/>
          <w:color w:val="212121"/>
          <w:sz w:val="24"/>
          <w:szCs w:val="24"/>
        </w:rPr>
        <w:t>)</w:t>
      </w:r>
    </w:p>
    <w:p w14:paraId="1E5C01FB" w14:textId="77777777" w:rsidR="001C6521" w:rsidRPr="009468FF" w:rsidRDefault="005D1715" w:rsidP="009468FF">
      <w:pPr>
        <w:pStyle w:val="ListParagraph"/>
        <w:numPr>
          <w:ilvl w:val="0"/>
          <w:numId w:val="4"/>
        </w:numPr>
        <w:tabs>
          <w:tab w:val="left" w:pos="778"/>
          <w:tab w:val="left" w:pos="780"/>
        </w:tabs>
        <w:ind w:right="573"/>
        <w:contextualSpacing/>
        <w:rPr>
          <w:rFonts w:ascii="Times New Roman" w:hAnsi="Times New Roman" w:cs="Times New Roman"/>
          <w:sz w:val="24"/>
          <w:szCs w:val="24"/>
        </w:rPr>
      </w:pPr>
      <w:r w:rsidRPr="009468FF">
        <w:rPr>
          <w:rFonts w:ascii="Times New Roman" w:hAnsi="Times New Roman" w:cs="Times New Roman"/>
          <w:color w:val="212121"/>
          <w:sz w:val="24"/>
          <w:szCs w:val="24"/>
        </w:rPr>
        <w:t>What you think is, or might be, important for those attending a sexual health clinic after sexual violence or sexual abuse.</w:t>
      </w:r>
    </w:p>
    <w:p w14:paraId="4AC4BCF2"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2</w:t>
      </w:r>
    </w:p>
    <w:p w14:paraId="789163AE"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7CAA0D42"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pacing w:val="-2"/>
          <w:sz w:val="24"/>
          <w:szCs w:val="24"/>
          <w:u w:val="single" w:color="212121"/>
        </w:rPr>
        <w:lastRenderedPageBreak/>
        <w:t>Section1</w:t>
      </w:r>
    </w:p>
    <w:p w14:paraId="22CB9158" w14:textId="77777777" w:rsidR="001C6521" w:rsidRPr="009468FF" w:rsidRDefault="001C6521" w:rsidP="009468FF">
      <w:pPr>
        <w:pStyle w:val="BodyText"/>
        <w:contextualSpacing/>
        <w:rPr>
          <w:rFonts w:ascii="Times New Roman" w:hAnsi="Times New Roman" w:cs="Times New Roman"/>
          <w:sz w:val="24"/>
          <w:szCs w:val="24"/>
        </w:rPr>
      </w:pPr>
    </w:p>
    <w:p w14:paraId="769393E3" w14:textId="77777777" w:rsidR="001C6521" w:rsidRPr="009468FF" w:rsidRDefault="005D1715" w:rsidP="009468FF">
      <w:pPr>
        <w:pStyle w:val="ListParagraph"/>
        <w:numPr>
          <w:ilvl w:val="0"/>
          <w:numId w:val="3"/>
        </w:numPr>
        <w:tabs>
          <w:tab w:val="left" w:pos="293"/>
        </w:tabs>
        <w:ind w:right="4603"/>
        <w:contextualSpacing/>
        <w:rPr>
          <w:rFonts w:ascii="Times New Roman" w:hAnsi="Times New Roman" w:cs="Times New Roman"/>
          <w:color w:val="323D47"/>
          <w:sz w:val="24"/>
          <w:szCs w:val="24"/>
        </w:rPr>
      </w:pPr>
      <w:r w:rsidRPr="009468FF">
        <w:rPr>
          <w:rFonts w:ascii="Times New Roman" w:hAnsi="Times New Roman" w:cs="Times New Roman"/>
          <w:color w:val="323D47"/>
          <w:sz w:val="24"/>
          <w:szCs w:val="24"/>
        </w:rPr>
        <w:t xml:space="preserve">Which category below includes your age? </w:t>
      </w:r>
      <w:r w:rsidRPr="009468FF">
        <w:rPr>
          <w:rFonts w:ascii="Times New Roman" w:hAnsi="Times New Roman" w:cs="Times New Roman"/>
          <w:color w:val="323D47"/>
          <w:spacing w:val="-2"/>
          <w:sz w:val="24"/>
          <w:szCs w:val="24"/>
        </w:rPr>
        <w:t>18-24</w:t>
      </w:r>
    </w:p>
    <w:p w14:paraId="169D7124" w14:textId="77777777" w:rsidR="001C6521" w:rsidRPr="009468FF" w:rsidRDefault="005D1715" w:rsidP="009468FF">
      <w:pPr>
        <w:pStyle w:val="BodyText"/>
        <w:ind w:left="293"/>
        <w:contextualSpacing/>
        <w:rPr>
          <w:rFonts w:ascii="Times New Roman" w:hAnsi="Times New Roman" w:cs="Times New Roman"/>
          <w:sz w:val="24"/>
          <w:szCs w:val="24"/>
        </w:rPr>
      </w:pPr>
      <w:r w:rsidRPr="009468FF">
        <w:rPr>
          <w:rFonts w:ascii="Times New Roman" w:hAnsi="Times New Roman" w:cs="Times New Roman"/>
          <w:color w:val="323D47"/>
          <w:sz w:val="24"/>
          <w:szCs w:val="24"/>
        </w:rPr>
        <w:t>25-</w:t>
      </w:r>
      <w:r w:rsidRPr="009468FF">
        <w:rPr>
          <w:rFonts w:ascii="Times New Roman" w:hAnsi="Times New Roman" w:cs="Times New Roman"/>
          <w:color w:val="323D47"/>
          <w:spacing w:val="-5"/>
          <w:sz w:val="24"/>
          <w:szCs w:val="24"/>
        </w:rPr>
        <w:t>34</w:t>
      </w:r>
    </w:p>
    <w:p w14:paraId="310A275A" w14:textId="77777777" w:rsidR="001C6521" w:rsidRPr="009468FF" w:rsidRDefault="001C6521" w:rsidP="009468FF">
      <w:pPr>
        <w:pStyle w:val="BodyText"/>
        <w:contextualSpacing/>
        <w:rPr>
          <w:rFonts w:ascii="Times New Roman" w:hAnsi="Times New Roman" w:cs="Times New Roman"/>
          <w:sz w:val="24"/>
          <w:szCs w:val="24"/>
        </w:rPr>
      </w:pPr>
    </w:p>
    <w:p w14:paraId="6D948727" w14:textId="77777777" w:rsidR="001C6521" w:rsidRPr="009468FF" w:rsidRDefault="005D1715" w:rsidP="009468FF">
      <w:pPr>
        <w:pStyle w:val="BodyText"/>
        <w:ind w:left="293"/>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2288" behindDoc="1" locked="0" layoutInCell="1" allowOverlap="1" wp14:anchorId="418317E9" wp14:editId="5D390DB9">
                <wp:simplePos x="0" y="0"/>
                <wp:positionH relativeFrom="page">
                  <wp:posOffset>3750754</wp:posOffset>
                </wp:positionH>
                <wp:positionV relativeFrom="paragraph">
                  <wp:posOffset>-47330</wp:posOffset>
                </wp:positionV>
                <wp:extent cx="2187575" cy="2117725"/>
                <wp:effectExtent l="0" t="0" r="0" b="0"/>
                <wp:wrapNone/>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353479A8" id="Graphic 12" o:spid="_x0000_s1026" style="position:absolute;margin-left:295.35pt;margin-top:-3.75pt;width:172.25pt;height:166.75pt;z-index:-15944192;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323D47"/>
          <w:sz w:val="24"/>
          <w:szCs w:val="24"/>
        </w:rPr>
        <w:t>35-</w:t>
      </w:r>
      <w:r w:rsidRPr="009468FF">
        <w:rPr>
          <w:rFonts w:ascii="Times New Roman" w:hAnsi="Times New Roman" w:cs="Times New Roman"/>
          <w:color w:val="323D47"/>
          <w:spacing w:val="-5"/>
          <w:sz w:val="24"/>
          <w:szCs w:val="24"/>
        </w:rPr>
        <w:t>44</w:t>
      </w:r>
    </w:p>
    <w:p w14:paraId="7611CCBD" w14:textId="77777777" w:rsidR="001C6521" w:rsidRPr="009468FF" w:rsidRDefault="001C6521" w:rsidP="009468FF">
      <w:pPr>
        <w:pStyle w:val="BodyText"/>
        <w:contextualSpacing/>
        <w:rPr>
          <w:rFonts w:ascii="Times New Roman" w:hAnsi="Times New Roman" w:cs="Times New Roman"/>
          <w:sz w:val="24"/>
          <w:szCs w:val="24"/>
        </w:rPr>
      </w:pPr>
    </w:p>
    <w:p w14:paraId="23E86C51" w14:textId="77777777" w:rsidR="001C6521" w:rsidRPr="009468FF" w:rsidRDefault="005D1715" w:rsidP="009468FF">
      <w:pPr>
        <w:pStyle w:val="BodyText"/>
        <w:ind w:left="293"/>
        <w:contextualSpacing/>
        <w:rPr>
          <w:rFonts w:ascii="Times New Roman" w:hAnsi="Times New Roman" w:cs="Times New Roman"/>
          <w:sz w:val="24"/>
          <w:szCs w:val="24"/>
        </w:rPr>
      </w:pPr>
      <w:r w:rsidRPr="009468FF">
        <w:rPr>
          <w:rFonts w:ascii="Times New Roman" w:hAnsi="Times New Roman" w:cs="Times New Roman"/>
          <w:color w:val="323D47"/>
          <w:sz w:val="24"/>
          <w:szCs w:val="24"/>
        </w:rPr>
        <w:t>45-</w:t>
      </w:r>
      <w:r w:rsidRPr="009468FF">
        <w:rPr>
          <w:rFonts w:ascii="Times New Roman" w:hAnsi="Times New Roman" w:cs="Times New Roman"/>
          <w:color w:val="323D47"/>
          <w:spacing w:val="-5"/>
          <w:sz w:val="24"/>
          <w:szCs w:val="24"/>
        </w:rPr>
        <w:t>54</w:t>
      </w:r>
    </w:p>
    <w:p w14:paraId="26902A6E" w14:textId="77777777" w:rsidR="001C6521" w:rsidRPr="009468FF" w:rsidRDefault="001C6521" w:rsidP="009468FF">
      <w:pPr>
        <w:pStyle w:val="BodyText"/>
        <w:contextualSpacing/>
        <w:rPr>
          <w:rFonts w:ascii="Times New Roman" w:hAnsi="Times New Roman" w:cs="Times New Roman"/>
          <w:sz w:val="24"/>
          <w:szCs w:val="24"/>
        </w:rPr>
      </w:pPr>
    </w:p>
    <w:p w14:paraId="03B890FC" w14:textId="77777777" w:rsidR="001C6521" w:rsidRPr="009468FF" w:rsidRDefault="005D1715" w:rsidP="009468FF">
      <w:pPr>
        <w:pStyle w:val="BodyText"/>
        <w:ind w:left="293"/>
        <w:contextualSpacing/>
        <w:rPr>
          <w:rFonts w:ascii="Times New Roman" w:hAnsi="Times New Roman" w:cs="Times New Roman"/>
          <w:sz w:val="24"/>
          <w:szCs w:val="24"/>
        </w:rPr>
      </w:pPr>
      <w:r w:rsidRPr="009468FF">
        <w:rPr>
          <w:rFonts w:ascii="Times New Roman" w:hAnsi="Times New Roman" w:cs="Times New Roman"/>
          <w:color w:val="323D47"/>
          <w:sz w:val="24"/>
          <w:szCs w:val="24"/>
        </w:rPr>
        <w:t>55</w:t>
      </w:r>
      <w:r w:rsidRPr="009468FF">
        <w:rPr>
          <w:rFonts w:ascii="Times New Roman" w:hAnsi="Times New Roman" w:cs="Times New Roman"/>
          <w:color w:val="323D47"/>
          <w:spacing w:val="-3"/>
          <w:sz w:val="24"/>
          <w:szCs w:val="24"/>
        </w:rPr>
        <w:t xml:space="preserve"> </w:t>
      </w:r>
      <w:r w:rsidRPr="009468FF">
        <w:rPr>
          <w:rFonts w:ascii="Times New Roman" w:hAnsi="Times New Roman" w:cs="Times New Roman"/>
          <w:color w:val="323D47"/>
          <w:sz w:val="24"/>
          <w:szCs w:val="24"/>
        </w:rPr>
        <w:t>or</w:t>
      </w:r>
      <w:r w:rsidRPr="009468FF">
        <w:rPr>
          <w:rFonts w:ascii="Times New Roman" w:hAnsi="Times New Roman" w:cs="Times New Roman"/>
          <w:color w:val="323D47"/>
          <w:spacing w:val="1"/>
          <w:sz w:val="24"/>
          <w:szCs w:val="24"/>
        </w:rPr>
        <w:t xml:space="preserve"> </w:t>
      </w:r>
      <w:r w:rsidRPr="009468FF">
        <w:rPr>
          <w:rFonts w:ascii="Times New Roman" w:hAnsi="Times New Roman" w:cs="Times New Roman"/>
          <w:color w:val="323D47"/>
          <w:spacing w:val="-2"/>
          <w:sz w:val="24"/>
          <w:szCs w:val="24"/>
        </w:rPr>
        <w:t>older</w:t>
      </w:r>
    </w:p>
    <w:p w14:paraId="5A9ED0E9" w14:textId="77777777" w:rsidR="001C6521" w:rsidRPr="009468FF" w:rsidRDefault="001C6521" w:rsidP="009468FF">
      <w:pPr>
        <w:pStyle w:val="BodyText"/>
        <w:contextualSpacing/>
        <w:rPr>
          <w:rFonts w:ascii="Times New Roman" w:hAnsi="Times New Roman" w:cs="Times New Roman"/>
          <w:sz w:val="24"/>
          <w:szCs w:val="24"/>
        </w:rPr>
      </w:pPr>
    </w:p>
    <w:p w14:paraId="19C171C8" w14:textId="77777777" w:rsidR="001C6521" w:rsidRPr="009468FF" w:rsidRDefault="005D1715" w:rsidP="009468FF">
      <w:pPr>
        <w:pStyle w:val="ListParagraph"/>
        <w:numPr>
          <w:ilvl w:val="0"/>
          <w:numId w:val="3"/>
        </w:numPr>
        <w:tabs>
          <w:tab w:val="left" w:pos="292"/>
        </w:tabs>
        <w:ind w:left="131" w:right="983" w:firstLine="0"/>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 xml:space="preserve">What is your ethnicity? Choose one option that best describes your ethnic group or </w:t>
      </w:r>
      <w:r w:rsidRPr="009468FF">
        <w:rPr>
          <w:rFonts w:ascii="Times New Roman" w:hAnsi="Times New Roman" w:cs="Times New Roman"/>
          <w:color w:val="212121"/>
          <w:spacing w:val="-2"/>
          <w:sz w:val="24"/>
          <w:szCs w:val="24"/>
        </w:rPr>
        <w:t>background.</w:t>
      </w:r>
    </w:p>
    <w:p w14:paraId="2D36D827" w14:textId="77777777" w:rsidR="001C6521" w:rsidRPr="009468FF" w:rsidRDefault="005D1715" w:rsidP="009468FF">
      <w:pPr>
        <w:pStyle w:val="BodyText"/>
        <w:ind w:left="131" w:right="700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1776" behindDoc="1" locked="0" layoutInCell="1" allowOverlap="1" wp14:anchorId="70D0685E" wp14:editId="0640C926">
                <wp:simplePos x="0" y="0"/>
                <wp:positionH relativeFrom="page">
                  <wp:posOffset>1279664</wp:posOffset>
                </wp:positionH>
                <wp:positionV relativeFrom="paragraph">
                  <wp:posOffset>211199</wp:posOffset>
                </wp:positionV>
                <wp:extent cx="2423795" cy="2682240"/>
                <wp:effectExtent l="0" t="0" r="0" b="0"/>
                <wp:wrapNone/>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40801EDE" id="Graphic 13" o:spid="_x0000_s1026" style="position:absolute;margin-left:100.75pt;margin-top:16.65pt;width:190.85pt;height:211.2pt;z-index:-15944704;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sz w:val="24"/>
          <w:szCs w:val="24"/>
        </w:rPr>
        <w:t>White</w:t>
      </w:r>
      <w:r w:rsidRPr="009468FF">
        <w:rPr>
          <w:rFonts w:ascii="Times New Roman" w:hAnsi="Times New Roman" w:cs="Times New Roman"/>
          <w:spacing w:val="-3"/>
          <w:sz w:val="24"/>
          <w:szCs w:val="24"/>
        </w:rPr>
        <w:t xml:space="preserve"> </w:t>
      </w:r>
      <w:r w:rsidRPr="009468FF">
        <w:rPr>
          <w:rFonts w:ascii="Times New Roman" w:hAnsi="Times New Roman" w:cs="Times New Roman"/>
          <w:sz w:val="24"/>
          <w:szCs w:val="24"/>
        </w:rPr>
        <w:t>-</w:t>
      </w:r>
      <w:r w:rsidRPr="009468FF">
        <w:rPr>
          <w:rFonts w:ascii="Times New Roman" w:hAnsi="Times New Roman" w:cs="Times New Roman"/>
          <w:spacing w:val="-9"/>
          <w:sz w:val="24"/>
          <w:szCs w:val="24"/>
        </w:rPr>
        <w:t xml:space="preserve"> </w:t>
      </w:r>
      <w:r w:rsidRPr="009468FF">
        <w:rPr>
          <w:rFonts w:ascii="Times New Roman" w:hAnsi="Times New Roman" w:cs="Times New Roman"/>
          <w:sz w:val="24"/>
          <w:szCs w:val="24"/>
        </w:rPr>
        <w:t>British White - Irish</w:t>
      </w:r>
    </w:p>
    <w:p w14:paraId="2C0F297C" w14:textId="77777777" w:rsidR="001C6521" w:rsidRPr="009468FF" w:rsidRDefault="005D1715" w:rsidP="009468FF">
      <w:pPr>
        <w:pStyle w:val="BodyText"/>
        <w:ind w:left="131" w:right="5450"/>
        <w:contextualSpacing/>
        <w:rPr>
          <w:rFonts w:ascii="Times New Roman" w:hAnsi="Times New Roman" w:cs="Times New Roman"/>
          <w:sz w:val="24"/>
          <w:szCs w:val="24"/>
        </w:rPr>
      </w:pPr>
      <w:r w:rsidRPr="009468FF">
        <w:rPr>
          <w:rFonts w:ascii="Times New Roman" w:hAnsi="Times New Roman" w:cs="Times New Roman"/>
          <w:sz w:val="24"/>
          <w:szCs w:val="24"/>
        </w:rPr>
        <w:t>Any other white background Mixed white and black Caribbean Mixed white and black African Mixed white and Asian</w:t>
      </w:r>
    </w:p>
    <w:p w14:paraId="5CB7414D" w14:textId="77777777" w:rsidR="001C6521" w:rsidRPr="009468FF" w:rsidRDefault="005D1715" w:rsidP="009468FF">
      <w:pPr>
        <w:pStyle w:val="BodyText"/>
        <w:ind w:left="131" w:right="5499"/>
        <w:contextualSpacing/>
        <w:rPr>
          <w:rFonts w:ascii="Times New Roman" w:hAnsi="Times New Roman" w:cs="Times New Roman"/>
          <w:sz w:val="24"/>
          <w:szCs w:val="24"/>
        </w:rPr>
      </w:pPr>
      <w:r w:rsidRPr="009468FF">
        <w:rPr>
          <w:rFonts w:ascii="Times New Roman" w:hAnsi="Times New Roman" w:cs="Times New Roman"/>
          <w:sz w:val="24"/>
          <w:szCs w:val="24"/>
        </w:rPr>
        <w:t>Any other mixed background Asian</w:t>
      </w:r>
      <w:r w:rsidRPr="009468FF">
        <w:rPr>
          <w:rFonts w:ascii="Times New Roman" w:hAnsi="Times New Roman" w:cs="Times New Roman"/>
          <w:spacing w:val="36"/>
          <w:sz w:val="24"/>
          <w:szCs w:val="24"/>
        </w:rPr>
        <w:t xml:space="preserve"> </w:t>
      </w:r>
      <w:r w:rsidRPr="009468FF">
        <w:rPr>
          <w:rFonts w:ascii="Times New Roman" w:hAnsi="Times New Roman" w:cs="Times New Roman"/>
          <w:sz w:val="24"/>
          <w:szCs w:val="24"/>
        </w:rPr>
        <w:t>or</w:t>
      </w:r>
      <w:r w:rsidRPr="009468FF">
        <w:rPr>
          <w:rFonts w:ascii="Times New Roman" w:hAnsi="Times New Roman" w:cs="Times New Roman"/>
          <w:spacing w:val="38"/>
          <w:sz w:val="24"/>
          <w:szCs w:val="24"/>
        </w:rPr>
        <w:t xml:space="preserve"> </w:t>
      </w:r>
      <w:r w:rsidRPr="009468FF">
        <w:rPr>
          <w:rFonts w:ascii="Times New Roman" w:hAnsi="Times New Roman" w:cs="Times New Roman"/>
          <w:sz w:val="24"/>
          <w:szCs w:val="24"/>
        </w:rPr>
        <w:t>Asian British</w:t>
      </w:r>
      <w:r w:rsidRPr="009468FF">
        <w:rPr>
          <w:rFonts w:ascii="Times New Roman" w:hAnsi="Times New Roman" w:cs="Times New Roman"/>
          <w:spacing w:val="36"/>
          <w:sz w:val="24"/>
          <w:szCs w:val="24"/>
        </w:rPr>
        <w:t xml:space="preserve"> </w:t>
      </w:r>
      <w:r w:rsidRPr="009468FF">
        <w:rPr>
          <w:rFonts w:ascii="Times New Roman" w:hAnsi="Times New Roman" w:cs="Times New Roman"/>
          <w:sz w:val="24"/>
          <w:szCs w:val="24"/>
        </w:rPr>
        <w:t>Indian Asian or Asian British Pakistani Asian or Asian British Bangladeshi Any other Asian background</w:t>
      </w:r>
      <w:r w:rsidRPr="009468FF">
        <w:rPr>
          <w:rFonts w:ascii="Times New Roman" w:hAnsi="Times New Roman" w:cs="Times New Roman"/>
          <w:spacing w:val="80"/>
          <w:sz w:val="24"/>
          <w:szCs w:val="24"/>
        </w:rPr>
        <w:t xml:space="preserve"> </w:t>
      </w:r>
      <w:r w:rsidRPr="009468FF">
        <w:rPr>
          <w:rFonts w:ascii="Times New Roman" w:hAnsi="Times New Roman" w:cs="Times New Roman"/>
          <w:sz w:val="24"/>
          <w:szCs w:val="24"/>
        </w:rPr>
        <w:t>Black or Black British Caribbean Black or Black British African</w:t>
      </w:r>
    </w:p>
    <w:p w14:paraId="7D511D35" w14:textId="77777777" w:rsidR="001C6521" w:rsidRPr="009468FF" w:rsidRDefault="005D1715" w:rsidP="009468FF">
      <w:pPr>
        <w:pStyle w:val="BodyText"/>
        <w:ind w:left="131" w:right="5450"/>
        <w:contextualSpacing/>
        <w:rPr>
          <w:rFonts w:ascii="Times New Roman" w:hAnsi="Times New Roman" w:cs="Times New Roman"/>
          <w:sz w:val="24"/>
          <w:szCs w:val="24"/>
        </w:rPr>
      </w:pPr>
      <w:r w:rsidRPr="009468FF">
        <w:rPr>
          <w:rFonts w:ascii="Times New Roman" w:hAnsi="Times New Roman" w:cs="Times New Roman"/>
          <w:sz w:val="24"/>
          <w:szCs w:val="24"/>
        </w:rPr>
        <w:t xml:space="preserve">Any other Black background </w:t>
      </w:r>
      <w:r w:rsidRPr="009468FF">
        <w:rPr>
          <w:rFonts w:ascii="Times New Roman" w:hAnsi="Times New Roman" w:cs="Times New Roman"/>
          <w:spacing w:val="-2"/>
          <w:sz w:val="24"/>
          <w:szCs w:val="24"/>
        </w:rPr>
        <w:t>Chinese</w:t>
      </w:r>
    </w:p>
    <w:p w14:paraId="2BDA6C39"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spacing w:val="-4"/>
          <w:sz w:val="24"/>
          <w:szCs w:val="24"/>
        </w:rPr>
        <w:t>Arab</w:t>
      </w:r>
    </w:p>
    <w:p w14:paraId="757684D2"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3</w:t>
      </w:r>
    </w:p>
    <w:p w14:paraId="5ED25C61"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472EEB40"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sz w:val="24"/>
          <w:szCs w:val="24"/>
        </w:rPr>
        <w:lastRenderedPageBreak/>
        <w:t>Any</w:t>
      </w:r>
      <w:r w:rsidRPr="009468FF">
        <w:rPr>
          <w:rFonts w:ascii="Times New Roman" w:hAnsi="Times New Roman" w:cs="Times New Roman"/>
          <w:spacing w:val="3"/>
          <w:sz w:val="24"/>
          <w:szCs w:val="24"/>
        </w:rPr>
        <w:t xml:space="preserve"> </w:t>
      </w:r>
      <w:r w:rsidRPr="009468FF">
        <w:rPr>
          <w:rFonts w:ascii="Times New Roman" w:hAnsi="Times New Roman" w:cs="Times New Roman"/>
          <w:sz w:val="24"/>
          <w:szCs w:val="24"/>
        </w:rPr>
        <w:t>other</w:t>
      </w:r>
      <w:r w:rsidRPr="009468FF">
        <w:rPr>
          <w:rFonts w:ascii="Times New Roman" w:hAnsi="Times New Roman" w:cs="Times New Roman"/>
          <w:spacing w:val="8"/>
          <w:sz w:val="24"/>
          <w:szCs w:val="24"/>
        </w:rPr>
        <w:t xml:space="preserve"> </w:t>
      </w:r>
      <w:r w:rsidRPr="009468FF">
        <w:rPr>
          <w:rFonts w:ascii="Times New Roman" w:hAnsi="Times New Roman" w:cs="Times New Roman"/>
          <w:sz w:val="24"/>
          <w:szCs w:val="24"/>
        </w:rPr>
        <w:t>ethnic</w:t>
      </w:r>
      <w:r w:rsidRPr="009468FF">
        <w:rPr>
          <w:rFonts w:ascii="Times New Roman" w:hAnsi="Times New Roman" w:cs="Times New Roman"/>
          <w:spacing w:val="4"/>
          <w:sz w:val="24"/>
          <w:szCs w:val="24"/>
        </w:rPr>
        <w:t xml:space="preserve"> </w:t>
      </w:r>
      <w:r w:rsidRPr="009468FF">
        <w:rPr>
          <w:rFonts w:ascii="Times New Roman" w:hAnsi="Times New Roman" w:cs="Times New Roman"/>
          <w:sz w:val="24"/>
          <w:szCs w:val="24"/>
        </w:rPr>
        <w:t>group</w:t>
      </w:r>
      <w:r w:rsidRPr="009468FF">
        <w:rPr>
          <w:rFonts w:ascii="Times New Roman" w:hAnsi="Times New Roman" w:cs="Times New Roman"/>
          <w:spacing w:val="4"/>
          <w:sz w:val="24"/>
          <w:szCs w:val="24"/>
        </w:rPr>
        <w:t xml:space="preserve"> </w:t>
      </w:r>
      <w:r w:rsidRPr="009468FF">
        <w:rPr>
          <w:rFonts w:ascii="Times New Roman" w:hAnsi="Times New Roman" w:cs="Times New Roman"/>
          <w:sz w:val="24"/>
          <w:szCs w:val="24"/>
        </w:rPr>
        <w:t xml:space="preserve">not </w:t>
      </w:r>
      <w:r w:rsidRPr="009468FF">
        <w:rPr>
          <w:rFonts w:ascii="Times New Roman" w:hAnsi="Times New Roman" w:cs="Times New Roman"/>
          <w:spacing w:val="-2"/>
          <w:sz w:val="24"/>
          <w:szCs w:val="24"/>
        </w:rPr>
        <w:t>stated</w:t>
      </w:r>
    </w:p>
    <w:p w14:paraId="6E03D34F" w14:textId="77777777" w:rsidR="001C6521" w:rsidRPr="009468FF" w:rsidRDefault="001C6521" w:rsidP="009468FF">
      <w:pPr>
        <w:pStyle w:val="BodyText"/>
        <w:contextualSpacing/>
        <w:rPr>
          <w:rFonts w:ascii="Times New Roman" w:hAnsi="Times New Roman" w:cs="Times New Roman"/>
          <w:sz w:val="24"/>
          <w:szCs w:val="24"/>
        </w:rPr>
      </w:pPr>
    </w:p>
    <w:p w14:paraId="23CE6E78" w14:textId="77777777" w:rsidR="001C6521" w:rsidRPr="009468FF" w:rsidRDefault="001C6521" w:rsidP="009468FF">
      <w:pPr>
        <w:pStyle w:val="BodyText"/>
        <w:contextualSpacing/>
        <w:rPr>
          <w:rFonts w:ascii="Times New Roman" w:hAnsi="Times New Roman" w:cs="Times New Roman"/>
          <w:sz w:val="24"/>
          <w:szCs w:val="24"/>
        </w:rPr>
      </w:pPr>
    </w:p>
    <w:p w14:paraId="4170B34E" w14:textId="77777777" w:rsidR="001C6521" w:rsidRPr="009468FF" w:rsidRDefault="001C6521" w:rsidP="009468FF">
      <w:pPr>
        <w:pStyle w:val="BodyText"/>
        <w:contextualSpacing/>
        <w:rPr>
          <w:rFonts w:ascii="Times New Roman" w:hAnsi="Times New Roman" w:cs="Times New Roman"/>
          <w:sz w:val="24"/>
          <w:szCs w:val="24"/>
        </w:rPr>
      </w:pPr>
    </w:p>
    <w:p w14:paraId="1B9B9CA4" w14:textId="77777777" w:rsidR="001C6521" w:rsidRPr="009468FF" w:rsidRDefault="005D1715" w:rsidP="009468FF">
      <w:pPr>
        <w:pStyle w:val="ListParagraph"/>
        <w:numPr>
          <w:ilvl w:val="0"/>
          <w:numId w:val="3"/>
        </w:numPr>
        <w:tabs>
          <w:tab w:val="left" w:pos="287"/>
        </w:tabs>
        <w:ind w:left="287" w:hanging="156"/>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How</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would</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describe</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your</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gender?</w:t>
      </w:r>
      <w:r w:rsidRPr="009468FF">
        <w:rPr>
          <w:rFonts w:ascii="Times New Roman" w:hAnsi="Times New Roman" w:cs="Times New Roman"/>
          <w:color w:val="212121"/>
          <w:spacing w:val="32"/>
          <w:sz w:val="24"/>
          <w:szCs w:val="24"/>
        </w:rPr>
        <w:t xml:space="preserve">  </w:t>
      </w:r>
      <w:r w:rsidRPr="009468FF">
        <w:rPr>
          <w:rFonts w:ascii="Times New Roman" w:hAnsi="Times New Roman" w:cs="Times New Roman"/>
          <w:color w:val="212121"/>
          <w:sz w:val="24"/>
          <w:szCs w:val="24"/>
        </w:rPr>
        <w:t>Femal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Male</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Non-binary</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Prefer</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to say</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pacing w:val="-10"/>
          <w:sz w:val="24"/>
          <w:szCs w:val="24"/>
        </w:rPr>
        <w:t>I</w:t>
      </w:r>
    </w:p>
    <w:p w14:paraId="3BD5093C"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describe</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my</w:t>
      </w:r>
      <w:r w:rsidRPr="009468FF">
        <w:rPr>
          <w:rFonts w:ascii="Times New Roman" w:hAnsi="Times New Roman" w:cs="Times New Roman"/>
          <w:color w:val="212121"/>
          <w:spacing w:val="11"/>
          <w:sz w:val="24"/>
          <w:szCs w:val="24"/>
        </w:rPr>
        <w:t xml:space="preserve"> </w:t>
      </w:r>
      <w:r w:rsidRPr="009468FF">
        <w:rPr>
          <w:rFonts w:ascii="Times New Roman" w:hAnsi="Times New Roman" w:cs="Times New Roman"/>
          <w:color w:val="212121"/>
          <w:sz w:val="24"/>
          <w:szCs w:val="24"/>
        </w:rPr>
        <w:t>gender</w:t>
      </w:r>
      <w:r w:rsidRPr="009468FF">
        <w:rPr>
          <w:rFonts w:ascii="Times New Roman" w:hAnsi="Times New Roman" w:cs="Times New Roman"/>
          <w:color w:val="212121"/>
          <w:spacing w:val="12"/>
          <w:sz w:val="24"/>
          <w:szCs w:val="24"/>
        </w:rPr>
        <w:t xml:space="preserve"> </w:t>
      </w:r>
      <w:r w:rsidRPr="009468FF">
        <w:rPr>
          <w:rFonts w:ascii="Times New Roman" w:hAnsi="Times New Roman" w:cs="Times New Roman"/>
          <w:color w:val="212121"/>
          <w:sz w:val="24"/>
          <w:szCs w:val="24"/>
        </w:rPr>
        <w:t>in</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another</w:t>
      </w:r>
      <w:r w:rsidRPr="009468FF">
        <w:rPr>
          <w:rFonts w:ascii="Times New Roman" w:hAnsi="Times New Roman" w:cs="Times New Roman"/>
          <w:color w:val="212121"/>
          <w:spacing w:val="12"/>
          <w:sz w:val="24"/>
          <w:szCs w:val="24"/>
        </w:rPr>
        <w:t xml:space="preserve"> </w:t>
      </w:r>
      <w:r w:rsidRPr="009468FF">
        <w:rPr>
          <w:rFonts w:ascii="Times New Roman" w:hAnsi="Times New Roman" w:cs="Times New Roman"/>
          <w:color w:val="212121"/>
          <w:sz w:val="24"/>
          <w:szCs w:val="24"/>
        </w:rPr>
        <w:t>way</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z w:val="24"/>
          <w:szCs w:val="24"/>
        </w:rPr>
        <w:t>(please</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specify)</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pacing w:val="-5"/>
          <w:sz w:val="24"/>
          <w:szCs w:val="24"/>
        </w:rPr>
        <w:t>…….</w:t>
      </w:r>
    </w:p>
    <w:p w14:paraId="76D00B79" w14:textId="77777777" w:rsidR="001C6521" w:rsidRPr="009468FF" w:rsidRDefault="001C6521" w:rsidP="009468FF">
      <w:pPr>
        <w:pStyle w:val="BodyText"/>
        <w:contextualSpacing/>
        <w:rPr>
          <w:rFonts w:ascii="Times New Roman" w:hAnsi="Times New Roman" w:cs="Times New Roman"/>
          <w:sz w:val="24"/>
          <w:szCs w:val="24"/>
        </w:rPr>
      </w:pPr>
    </w:p>
    <w:p w14:paraId="26552881" w14:textId="77777777" w:rsidR="001C6521" w:rsidRPr="009468FF" w:rsidRDefault="005D1715" w:rsidP="009468FF">
      <w:pPr>
        <w:pStyle w:val="ListParagraph"/>
        <w:numPr>
          <w:ilvl w:val="0"/>
          <w:numId w:val="3"/>
        </w:numPr>
        <w:tabs>
          <w:tab w:val="left" w:pos="287"/>
          <w:tab w:val="left" w:pos="2378"/>
          <w:tab w:val="left" w:pos="3832"/>
          <w:tab w:val="left" w:pos="5309"/>
          <w:tab w:val="left" w:pos="6686"/>
        </w:tabs>
        <w:ind w:left="287" w:hanging="156"/>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Sex</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assigned</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 xml:space="preserve">at </w:t>
      </w:r>
      <w:r w:rsidRPr="009468FF">
        <w:rPr>
          <w:rFonts w:ascii="Times New Roman" w:hAnsi="Times New Roman" w:cs="Times New Roman"/>
          <w:color w:val="212121"/>
          <w:spacing w:val="-2"/>
          <w:sz w:val="24"/>
          <w:szCs w:val="24"/>
        </w:rPr>
        <w:t>birth:</w:t>
      </w:r>
      <w:r w:rsidRPr="009468FF">
        <w:rPr>
          <w:rFonts w:ascii="Times New Roman" w:hAnsi="Times New Roman" w:cs="Times New Roman"/>
          <w:color w:val="212121"/>
          <w:sz w:val="24"/>
          <w:szCs w:val="24"/>
        </w:rPr>
        <w:tab/>
      </w:r>
      <w:r w:rsidRPr="009468FF">
        <w:rPr>
          <w:rFonts w:ascii="Times New Roman" w:hAnsi="Times New Roman" w:cs="Times New Roman"/>
          <w:color w:val="212121"/>
          <w:spacing w:val="-4"/>
          <w:sz w:val="24"/>
          <w:szCs w:val="24"/>
        </w:rPr>
        <w:t>male</w:t>
      </w:r>
      <w:r w:rsidRPr="009468FF">
        <w:rPr>
          <w:rFonts w:ascii="Times New Roman" w:hAnsi="Times New Roman" w:cs="Times New Roman"/>
          <w:color w:val="212121"/>
          <w:sz w:val="24"/>
          <w:szCs w:val="24"/>
        </w:rPr>
        <w:tab/>
      </w:r>
      <w:r w:rsidRPr="009468FF">
        <w:rPr>
          <w:rFonts w:ascii="Times New Roman" w:hAnsi="Times New Roman" w:cs="Times New Roman"/>
          <w:color w:val="212121"/>
          <w:spacing w:val="-2"/>
          <w:sz w:val="24"/>
          <w:szCs w:val="24"/>
        </w:rPr>
        <w:t>female</w:t>
      </w:r>
      <w:r w:rsidRPr="009468FF">
        <w:rPr>
          <w:rFonts w:ascii="Times New Roman" w:hAnsi="Times New Roman" w:cs="Times New Roman"/>
          <w:color w:val="212121"/>
          <w:sz w:val="24"/>
          <w:szCs w:val="24"/>
        </w:rPr>
        <w:tab/>
      </w:r>
      <w:r w:rsidRPr="009468FF">
        <w:rPr>
          <w:rFonts w:ascii="Times New Roman" w:hAnsi="Times New Roman" w:cs="Times New Roman"/>
          <w:color w:val="212121"/>
          <w:spacing w:val="-2"/>
          <w:sz w:val="24"/>
          <w:szCs w:val="24"/>
        </w:rPr>
        <w:t>intersex</w:t>
      </w:r>
      <w:r w:rsidRPr="009468FF">
        <w:rPr>
          <w:rFonts w:ascii="Times New Roman" w:hAnsi="Times New Roman" w:cs="Times New Roman"/>
          <w:color w:val="212121"/>
          <w:sz w:val="24"/>
          <w:szCs w:val="24"/>
        </w:rPr>
        <w:tab/>
        <w:t>Prefer</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pacing w:val="-5"/>
          <w:sz w:val="24"/>
          <w:szCs w:val="24"/>
        </w:rPr>
        <w:t>say</w:t>
      </w:r>
    </w:p>
    <w:p w14:paraId="2BFFA6F8" w14:textId="77777777" w:rsidR="001C6521" w:rsidRPr="009468FF" w:rsidRDefault="001C6521" w:rsidP="009468FF">
      <w:pPr>
        <w:pStyle w:val="BodyText"/>
        <w:contextualSpacing/>
        <w:rPr>
          <w:rFonts w:ascii="Times New Roman" w:hAnsi="Times New Roman" w:cs="Times New Roman"/>
          <w:sz w:val="24"/>
          <w:szCs w:val="24"/>
        </w:rPr>
      </w:pPr>
    </w:p>
    <w:p w14:paraId="09B54439" w14:textId="77777777" w:rsidR="001C6521" w:rsidRPr="009468FF" w:rsidRDefault="005D1715" w:rsidP="009468FF">
      <w:pPr>
        <w:pStyle w:val="ListParagraph"/>
        <w:numPr>
          <w:ilvl w:val="0"/>
          <w:numId w:val="3"/>
        </w:numPr>
        <w:tabs>
          <w:tab w:val="left" w:pos="287"/>
        </w:tabs>
        <w:ind w:left="131" w:right="3331" w:firstLine="0"/>
        <w:contextualSpacing/>
        <w:rPr>
          <w:rFonts w:ascii="Times New Roman" w:hAnsi="Times New Roman" w:cs="Times New Roman"/>
          <w:color w:val="212121"/>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3312" behindDoc="1" locked="0" layoutInCell="1" allowOverlap="1" wp14:anchorId="7E7178F6" wp14:editId="623A847A">
                <wp:simplePos x="0" y="0"/>
                <wp:positionH relativeFrom="page">
                  <wp:posOffset>3750754</wp:posOffset>
                </wp:positionH>
                <wp:positionV relativeFrom="paragraph">
                  <wp:posOffset>158350</wp:posOffset>
                </wp:positionV>
                <wp:extent cx="2187575" cy="2117725"/>
                <wp:effectExtent l="0" t="0" r="0" b="0"/>
                <wp:wrapNone/>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29E02688" id="Graphic 14" o:spid="_x0000_s1026" style="position:absolute;margin-left:295.35pt;margin-top:12.45pt;width:172.25pt;height:166.75pt;z-index:-15943168;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 xml:space="preserve">Sexual Identity/Sexual Orientation (select all that apply): </w:t>
      </w:r>
      <w:r w:rsidRPr="009468FF">
        <w:rPr>
          <w:rFonts w:ascii="Times New Roman" w:hAnsi="Times New Roman" w:cs="Times New Roman"/>
          <w:color w:val="212121"/>
          <w:spacing w:val="-2"/>
          <w:sz w:val="24"/>
          <w:szCs w:val="24"/>
        </w:rPr>
        <w:t>Bisexual</w:t>
      </w:r>
    </w:p>
    <w:p w14:paraId="0A07072B" w14:textId="77777777" w:rsidR="001C6521" w:rsidRPr="009468FF" w:rsidRDefault="005D1715" w:rsidP="009468FF">
      <w:pPr>
        <w:pStyle w:val="BodyText"/>
        <w:ind w:left="131" w:right="5771"/>
        <w:contextualSpacing/>
        <w:rPr>
          <w:rFonts w:ascii="Times New Roman" w:hAnsi="Times New Roman" w:cs="Times New Roman"/>
          <w:sz w:val="24"/>
          <w:szCs w:val="24"/>
        </w:rPr>
      </w:pPr>
      <w:r w:rsidRPr="009468FF">
        <w:rPr>
          <w:rFonts w:ascii="Times New Roman" w:hAnsi="Times New Roman" w:cs="Times New Roman"/>
          <w:color w:val="212121"/>
          <w:spacing w:val="-2"/>
          <w:sz w:val="24"/>
          <w:szCs w:val="24"/>
        </w:rPr>
        <w:t xml:space="preserve">Gay/lesbian Heterosexual/straight </w:t>
      </w:r>
      <w:r w:rsidRPr="009468FF">
        <w:rPr>
          <w:rFonts w:ascii="Times New Roman" w:hAnsi="Times New Roman" w:cs="Times New Roman"/>
          <w:spacing w:val="-2"/>
          <w:sz w:val="24"/>
          <w:szCs w:val="24"/>
        </w:rPr>
        <w:t>Pansexual</w:t>
      </w:r>
    </w:p>
    <w:p w14:paraId="4AAAA289"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2800" behindDoc="1" locked="0" layoutInCell="1" allowOverlap="1" wp14:anchorId="79F93A1F" wp14:editId="6937B67D">
                <wp:simplePos x="0" y="0"/>
                <wp:positionH relativeFrom="page">
                  <wp:posOffset>1279664</wp:posOffset>
                </wp:positionH>
                <wp:positionV relativeFrom="paragraph">
                  <wp:posOffset>92890</wp:posOffset>
                </wp:positionV>
                <wp:extent cx="2423795" cy="2682240"/>
                <wp:effectExtent l="0" t="0" r="0" b="0"/>
                <wp:wrapNone/>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0983A696" id="Graphic 15" o:spid="_x0000_s1026" style="position:absolute;margin-left:100.75pt;margin-top:7.3pt;width:190.85pt;height:211.2pt;z-index:-15943680;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spacing w:val="-2"/>
          <w:sz w:val="24"/>
          <w:szCs w:val="24"/>
        </w:rPr>
        <w:t>Queer</w:t>
      </w:r>
    </w:p>
    <w:p w14:paraId="0F2A382A" w14:textId="77777777" w:rsidR="001C6521" w:rsidRPr="009468FF" w:rsidRDefault="001C6521" w:rsidP="009468FF">
      <w:pPr>
        <w:pStyle w:val="BodyText"/>
        <w:contextualSpacing/>
        <w:rPr>
          <w:rFonts w:ascii="Times New Roman" w:hAnsi="Times New Roman" w:cs="Times New Roman"/>
          <w:sz w:val="24"/>
          <w:szCs w:val="24"/>
        </w:rPr>
      </w:pPr>
    </w:p>
    <w:p w14:paraId="61B9674A"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Don’t</w:t>
      </w:r>
      <w:r w:rsidRPr="009468FF">
        <w:rPr>
          <w:rFonts w:ascii="Times New Roman" w:hAnsi="Times New Roman" w:cs="Times New Roman"/>
          <w:color w:val="212121"/>
          <w:spacing w:val="10"/>
          <w:sz w:val="24"/>
          <w:szCs w:val="24"/>
        </w:rPr>
        <w:t xml:space="preserve"> </w:t>
      </w:r>
      <w:r w:rsidRPr="009468FF">
        <w:rPr>
          <w:rFonts w:ascii="Times New Roman" w:hAnsi="Times New Roman" w:cs="Times New Roman"/>
          <w:color w:val="212121"/>
          <w:spacing w:val="-4"/>
          <w:sz w:val="24"/>
          <w:szCs w:val="24"/>
        </w:rPr>
        <w:t>know</w:t>
      </w:r>
    </w:p>
    <w:p w14:paraId="20BC7F64" w14:textId="77777777" w:rsidR="001C6521" w:rsidRPr="009468FF" w:rsidRDefault="001C6521" w:rsidP="009468FF">
      <w:pPr>
        <w:pStyle w:val="BodyText"/>
        <w:contextualSpacing/>
        <w:rPr>
          <w:rFonts w:ascii="Times New Roman" w:hAnsi="Times New Roman" w:cs="Times New Roman"/>
          <w:sz w:val="24"/>
          <w:szCs w:val="24"/>
        </w:rPr>
      </w:pPr>
    </w:p>
    <w:p w14:paraId="7A6FDC51"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Prefer</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pacing w:val="-5"/>
          <w:sz w:val="24"/>
          <w:szCs w:val="24"/>
        </w:rPr>
        <w:t>say</w:t>
      </w:r>
    </w:p>
    <w:p w14:paraId="30640A16" w14:textId="77777777" w:rsidR="001C6521" w:rsidRPr="009468FF" w:rsidRDefault="001C6521" w:rsidP="009468FF">
      <w:pPr>
        <w:pStyle w:val="BodyText"/>
        <w:contextualSpacing/>
        <w:rPr>
          <w:rFonts w:ascii="Times New Roman" w:hAnsi="Times New Roman" w:cs="Times New Roman"/>
          <w:sz w:val="24"/>
          <w:szCs w:val="24"/>
        </w:rPr>
      </w:pPr>
    </w:p>
    <w:p w14:paraId="08E3AECF"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0A0C0C"/>
          <w:sz w:val="24"/>
          <w:szCs w:val="24"/>
        </w:rPr>
        <w:t>Something</w:t>
      </w:r>
      <w:r w:rsidRPr="009468FF">
        <w:rPr>
          <w:rFonts w:ascii="Times New Roman" w:hAnsi="Times New Roman" w:cs="Times New Roman"/>
          <w:color w:val="0A0C0C"/>
          <w:spacing w:val="6"/>
          <w:sz w:val="24"/>
          <w:szCs w:val="24"/>
        </w:rPr>
        <w:t xml:space="preserve"> </w:t>
      </w:r>
      <w:r w:rsidRPr="009468FF">
        <w:rPr>
          <w:rFonts w:ascii="Times New Roman" w:hAnsi="Times New Roman" w:cs="Times New Roman"/>
          <w:color w:val="0A0C0C"/>
          <w:sz w:val="24"/>
          <w:szCs w:val="24"/>
        </w:rPr>
        <w:t>else.</w:t>
      </w:r>
      <w:r w:rsidRPr="009468FF">
        <w:rPr>
          <w:rFonts w:ascii="Times New Roman" w:hAnsi="Times New Roman" w:cs="Times New Roman"/>
          <w:color w:val="0A0C0C"/>
          <w:spacing w:val="5"/>
          <w:sz w:val="24"/>
          <w:szCs w:val="24"/>
        </w:rPr>
        <w:t xml:space="preserve"> </w:t>
      </w:r>
      <w:r w:rsidRPr="009468FF">
        <w:rPr>
          <w:rFonts w:ascii="Times New Roman" w:hAnsi="Times New Roman" w:cs="Times New Roman"/>
          <w:color w:val="0A0C0C"/>
          <w:sz w:val="24"/>
          <w:szCs w:val="24"/>
        </w:rPr>
        <w:t>Please say</w:t>
      </w:r>
      <w:r w:rsidRPr="009468FF">
        <w:rPr>
          <w:rFonts w:ascii="Times New Roman" w:hAnsi="Times New Roman" w:cs="Times New Roman"/>
          <w:color w:val="0A0C0C"/>
          <w:spacing w:val="-1"/>
          <w:sz w:val="24"/>
          <w:szCs w:val="24"/>
        </w:rPr>
        <w:t xml:space="preserve"> </w:t>
      </w:r>
      <w:r w:rsidRPr="009468FF">
        <w:rPr>
          <w:rFonts w:ascii="Times New Roman" w:hAnsi="Times New Roman" w:cs="Times New Roman"/>
          <w:color w:val="0A0C0C"/>
          <w:spacing w:val="-4"/>
          <w:sz w:val="24"/>
          <w:szCs w:val="24"/>
        </w:rPr>
        <w:t>what</w:t>
      </w:r>
    </w:p>
    <w:p w14:paraId="21B5F33F" w14:textId="77777777" w:rsidR="001C6521" w:rsidRPr="009468FF" w:rsidRDefault="001C6521" w:rsidP="009468FF">
      <w:pPr>
        <w:pStyle w:val="BodyText"/>
        <w:contextualSpacing/>
        <w:rPr>
          <w:rFonts w:ascii="Times New Roman" w:hAnsi="Times New Roman" w:cs="Times New Roman"/>
          <w:sz w:val="24"/>
          <w:szCs w:val="24"/>
        </w:rPr>
      </w:pPr>
    </w:p>
    <w:p w14:paraId="5C418CA1" w14:textId="77777777" w:rsidR="001C6521" w:rsidRPr="009468FF" w:rsidRDefault="005D1715" w:rsidP="009468FF">
      <w:pPr>
        <w:pStyle w:val="ListParagraph"/>
        <w:numPr>
          <w:ilvl w:val="0"/>
          <w:numId w:val="3"/>
        </w:numPr>
        <w:tabs>
          <w:tab w:val="left" w:pos="287"/>
        </w:tabs>
        <w:ind w:left="287" w:hanging="156"/>
        <w:contextualSpacing/>
        <w:rPr>
          <w:rFonts w:ascii="Times New Roman" w:hAnsi="Times New Roman" w:cs="Times New Roman"/>
          <w:sz w:val="24"/>
          <w:szCs w:val="24"/>
        </w:rPr>
      </w:pPr>
      <w:r w:rsidRPr="009468FF">
        <w:rPr>
          <w:rFonts w:ascii="Times New Roman" w:hAnsi="Times New Roman" w:cs="Times New Roman"/>
          <w:sz w:val="24"/>
          <w:szCs w:val="24"/>
        </w:rPr>
        <w:t>Do</w:t>
      </w:r>
      <w:r w:rsidRPr="009468FF">
        <w:rPr>
          <w:rFonts w:ascii="Times New Roman" w:hAnsi="Times New Roman" w:cs="Times New Roman"/>
          <w:spacing w:val="6"/>
          <w:sz w:val="24"/>
          <w:szCs w:val="24"/>
        </w:rPr>
        <w:t xml:space="preserve"> </w:t>
      </w:r>
      <w:r w:rsidRPr="009468FF">
        <w:rPr>
          <w:rFonts w:ascii="Times New Roman" w:hAnsi="Times New Roman" w:cs="Times New Roman"/>
          <w:sz w:val="24"/>
          <w:szCs w:val="24"/>
        </w:rPr>
        <w:t>you</w:t>
      </w:r>
      <w:r w:rsidRPr="009468FF">
        <w:rPr>
          <w:rFonts w:ascii="Times New Roman" w:hAnsi="Times New Roman" w:cs="Times New Roman"/>
          <w:spacing w:val="1"/>
          <w:sz w:val="24"/>
          <w:szCs w:val="24"/>
        </w:rPr>
        <w:t xml:space="preserve"> </w:t>
      </w:r>
      <w:r w:rsidRPr="009468FF">
        <w:rPr>
          <w:rFonts w:ascii="Times New Roman" w:hAnsi="Times New Roman" w:cs="Times New Roman"/>
          <w:sz w:val="24"/>
          <w:szCs w:val="24"/>
        </w:rPr>
        <w:t>consider</w:t>
      </w:r>
      <w:r w:rsidRPr="009468FF">
        <w:rPr>
          <w:rFonts w:ascii="Times New Roman" w:hAnsi="Times New Roman" w:cs="Times New Roman"/>
          <w:spacing w:val="4"/>
          <w:sz w:val="24"/>
          <w:szCs w:val="24"/>
        </w:rPr>
        <w:t xml:space="preserve"> </w:t>
      </w:r>
      <w:r w:rsidRPr="009468FF">
        <w:rPr>
          <w:rFonts w:ascii="Times New Roman" w:hAnsi="Times New Roman" w:cs="Times New Roman"/>
          <w:sz w:val="24"/>
          <w:szCs w:val="24"/>
        </w:rPr>
        <w:t>yourself</w:t>
      </w:r>
      <w:r w:rsidRPr="009468FF">
        <w:rPr>
          <w:rFonts w:ascii="Times New Roman" w:hAnsi="Times New Roman" w:cs="Times New Roman"/>
          <w:spacing w:val="4"/>
          <w:sz w:val="24"/>
          <w:szCs w:val="24"/>
        </w:rPr>
        <w:t xml:space="preserve"> </w:t>
      </w:r>
      <w:r w:rsidRPr="009468FF">
        <w:rPr>
          <w:rFonts w:ascii="Times New Roman" w:hAnsi="Times New Roman" w:cs="Times New Roman"/>
          <w:sz w:val="24"/>
          <w:szCs w:val="24"/>
        </w:rPr>
        <w:t>a</w:t>
      </w:r>
      <w:r w:rsidRPr="009468FF">
        <w:rPr>
          <w:rFonts w:ascii="Times New Roman" w:hAnsi="Times New Roman" w:cs="Times New Roman"/>
          <w:spacing w:val="4"/>
          <w:sz w:val="24"/>
          <w:szCs w:val="24"/>
        </w:rPr>
        <w:t xml:space="preserve"> </w:t>
      </w:r>
      <w:r w:rsidRPr="009468FF">
        <w:rPr>
          <w:rFonts w:ascii="Times New Roman" w:hAnsi="Times New Roman" w:cs="Times New Roman"/>
          <w:sz w:val="24"/>
          <w:szCs w:val="24"/>
        </w:rPr>
        <w:t>disabled</w:t>
      </w:r>
      <w:r w:rsidRPr="009468FF">
        <w:rPr>
          <w:rFonts w:ascii="Times New Roman" w:hAnsi="Times New Roman" w:cs="Times New Roman"/>
          <w:spacing w:val="2"/>
          <w:sz w:val="24"/>
          <w:szCs w:val="24"/>
        </w:rPr>
        <w:t xml:space="preserve"> </w:t>
      </w:r>
      <w:r w:rsidRPr="009468FF">
        <w:rPr>
          <w:rFonts w:ascii="Times New Roman" w:hAnsi="Times New Roman" w:cs="Times New Roman"/>
          <w:sz w:val="24"/>
          <w:szCs w:val="24"/>
        </w:rPr>
        <w:t>person?</w:t>
      </w:r>
      <w:r w:rsidRPr="009468FF">
        <w:rPr>
          <w:rFonts w:ascii="Times New Roman" w:hAnsi="Times New Roman" w:cs="Times New Roman"/>
          <w:spacing w:val="60"/>
          <w:sz w:val="24"/>
          <w:szCs w:val="24"/>
        </w:rPr>
        <w:t xml:space="preserve"> </w:t>
      </w:r>
      <w:r w:rsidRPr="009468FF">
        <w:rPr>
          <w:rFonts w:ascii="Times New Roman" w:hAnsi="Times New Roman" w:cs="Times New Roman"/>
          <w:sz w:val="24"/>
          <w:szCs w:val="24"/>
        </w:rPr>
        <w:t>Yes</w:t>
      </w:r>
      <w:r w:rsidRPr="009468FF">
        <w:rPr>
          <w:rFonts w:ascii="Times New Roman" w:hAnsi="Times New Roman" w:cs="Times New Roman"/>
          <w:spacing w:val="4"/>
          <w:sz w:val="24"/>
          <w:szCs w:val="24"/>
        </w:rPr>
        <w:t xml:space="preserve"> </w:t>
      </w:r>
      <w:r w:rsidRPr="009468FF">
        <w:rPr>
          <w:rFonts w:ascii="Times New Roman" w:hAnsi="Times New Roman" w:cs="Times New Roman"/>
          <w:spacing w:val="-5"/>
          <w:sz w:val="24"/>
          <w:szCs w:val="24"/>
        </w:rPr>
        <w:t>No</w:t>
      </w:r>
    </w:p>
    <w:p w14:paraId="59BCE709" w14:textId="77777777" w:rsidR="001C6521" w:rsidRPr="009468FF" w:rsidRDefault="001C6521" w:rsidP="009468FF">
      <w:pPr>
        <w:pStyle w:val="BodyText"/>
        <w:contextualSpacing/>
        <w:rPr>
          <w:rFonts w:ascii="Times New Roman" w:hAnsi="Times New Roman" w:cs="Times New Roman"/>
          <w:sz w:val="24"/>
          <w:szCs w:val="24"/>
        </w:rPr>
      </w:pPr>
    </w:p>
    <w:p w14:paraId="3EF82959" w14:textId="77777777" w:rsidR="001C6521" w:rsidRPr="009468FF" w:rsidRDefault="005D1715" w:rsidP="009468FF">
      <w:pPr>
        <w:pStyle w:val="ListParagraph"/>
        <w:numPr>
          <w:ilvl w:val="0"/>
          <w:numId w:val="3"/>
        </w:numPr>
        <w:tabs>
          <w:tab w:val="left" w:pos="287"/>
        </w:tabs>
        <w:ind w:left="131" w:right="4271" w:firstLine="0"/>
        <w:contextualSpacing/>
        <w:rPr>
          <w:rFonts w:ascii="Times New Roman" w:hAnsi="Times New Roman" w:cs="Times New Roman"/>
          <w:sz w:val="24"/>
          <w:szCs w:val="24"/>
        </w:rPr>
      </w:pPr>
      <w:r w:rsidRPr="009468FF">
        <w:rPr>
          <w:rFonts w:ascii="Times New Roman" w:hAnsi="Times New Roman" w:cs="Times New Roman"/>
          <w:sz w:val="24"/>
          <w:szCs w:val="24"/>
        </w:rPr>
        <w:t>Are you currently in an intimate relationship? Yes No Not sure Would rather not say</w:t>
      </w:r>
    </w:p>
    <w:p w14:paraId="51571672" w14:textId="77777777" w:rsidR="001C6521" w:rsidRPr="009468FF" w:rsidRDefault="005D1715" w:rsidP="009468FF">
      <w:pPr>
        <w:pStyle w:val="ListParagraph"/>
        <w:numPr>
          <w:ilvl w:val="0"/>
          <w:numId w:val="3"/>
        </w:numPr>
        <w:tabs>
          <w:tab w:val="left" w:pos="292"/>
        </w:tabs>
        <w:ind w:left="131" w:right="2711" w:firstLine="0"/>
        <w:contextualSpacing/>
        <w:rPr>
          <w:rFonts w:ascii="Times New Roman" w:hAnsi="Times New Roman" w:cs="Times New Roman"/>
          <w:sz w:val="24"/>
          <w:szCs w:val="24"/>
        </w:rPr>
      </w:pPr>
      <w:r w:rsidRPr="009468FF">
        <w:rPr>
          <w:rFonts w:ascii="Times New Roman" w:hAnsi="Times New Roman" w:cs="Times New Roman"/>
          <w:sz w:val="24"/>
          <w:szCs w:val="24"/>
        </w:rPr>
        <w:t>What is your legal marital or registered civil partnership status? Never married and never registered a civil partnership</w:t>
      </w:r>
    </w:p>
    <w:p w14:paraId="1504E876"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spacing w:val="-2"/>
          <w:sz w:val="24"/>
          <w:szCs w:val="24"/>
        </w:rPr>
        <w:t>Married</w:t>
      </w:r>
    </w:p>
    <w:p w14:paraId="7856B08F" w14:textId="77777777" w:rsidR="001C6521" w:rsidRPr="009468FF" w:rsidRDefault="005D1715" w:rsidP="009468FF">
      <w:pPr>
        <w:pStyle w:val="BodyText"/>
        <w:ind w:left="131" w:right="5450"/>
        <w:contextualSpacing/>
        <w:rPr>
          <w:rFonts w:ascii="Times New Roman" w:hAnsi="Times New Roman" w:cs="Times New Roman"/>
          <w:sz w:val="24"/>
          <w:szCs w:val="24"/>
        </w:rPr>
      </w:pPr>
      <w:r w:rsidRPr="009468FF">
        <w:rPr>
          <w:rFonts w:ascii="Times New Roman" w:hAnsi="Times New Roman" w:cs="Times New Roman"/>
          <w:sz w:val="24"/>
          <w:szCs w:val="24"/>
        </w:rPr>
        <w:t>In a registered civil partnership Separated but still legally married</w:t>
      </w:r>
    </w:p>
    <w:p w14:paraId="30C058E8" w14:textId="77777777" w:rsidR="001C6521" w:rsidRPr="009468FF" w:rsidRDefault="005D1715" w:rsidP="009468FF">
      <w:pPr>
        <w:pStyle w:val="BodyText"/>
        <w:ind w:left="131" w:right="4031"/>
        <w:contextualSpacing/>
        <w:rPr>
          <w:rFonts w:ascii="Times New Roman" w:hAnsi="Times New Roman" w:cs="Times New Roman"/>
          <w:sz w:val="24"/>
          <w:szCs w:val="24"/>
        </w:rPr>
      </w:pPr>
      <w:r w:rsidRPr="009468FF">
        <w:rPr>
          <w:rFonts w:ascii="Times New Roman" w:hAnsi="Times New Roman" w:cs="Times New Roman"/>
          <w:sz w:val="24"/>
          <w:szCs w:val="24"/>
        </w:rPr>
        <w:t xml:space="preserve">Separated but still legally in a civil partnership </w:t>
      </w:r>
      <w:r w:rsidRPr="009468FF">
        <w:rPr>
          <w:rFonts w:ascii="Times New Roman" w:hAnsi="Times New Roman" w:cs="Times New Roman"/>
          <w:spacing w:val="-2"/>
          <w:sz w:val="24"/>
          <w:szCs w:val="24"/>
        </w:rPr>
        <w:t>Divorced</w:t>
      </w:r>
    </w:p>
    <w:p w14:paraId="5E1F98F7" w14:textId="77777777" w:rsidR="001C6521" w:rsidRPr="009468FF" w:rsidRDefault="005D1715" w:rsidP="009468FF">
      <w:pPr>
        <w:pStyle w:val="BodyText"/>
        <w:ind w:left="131" w:right="2833"/>
        <w:contextualSpacing/>
        <w:rPr>
          <w:rFonts w:ascii="Times New Roman" w:hAnsi="Times New Roman" w:cs="Times New Roman"/>
          <w:sz w:val="24"/>
          <w:szCs w:val="24"/>
        </w:rPr>
      </w:pPr>
      <w:r w:rsidRPr="009468FF">
        <w:rPr>
          <w:rFonts w:ascii="Times New Roman" w:hAnsi="Times New Roman" w:cs="Times New Roman"/>
          <w:sz w:val="24"/>
          <w:szCs w:val="24"/>
        </w:rPr>
        <w:t>Formerly in a civil partnership which is now legally dissolved Widowed or surviving partner from a registered civil partnership</w:t>
      </w:r>
    </w:p>
    <w:p w14:paraId="7D3C3004"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4</w:t>
      </w:r>
    </w:p>
    <w:p w14:paraId="090B0610"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06F449FD" w14:textId="77777777" w:rsidR="001C6521" w:rsidRPr="009468FF" w:rsidRDefault="005D1715" w:rsidP="009468FF">
      <w:pPr>
        <w:pStyle w:val="ListParagraph"/>
        <w:numPr>
          <w:ilvl w:val="0"/>
          <w:numId w:val="3"/>
        </w:numPr>
        <w:tabs>
          <w:tab w:val="left" w:pos="292"/>
        </w:tabs>
        <w:ind w:left="131" w:right="4972" w:firstLine="0"/>
        <w:contextualSpacing/>
        <w:rPr>
          <w:rFonts w:ascii="Times New Roman" w:hAnsi="Times New Roman" w:cs="Times New Roman"/>
          <w:sz w:val="24"/>
          <w:szCs w:val="24"/>
        </w:rPr>
      </w:pPr>
      <w:r w:rsidRPr="009468FF">
        <w:rPr>
          <w:rFonts w:ascii="Times New Roman" w:hAnsi="Times New Roman" w:cs="Times New Roman"/>
          <w:sz w:val="24"/>
          <w:szCs w:val="24"/>
        </w:rPr>
        <w:lastRenderedPageBreak/>
        <w:t>Which part of England do you live in? North</w:t>
      </w:r>
      <w:r w:rsidRPr="009468FF">
        <w:rPr>
          <w:rFonts w:ascii="Times New Roman" w:hAnsi="Times New Roman" w:cs="Times New Roman"/>
          <w:spacing w:val="-4"/>
          <w:sz w:val="24"/>
          <w:szCs w:val="24"/>
        </w:rPr>
        <w:t xml:space="preserve"> </w:t>
      </w:r>
      <w:r w:rsidRPr="009468FF">
        <w:rPr>
          <w:rFonts w:ascii="Times New Roman" w:hAnsi="Times New Roman" w:cs="Times New Roman"/>
          <w:sz w:val="24"/>
          <w:szCs w:val="24"/>
        </w:rPr>
        <w:t>East</w:t>
      </w:r>
    </w:p>
    <w:p w14:paraId="64C72EE6" w14:textId="77777777" w:rsidR="001C6521" w:rsidRPr="009468FF" w:rsidRDefault="005D1715" w:rsidP="009468FF">
      <w:pPr>
        <w:pStyle w:val="BodyText"/>
        <w:ind w:left="131" w:right="7001"/>
        <w:contextualSpacing/>
        <w:rPr>
          <w:rFonts w:ascii="Times New Roman" w:hAnsi="Times New Roman" w:cs="Times New Roman"/>
          <w:sz w:val="24"/>
          <w:szCs w:val="24"/>
        </w:rPr>
      </w:pPr>
      <w:r w:rsidRPr="009468FF">
        <w:rPr>
          <w:rFonts w:ascii="Times New Roman" w:hAnsi="Times New Roman" w:cs="Times New Roman"/>
          <w:sz w:val="24"/>
          <w:szCs w:val="24"/>
        </w:rPr>
        <w:t>North</w:t>
      </w:r>
      <w:r w:rsidRPr="009468FF">
        <w:rPr>
          <w:rFonts w:ascii="Times New Roman" w:hAnsi="Times New Roman" w:cs="Times New Roman"/>
          <w:spacing w:val="-12"/>
          <w:sz w:val="24"/>
          <w:szCs w:val="24"/>
        </w:rPr>
        <w:t xml:space="preserve"> </w:t>
      </w:r>
      <w:r w:rsidRPr="009468FF">
        <w:rPr>
          <w:rFonts w:ascii="Times New Roman" w:hAnsi="Times New Roman" w:cs="Times New Roman"/>
          <w:sz w:val="24"/>
          <w:szCs w:val="24"/>
        </w:rPr>
        <w:t xml:space="preserve">West </w:t>
      </w:r>
      <w:r w:rsidRPr="009468FF">
        <w:rPr>
          <w:rFonts w:ascii="Times New Roman" w:hAnsi="Times New Roman" w:cs="Times New Roman"/>
          <w:spacing w:val="-2"/>
          <w:sz w:val="24"/>
          <w:szCs w:val="24"/>
        </w:rPr>
        <w:t>Midlands</w:t>
      </w:r>
    </w:p>
    <w:p w14:paraId="485F0C0A" w14:textId="77777777" w:rsidR="001C6521" w:rsidRPr="009468FF" w:rsidRDefault="005D1715" w:rsidP="009468FF">
      <w:pPr>
        <w:pStyle w:val="BodyText"/>
        <w:ind w:left="131" w:right="7001"/>
        <w:contextualSpacing/>
        <w:rPr>
          <w:rFonts w:ascii="Times New Roman" w:hAnsi="Times New Roman" w:cs="Times New Roman"/>
          <w:sz w:val="24"/>
          <w:szCs w:val="24"/>
        </w:rPr>
      </w:pPr>
      <w:r w:rsidRPr="009468FF">
        <w:rPr>
          <w:rFonts w:ascii="Times New Roman" w:hAnsi="Times New Roman" w:cs="Times New Roman"/>
          <w:sz w:val="24"/>
          <w:szCs w:val="24"/>
        </w:rPr>
        <w:t>East</w:t>
      </w:r>
      <w:r w:rsidRPr="009468FF">
        <w:rPr>
          <w:rFonts w:ascii="Times New Roman" w:hAnsi="Times New Roman" w:cs="Times New Roman"/>
          <w:spacing w:val="-3"/>
          <w:sz w:val="24"/>
          <w:szCs w:val="24"/>
        </w:rPr>
        <w:t xml:space="preserve"> </w:t>
      </w:r>
      <w:r w:rsidRPr="009468FF">
        <w:rPr>
          <w:rFonts w:ascii="Times New Roman" w:hAnsi="Times New Roman" w:cs="Times New Roman"/>
          <w:sz w:val="24"/>
          <w:szCs w:val="24"/>
        </w:rPr>
        <w:t>of</w:t>
      </w:r>
      <w:r w:rsidRPr="009468FF">
        <w:rPr>
          <w:rFonts w:ascii="Times New Roman" w:hAnsi="Times New Roman" w:cs="Times New Roman"/>
          <w:spacing w:val="-5"/>
          <w:sz w:val="24"/>
          <w:szCs w:val="24"/>
        </w:rPr>
        <w:t xml:space="preserve"> </w:t>
      </w:r>
      <w:r w:rsidRPr="009468FF">
        <w:rPr>
          <w:rFonts w:ascii="Times New Roman" w:hAnsi="Times New Roman" w:cs="Times New Roman"/>
          <w:sz w:val="24"/>
          <w:szCs w:val="24"/>
        </w:rPr>
        <w:t xml:space="preserve">England </w:t>
      </w:r>
      <w:r w:rsidRPr="009468FF">
        <w:rPr>
          <w:rFonts w:ascii="Times New Roman" w:hAnsi="Times New Roman" w:cs="Times New Roman"/>
          <w:spacing w:val="-2"/>
          <w:sz w:val="24"/>
          <w:szCs w:val="24"/>
        </w:rPr>
        <w:t>London</w:t>
      </w:r>
    </w:p>
    <w:p w14:paraId="015DB759" w14:textId="77777777" w:rsidR="001C6521" w:rsidRPr="009468FF" w:rsidRDefault="005D1715" w:rsidP="009468FF">
      <w:pPr>
        <w:pStyle w:val="BodyText"/>
        <w:ind w:left="131" w:right="7001"/>
        <w:contextualSpacing/>
        <w:rPr>
          <w:rFonts w:ascii="Times New Roman" w:hAnsi="Times New Roman" w:cs="Times New Roman"/>
          <w:sz w:val="24"/>
          <w:szCs w:val="24"/>
        </w:rPr>
      </w:pPr>
      <w:r w:rsidRPr="009468FF">
        <w:rPr>
          <w:rFonts w:ascii="Times New Roman" w:hAnsi="Times New Roman" w:cs="Times New Roman"/>
          <w:sz w:val="24"/>
          <w:szCs w:val="24"/>
        </w:rPr>
        <w:t>South East South</w:t>
      </w:r>
      <w:r w:rsidRPr="009468FF">
        <w:rPr>
          <w:rFonts w:ascii="Times New Roman" w:hAnsi="Times New Roman" w:cs="Times New Roman"/>
          <w:spacing w:val="-10"/>
          <w:sz w:val="24"/>
          <w:szCs w:val="24"/>
        </w:rPr>
        <w:t xml:space="preserve"> </w:t>
      </w:r>
      <w:r w:rsidRPr="009468FF">
        <w:rPr>
          <w:rFonts w:ascii="Times New Roman" w:hAnsi="Times New Roman" w:cs="Times New Roman"/>
          <w:sz w:val="24"/>
          <w:szCs w:val="24"/>
        </w:rPr>
        <w:t>West</w:t>
      </w:r>
    </w:p>
    <w:p w14:paraId="034F9166"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sz w:val="24"/>
          <w:szCs w:val="24"/>
        </w:rPr>
        <w:t>I</w:t>
      </w:r>
      <w:r w:rsidRPr="009468FF">
        <w:rPr>
          <w:rFonts w:ascii="Times New Roman" w:hAnsi="Times New Roman" w:cs="Times New Roman"/>
          <w:spacing w:val="1"/>
          <w:sz w:val="24"/>
          <w:szCs w:val="24"/>
        </w:rPr>
        <w:t xml:space="preserve"> </w:t>
      </w:r>
      <w:r w:rsidRPr="009468FF">
        <w:rPr>
          <w:rFonts w:ascii="Times New Roman" w:hAnsi="Times New Roman" w:cs="Times New Roman"/>
          <w:sz w:val="24"/>
          <w:szCs w:val="24"/>
        </w:rPr>
        <w:t>do not</w:t>
      </w:r>
      <w:r w:rsidRPr="009468FF">
        <w:rPr>
          <w:rFonts w:ascii="Times New Roman" w:hAnsi="Times New Roman" w:cs="Times New Roman"/>
          <w:spacing w:val="1"/>
          <w:sz w:val="24"/>
          <w:szCs w:val="24"/>
        </w:rPr>
        <w:t xml:space="preserve"> </w:t>
      </w:r>
      <w:r w:rsidRPr="009468FF">
        <w:rPr>
          <w:rFonts w:ascii="Times New Roman" w:hAnsi="Times New Roman" w:cs="Times New Roman"/>
          <w:sz w:val="24"/>
          <w:szCs w:val="24"/>
        </w:rPr>
        <w:t>want</w:t>
      </w:r>
      <w:r w:rsidRPr="009468FF">
        <w:rPr>
          <w:rFonts w:ascii="Times New Roman" w:hAnsi="Times New Roman" w:cs="Times New Roman"/>
          <w:spacing w:val="-3"/>
          <w:sz w:val="24"/>
          <w:szCs w:val="24"/>
        </w:rPr>
        <w:t xml:space="preserve"> </w:t>
      </w:r>
      <w:r w:rsidRPr="009468FF">
        <w:rPr>
          <w:rFonts w:ascii="Times New Roman" w:hAnsi="Times New Roman" w:cs="Times New Roman"/>
          <w:sz w:val="24"/>
          <w:szCs w:val="24"/>
        </w:rPr>
        <w:t xml:space="preserve">to </w:t>
      </w:r>
      <w:r w:rsidRPr="009468FF">
        <w:rPr>
          <w:rFonts w:ascii="Times New Roman" w:hAnsi="Times New Roman" w:cs="Times New Roman"/>
          <w:spacing w:val="-5"/>
          <w:sz w:val="24"/>
          <w:szCs w:val="24"/>
        </w:rPr>
        <w:t>say</w:t>
      </w:r>
    </w:p>
    <w:p w14:paraId="1E89B526" w14:textId="77777777" w:rsidR="001C6521" w:rsidRPr="009468FF" w:rsidRDefault="001C6521" w:rsidP="009468FF">
      <w:pPr>
        <w:pStyle w:val="BodyText"/>
        <w:contextualSpacing/>
        <w:rPr>
          <w:rFonts w:ascii="Times New Roman" w:hAnsi="Times New Roman" w:cs="Times New Roman"/>
          <w:sz w:val="24"/>
          <w:szCs w:val="24"/>
        </w:rPr>
      </w:pPr>
    </w:p>
    <w:p w14:paraId="23F72F89" w14:textId="77777777" w:rsidR="001C6521" w:rsidRPr="009468FF" w:rsidRDefault="001C6521" w:rsidP="009468FF">
      <w:pPr>
        <w:pStyle w:val="BodyText"/>
        <w:contextualSpacing/>
        <w:rPr>
          <w:rFonts w:ascii="Times New Roman" w:hAnsi="Times New Roman" w:cs="Times New Roman"/>
          <w:sz w:val="24"/>
          <w:szCs w:val="24"/>
        </w:rPr>
      </w:pPr>
    </w:p>
    <w:p w14:paraId="5CE752DA"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4336" behindDoc="1" locked="0" layoutInCell="1" allowOverlap="1" wp14:anchorId="1960C3BC" wp14:editId="3041D379">
                <wp:simplePos x="0" y="0"/>
                <wp:positionH relativeFrom="page">
                  <wp:posOffset>3750754</wp:posOffset>
                </wp:positionH>
                <wp:positionV relativeFrom="paragraph">
                  <wp:posOffset>-164589</wp:posOffset>
                </wp:positionV>
                <wp:extent cx="2187575" cy="2117725"/>
                <wp:effectExtent l="0" t="0" r="0" b="0"/>
                <wp:wrapNone/>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288F8E1D" id="Graphic 16" o:spid="_x0000_s1026" style="position:absolute;margin-left:295.35pt;margin-top:-12.95pt;width:172.25pt;height:166.75pt;z-index:-15942144;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u w:val="single" w:color="212121"/>
        </w:rPr>
        <w:t>Section</w:t>
      </w:r>
      <w:r w:rsidRPr="009468FF">
        <w:rPr>
          <w:rFonts w:ascii="Times New Roman" w:hAnsi="Times New Roman" w:cs="Times New Roman"/>
          <w:color w:val="212121"/>
          <w:spacing w:val="10"/>
          <w:sz w:val="24"/>
          <w:szCs w:val="24"/>
          <w:u w:val="single" w:color="212121"/>
        </w:rPr>
        <w:t xml:space="preserve"> </w:t>
      </w:r>
      <w:r w:rsidRPr="009468FF">
        <w:rPr>
          <w:rFonts w:ascii="Times New Roman" w:hAnsi="Times New Roman" w:cs="Times New Roman"/>
          <w:color w:val="212121"/>
          <w:spacing w:val="-10"/>
          <w:sz w:val="24"/>
          <w:szCs w:val="24"/>
          <w:u w:val="single" w:color="212121"/>
        </w:rPr>
        <w:t>2</w:t>
      </w:r>
    </w:p>
    <w:p w14:paraId="3162609B" w14:textId="77777777" w:rsidR="001C6521" w:rsidRPr="009468FF" w:rsidRDefault="001C6521" w:rsidP="009468FF">
      <w:pPr>
        <w:pStyle w:val="BodyText"/>
        <w:contextualSpacing/>
        <w:rPr>
          <w:rFonts w:ascii="Times New Roman" w:hAnsi="Times New Roman" w:cs="Times New Roman"/>
          <w:sz w:val="24"/>
          <w:szCs w:val="24"/>
        </w:rPr>
      </w:pPr>
    </w:p>
    <w:p w14:paraId="2620EF94" w14:textId="77777777" w:rsidR="001C6521" w:rsidRPr="009468FF" w:rsidRDefault="005D1715" w:rsidP="009468FF">
      <w:pPr>
        <w:pStyle w:val="BodyText"/>
        <w:ind w:left="131" w:right="310"/>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3824" behindDoc="1" locked="0" layoutInCell="1" allowOverlap="1" wp14:anchorId="685A8A11" wp14:editId="746FA875">
                <wp:simplePos x="0" y="0"/>
                <wp:positionH relativeFrom="page">
                  <wp:posOffset>1279664</wp:posOffset>
                </wp:positionH>
                <wp:positionV relativeFrom="paragraph">
                  <wp:posOffset>1220221</wp:posOffset>
                </wp:positionV>
                <wp:extent cx="2423795" cy="2682240"/>
                <wp:effectExtent l="0" t="0" r="0" b="0"/>
                <wp:wrapNone/>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049BE3E7" id="Graphic 17" o:spid="_x0000_s1026" style="position:absolute;margin-left:100.75pt;margin-top:96.1pt;width:190.85pt;height:211.2pt;z-index:-15942656;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This section asks for personal information including whether you have ever been subjected to sexual</w:t>
      </w:r>
      <w:r w:rsidRPr="009468FF">
        <w:rPr>
          <w:rFonts w:ascii="Times New Roman" w:hAnsi="Times New Roman" w:cs="Times New Roman"/>
          <w:color w:val="212121"/>
          <w:spacing w:val="17"/>
          <w:sz w:val="24"/>
          <w:szCs w:val="24"/>
        </w:rPr>
        <w:t xml:space="preserve"> </w:t>
      </w:r>
      <w:r w:rsidRPr="009468FF">
        <w:rPr>
          <w:rFonts w:ascii="Times New Roman" w:hAnsi="Times New Roman" w:cs="Times New Roman"/>
          <w:color w:val="212121"/>
          <w:sz w:val="24"/>
          <w:szCs w:val="24"/>
        </w:rPr>
        <w:t>activity that</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did not</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want</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17"/>
          <w:sz w:val="24"/>
          <w:szCs w:val="24"/>
        </w:rPr>
        <w:t xml:space="preserve"> </w:t>
      </w:r>
      <w:r w:rsidRPr="009468FF">
        <w:rPr>
          <w:rFonts w:ascii="Times New Roman" w:hAnsi="Times New Roman" w:cs="Times New Roman"/>
          <w:color w:val="212121"/>
          <w:sz w:val="24"/>
          <w:szCs w:val="24"/>
        </w:rPr>
        <w:t>agree</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to like</w:t>
      </w:r>
      <w:r w:rsidRPr="009468FF">
        <w:rPr>
          <w:rFonts w:ascii="Times New Roman" w:hAnsi="Times New Roman" w:cs="Times New Roman"/>
          <w:color w:val="212121"/>
          <w:spacing w:val="24"/>
          <w:sz w:val="24"/>
          <w:szCs w:val="24"/>
        </w:rPr>
        <w:t xml:space="preserve"> </w:t>
      </w:r>
      <w:r w:rsidRPr="009468FF">
        <w:rPr>
          <w:rFonts w:ascii="Times New Roman" w:hAnsi="Times New Roman" w:cs="Times New Roman"/>
          <w:color w:val="212121"/>
          <w:sz w:val="24"/>
          <w:szCs w:val="24"/>
        </w:rPr>
        <w:t>sexual</w:t>
      </w:r>
      <w:r w:rsidRPr="009468FF">
        <w:rPr>
          <w:rFonts w:ascii="Times New Roman" w:hAnsi="Times New Roman" w:cs="Times New Roman"/>
          <w:color w:val="212121"/>
          <w:spacing w:val="17"/>
          <w:sz w:val="24"/>
          <w:szCs w:val="24"/>
        </w:rPr>
        <w:t xml:space="preserve"> </w:t>
      </w:r>
      <w:r w:rsidRPr="009468FF">
        <w:rPr>
          <w:rFonts w:ascii="Times New Roman" w:hAnsi="Times New Roman" w:cs="Times New Roman"/>
          <w:color w:val="212121"/>
          <w:sz w:val="24"/>
          <w:szCs w:val="24"/>
        </w:rPr>
        <w:t>violence</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or abuse</w:t>
      </w:r>
      <w:r w:rsidRPr="009468FF">
        <w:rPr>
          <w:rFonts w:ascii="Times New Roman" w:hAnsi="Times New Roman" w:cs="Times New Roman"/>
          <w:color w:val="212121"/>
          <w:spacing w:val="22"/>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can skip this section if you are concerned it may upset you, however we hope the questions are asked</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in a safe way). The reason for asking is to understand whether people who have personally experienced this</w:t>
      </w:r>
      <w:r w:rsidRPr="009468FF">
        <w:rPr>
          <w:rFonts w:ascii="Times New Roman" w:hAnsi="Times New Roman" w:cs="Times New Roman"/>
          <w:color w:val="212121"/>
          <w:spacing w:val="29"/>
          <w:sz w:val="24"/>
          <w:szCs w:val="24"/>
        </w:rPr>
        <w:t xml:space="preserve"> </w:t>
      </w:r>
      <w:r w:rsidRPr="009468FF">
        <w:rPr>
          <w:rFonts w:ascii="Times New Roman" w:hAnsi="Times New Roman" w:cs="Times New Roman"/>
          <w:color w:val="212121"/>
          <w:sz w:val="24"/>
          <w:szCs w:val="24"/>
        </w:rPr>
        <w:t>trauma</w:t>
      </w:r>
      <w:r w:rsidRPr="009468FF">
        <w:rPr>
          <w:rFonts w:ascii="Times New Roman" w:hAnsi="Times New Roman" w:cs="Times New Roman"/>
          <w:color w:val="212121"/>
          <w:spacing w:val="29"/>
          <w:sz w:val="24"/>
          <w:szCs w:val="24"/>
        </w:rPr>
        <w:t xml:space="preserve"> </w:t>
      </w:r>
      <w:r w:rsidRPr="009468FF">
        <w:rPr>
          <w:rFonts w:ascii="Times New Roman" w:hAnsi="Times New Roman" w:cs="Times New Roman"/>
          <w:color w:val="212121"/>
          <w:sz w:val="24"/>
          <w:szCs w:val="24"/>
        </w:rPr>
        <w:t>answer</w:t>
      </w:r>
      <w:r w:rsidRPr="009468FF">
        <w:rPr>
          <w:rFonts w:ascii="Times New Roman" w:hAnsi="Times New Roman" w:cs="Times New Roman"/>
          <w:color w:val="212121"/>
          <w:spacing w:val="29"/>
          <w:sz w:val="24"/>
          <w:szCs w:val="24"/>
        </w:rPr>
        <w:t xml:space="preserve"> </w:t>
      </w:r>
      <w:r w:rsidRPr="009468FF">
        <w:rPr>
          <w:rFonts w:ascii="Times New Roman" w:hAnsi="Times New Roman" w:cs="Times New Roman"/>
          <w:color w:val="212121"/>
          <w:sz w:val="24"/>
          <w:szCs w:val="24"/>
        </w:rPr>
        <w:t>differently to those who haven’t.</w:t>
      </w:r>
      <w:r w:rsidRPr="009468FF">
        <w:rPr>
          <w:rFonts w:ascii="Times New Roman" w:hAnsi="Times New Roman" w:cs="Times New Roman"/>
          <w:color w:val="212121"/>
          <w:spacing w:val="29"/>
          <w:sz w:val="24"/>
          <w:szCs w:val="24"/>
        </w:rPr>
        <w:t xml:space="preserve"> </w:t>
      </w:r>
      <w:r w:rsidRPr="009468FF">
        <w:rPr>
          <w:rFonts w:ascii="Times New Roman" w:hAnsi="Times New Roman" w:cs="Times New Roman"/>
          <w:color w:val="212121"/>
          <w:sz w:val="24"/>
          <w:szCs w:val="24"/>
        </w:rPr>
        <w:t>The questions are not looking for details of the sexual violence or abuse.</w:t>
      </w:r>
    </w:p>
    <w:p w14:paraId="5893CF5D"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This is confidential and anonymous. If you would like support please contact [link] (to above website list of services)</w:t>
      </w:r>
    </w:p>
    <w:p w14:paraId="39871161" w14:textId="77777777" w:rsidR="001C6521" w:rsidRPr="009468FF" w:rsidRDefault="001C6521" w:rsidP="009468FF">
      <w:pPr>
        <w:pStyle w:val="BodyText"/>
        <w:contextualSpacing/>
        <w:rPr>
          <w:rFonts w:ascii="Times New Roman" w:hAnsi="Times New Roman" w:cs="Times New Roman"/>
          <w:sz w:val="24"/>
          <w:szCs w:val="24"/>
        </w:rPr>
      </w:pPr>
    </w:p>
    <w:p w14:paraId="0DB293FA" w14:textId="77777777" w:rsidR="001C6521" w:rsidRPr="009468FF" w:rsidRDefault="001C6521" w:rsidP="009468FF">
      <w:pPr>
        <w:pStyle w:val="BodyText"/>
        <w:contextualSpacing/>
        <w:rPr>
          <w:rFonts w:ascii="Times New Roman" w:hAnsi="Times New Roman" w:cs="Times New Roman"/>
          <w:sz w:val="24"/>
          <w:szCs w:val="24"/>
        </w:rPr>
      </w:pPr>
    </w:p>
    <w:p w14:paraId="16E39A37" w14:textId="77777777" w:rsidR="001C6521" w:rsidRPr="009468FF" w:rsidRDefault="005D1715" w:rsidP="009468FF">
      <w:pPr>
        <w:pStyle w:val="ListParagraph"/>
        <w:numPr>
          <w:ilvl w:val="0"/>
          <w:numId w:val="3"/>
        </w:numPr>
        <w:tabs>
          <w:tab w:val="left" w:pos="399"/>
        </w:tabs>
        <w:ind w:left="131" w:right="431" w:firstLine="0"/>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Have you heard of Sexual health clinics (also known as GUM/genitourinary clinics/Sexual and Reproductive Health clinics)?</w:t>
      </w:r>
    </w:p>
    <w:p w14:paraId="349FF2E4"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Yes</w:t>
      </w:r>
      <w:r w:rsidRPr="009468FF">
        <w:rPr>
          <w:rFonts w:ascii="Times New Roman" w:hAnsi="Times New Roman" w:cs="Times New Roman"/>
          <w:color w:val="212121"/>
          <w:spacing w:val="50"/>
          <w:sz w:val="24"/>
          <w:szCs w:val="24"/>
        </w:rPr>
        <w:t xml:space="preserve"> </w:t>
      </w:r>
      <w:r w:rsidRPr="009468FF">
        <w:rPr>
          <w:rFonts w:ascii="Times New Roman" w:hAnsi="Times New Roman" w:cs="Times New Roman"/>
          <w:color w:val="212121"/>
          <w:sz w:val="24"/>
          <w:szCs w:val="24"/>
        </w:rPr>
        <w:t>No</w:t>
      </w:r>
      <w:r w:rsidRPr="009468FF">
        <w:rPr>
          <w:rFonts w:ascii="Times New Roman" w:hAnsi="Times New Roman" w:cs="Times New Roman"/>
          <w:color w:val="212121"/>
          <w:spacing w:val="51"/>
          <w:sz w:val="24"/>
          <w:szCs w:val="24"/>
        </w:rPr>
        <w:t xml:space="preserve"> </w:t>
      </w:r>
      <w:r w:rsidRPr="009468FF">
        <w:rPr>
          <w:rFonts w:ascii="Times New Roman" w:hAnsi="Times New Roman" w:cs="Times New Roman"/>
          <w:color w:val="212121"/>
          <w:sz w:val="24"/>
          <w:szCs w:val="24"/>
        </w:rPr>
        <w:t xml:space="preserve">Not </w:t>
      </w:r>
      <w:r w:rsidRPr="009468FF">
        <w:rPr>
          <w:rFonts w:ascii="Times New Roman" w:hAnsi="Times New Roman" w:cs="Times New Roman"/>
          <w:color w:val="212121"/>
          <w:spacing w:val="-4"/>
          <w:sz w:val="24"/>
          <w:szCs w:val="24"/>
        </w:rPr>
        <w:t>sure</w:t>
      </w:r>
    </w:p>
    <w:p w14:paraId="7735F688" w14:textId="77777777" w:rsidR="001C6521" w:rsidRPr="009468FF" w:rsidRDefault="001C6521" w:rsidP="009468FF">
      <w:pPr>
        <w:pStyle w:val="BodyText"/>
        <w:contextualSpacing/>
        <w:rPr>
          <w:rFonts w:ascii="Times New Roman" w:hAnsi="Times New Roman" w:cs="Times New Roman"/>
          <w:sz w:val="24"/>
          <w:szCs w:val="24"/>
        </w:rPr>
      </w:pPr>
    </w:p>
    <w:p w14:paraId="6C3FBA36"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If</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yes</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2"/>
          <w:sz w:val="24"/>
          <w:szCs w:val="24"/>
        </w:rPr>
        <w:t xml:space="preserve"> sure:</w:t>
      </w:r>
    </w:p>
    <w:p w14:paraId="63D79EBA" w14:textId="77777777" w:rsidR="001C6521" w:rsidRPr="009468FF" w:rsidRDefault="001C6521" w:rsidP="009468FF">
      <w:pPr>
        <w:pStyle w:val="BodyText"/>
        <w:contextualSpacing/>
        <w:rPr>
          <w:rFonts w:ascii="Times New Roman" w:hAnsi="Times New Roman" w:cs="Times New Roman"/>
          <w:sz w:val="24"/>
          <w:szCs w:val="24"/>
        </w:rPr>
      </w:pPr>
    </w:p>
    <w:p w14:paraId="61F1422D" w14:textId="77777777" w:rsidR="001C6521" w:rsidRPr="009468FF" w:rsidRDefault="005D1715" w:rsidP="009468FF">
      <w:pPr>
        <w:pStyle w:val="ListParagraph"/>
        <w:numPr>
          <w:ilvl w:val="0"/>
          <w:numId w:val="3"/>
        </w:numPr>
        <w:tabs>
          <w:tab w:val="left" w:pos="399"/>
        </w:tabs>
        <w:ind w:left="131" w:right="4511" w:firstLine="0"/>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Have you attended a sexual health clinic? Yes, within the last 5 years</w:t>
      </w:r>
    </w:p>
    <w:p w14:paraId="7F8494CE" w14:textId="77777777" w:rsidR="001C6521" w:rsidRPr="009468FF" w:rsidRDefault="005D1715" w:rsidP="009468FF">
      <w:pPr>
        <w:pStyle w:val="BodyText"/>
        <w:ind w:left="131" w:right="5523"/>
        <w:contextualSpacing/>
        <w:rPr>
          <w:rFonts w:ascii="Times New Roman" w:hAnsi="Times New Roman" w:cs="Times New Roman"/>
          <w:sz w:val="24"/>
          <w:szCs w:val="24"/>
        </w:rPr>
      </w:pPr>
      <w:r w:rsidRPr="009468FF">
        <w:rPr>
          <w:rFonts w:ascii="Times New Roman" w:hAnsi="Times New Roman" w:cs="Times New Roman"/>
          <w:color w:val="212121"/>
          <w:sz w:val="24"/>
          <w:szCs w:val="24"/>
        </w:rPr>
        <w:t>Yes,</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but more than 5 years</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 xml:space="preserve">ago </w:t>
      </w:r>
      <w:r w:rsidRPr="009468FF">
        <w:rPr>
          <w:rFonts w:ascii="Times New Roman" w:hAnsi="Times New Roman" w:cs="Times New Roman"/>
          <w:color w:val="212121"/>
          <w:spacing w:val="-6"/>
          <w:sz w:val="24"/>
          <w:szCs w:val="24"/>
        </w:rPr>
        <w:t>No</w:t>
      </w:r>
    </w:p>
    <w:p w14:paraId="1C4DA896"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pacing w:val="-4"/>
          <w:sz w:val="24"/>
          <w:szCs w:val="24"/>
        </w:rPr>
        <w:t>sure</w:t>
      </w:r>
    </w:p>
    <w:p w14:paraId="6A493ECF"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5</w:t>
      </w:r>
    </w:p>
    <w:p w14:paraId="16FB6D82"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46A4D3B1" w14:textId="77777777" w:rsidR="001C6521" w:rsidRPr="009468FF" w:rsidRDefault="001C6521" w:rsidP="009468FF">
      <w:pPr>
        <w:pStyle w:val="BodyText"/>
        <w:contextualSpacing/>
        <w:rPr>
          <w:rFonts w:ascii="Times New Roman" w:hAnsi="Times New Roman" w:cs="Times New Roman"/>
          <w:sz w:val="24"/>
          <w:szCs w:val="24"/>
        </w:rPr>
      </w:pPr>
    </w:p>
    <w:p w14:paraId="3C5A015F"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I</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woul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prefer</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pacing w:val="-5"/>
          <w:sz w:val="24"/>
          <w:szCs w:val="24"/>
        </w:rPr>
        <w:t>say</w:t>
      </w:r>
    </w:p>
    <w:p w14:paraId="63F36BB5" w14:textId="77777777" w:rsidR="001C6521" w:rsidRPr="009468FF" w:rsidRDefault="005D1715" w:rsidP="009468FF">
      <w:pPr>
        <w:pStyle w:val="ListParagraph"/>
        <w:numPr>
          <w:ilvl w:val="0"/>
          <w:numId w:val="3"/>
        </w:numPr>
        <w:tabs>
          <w:tab w:val="left" w:pos="181"/>
          <w:tab w:val="left" w:pos="399"/>
          <w:tab w:val="left" w:pos="1167"/>
        </w:tabs>
        <w:ind w:left="181" w:right="716" w:hanging="50"/>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Are you aware</w:t>
      </w:r>
      <w:r w:rsidRPr="009468FF">
        <w:rPr>
          <w:rFonts w:ascii="Times New Roman" w:hAnsi="Times New Roman" w:cs="Times New Roman"/>
          <w:color w:val="212121"/>
          <w:spacing w:val="24"/>
          <w:sz w:val="24"/>
          <w:szCs w:val="24"/>
        </w:rPr>
        <w:t xml:space="preserve"> </w:t>
      </w:r>
      <w:r w:rsidRPr="009468FF">
        <w:rPr>
          <w:rFonts w:ascii="Times New Roman" w:hAnsi="Times New Roman" w:cs="Times New Roman"/>
          <w:color w:val="212121"/>
          <w:sz w:val="24"/>
          <w:szCs w:val="24"/>
        </w:rPr>
        <w:t>that Sexual health clinics offer support after</w:t>
      </w:r>
      <w:r w:rsidRPr="009468FF">
        <w:rPr>
          <w:rFonts w:ascii="Times New Roman" w:hAnsi="Times New Roman" w:cs="Times New Roman"/>
          <w:color w:val="212121"/>
          <w:spacing w:val="32"/>
          <w:sz w:val="24"/>
          <w:szCs w:val="24"/>
        </w:rPr>
        <w:t xml:space="preserve"> </w:t>
      </w:r>
      <w:r w:rsidRPr="009468FF">
        <w:rPr>
          <w:rFonts w:ascii="Times New Roman" w:hAnsi="Times New Roman" w:cs="Times New Roman"/>
          <w:color w:val="212121"/>
          <w:sz w:val="24"/>
          <w:szCs w:val="24"/>
        </w:rPr>
        <w:t>sexual violence or abuse?</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Yes</w:t>
      </w:r>
      <w:r w:rsidRPr="009468FF">
        <w:rPr>
          <w:rFonts w:ascii="Times New Roman" w:hAnsi="Times New Roman" w:cs="Times New Roman"/>
          <w:color w:val="212121"/>
          <w:spacing w:val="80"/>
          <w:sz w:val="24"/>
          <w:szCs w:val="24"/>
        </w:rPr>
        <w:t xml:space="preserve"> </w:t>
      </w:r>
      <w:r w:rsidRPr="009468FF">
        <w:rPr>
          <w:rFonts w:ascii="Times New Roman" w:hAnsi="Times New Roman" w:cs="Times New Roman"/>
          <w:color w:val="212121"/>
          <w:sz w:val="24"/>
          <w:szCs w:val="24"/>
        </w:rPr>
        <w:t>No</w:t>
      </w:r>
      <w:r w:rsidRPr="009468FF">
        <w:rPr>
          <w:rFonts w:ascii="Times New Roman" w:hAnsi="Times New Roman" w:cs="Times New Roman"/>
          <w:color w:val="212121"/>
          <w:sz w:val="24"/>
          <w:szCs w:val="24"/>
        </w:rPr>
        <w:tab/>
        <w:t>Not sure</w:t>
      </w:r>
    </w:p>
    <w:p w14:paraId="0C77E290" w14:textId="77777777" w:rsidR="001C6521" w:rsidRPr="009468FF" w:rsidRDefault="005D1715" w:rsidP="009468FF">
      <w:pPr>
        <w:pStyle w:val="ListParagraph"/>
        <w:numPr>
          <w:ilvl w:val="0"/>
          <w:numId w:val="3"/>
        </w:numPr>
        <w:tabs>
          <w:tab w:val="left" w:pos="399"/>
        </w:tabs>
        <w:ind w:left="131" w:right="341" w:firstLine="0"/>
        <w:contextualSpacing/>
        <w:rPr>
          <w:rFonts w:ascii="Times New Roman" w:hAnsi="Times New Roman" w:cs="Times New Roman"/>
          <w:color w:val="212121"/>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5360" behindDoc="1" locked="0" layoutInCell="1" allowOverlap="1" wp14:anchorId="7A9E7B20" wp14:editId="2CE666BF">
                <wp:simplePos x="0" y="0"/>
                <wp:positionH relativeFrom="page">
                  <wp:posOffset>3750754</wp:posOffset>
                </wp:positionH>
                <wp:positionV relativeFrom="paragraph">
                  <wp:posOffset>655542</wp:posOffset>
                </wp:positionV>
                <wp:extent cx="2187575" cy="2117725"/>
                <wp:effectExtent l="0" t="0" r="0" b="0"/>
                <wp:wrapNone/>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2CB5FE3B" id="Graphic 18" o:spid="_x0000_s1026" style="position:absolute;margin-left:295.35pt;margin-top:51.6pt;width:172.25pt;height:166.75pt;z-index:-15941120;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In your opinion, where would you or someone like you go to get support after sexual violence or abuse? Choose up to 3, with 1 being most likely place to go. (We understand you may want to</w:t>
      </w:r>
      <w:r w:rsidRPr="009468FF">
        <w:rPr>
          <w:rFonts w:ascii="Times New Roman" w:hAnsi="Times New Roman" w:cs="Times New Roman"/>
          <w:color w:val="212121"/>
          <w:spacing w:val="18"/>
          <w:sz w:val="24"/>
          <w:szCs w:val="24"/>
        </w:rPr>
        <w:t xml:space="preserve"> </w:t>
      </w:r>
      <w:r w:rsidRPr="009468FF">
        <w:rPr>
          <w:rFonts w:ascii="Times New Roman" w:hAnsi="Times New Roman" w:cs="Times New Roman"/>
          <w:color w:val="212121"/>
          <w:sz w:val="24"/>
          <w:szCs w:val="24"/>
        </w:rPr>
        <w:t>choose more than</w:t>
      </w:r>
      <w:r w:rsidRPr="009468FF">
        <w:rPr>
          <w:rFonts w:ascii="Times New Roman" w:hAnsi="Times New Roman" w:cs="Times New Roman"/>
          <w:color w:val="212121"/>
          <w:spacing w:val="18"/>
          <w:sz w:val="24"/>
          <w:szCs w:val="24"/>
        </w:rPr>
        <w:t xml:space="preserve"> </w:t>
      </w:r>
      <w:r w:rsidRPr="009468FF">
        <w:rPr>
          <w:rFonts w:ascii="Times New Roman" w:hAnsi="Times New Roman" w:cs="Times New Roman"/>
          <w:color w:val="212121"/>
          <w:sz w:val="24"/>
          <w:szCs w:val="24"/>
        </w:rPr>
        <w:t>3 but it is</w:t>
      </w:r>
      <w:r w:rsidRPr="009468FF">
        <w:rPr>
          <w:rFonts w:ascii="Times New Roman" w:hAnsi="Times New Roman" w:cs="Times New Roman"/>
          <w:color w:val="212121"/>
          <w:spacing w:val="18"/>
          <w:sz w:val="24"/>
          <w:szCs w:val="24"/>
        </w:rPr>
        <w:t xml:space="preserve"> </w:t>
      </w:r>
      <w:r w:rsidRPr="009468FF">
        <w:rPr>
          <w:rFonts w:ascii="Times New Roman" w:hAnsi="Times New Roman" w:cs="Times New Roman"/>
          <w:color w:val="212121"/>
          <w:sz w:val="24"/>
          <w:szCs w:val="24"/>
        </w:rPr>
        <w:t>helpful</w:t>
      </w:r>
      <w:r w:rsidRPr="009468FF">
        <w:rPr>
          <w:rFonts w:ascii="Times New Roman" w:hAnsi="Times New Roman" w:cs="Times New Roman"/>
          <w:color w:val="212121"/>
          <w:spacing w:val="18"/>
          <w:sz w:val="24"/>
          <w:szCs w:val="24"/>
        </w:rPr>
        <w:t xml:space="preserve"> </w:t>
      </w:r>
      <w:r w:rsidRPr="009468FF">
        <w:rPr>
          <w:rFonts w:ascii="Times New Roman" w:hAnsi="Times New Roman" w:cs="Times New Roman"/>
          <w:color w:val="212121"/>
          <w:sz w:val="24"/>
          <w:szCs w:val="24"/>
        </w:rPr>
        <w:t>for us</w:t>
      </w:r>
      <w:r w:rsidRPr="009468FF">
        <w:rPr>
          <w:rFonts w:ascii="Times New Roman" w:hAnsi="Times New Roman" w:cs="Times New Roman"/>
          <w:color w:val="212121"/>
          <w:spacing w:val="18"/>
          <w:sz w:val="24"/>
          <w:szCs w:val="24"/>
        </w:rPr>
        <w:t xml:space="preserve"> </w:t>
      </w:r>
      <w:r w:rsidRPr="009468FF">
        <w:rPr>
          <w:rFonts w:ascii="Times New Roman" w:hAnsi="Times New Roman" w:cs="Times New Roman"/>
          <w:color w:val="212121"/>
          <w:sz w:val="24"/>
          <w:szCs w:val="24"/>
        </w:rPr>
        <w:t>to understand what your</w:t>
      </w:r>
      <w:r w:rsidRPr="009468FF">
        <w:rPr>
          <w:rFonts w:ascii="Times New Roman" w:hAnsi="Times New Roman" w:cs="Times New Roman"/>
          <w:color w:val="212121"/>
          <w:spacing w:val="18"/>
          <w:sz w:val="24"/>
          <w:szCs w:val="24"/>
        </w:rPr>
        <w:t xml:space="preserve"> </w:t>
      </w:r>
      <w:r w:rsidRPr="009468FF">
        <w:rPr>
          <w:rFonts w:ascii="Times New Roman" w:hAnsi="Times New Roman" w:cs="Times New Roman"/>
          <w:color w:val="212121"/>
          <w:sz w:val="24"/>
          <w:szCs w:val="24"/>
        </w:rPr>
        <w:t>top choice(s) would be)</w:t>
      </w:r>
    </w:p>
    <w:p w14:paraId="6E3B5FB0" w14:textId="77777777" w:rsidR="001C6521" w:rsidRPr="009468FF" w:rsidRDefault="005D1715" w:rsidP="009468FF">
      <w:pPr>
        <w:pStyle w:val="BodyText"/>
        <w:ind w:left="131" w:right="5042"/>
        <w:contextualSpacing/>
        <w:rPr>
          <w:rFonts w:ascii="Times New Roman" w:hAnsi="Times New Roman" w:cs="Times New Roman"/>
          <w:sz w:val="24"/>
          <w:szCs w:val="24"/>
        </w:rPr>
      </w:pPr>
      <w:r w:rsidRPr="009468FF">
        <w:rPr>
          <w:rFonts w:ascii="Times New Roman" w:hAnsi="Times New Roman" w:cs="Times New Roman"/>
          <w:color w:val="212121"/>
          <w:sz w:val="24"/>
          <w:szCs w:val="24"/>
        </w:rPr>
        <w:t>Rape Crisis or other similar charity GP/Family doctor</w:t>
      </w:r>
    </w:p>
    <w:p w14:paraId="76D2D7AC"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Sexual</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Assault Referral</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Centre</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pacing w:val="-2"/>
          <w:sz w:val="24"/>
          <w:szCs w:val="24"/>
        </w:rPr>
        <w:t>SARC/Haven</w:t>
      </w:r>
    </w:p>
    <w:p w14:paraId="11A8E1B1" w14:textId="77777777" w:rsidR="001C6521" w:rsidRPr="009468FF" w:rsidRDefault="001C6521" w:rsidP="009468FF">
      <w:pPr>
        <w:pStyle w:val="BodyText"/>
        <w:contextualSpacing/>
        <w:rPr>
          <w:rFonts w:ascii="Times New Roman" w:hAnsi="Times New Roman" w:cs="Times New Roman"/>
          <w:sz w:val="24"/>
          <w:szCs w:val="24"/>
        </w:rPr>
      </w:pPr>
    </w:p>
    <w:p w14:paraId="16E6EEB0" w14:textId="77777777" w:rsidR="001C6521" w:rsidRPr="009468FF" w:rsidRDefault="005D1715" w:rsidP="009468FF">
      <w:pPr>
        <w:pStyle w:val="BodyText"/>
        <w:ind w:left="131" w:right="2118"/>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4848" behindDoc="1" locked="0" layoutInCell="1" allowOverlap="1" wp14:anchorId="1E008B6D" wp14:editId="15F18681">
                <wp:simplePos x="0" y="0"/>
                <wp:positionH relativeFrom="page">
                  <wp:posOffset>1279664</wp:posOffset>
                </wp:positionH>
                <wp:positionV relativeFrom="paragraph">
                  <wp:posOffset>182747</wp:posOffset>
                </wp:positionV>
                <wp:extent cx="2423795" cy="2682240"/>
                <wp:effectExtent l="0" t="0" r="0" b="0"/>
                <wp:wrapNone/>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3AABB178" id="Graphic 19" o:spid="_x0000_s1026" style="position:absolute;margin-left:100.75pt;margin-top:14.4pt;width:190.85pt;height:211.2pt;z-index:-15941632;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Sexual Health clinic (Sexual and Reproductive health clinic/GUM) Emergency department (also known as A&amp;E)</w:t>
      </w:r>
    </w:p>
    <w:p w14:paraId="345F8FEF" w14:textId="77777777" w:rsidR="001C6521" w:rsidRPr="009468FF" w:rsidRDefault="005D1715" w:rsidP="009468FF">
      <w:pPr>
        <w:pStyle w:val="BodyText"/>
        <w:ind w:left="131" w:right="3355"/>
        <w:contextualSpacing/>
        <w:rPr>
          <w:rFonts w:ascii="Times New Roman" w:hAnsi="Times New Roman" w:cs="Times New Roman"/>
          <w:sz w:val="24"/>
          <w:szCs w:val="24"/>
        </w:rPr>
      </w:pPr>
      <w:r w:rsidRPr="009468FF">
        <w:rPr>
          <w:rFonts w:ascii="Times New Roman" w:hAnsi="Times New Roman" w:cs="Times New Roman"/>
          <w:color w:val="212121"/>
          <w:sz w:val="24"/>
          <w:szCs w:val="24"/>
        </w:rPr>
        <w:t>Police (e.g., by calling 999, 111 or attending police station) To a friend/family member</w:t>
      </w:r>
    </w:p>
    <w:p w14:paraId="51218DED" w14:textId="77777777" w:rsidR="001C6521" w:rsidRPr="009468FF" w:rsidRDefault="005D1715" w:rsidP="009468FF">
      <w:pPr>
        <w:pStyle w:val="BodyText"/>
        <w:tabs>
          <w:tab w:val="left" w:pos="4193"/>
        </w:tabs>
        <w:ind w:left="131" w:right="4304"/>
        <w:contextualSpacing/>
        <w:rPr>
          <w:rFonts w:ascii="Times New Roman" w:hAnsi="Times New Roman" w:cs="Times New Roman"/>
          <w:sz w:val="24"/>
          <w:szCs w:val="24"/>
        </w:rPr>
      </w:pPr>
      <w:r w:rsidRPr="009468FF">
        <w:rPr>
          <w:rFonts w:ascii="Times New Roman" w:hAnsi="Times New Roman" w:cs="Times New Roman"/>
          <w:color w:val="212121"/>
          <w:sz w:val="24"/>
          <w:szCs w:val="24"/>
        </w:rPr>
        <w:t xml:space="preserve">Choose not to go anywhere or tell anyone Somewhere else. Please state </w:t>
      </w:r>
      <w:r w:rsidRPr="009468FF">
        <w:rPr>
          <w:rFonts w:ascii="Times New Roman" w:hAnsi="Times New Roman" w:cs="Times New Roman"/>
          <w:color w:val="212121"/>
          <w:sz w:val="24"/>
          <w:szCs w:val="24"/>
          <w:u w:val="single" w:color="202020"/>
        </w:rPr>
        <w:tab/>
      </w:r>
    </w:p>
    <w:p w14:paraId="0F4EAF97" w14:textId="77777777" w:rsidR="001C6521" w:rsidRPr="009468FF" w:rsidRDefault="005D1715" w:rsidP="009468FF">
      <w:pPr>
        <w:pStyle w:val="ListParagraph"/>
        <w:numPr>
          <w:ilvl w:val="0"/>
          <w:numId w:val="3"/>
        </w:numPr>
        <w:tabs>
          <w:tab w:val="left" w:pos="399"/>
        </w:tabs>
        <w:ind w:left="131" w:right="696" w:firstLine="0"/>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Have you ever been subjected to sexual activity that you did not want or agree to like sexual violence or abuse?</w:t>
      </w:r>
    </w:p>
    <w:p w14:paraId="58B2FC4F"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Yes</w:t>
      </w:r>
      <w:r w:rsidRPr="009468FF">
        <w:rPr>
          <w:rFonts w:ascii="Times New Roman" w:hAnsi="Times New Roman" w:cs="Times New Roman"/>
          <w:color w:val="212121"/>
          <w:spacing w:val="49"/>
          <w:sz w:val="24"/>
          <w:szCs w:val="24"/>
        </w:rPr>
        <w:t xml:space="preserve"> </w:t>
      </w:r>
      <w:r w:rsidRPr="009468FF">
        <w:rPr>
          <w:rFonts w:ascii="Times New Roman" w:hAnsi="Times New Roman" w:cs="Times New Roman"/>
          <w:color w:val="212121"/>
          <w:sz w:val="24"/>
          <w:szCs w:val="24"/>
        </w:rPr>
        <w:t>No</w:t>
      </w:r>
      <w:r w:rsidRPr="009468FF">
        <w:rPr>
          <w:rFonts w:ascii="Times New Roman" w:hAnsi="Times New Roman" w:cs="Times New Roman"/>
          <w:color w:val="212121"/>
          <w:spacing w:val="55"/>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sur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Prefer</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pacing w:val="-5"/>
          <w:sz w:val="24"/>
          <w:szCs w:val="24"/>
        </w:rPr>
        <w:t>say</w:t>
      </w:r>
    </w:p>
    <w:p w14:paraId="65865556" w14:textId="77777777" w:rsidR="001C6521" w:rsidRPr="009468FF" w:rsidRDefault="001C6521" w:rsidP="009468FF">
      <w:pPr>
        <w:pStyle w:val="BodyText"/>
        <w:contextualSpacing/>
        <w:rPr>
          <w:rFonts w:ascii="Times New Roman" w:hAnsi="Times New Roman" w:cs="Times New Roman"/>
          <w:sz w:val="24"/>
          <w:szCs w:val="24"/>
        </w:rPr>
      </w:pPr>
    </w:p>
    <w:p w14:paraId="6D84C0FF" w14:textId="77777777" w:rsidR="001C6521" w:rsidRPr="009468FF" w:rsidRDefault="005D1715" w:rsidP="009468FF">
      <w:pPr>
        <w:pStyle w:val="BodyText"/>
        <w:ind w:left="131" w:right="3355"/>
        <w:contextualSpacing/>
        <w:rPr>
          <w:rFonts w:ascii="Times New Roman" w:hAnsi="Times New Roman" w:cs="Times New Roman"/>
          <w:sz w:val="24"/>
          <w:szCs w:val="24"/>
        </w:rPr>
      </w:pPr>
      <w:r w:rsidRPr="009468FF">
        <w:rPr>
          <w:rFonts w:ascii="Times New Roman" w:hAnsi="Times New Roman" w:cs="Times New Roman"/>
          <w:color w:val="212121"/>
          <w:sz w:val="24"/>
          <w:szCs w:val="24"/>
        </w:rPr>
        <w:t>If no, or prefer not to</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say, end section and</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go to</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Section 3 If not sure add question</w:t>
      </w:r>
    </w:p>
    <w:p w14:paraId="18ECE10A" w14:textId="77777777" w:rsidR="001C6521" w:rsidRPr="009468FF" w:rsidRDefault="005D1715" w:rsidP="009468FF">
      <w:pPr>
        <w:pStyle w:val="ListParagraph"/>
        <w:numPr>
          <w:ilvl w:val="0"/>
          <w:numId w:val="3"/>
        </w:numPr>
        <w:tabs>
          <w:tab w:val="left" w:pos="399"/>
        </w:tabs>
        <w:ind w:left="399" w:hanging="268"/>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I</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am</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sur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becaus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select</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best</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pacing w:val="-4"/>
          <w:sz w:val="24"/>
          <w:szCs w:val="24"/>
        </w:rPr>
        <w:t>fit):</w:t>
      </w:r>
    </w:p>
    <w:p w14:paraId="5281ED69" w14:textId="77777777" w:rsidR="001C6521" w:rsidRPr="009468FF" w:rsidRDefault="001C6521" w:rsidP="009468FF">
      <w:pPr>
        <w:pStyle w:val="BodyText"/>
        <w:contextualSpacing/>
        <w:rPr>
          <w:rFonts w:ascii="Times New Roman" w:hAnsi="Times New Roman" w:cs="Times New Roman"/>
          <w:sz w:val="24"/>
          <w:szCs w:val="24"/>
        </w:rPr>
      </w:pPr>
    </w:p>
    <w:p w14:paraId="5D7DB87F"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The words I would use to describe what happened are not sexual violence or abuse* (if yes, add definition of consent*, and carry on with the section)</w:t>
      </w:r>
    </w:p>
    <w:p w14:paraId="3B1BDACC"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6</w:t>
      </w:r>
    </w:p>
    <w:p w14:paraId="36A584D9"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06E65047" w14:textId="77777777" w:rsidR="001C6521" w:rsidRPr="009468FF" w:rsidRDefault="001C6521" w:rsidP="009468FF">
      <w:pPr>
        <w:pStyle w:val="BodyText"/>
        <w:contextualSpacing/>
        <w:rPr>
          <w:rFonts w:ascii="Times New Roman" w:hAnsi="Times New Roman" w:cs="Times New Roman"/>
          <w:sz w:val="24"/>
          <w:szCs w:val="24"/>
        </w:rPr>
      </w:pPr>
    </w:p>
    <w:p w14:paraId="4CA2664B"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I had initially agreed to the sexual activity then changed my mind (if yes, add definition of consent*, and carry on with the section)</w:t>
      </w:r>
    </w:p>
    <w:p w14:paraId="0D3B356C"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I cannot remember what happened (this could be for a variety of reasons e.g., because I was too young, under the influence of alcohol/drugs</w:t>
      </w:r>
      <w:r w:rsidRPr="009468FF">
        <w:rPr>
          <w:rFonts w:ascii="Times New Roman" w:hAnsi="Times New Roman" w:cs="Times New Roman"/>
          <w:color w:val="212121"/>
          <w:spacing w:val="24"/>
          <w:sz w:val="24"/>
          <w:szCs w:val="24"/>
        </w:rPr>
        <w:t xml:space="preserve"> </w:t>
      </w:r>
      <w:r w:rsidRPr="009468FF">
        <w:rPr>
          <w:rFonts w:ascii="Times New Roman" w:hAnsi="Times New Roman" w:cs="Times New Roman"/>
          <w:color w:val="212121"/>
          <w:sz w:val="24"/>
          <w:szCs w:val="24"/>
        </w:rPr>
        <w:t>or I find it difficult to think about it) (if yes add definition of consent* and carry on with the section)</w:t>
      </w:r>
    </w:p>
    <w:p w14:paraId="337D3279" w14:textId="77777777" w:rsidR="001C6521" w:rsidRPr="009468FF" w:rsidRDefault="005D1715" w:rsidP="009468FF">
      <w:pPr>
        <w:pStyle w:val="ListParagraph"/>
        <w:numPr>
          <w:ilvl w:val="0"/>
          <w:numId w:val="3"/>
        </w:numPr>
        <w:tabs>
          <w:tab w:val="left" w:pos="395"/>
        </w:tabs>
        <w:ind w:left="395" w:hanging="264"/>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Som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other</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reason</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if</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icke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w:t>
      </w:r>
      <w:r w:rsidRPr="009468FF">
        <w:rPr>
          <w:rFonts w:ascii="Times New Roman" w:hAnsi="Times New Roman" w:cs="Times New Roman"/>
          <w:color w:val="212121"/>
          <w:spacing w:val="8"/>
          <w:sz w:val="24"/>
          <w:szCs w:val="24"/>
        </w:rPr>
        <w:t xml:space="preserve"> </w:t>
      </w:r>
      <w:r w:rsidRPr="009468FF">
        <w:rPr>
          <w:rFonts w:ascii="Times New Roman" w:hAnsi="Times New Roman" w:cs="Times New Roman"/>
          <w:color w:val="212121"/>
          <w:sz w:val="24"/>
          <w:szCs w:val="24"/>
        </w:rPr>
        <w:t>D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wish</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carry on</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with</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this</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Section?</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Y</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N</w:t>
      </w:r>
      <w:r w:rsidRPr="009468FF">
        <w:rPr>
          <w:rFonts w:ascii="Times New Roman" w:hAnsi="Times New Roman" w:cs="Times New Roman"/>
          <w:color w:val="212121"/>
          <w:spacing w:val="12"/>
          <w:sz w:val="24"/>
          <w:szCs w:val="24"/>
        </w:rPr>
        <w:t xml:space="preserve"> </w:t>
      </w:r>
      <w:r w:rsidRPr="009468FF">
        <w:rPr>
          <w:rFonts w:ascii="Times New Roman" w:hAnsi="Times New Roman" w:cs="Times New Roman"/>
          <w:color w:val="212121"/>
          <w:spacing w:val="-10"/>
          <w:sz w:val="24"/>
          <w:szCs w:val="24"/>
        </w:rPr>
        <w:t>)</w:t>
      </w:r>
    </w:p>
    <w:p w14:paraId="6506154F"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6384" behindDoc="1" locked="0" layoutInCell="1" allowOverlap="1" wp14:anchorId="6DC1B54A" wp14:editId="3B54BB17">
                <wp:simplePos x="0" y="0"/>
                <wp:positionH relativeFrom="page">
                  <wp:posOffset>3750754</wp:posOffset>
                </wp:positionH>
                <wp:positionV relativeFrom="paragraph">
                  <wp:posOffset>121152</wp:posOffset>
                </wp:positionV>
                <wp:extent cx="2187575" cy="2117725"/>
                <wp:effectExtent l="0" t="0" r="0" b="0"/>
                <wp:wrapNone/>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5E289990" id="Graphic 20" o:spid="_x0000_s1026" style="position:absolute;margin-left:295.35pt;margin-top:9.55pt;width:172.25pt;height:166.75pt;z-index:-15940096;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noProof/>
          <w:sz w:val="24"/>
          <w:szCs w:val="24"/>
        </w:rPr>
        <mc:AlternateContent>
          <mc:Choice Requires="wps">
            <w:drawing>
              <wp:anchor distT="0" distB="0" distL="0" distR="0" simplePos="0" relativeHeight="487376896" behindDoc="1" locked="0" layoutInCell="1" allowOverlap="1" wp14:anchorId="3C9A27B7" wp14:editId="00F26077">
                <wp:simplePos x="0" y="0"/>
                <wp:positionH relativeFrom="page">
                  <wp:posOffset>1163281</wp:posOffset>
                </wp:positionH>
                <wp:positionV relativeFrom="paragraph">
                  <wp:posOffset>129940</wp:posOffset>
                </wp:positionV>
                <wp:extent cx="5111750" cy="500380"/>
                <wp:effectExtent l="0" t="0" r="0" b="0"/>
                <wp:wrapNone/>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11750" cy="500380"/>
                        </a:xfrm>
                        <a:custGeom>
                          <a:avLst/>
                          <a:gdLst/>
                          <a:ahLst/>
                          <a:cxnLst/>
                          <a:rect l="l" t="t" r="r" b="b"/>
                          <a:pathLst>
                            <a:path w="5111750" h="500380">
                              <a:moveTo>
                                <a:pt x="5111496" y="334327"/>
                              </a:moveTo>
                              <a:lnTo>
                                <a:pt x="4716932" y="334327"/>
                              </a:lnTo>
                              <a:lnTo>
                                <a:pt x="4716932" y="165735"/>
                              </a:lnTo>
                              <a:lnTo>
                                <a:pt x="4716932" y="0"/>
                              </a:lnTo>
                              <a:lnTo>
                                <a:pt x="68580" y="0"/>
                              </a:lnTo>
                              <a:lnTo>
                                <a:pt x="68580" y="165735"/>
                              </a:lnTo>
                              <a:lnTo>
                                <a:pt x="0" y="165735"/>
                              </a:lnTo>
                              <a:lnTo>
                                <a:pt x="0" y="334327"/>
                              </a:lnTo>
                              <a:lnTo>
                                <a:pt x="0" y="500062"/>
                              </a:lnTo>
                              <a:lnTo>
                                <a:pt x="5111496" y="500062"/>
                              </a:lnTo>
                              <a:lnTo>
                                <a:pt x="5111496" y="334327"/>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0F4CC08D" id="Graphic 21" o:spid="_x0000_s1026" style="position:absolute;margin-left:91.6pt;margin-top:10.25pt;width:402.5pt;height:39.4pt;z-index:-15939584;visibility:visible;mso-wrap-style:square;mso-wrap-distance-left:0;mso-wrap-distance-top:0;mso-wrap-distance-right:0;mso-wrap-distance-bottom:0;mso-position-horizontal:absolute;mso-position-horizontal-relative:page;mso-position-vertical:absolute;mso-position-vertical-relative:text;v-text-anchor:top" coordsize="5111750,5003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" path="m5111496,334327r-394564,l4716932,165735,4716932,,68580,r,165735l,165735,,334327,,500062r5111496,l5111496,334327xe" stroked="f">
                <v:path arrowok="t"/>
                <w10:wrap anchorx="page"/>
              </v:shape>
            </w:pict>
          </mc:Fallback>
        </mc:AlternateContent>
      </w:r>
      <w:r w:rsidRPr="009468FF">
        <w:rPr>
          <w:rFonts w:ascii="Times New Roman" w:hAnsi="Times New Roman" w:cs="Times New Roman"/>
          <w:color w:val="212121"/>
          <w:sz w:val="24"/>
          <w:szCs w:val="24"/>
        </w:rPr>
        <w:t>*</w:t>
      </w:r>
      <w:r w:rsidRPr="009468FF">
        <w:rPr>
          <w:rFonts w:ascii="Times New Roman" w:hAnsi="Times New Roman" w:cs="Times New Roman"/>
          <w:color w:val="494949"/>
          <w:sz w:val="24"/>
          <w:szCs w:val="24"/>
        </w:rPr>
        <w:t>Sexual violence is any sexual activity that takes place without someone’s consent. If</w:t>
      </w:r>
      <w:r w:rsidRPr="009468FF">
        <w:rPr>
          <w:rFonts w:ascii="Times New Roman" w:hAnsi="Times New Roman" w:cs="Times New Roman"/>
          <w:color w:val="494949"/>
          <w:spacing w:val="40"/>
          <w:sz w:val="24"/>
          <w:szCs w:val="24"/>
        </w:rPr>
        <w:t xml:space="preserve"> </w:t>
      </w:r>
      <w:r w:rsidRPr="009468FF">
        <w:rPr>
          <w:rFonts w:ascii="Times New Roman" w:hAnsi="Times New Roman" w:cs="Times New Roman"/>
          <w:color w:val="494949"/>
          <w:sz w:val="24"/>
          <w:szCs w:val="24"/>
        </w:rPr>
        <w:t>someone consents to sex, it means they agree by choice, and also that they have the</w:t>
      </w:r>
      <w:r w:rsidRPr="009468FF">
        <w:rPr>
          <w:rFonts w:ascii="Times New Roman" w:hAnsi="Times New Roman" w:cs="Times New Roman"/>
          <w:color w:val="494949"/>
          <w:spacing w:val="40"/>
          <w:sz w:val="24"/>
          <w:szCs w:val="24"/>
        </w:rPr>
        <w:t xml:space="preserve"> </w:t>
      </w:r>
      <w:r w:rsidRPr="009468FF">
        <w:rPr>
          <w:rFonts w:ascii="Times New Roman" w:hAnsi="Times New Roman" w:cs="Times New Roman"/>
          <w:color w:val="494949"/>
          <w:sz w:val="24"/>
          <w:szCs w:val="24"/>
        </w:rPr>
        <w:t>freedom and capacity to make that choice. People also have the right to change their minds at any time.</w:t>
      </w:r>
    </w:p>
    <w:p w14:paraId="356C713C" w14:textId="77777777" w:rsidR="001C6521" w:rsidRPr="009468FF" w:rsidRDefault="001C6521" w:rsidP="009468FF">
      <w:pPr>
        <w:pStyle w:val="BodyText"/>
        <w:contextualSpacing/>
        <w:rPr>
          <w:rFonts w:ascii="Times New Roman" w:hAnsi="Times New Roman" w:cs="Times New Roman"/>
          <w:sz w:val="24"/>
          <w:szCs w:val="24"/>
        </w:rPr>
      </w:pPr>
    </w:p>
    <w:p w14:paraId="1C40D61A" w14:textId="77777777" w:rsidR="001C6521" w:rsidRPr="009468FF" w:rsidRDefault="005D1715" w:rsidP="009468FF">
      <w:pPr>
        <w:pStyle w:val="ListParagraph"/>
        <w:numPr>
          <w:ilvl w:val="0"/>
          <w:numId w:val="3"/>
        </w:numPr>
        <w:tabs>
          <w:tab w:val="left" w:pos="399"/>
          <w:tab w:val="left" w:pos="4687"/>
          <w:tab w:val="left" w:pos="5606"/>
        </w:tabs>
        <w:ind w:left="399" w:hanging="268"/>
        <w:contextualSpacing/>
        <w:rPr>
          <w:rFonts w:ascii="Times New Roman" w:hAnsi="Times New Roman" w:cs="Times New Roman"/>
          <w:color w:val="212121"/>
          <w:sz w:val="24"/>
          <w:szCs w:val="24"/>
        </w:rPr>
      </w:pPr>
      <w:r w:rsidRPr="009468FF">
        <w:rPr>
          <w:rFonts w:ascii="Times New Roman" w:hAnsi="Times New Roman" w:cs="Times New Roman"/>
          <w:color w:val="212121"/>
          <w:sz w:val="24"/>
          <w:szCs w:val="24"/>
        </w:rPr>
        <w:t>Did</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this</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unwante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sexual</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activity</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2"/>
          <w:sz w:val="24"/>
          <w:szCs w:val="24"/>
        </w:rPr>
        <w:t>happen</w:t>
      </w:r>
      <w:r w:rsidRPr="009468FF">
        <w:rPr>
          <w:rFonts w:ascii="Times New Roman" w:hAnsi="Times New Roman" w:cs="Times New Roman"/>
          <w:color w:val="212121"/>
          <w:sz w:val="24"/>
          <w:szCs w:val="24"/>
        </w:rPr>
        <w:tab/>
      </w:r>
      <w:r w:rsidRPr="009468FF">
        <w:rPr>
          <w:rFonts w:ascii="Times New Roman" w:hAnsi="Times New Roman" w:cs="Times New Roman"/>
          <w:color w:val="212121"/>
          <w:spacing w:val="-4"/>
          <w:sz w:val="24"/>
          <w:szCs w:val="24"/>
        </w:rPr>
        <w:t>once</w:t>
      </w:r>
      <w:r w:rsidRPr="009468FF">
        <w:rPr>
          <w:rFonts w:ascii="Times New Roman" w:hAnsi="Times New Roman" w:cs="Times New Roman"/>
          <w:color w:val="212121"/>
          <w:sz w:val="24"/>
          <w:szCs w:val="24"/>
        </w:rPr>
        <w:tab/>
        <w:t>mor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han</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pacing w:val="-4"/>
          <w:sz w:val="24"/>
          <w:szCs w:val="24"/>
        </w:rPr>
        <w:t>once</w:t>
      </w:r>
    </w:p>
    <w:p w14:paraId="7E626BF9" w14:textId="77777777" w:rsidR="001C6521" w:rsidRPr="009468FF" w:rsidRDefault="001C6521" w:rsidP="009468FF">
      <w:pPr>
        <w:pStyle w:val="BodyText"/>
        <w:contextualSpacing/>
        <w:rPr>
          <w:rFonts w:ascii="Times New Roman" w:hAnsi="Times New Roman" w:cs="Times New Roman"/>
          <w:sz w:val="24"/>
          <w:szCs w:val="24"/>
        </w:rPr>
      </w:pPr>
    </w:p>
    <w:p w14:paraId="20D52911" w14:textId="77777777" w:rsidR="001C6521" w:rsidRPr="009468FF" w:rsidRDefault="005D1715" w:rsidP="009468FF">
      <w:pPr>
        <w:pStyle w:val="ListParagraph"/>
        <w:numPr>
          <w:ilvl w:val="0"/>
          <w:numId w:val="3"/>
        </w:numPr>
        <w:tabs>
          <w:tab w:val="left" w:pos="399"/>
          <w:tab w:val="left" w:pos="3445"/>
          <w:tab w:val="left" w:pos="4273"/>
          <w:tab w:val="left" w:pos="5061"/>
          <w:tab w:val="left" w:pos="6393"/>
        </w:tabs>
        <w:ind w:left="131" w:right="660" w:firstLine="0"/>
        <w:contextualSpacing/>
        <w:rPr>
          <w:rFonts w:ascii="Times New Roman" w:hAnsi="Times New Roman" w:cs="Times New Roman"/>
          <w:color w:val="212121"/>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5872" behindDoc="1" locked="0" layoutInCell="1" allowOverlap="1" wp14:anchorId="6D6B658F" wp14:editId="4C23FEDC">
                <wp:simplePos x="0" y="0"/>
                <wp:positionH relativeFrom="page">
                  <wp:posOffset>1279664</wp:posOffset>
                </wp:positionH>
                <wp:positionV relativeFrom="paragraph">
                  <wp:posOffset>505521</wp:posOffset>
                </wp:positionV>
                <wp:extent cx="2423795" cy="2682240"/>
                <wp:effectExtent l="0" t="0" r="0" b="0"/>
                <wp:wrapNone/>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618AF72C" id="Graphic 22" o:spid="_x0000_s1026" style="position:absolute;margin-left:100.75pt;margin-top:39.8pt;width:190.85pt;height:211.2pt;z-index:-15940608;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I was sexually abused as a child</w:t>
      </w:r>
      <w:r w:rsidRPr="009468FF">
        <w:rPr>
          <w:rFonts w:ascii="Times New Roman" w:hAnsi="Times New Roman" w:cs="Times New Roman"/>
          <w:color w:val="212121"/>
          <w:sz w:val="24"/>
          <w:szCs w:val="24"/>
        </w:rPr>
        <w:tab/>
      </w:r>
      <w:r w:rsidRPr="009468FF">
        <w:rPr>
          <w:rFonts w:ascii="Times New Roman" w:hAnsi="Times New Roman" w:cs="Times New Roman"/>
          <w:color w:val="212121"/>
          <w:spacing w:val="-4"/>
          <w:sz w:val="24"/>
          <w:szCs w:val="24"/>
        </w:rPr>
        <w:t>Yes</w:t>
      </w:r>
      <w:r w:rsidRPr="009468FF">
        <w:rPr>
          <w:rFonts w:ascii="Times New Roman" w:hAnsi="Times New Roman" w:cs="Times New Roman"/>
          <w:color w:val="212121"/>
          <w:sz w:val="24"/>
          <w:szCs w:val="24"/>
        </w:rPr>
        <w:tab/>
      </w:r>
      <w:r w:rsidRPr="009468FF">
        <w:rPr>
          <w:rFonts w:ascii="Times New Roman" w:hAnsi="Times New Roman" w:cs="Times New Roman"/>
          <w:color w:val="212121"/>
          <w:spacing w:val="-6"/>
          <w:sz w:val="24"/>
          <w:szCs w:val="24"/>
        </w:rPr>
        <w:t>No</w:t>
      </w:r>
      <w:r w:rsidRPr="009468FF">
        <w:rPr>
          <w:rFonts w:ascii="Times New Roman" w:hAnsi="Times New Roman" w:cs="Times New Roman"/>
          <w:color w:val="212121"/>
          <w:sz w:val="24"/>
          <w:szCs w:val="24"/>
        </w:rPr>
        <w:tab/>
        <w:t>Not sure</w:t>
      </w:r>
      <w:r w:rsidRPr="009468FF">
        <w:rPr>
          <w:rFonts w:ascii="Times New Roman" w:hAnsi="Times New Roman" w:cs="Times New Roman"/>
          <w:color w:val="212121"/>
          <w:sz w:val="24"/>
          <w:szCs w:val="24"/>
        </w:rPr>
        <w:tab/>
        <w:t>Prefer</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8"/>
          <w:sz w:val="24"/>
          <w:szCs w:val="24"/>
        </w:rPr>
        <w:t xml:space="preserve"> </w:t>
      </w:r>
      <w:r w:rsidRPr="009468FF">
        <w:rPr>
          <w:rFonts w:ascii="Times New Roman" w:hAnsi="Times New Roman" w:cs="Times New Roman"/>
          <w:color w:val="212121"/>
          <w:sz w:val="24"/>
          <w:szCs w:val="24"/>
        </w:rPr>
        <w:t>say 23 After it happened, the first time I told a nurse or a doctor about it was within:</w:t>
      </w:r>
    </w:p>
    <w:p w14:paraId="2C954386"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On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pacing w:val="-4"/>
          <w:sz w:val="24"/>
          <w:szCs w:val="24"/>
        </w:rPr>
        <w:t>week</w:t>
      </w:r>
    </w:p>
    <w:p w14:paraId="754C370E" w14:textId="77777777" w:rsidR="001C6521" w:rsidRPr="009468FF" w:rsidRDefault="001C6521" w:rsidP="009468FF">
      <w:pPr>
        <w:pStyle w:val="BodyText"/>
        <w:contextualSpacing/>
        <w:rPr>
          <w:rFonts w:ascii="Times New Roman" w:hAnsi="Times New Roman" w:cs="Times New Roman"/>
          <w:sz w:val="24"/>
          <w:szCs w:val="24"/>
        </w:rPr>
      </w:pPr>
    </w:p>
    <w:p w14:paraId="07E909F4" w14:textId="77777777" w:rsidR="001C6521" w:rsidRPr="009468FF" w:rsidRDefault="005D1715" w:rsidP="009468FF">
      <w:pPr>
        <w:pStyle w:val="BodyText"/>
        <w:ind w:left="131" w:right="4304"/>
        <w:contextualSpacing/>
        <w:rPr>
          <w:rFonts w:ascii="Times New Roman" w:hAnsi="Times New Roman" w:cs="Times New Roman"/>
          <w:sz w:val="24"/>
          <w:szCs w:val="24"/>
        </w:rPr>
      </w:pPr>
      <w:r w:rsidRPr="009468FF">
        <w:rPr>
          <w:rFonts w:ascii="Times New Roman" w:hAnsi="Times New Roman" w:cs="Times New Roman"/>
          <w:color w:val="212121"/>
          <w:sz w:val="24"/>
          <w:szCs w:val="24"/>
        </w:rPr>
        <w:t>After one week</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nd within the first 6 months After 6 months and within the first year Between one year and 10 years</w:t>
      </w:r>
    </w:p>
    <w:p w14:paraId="122F7E7B"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More than</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10</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4"/>
          <w:sz w:val="24"/>
          <w:szCs w:val="24"/>
        </w:rPr>
        <w:t>years</w:t>
      </w:r>
    </w:p>
    <w:p w14:paraId="4313E7EF" w14:textId="77777777" w:rsidR="001C6521" w:rsidRPr="009468FF" w:rsidRDefault="001C6521" w:rsidP="009468FF">
      <w:pPr>
        <w:pStyle w:val="BodyText"/>
        <w:contextualSpacing/>
        <w:rPr>
          <w:rFonts w:ascii="Times New Roman" w:hAnsi="Times New Roman" w:cs="Times New Roman"/>
          <w:sz w:val="24"/>
          <w:szCs w:val="24"/>
        </w:rPr>
      </w:pPr>
    </w:p>
    <w:p w14:paraId="6DB59EF4"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Never</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I</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hav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never</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old</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z w:val="24"/>
          <w:szCs w:val="24"/>
        </w:rPr>
        <w:t>nurs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doctor</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bout</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4"/>
          <w:sz w:val="24"/>
          <w:szCs w:val="24"/>
        </w:rPr>
        <w:t>this)</w:t>
      </w:r>
    </w:p>
    <w:p w14:paraId="6B9FDC64" w14:textId="77777777" w:rsidR="001C6521" w:rsidRPr="009468FF" w:rsidRDefault="001C6521" w:rsidP="009468FF">
      <w:pPr>
        <w:pStyle w:val="BodyText"/>
        <w:contextualSpacing/>
        <w:rPr>
          <w:rFonts w:ascii="Times New Roman" w:hAnsi="Times New Roman" w:cs="Times New Roman"/>
          <w:sz w:val="24"/>
          <w:szCs w:val="24"/>
        </w:rPr>
      </w:pPr>
    </w:p>
    <w:p w14:paraId="6ED6DBF1"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If has</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tol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a</w:t>
      </w:r>
      <w:r w:rsidRPr="009468FF">
        <w:rPr>
          <w:rFonts w:ascii="Times New Roman" w:hAnsi="Times New Roman" w:cs="Times New Roman"/>
          <w:color w:val="212121"/>
          <w:spacing w:val="8"/>
          <w:sz w:val="24"/>
          <w:szCs w:val="24"/>
        </w:rPr>
        <w:t xml:space="preserve"> </w:t>
      </w:r>
      <w:r w:rsidRPr="009468FF">
        <w:rPr>
          <w:rFonts w:ascii="Times New Roman" w:hAnsi="Times New Roman" w:cs="Times New Roman"/>
          <w:color w:val="212121"/>
          <w:sz w:val="24"/>
          <w:szCs w:val="24"/>
        </w:rPr>
        <w:t>nurs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doctor</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i.e.</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has</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responde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th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abov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with</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any</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option</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apart</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4"/>
          <w:sz w:val="24"/>
          <w:szCs w:val="24"/>
        </w:rPr>
        <w:t>from</w:t>
      </w:r>
    </w:p>
    <w:p w14:paraId="43C090E1"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pacing w:val="-2"/>
          <w:sz w:val="24"/>
          <w:szCs w:val="24"/>
        </w:rPr>
        <w:t>‘Never’)</w:t>
      </w:r>
    </w:p>
    <w:p w14:paraId="4D82E9F8" w14:textId="77777777" w:rsidR="001C6521" w:rsidRPr="009468FF" w:rsidRDefault="001C6521" w:rsidP="009468FF">
      <w:pPr>
        <w:pStyle w:val="BodyText"/>
        <w:contextualSpacing/>
        <w:rPr>
          <w:rFonts w:ascii="Times New Roman" w:hAnsi="Times New Roman" w:cs="Times New Roman"/>
          <w:sz w:val="24"/>
          <w:szCs w:val="24"/>
        </w:rPr>
      </w:pPr>
    </w:p>
    <w:p w14:paraId="3256ADF4"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24 Please answer yes, no or not sure to the following questions. Thinking about the most recent time (or the only time if that applies):</w:t>
      </w:r>
    </w:p>
    <w:p w14:paraId="425C41D5"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I</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have</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told</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my</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GP</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 xml:space="preserve">(family </w:t>
      </w:r>
      <w:r w:rsidRPr="009468FF">
        <w:rPr>
          <w:rFonts w:ascii="Times New Roman" w:hAnsi="Times New Roman" w:cs="Times New Roman"/>
          <w:color w:val="212121"/>
          <w:spacing w:val="-2"/>
          <w:sz w:val="24"/>
          <w:szCs w:val="24"/>
        </w:rPr>
        <w:t>doctor)</w:t>
      </w:r>
    </w:p>
    <w:p w14:paraId="68565A33" w14:textId="77777777" w:rsidR="001C6521" w:rsidRPr="009468FF" w:rsidRDefault="001C6521" w:rsidP="009468FF">
      <w:pPr>
        <w:pStyle w:val="BodyText"/>
        <w:contextualSpacing/>
        <w:rPr>
          <w:rFonts w:ascii="Times New Roman" w:hAnsi="Times New Roman" w:cs="Times New Roman"/>
          <w:sz w:val="24"/>
          <w:szCs w:val="24"/>
        </w:rPr>
      </w:pPr>
    </w:p>
    <w:p w14:paraId="53CF3DDA"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 xml:space="preserve">I have told a nurse or doctor at a SARC (sexual assault referral </w:t>
      </w:r>
      <w:proofErr w:type="spellStart"/>
      <w:r w:rsidRPr="009468FF">
        <w:rPr>
          <w:rFonts w:ascii="Times New Roman" w:hAnsi="Times New Roman" w:cs="Times New Roman"/>
          <w:color w:val="212121"/>
          <w:sz w:val="24"/>
          <w:szCs w:val="24"/>
        </w:rPr>
        <w:t>centre</w:t>
      </w:r>
      <w:proofErr w:type="spellEnd"/>
      <w:r w:rsidRPr="009468FF">
        <w:rPr>
          <w:rFonts w:ascii="Times New Roman" w:hAnsi="Times New Roman" w:cs="Times New Roman"/>
          <w:color w:val="212121"/>
          <w:sz w:val="24"/>
          <w:szCs w:val="24"/>
        </w:rPr>
        <w:t>, also known as the Havens in London)</w:t>
      </w:r>
    </w:p>
    <w:p w14:paraId="5084C08A"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7</w:t>
      </w:r>
    </w:p>
    <w:p w14:paraId="0FDB6100"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6E2501EE"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sz w:val="24"/>
          <w:szCs w:val="24"/>
        </w:rPr>
        <w:lastRenderedPageBreak/>
        <w:t>After the unwanted sexual activity I told a nurse or doctor at the Emergency department (also known as A+E)</w:t>
      </w:r>
    </w:p>
    <w:p w14:paraId="1CC80BDD"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32465B"/>
          <w:sz w:val="24"/>
          <w:szCs w:val="24"/>
          <w:u w:val="single" w:color="32465B"/>
        </w:rPr>
        <w:t>Section</w:t>
      </w:r>
      <w:r w:rsidRPr="009468FF">
        <w:rPr>
          <w:rFonts w:ascii="Times New Roman" w:hAnsi="Times New Roman" w:cs="Times New Roman"/>
          <w:color w:val="32465B"/>
          <w:spacing w:val="10"/>
          <w:sz w:val="24"/>
          <w:szCs w:val="24"/>
          <w:u w:val="single" w:color="32465B"/>
        </w:rPr>
        <w:t xml:space="preserve"> </w:t>
      </w:r>
      <w:r w:rsidRPr="009468FF">
        <w:rPr>
          <w:rFonts w:ascii="Times New Roman" w:hAnsi="Times New Roman" w:cs="Times New Roman"/>
          <w:color w:val="32465B"/>
          <w:spacing w:val="-10"/>
          <w:sz w:val="24"/>
          <w:szCs w:val="24"/>
          <w:u w:val="single" w:color="32465B"/>
        </w:rPr>
        <w:t>3</w:t>
      </w:r>
    </w:p>
    <w:p w14:paraId="417BCF43" w14:textId="77777777" w:rsidR="001C6521" w:rsidRPr="009468FF" w:rsidRDefault="001C6521" w:rsidP="009468FF">
      <w:pPr>
        <w:pStyle w:val="BodyText"/>
        <w:contextualSpacing/>
        <w:rPr>
          <w:rFonts w:ascii="Times New Roman" w:hAnsi="Times New Roman" w:cs="Times New Roman"/>
          <w:sz w:val="24"/>
          <w:szCs w:val="24"/>
        </w:rPr>
      </w:pPr>
    </w:p>
    <w:p w14:paraId="45CB1D19" w14:textId="77777777" w:rsidR="001C6521" w:rsidRPr="009468FF" w:rsidRDefault="005D1715" w:rsidP="009468FF">
      <w:pPr>
        <w:pStyle w:val="BodyText"/>
        <w:ind w:left="131" w:right="413"/>
        <w:contextualSpacing/>
        <w:rPr>
          <w:rFonts w:ascii="Times New Roman" w:hAnsi="Times New Roman" w:cs="Times New Roman"/>
          <w:sz w:val="24"/>
          <w:szCs w:val="24"/>
        </w:rPr>
      </w:pPr>
      <w:r w:rsidRPr="009468FF">
        <w:rPr>
          <w:rFonts w:ascii="Times New Roman" w:hAnsi="Times New Roman" w:cs="Times New Roman"/>
          <w:color w:val="212121"/>
          <w:sz w:val="24"/>
          <w:szCs w:val="24"/>
        </w:rPr>
        <w:t>When patients attend sexual health clinics, they are asked a range of health-related questions. We want to understand your views on being asked about sexual activity that was not agreed to.</w:t>
      </w:r>
    </w:p>
    <w:p w14:paraId="1C28272B"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7920" behindDoc="1" locked="0" layoutInCell="1" allowOverlap="1" wp14:anchorId="1BF5101F" wp14:editId="237832B4">
                <wp:simplePos x="0" y="0"/>
                <wp:positionH relativeFrom="page">
                  <wp:posOffset>3750754</wp:posOffset>
                </wp:positionH>
                <wp:positionV relativeFrom="paragraph">
                  <wp:posOffset>91622</wp:posOffset>
                </wp:positionV>
                <wp:extent cx="2187575" cy="2117725"/>
                <wp:effectExtent l="0" t="0" r="0" b="0"/>
                <wp:wrapNone/>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54C7B136" id="Graphic 23" o:spid="_x0000_s1026" style="position:absolute;margin-left:295.35pt;margin-top:7.2pt;width:172.25pt;height:166.75pt;z-index:-15938560;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Please assume</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that</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the</w:t>
      </w:r>
      <w:r w:rsidRPr="009468FF">
        <w:rPr>
          <w:rFonts w:ascii="Times New Roman" w:hAnsi="Times New Roman" w:cs="Times New Roman"/>
          <w:color w:val="212121"/>
          <w:spacing w:val="11"/>
          <w:sz w:val="24"/>
          <w:szCs w:val="24"/>
        </w:rPr>
        <w:t xml:space="preserve"> </w:t>
      </w:r>
      <w:r w:rsidRPr="009468FF">
        <w:rPr>
          <w:rFonts w:ascii="Times New Roman" w:hAnsi="Times New Roman" w:cs="Times New Roman"/>
          <w:color w:val="212121"/>
          <w:sz w:val="24"/>
          <w:szCs w:val="24"/>
        </w:rPr>
        <w:t>following</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would</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i/>
          <w:color w:val="212121"/>
          <w:sz w:val="24"/>
          <w:szCs w:val="24"/>
        </w:rPr>
        <w:t>always</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2"/>
          <w:sz w:val="24"/>
          <w:szCs w:val="24"/>
        </w:rPr>
        <w:t>apply:</w:t>
      </w:r>
    </w:p>
    <w:p w14:paraId="4B73635A" w14:textId="77777777" w:rsidR="001C6521" w:rsidRPr="009468FF" w:rsidRDefault="001C6521" w:rsidP="009468FF">
      <w:pPr>
        <w:pStyle w:val="BodyText"/>
        <w:contextualSpacing/>
        <w:rPr>
          <w:rFonts w:ascii="Times New Roman" w:hAnsi="Times New Roman" w:cs="Times New Roman"/>
          <w:sz w:val="24"/>
          <w:szCs w:val="24"/>
        </w:rPr>
      </w:pPr>
    </w:p>
    <w:p w14:paraId="24B75F85" w14:textId="77777777" w:rsidR="001C6521" w:rsidRPr="009468FF" w:rsidRDefault="005D1715" w:rsidP="009468FF">
      <w:pPr>
        <w:pStyle w:val="ListParagraph"/>
        <w:numPr>
          <w:ilvl w:val="0"/>
          <w:numId w:val="2"/>
        </w:numPr>
        <w:tabs>
          <w:tab w:val="left" w:pos="1428"/>
        </w:tabs>
        <w:ind w:right="477"/>
        <w:contextualSpacing/>
        <w:rPr>
          <w:rFonts w:ascii="Times New Roman" w:hAnsi="Times New Roman" w:cs="Times New Roman"/>
          <w:sz w:val="24"/>
          <w:szCs w:val="24"/>
        </w:rPr>
      </w:pPr>
      <w:r w:rsidRPr="009468FF">
        <w:rPr>
          <w:rFonts w:ascii="Times New Roman" w:hAnsi="Times New Roman" w:cs="Times New Roman"/>
          <w:color w:val="212121"/>
          <w:sz w:val="24"/>
          <w:szCs w:val="24"/>
        </w:rPr>
        <w:t>A question asking about sexual violence or abuse would only be asked when safe to do so, for example when no one else was present.</w:t>
      </w:r>
    </w:p>
    <w:p w14:paraId="29D83368" w14:textId="77777777" w:rsidR="001C6521" w:rsidRPr="009468FF" w:rsidRDefault="005D1715" w:rsidP="009468FF">
      <w:pPr>
        <w:pStyle w:val="ListParagraph"/>
        <w:numPr>
          <w:ilvl w:val="0"/>
          <w:numId w:val="2"/>
        </w:numPr>
        <w:tabs>
          <w:tab w:val="left" w:pos="1428"/>
        </w:tabs>
        <w:ind w:right="858"/>
        <w:contextualSpacing/>
        <w:rPr>
          <w:rFonts w:ascii="Times New Roman" w:hAnsi="Times New Roman" w:cs="Times New Roman"/>
          <w:sz w:val="24"/>
          <w:szCs w:val="24"/>
        </w:rPr>
      </w:pPr>
      <w:r w:rsidRPr="009468FF">
        <w:rPr>
          <w:rFonts w:ascii="Times New Roman" w:hAnsi="Times New Roman" w:cs="Times New Roman"/>
          <w:color w:val="212121"/>
          <w:sz w:val="24"/>
          <w:szCs w:val="24"/>
        </w:rPr>
        <w:t>Before asking you would be advised that you do not have to answer the question if you don’t want to</w:t>
      </w:r>
    </w:p>
    <w:p w14:paraId="6638D833" w14:textId="77777777" w:rsidR="001C6521" w:rsidRPr="009468FF" w:rsidRDefault="005D1715" w:rsidP="009468FF">
      <w:pPr>
        <w:pStyle w:val="ListParagraph"/>
        <w:numPr>
          <w:ilvl w:val="0"/>
          <w:numId w:val="2"/>
        </w:numPr>
        <w:tabs>
          <w:tab w:val="left" w:pos="1428"/>
        </w:tabs>
        <w:ind w:right="430"/>
        <w:contextualSpacing/>
        <w:jc w:val="both"/>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7408" behindDoc="1" locked="0" layoutInCell="1" allowOverlap="1" wp14:anchorId="553DFB21" wp14:editId="45D815BA">
                <wp:simplePos x="0" y="0"/>
                <wp:positionH relativeFrom="page">
                  <wp:posOffset>1279664</wp:posOffset>
                </wp:positionH>
                <wp:positionV relativeFrom="paragraph">
                  <wp:posOffset>459709</wp:posOffset>
                </wp:positionV>
                <wp:extent cx="2423795" cy="2682240"/>
                <wp:effectExtent l="0" t="0" r="0" b="0"/>
                <wp:wrapNone/>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7DD9AC04" id="Graphic 24" o:spid="_x0000_s1026" style="position:absolute;margin-left:100.75pt;margin-top:36.2pt;width:190.85pt;height:211.2pt;z-index:-15939072;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Before asking, you would be advised what would happen if you answer ‘yes’, including how your information is kept confidential unless vulnerable people are at serious risk of harm</w:t>
      </w:r>
    </w:p>
    <w:p w14:paraId="2DCAF7F1" w14:textId="77777777" w:rsidR="001C6521" w:rsidRPr="009468FF" w:rsidRDefault="005D1715" w:rsidP="009468FF">
      <w:pPr>
        <w:pStyle w:val="ListParagraph"/>
        <w:numPr>
          <w:ilvl w:val="0"/>
          <w:numId w:val="2"/>
        </w:numPr>
        <w:tabs>
          <w:tab w:val="left" w:pos="1428"/>
        </w:tabs>
        <w:ind w:right="804"/>
        <w:contextualSpacing/>
        <w:jc w:val="both"/>
        <w:rPr>
          <w:rFonts w:ascii="Times New Roman" w:hAnsi="Times New Roman" w:cs="Times New Roman"/>
          <w:sz w:val="24"/>
          <w:szCs w:val="24"/>
        </w:rPr>
      </w:pPr>
      <w:r w:rsidRPr="009468FF">
        <w:rPr>
          <w:rFonts w:ascii="Times New Roman" w:hAnsi="Times New Roman" w:cs="Times New Roman"/>
          <w:color w:val="212121"/>
          <w:sz w:val="24"/>
          <w:szCs w:val="24"/>
        </w:rPr>
        <w:t>Any nurse/doctor asking would have had training in how to respond to a disclosure and how to support someone safely</w:t>
      </w:r>
    </w:p>
    <w:p w14:paraId="5E96A31A"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28 If these things were in place, what is your view on whether patients attending a Sexual Health clinic are asked about sexual violence or abuse?</w:t>
      </w:r>
    </w:p>
    <w:p w14:paraId="53FC1262" w14:textId="77777777" w:rsidR="001C6521" w:rsidRPr="009468FF" w:rsidRDefault="005D1715" w:rsidP="009468FF">
      <w:pPr>
        <w:pStyle w:val="BodyText"/>
        <w:ind w:left="131" w:right="5450"/>
        <w:contextualSpacing/>
        <w:rPr>
          <w:rFonts w:ascii="Times New Roman" w:hAnsi="Times New Roman" w:cs="Times New Roman"/>
          <w:sz w:val="24"/>
          <w:szCs w:val="24"/>
        </w:rPr>
      </w:pPr>
      <w:r w:rsidRPr="009468FF">
        <w:rPr>
          <w:rFonts w:ascii="Times New Roman" w:hAnsi="Times New Roman" w:cs="Times New Roman"/>
          <w:color w:val="212121"/>
          <w:sz w:val="24"/>
          <w:szCs w:val="24"/>
        </w:rPr>
        <w:t>Should be asked on each visit Should be asked less frequently</w:t>
      </w:r>
    </w:p>
    <w:p w14:paraId="085A0FB3" w14:textId="77777777" w:rsidR="001C6521" w:rsidRPr="009468FF" w:rsidRDefault="005D1715" w:rsidP="009468FF">
      <w:pPr>
        <w:pStyle w:val="BodyText"/>
        <w:ind w:left="131" w:right="310"/>
        <w:contextualSpacing/>
        <w:rPr>
          <w:rFonts w:ascii="Times New Roman" w:hAnsi="Times New Roman" w:cs="Times New Roman"/>
          <w:sz w:val="24"/>
          <w:szCs w:val="24"/>
        </w:rPr>
      </w:pPr>
      <w:r w:rsidRPr="009468FF">
        <w:rPr>
          <w:rFonts w:ascii="Times New Roman" w:hAnsi="Times New Roman" w:cs="Times New Roman"/>
          <w:color w:val="212121"/>
          <w:sz w:val="24"/>
          <w:szCs w:val="24"/>
        </w:rPr>
        <w:t>Should never be asked (should be left with patient to decide whether they want to bring it up or not)</w:t>
      </w:r>
    </w:p>
    <w:p w14:paraId="0218EE31"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28</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If</w:t>
      </w:r>
      <w:r w:rsidRPr="009468FF">
        <w:rPr>
          <w:rFonts w:ascii="Times New Roman" w:hAnsi="Times New Roman" w:cs="Times New Roman"/>
          <w:color w:val="212121"/>
          <w:spacing w:val="8"/>
          <w:sz w:val="24"/>
          <w:szCs w:val="24"/>
        </w:rPr>
        <w:t xml:space="preserve"> </w:t>
      </w:r>
      <w:r w:rsidRPr="009468FF">
        <w:rPr>
          <w:rFonts w:ascii="Times New Roman" w:hAnsi="Times New Roman" w:cs="Times New Roman"/>
          <w:color w:val="212121"/>
          <w:sz w:val="24"/>
          <w:szCs w:val="24"/>
        </w:rPr>
        <w:t>answers</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Should</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never</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be</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asked</w:t>
      </w:r>
      <w:r w:rsidRPr="009468FF">
        <w:rPr>
          <w:rFonts w:ascii="Times New Roman" w:hAnsi="Times New Roman" w:cs="Times New Roman"/>
          <w:color w:val="212121"/>
          <w:spacing w:val="17"/>
          <w:sz w:val="24"/>
          <w:szCs w:val="24"/>
        </w:rPr>
        <w:t xml:space="preserve"> </w:t>
      </w:r>
      <w:r w:rsidRPr="009468FF">
        <w:rPr>
          <w:rFonts w:ascii="Times New Roman" w:hAnsi="Times New Roman" w:cs="Times New Roman"/>
          <w:color w:val="212121"/>
          <w:sz w:val="24"/>
          <w:szCs w:val="24"/>
        </w:rPr>
        <w:t>(should</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be left with</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patient</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to decide whether</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pacing w:val="-4"/>
          <w:sz w:val="24"/>
          <w:szCs w:val="24"/>
        </w:rPr>
        <w:t>they</w:t>
      </w:r>
    </w:p>
    <w:p w14:paraId="11768F11" w14:textId="77777777" w:rsidR="001C6521" w:rsidRPr="009468FF" w:rsidRDefault="005D1715" w:rsidP="009468FF">
      <w:pPr>
        <w:pStyle w:val="BodyText"/>
        <w:ind w:left="131" w:right="2883"/>
        <w:contextualSpacing/>
        <w:rPr>
          <w:rFonts w:ascii="Times New Roman" w:hAnsi="Times New Roman" w:cs="Times New Roman"/>
          <w:sz w:val="24"/>
          <w:szCs w:val="24"/>
        </w:rPr>
      </w:pPr>
      <w:r w:rsidRPr="009468FF">
        <w:rPr>
          <w:rFonts w:ascii="Times New Roman" w:hAnsi="Times New Roman" w:cs="Times New Roman"/>
          <w:color w:val="212121"/>
          <w:sz w:val="24"/>
          <w:szCs w:val="24"/>
        </w:rPr>
        <w:t>want to bring it up or not)’ add… Because (indicate top reason):</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It is not something relevant to ask in a Sexual Health Clinic</w:t>
      </w:r>
    </w:p>
    <w:p w14:paraId="0C5B3AAD" w14:textId="77777777" w:rsidR="001C6521" w:rsidRPr="009468FF" w:rsidRDefault="005D1715" w:rsidP="009468FF">
      <w:pPr>
        <w:pStyle w:val="BodyText"/>
        <w:ind w:left="131" w:right="556"/>
        <w:contextualSpacing/>
        <w:rPr>
          <w:rFonts w:ascii="Times New Roman" w:hAnsi="Times New Roman" w:cs="Times New Roman"/>
          <w:sz w:val="24"/>
          <w:szCs w:val="24"/>
        </w:rPr>
      </w:pPr>
      <w:r w:rsidRPr="009468FF">
        <w:rPr>
          <w:rFonts w:ascii="Times New Roman" w:hAnsi="Times New Roman" w:cs="Times New Roman"/>
          <w:color w:val="212121"/>
          <w:sz w:val="24"/>
          <w:szCs w:val="24"/>
        </w:rPr>
        <w:t>It will take up consultation time and distract from the health issue they had attended for The question may be upsetting for the patient</w:t>
      </w:r>
    </w:p>
    <w:p w14:paraId="22E6AB82"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8</w:t>
      </w:r>
    </w:p>
    <w:p w14:paraId="064E5799"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068332FF" w14:textId="77777777" w:rsidR="001C6521" w:rsidRPr="009468FF" w:rsidRDefault="005D1715" w:rsidP="009468FF">
      <w:pPr>
        <w:pStyle w:val="BodyText"/>
        <w:tabs>
          <w:tab w:val="left" w:pos="3636"/>
        </w:tabs>
        <w:ind w:left="131" w:right="1254"/>
        <w:contextualSpacing/>
        <w:rPr>
          <w:rFonts w:ascii="Times New Roman" w:hAnsi="Times New Roman" w:cs="Times New Roman"/>
          <w:sz w:val="24"/>
          <w:szCs w:val="24"/>
        </w:rPr>
      </w:pPr>
      <w:r w:rsidRPr="009468FF">
        <w:rPr>
          <w:rFonts w:ascii="Times New Roman" w:hAnsi="Times New Roman" w:cs="Times New Roman"/>
          <w:color w:val="212121"/>
          <w:sz w:val="24"/>
          <w:szCs w:val="24"/>
        </w:rPr>
        <w:lastRenderedPageBreak/>
        <w:t xml:space="preserve">It should be left with the patient to decide whether they want to bring it up or </w:t>
      </w:r>
      <w:proofErr w:type="spellStart"/>
      <w:r w:rsidRPr="009468FF">
        <w:rPr>
          <w:rFonts w:ascii="Times New Roman" w:hAnsi="Times New Roman" w:cs="Times New Roman"/>
          <w:color w:val="212121"/>
          <w:sz w:val="24"/>
          <w:szCs w:val="24"/>
        </w:rPr>
        <w:t>not</w:t>
      </w:r>
      <w:proofErr w:type="spellEnd"/>
      <w:r w:rsidRPr="009468FF">
        <w:rPr>
          <w:rFonts w:ascii="Times New Roman" w:hAnsi="Times New Roman" w:cs="Times New Roman"/>
          <w:color w:val="212121"/>
          <w:sz w:val="24"/>
          <w:szCs w:val="24"/>
        </w:rPr>
        <w:t xml:space="preserve"> Other </w:t>
      </w:r>
      <w:r w:rsidRPr="009468FF">
        <w:rPr>
          <w:rFonts w:ascii="Times New Roman" w:hAnsi="Times New Roman" w:cs="Times New Roman"/>
          <w:color w:val="212121"/>
          <w:sz w:val="24"/>
          <w:szCs w:val="24"/>
          <w:u w:val="single" w:color="202020"/>
        </w:rPr>
        <w:tab/>
      </w:r>
    </w:p>
    <w:p w14:paraId="72480CC4" w14:textId="77777777" w:rsidR="001C6521" w:rsidRPr="009468FF" w:rsidRDefault="001C6521" w:rsidP="009468FF">
      <w:pPr>
        <w:pStyle w:val="BodyText"/>
        <w:contextualSpacing/>
        <w:rPr>
          <w:rFonts w:ascii="Times New Roman" w:hAnsi="Times New Roman" w:cs="Times New Roman"/>
          <w:sz w:val="24"/>
          <w:szCs w:val="24"/>
        </w:rPr>
      </w:pPr>
    </w:p>
    <w:p w14:paraId="511EBAE1" w14:textId="77777777" w:rsidR="001C6521" w:rsidRPr="009468FF" w:rsidRDefault="001C6521" w:rsidP="009468FF">
      <w:pPr>
        <w:pStyle w:val="BodyText"/>
        <w:contextualSpacing/>
        <w:rPr>
          <w:rFonts w:ascii="Times New Roman" w:hAnsi="Times New Roman" w:cs="Times New Roman"/>
          <w:sz w:val="24"/>
          <w:szCs w:val="24"/>
        </w:rPr>
      </w:pPr>
    </w:p>
    <w:p w14:paraId="22F4375C" w14:textId="77777777" w:rsidR="001C6521" w:rsidRPr="009468FF" w:rsidRDefault="005D1715" w:rsidP="009468FF">
      <w:pPr>
        <w:pStyle w:val="BodyText"/>
        <w:ind w:left="131" w:right="1254"/>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8944" behindDoc="1" locked="0" layoutInCell="1" allowOverlap="1" wp14:anchorId="0DC65A43" wp14:editId="0D818014">
                <wp:simplePos x="0" y="0"/>
                <wp:positionH relativeFrom="page">
                  <wp:posOffset>3750754</wp:posOffset>
                </wp:positionH>
                <wp:positionV relativeFrom="paragraph">
                  <wp:posOffset>644358</wp:posOffset>
                </wp:positionV>
                <wp:extent cx="2187575" cy="2117725"/>
                <wp:effectExtent l="0" t="0" r="0" b="0"/>
                <wp:wrapNone/>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75000921" id="Graphic 25" o:spid="_x0000_s1026" style="position:absolute;margin-left:295.35pt;margin-top:50.75pt;width:172.25pt;height:166.75pt;z-index:-15937536;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28 If answered ‘Should be asked less frequently’, please now identify how often: Should be asked on the initial visit only</w:t>
      </w:r>
    </w:p>
    <w:p w14:paraId="0DFC944C" w14:textId="77777777" w:rsidR="001C6521" w:rsidRPr="009468FF" w:rsidRDefault="005D1715" w:rsidP="009468FF">
      <w:pPr>
        <w:pStyle w:val="BodyText"/>
        <w:ind w:left="131" w:right="310"/>
        <w:contextualSpacing/>
        <w:rPr>
          <w:rFonts w:ascii="Times New Roman" w:hAnsi="Times New Roman" w:cs="Times New Roman"/>
          <w:sz w:val="24"/>
          <w:szCs w:val="24"/>
        </w:rPr>
      </w:pPr>
      <w:r w:rsidRPr="009468FF">
        <w:rPr>
          <w:rFonts w:ascii="Times New Roman" w:hAnsi="Times New Roman" w:cs="Times New Roman"/>
          <w:color w:val="212121"/>
          <w:sz w:val="24"/>
          <w:szCs w:val="24"/>
        </w:rPr>
        <w:t>Should</w:t>
      </w:r>
      <w:r w:rsidRPr="009468FF">
        <w:rPr>
          <w:rFonts w:ascii="Times New Roman" w:hAnsi="Times New Roman" w:cs="Times New Roman"/>
          <w:color w:val="212121"/>
          <w:spacing w:val="15"/>
          <w:sz w:val="24"/>
          <w:szCs w:val="24"/>
        </w:rPr>
        <w:t xml:space="preserve"> </w:t>
      </w:r>
      <w:r w:rsidRPr="009468FF">
        <w:rPr>
          <w:rFonts w:ascii="Times New Roman" w:hAnsi="Times New Roman" w:cs="Times New Roman"/>
          <w:color w:val="212121"/>
          <w:sz w:val="24"/>
          <w:szCs w:val="24"/>
        </w:rPr>
        <w:t>be asked more than</w:t>
      </w:r>
      <w:r w:rsidRPr="009468FF">
        <w:rPr>
          <w:rFonts w:ascii="Times New Roman" w:hAnsi="Times New Roman" w:cs="Times New Roman"/>
          <w:color w:val="212121"/>
          <w:spacing w:val="15"/>
          <w:sz w:val="24"/>
          <w:szCs w:val="24"/>
        </w:rPr>
        <w:t xml:space="preserve"> </w:t>
      </w:r>
      <w:r w:rsidRPr="009468FF">
        <w:rPr>
          <w:rFonts w:ascii="Times New Roman" w:hAnsi="Times New Roman" w:cs="Times New Roman"/>
          <w:color w:val="212121"/>
          <w:sz w:val="24"/>
          <w:szCs w:val="24"/>
        </w:rPr>
        <w:t>just</w:t>
      </w:r>
      <w:r w:rsidRPr="009468FF">
        <w:rPr>
          <w:rFonts w:ascii="Times New Roman" w:hAnsi="Times New Roman" w:cs="Times New Roman"/>
          <w:color w:val="212121"/>
          <w:spacing w:val="15"/>
          <w:sz w:val="24"/>
          <w:szCs w:val="24"/>
        </w:rPr>
        <w:t xml:space="preserve"> </w:t>
      </w:r>
      <w:r w:rsidRPr="009468FF">
        <w:rPr>
          <w:rFonts w:ascii="Times New Roman" w:hAnsi="Times New Roman" w:cs="Times New Roman"/>
          <w:color w:val="212121"/>
          <w:sz w:val="24"/>
          <w:szCs w:val="24"/>
        </w:rPr>
        <w:t>the</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initial</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visit</w:t>
      </w:r>
      <w:r w:rsidRPr="009468FF">
        <w:rPr>
          <w:rFonts w:ascii="Times New Roman" w:hAnsi="Times New Roman" w:cs="Times New Roman"/>
          <w:color w:val="212121"/>
          <w:spacing w:val="15"/>
          <w:sz w:val="24"/>
          <w:szCs w:val="24"/>
        </w:rPr>
        <w:t xml:space="preserve"> </w:t>
      </w:r>
      <w:r w:rsidRPr="009468FF">
        <w:rPr>
          <w:rFonts w:ascii="Times New Roman" w:hAnsi="Times New Roman" w:cs="Times New Roman"/>
          <w:color w:val="212121"/>
          <w:sz w:val="24"/>
          <w:szCs w:val="24"/>
        </w:rPr>
        <w:t>but at healthcare professional’s</w:t>
      </w:r>
      <w:r w:rsidRPr="009468FF">
        <w:rPr>
          <w:rFonts w:ascii="Times New Roman" w:hAnsi="Times New Roman" w:cs="Times New Roman"/>
          <w:color w:val="212121"/>
          <w:spacing w:val="16"/>
          <w:sz w:val="24"/>
          <w:szCs w:val="24"/>
        </w:rPr>
        <w:t xml:space="preserve"> </w:t>
      </w:r>
      <w:r w:rsidRPr="009468FF">
        <w:rPr>
          <w:rFonts w:ascii="Times New Roman" w:hAnsi="Times New Roman" w:cs="Times New Roman"/>
          <w:color w:val="212121"/>
          <w:sz w:val="24"/>
          <w:szCs w:val="24"/>
        </w:rPr>
        <w:t>discretion</w:t>
      </w:r>
      <w:r w:rsidRPr="009468FF">
        <w:rPr>
          <w:rFonts w:ascii="Times New Roman" w:hAnsi="Times New Roman" w:cs="Times New Roman"/>
          <w:color w:val="212121"/>
          <w:spacing w:val="15"/>
          <w:sz w:val="24"/>
          <w:szCs w:val="24"/>
        </w:rPr>
        <w:t xml:space="preserve"> </w:t>
      </w:r>
      <w:r w:rsidRPr="009468FF">
        <w:rPr>
          <w:rFonts w:ascii="Times New Roman" w:hAnsi="Times New Roman" w:cs="Times New Roman"/>
          <w:color w:val="212121"/>
          <w:sz w:val="24"/>
          <w:szCs w:val="24"/>
        </w:rPr>
        <w:t>e.g., if attending multiple follow-up visits should not be asked on each occasion but if a gap in attendance should be re-asked</w:t>
      </w:r>
    </w:p>
    <w:p w14:paraId="2DD1F337"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Should only be asked by nurse/doctor when they suspect something might have happened e.g., injuries, chronic abdominal pain, distress</w:t>
      </w:r>
    </w:p>
    <w:p w14:paraId="6A6C4305"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8432" behindDoc="1" locked="0" layoutInCell="1" allowOverlap="1" wp14:anchorId="3C1B3A89" wp14:editId="7BA1673E">
                <wp:simplePos x="0" y="0"/>
                <wp:positionH relativeFrom="page">
                  <wp:posOffset>1279664</wp:posOffset>
                </wp:positionH>
                <wp:positionV relativeFrom="paragraph">
                  <wp:posOffset>421605</wp:posOffset>
                </wp:positionV>
                <wp:extent cx="2423795" cy="2682240"/>
                <wp:effectExtent l="0" t="0" r="0" b="0"/>
                <wp:wrapNone/>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2F826256" id="Graphic 26" o:spid="_x0000_s1026" style="position:absolute;margin-left:100.75pt;margin-top:33.2pt;width:190.85pt;height:211.2pt;z-index:-15938048;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29 In what way would you prefer to be asked about sexual activity that was not agreed to like sexual violence and abuse?</w:t>
      </w:r>
    </w:p>
    <w:p w14:paraId="5653FFF1"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I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is</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preferabl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be</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asked</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fac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face</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with</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doctor</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4"/>
          <w:sz w:val="24"/>
          <w:szCs w:val="24"/>
        </w:rPr>
        <w:t>nurse</w:t>
      </w:r>
    </w:p>
    <w:p w14:paraId="6F8E9451" w14:textId="77777777" w:rsidR="001C6521" w:rsidRPr="009468FF" w:rsidRDefault="001C6521" w:rsidP="009468FF">
      <w:pPr>
        <w:pStyle w:val="BodyText"/>
        <w:contextualSpacing/>
        <w:rPr>
          <w:rFonts w:ascii="Times New Roman" w:hAnsi="Times New Roman" w:cs="Times New Roman"/>
          <w:sz w:val="24"/>
          <w:szCs w:val="24"/>
        </w:rPr>
      </w:pPr>
    </w:p>
    <w:p w14:paraId="4BDCEA7A"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It is preferable to be asked while filling in a sexual health questionnaire (e.g., electronically or on paper form) before seeing the doctor or nurse who would review my responses with me</w:t>
      </w:r>
    </w:p>
    <w:p w14:paraId="751C1851" w14:textId="77777777" w:rsidR="001C6521" w:rsidRPr="009468FF" w:rsidRDefault="005D1715" w:rsidP="009468FF">
      <w:pPr>
        <w:pStyle w:val="BodyText"/>
        <w:ind w:left="131" w:right="1740"/>
        <w:contextualSpacing/>
        <w:rPr>
          <w:rFonts w:ascii="Times New Roman" w:hAnsi="Times New Roman" w:cs="Times New Roman"/>
          <w:sz w:val="24"/>
          <w:szCs w:val="24"/>
        </w:rPr>
      </w:pPr>
      <w:r w:rsidRPr="009468FF">
        <w:rPr>
          <w:rFonts w:ascii="Times New Roman" w:hAnsi="Times New Roman" w:cs="Times New Roman"/>
          <w:color w:val="212121"/>
          <w:sz w:val="24"/>
          <w:szCs w:val="24"/>
        </w:rPr>
        <w:t>I would</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like to be asked</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in both or either way</w:t>
      </w:r>
      <w:r w:rsidRPr="009468FF">
        <w:rPr>
          <w:rFonts w:ascii="Times New Roman" w:hAnsi="Times New Roman" w:cs="Times New Roman"/>
          <w:color w:val="212121"/>
          <w:spacing w:val="13"/>
          <w:sz w:val="24"/>
          <w:szCs w:val="24"/>
        </w:rPr>
        <w:t xml:space="preserve"> </w:t>
      </w:r>
      <w:r w:rsidRPr="009468FF">
        <w:rPr>
          <w:rFonts w:ascii="Times New Roman" w:hAnsi="Times New Roman" w:cs="Times New Roman"/>
          <w:color w:val="212121"/>
          <w:sz w:val="24"/>
          <w:szCs w:val="24"/>
        </w:rPr>
        <w:t>–</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z w:val="24"/>
          <w:szCs w:val="24"/>
        </w:rPr>
        <w:t>face to face and/or</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on a form</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I would prefer never to be asked</w:t>
      </w:r>
    </w:p>
    <w:p w14:paraId="51DDDF00" w14:textId="77777777" w:rsidR="001C6521" w:rsidRPr="009468FF" w:rsidRDefault="005D1715" w:rsidP="009468FF">
      <w:pPr>
        <w:pStyle w:val="BodyText"/>
        <w:tabs>
          <w:tab w:val="left" w:pos="4284"/>
        </w:tabs>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 xml:space="preserve">Other </w:t>
      </w:r>
      <w:r w:rsidRPr="009468FF">
        <w:rPr>
          <w:rFonts w:ascii="Times New Roman" w:hAnsi="Times New Roman" w:cs="Times New Roman"/>
          <w:color w:val="212121"/>
          <w:sz w:val="24"/>
          <w:szCs w:val="24"/>
          <w:u w:val="single" w:color="202020"/>
        </w:rPr>
        <w:tab/>
      </w:r>
    </w:p>
    <w:p w14:paraId="47C0DB57" w14:textId="77777777" w:rsidR="001C6521" w:rsidRPr="009468FF" w:rsidRDefault="001C6521" w:rsidP="009468FF">
      <w:pPr>
        <w:pStyle w:val="BodyText"/>
        <w:contextualSpacing/>
        <w:rPr>
          <w:rFonts w:ascii="Times New Roman" w:hAnsi="Times New Roman" w:cs="Times New Roman"/>
          <w:sz w:val="24"/>
          <w:szCs w:val="24"/>
        </w:rPr>
      </w:pPr>
    </w:p>
    <w:p w14:paraId="4CAB785D"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 xml:space="preserve">During the COVID-19 pandemic more healthcare consultations have been carried out by telephone. Please assume that the following would </w:t>
      </w:r>
      <w:r w:rsidRPr="009468FF">
        <w:rPr>
          <w:rFonts w:ascii="Times New Roman" w:hAnsi="Times New Roman" w:cs="Times New Roman"/>
          <w:i/>
          <w:color w:val="212121"/>
          <w:sz w:val="24"/>
          <w:szCs w:val="24"/>
        </w:rPr>
        <w:t>always</w:t>
      </w:r>
      <w:r w:rsidRPr="009468FF">
        <w:rPr>
          <w:rFonts w:ascii="Times New Roman" w:hAnsi="Times New Roman" w:cs="Times New Roman"/>
          <w:color w:val="212121"/>
          <w:sz w:val="24"/>
          <w:szCs w:val="24"/>
        </w:rPr>
        <w:t xml:space="preserve"> apply:</w:t>
      </w:r>
    </w:p>
    <w:p w14:paraId="693566DE" w14:textId="77777777" w:rsidR="001C6521" w:rsidRPr="009468FF" w:rsidRDefault="005D1715" w:rsidP="009468FF">
      <w:pPr>
        <w:pStyle w:val="ListParagraph"/>
        <w:numPr>
          <w:ilvl w:val="0"/>
          <w:numId w:val="1"/>
        </w:numPr>
        <w:tabs>
          <w:tab w:val="left" w:pos="1428"/>
        </w:tabs>
        <w:ind w:right="482"/>
        <w:contextualSpacing/>
        <w:rPr>
          <w:rFonts w:ascii="Times New Roman" w:hAnsi="Times New Roman" w:cs="Times New Roman"/>
          <w:sz w:val="24"/>
          <w:szCs w:val="24"/>
        </w:rPr>
      </w:pPr>
      <w:r w:rsidRPr="009468FF">
        <w:rPr>
          <w:rFonts w:ascii="Times New Roman" w:hAnsi="Times New Roman" w:cs="Times New Roman"/>
          <w:color w:val="212121"/>
          <w:sz w:val="24"/>
          <w:szCs w:val="24"/>
        </w:rPr>
        <w:t>A question asking about sexual violence or abuse would only be asked when safe to do so, for example when no one else was present (note this can be difficult on the phone but if there are any concerns the healthcare professional will not ask)</w:t>
      </w:r>
    </w:p>
    <w:p w14:paraId="40B83FBF" w14:textId="77777777" w:rsidR="001C6521" w:rsidRPr="009468FF" w:rsidRDefault="005D1715" w:rsidP="009468FF">
      <w:pPr>
        <w:pStyle w:val="ListParagraph"/>
        <w:numPr>
          <w:ilvl w:val="0"/>
          <w:numId w:val="1"/>
        </w:numPr>
        <w:tabs>
          <w:tab w:val="left" w:pos="1477"/>
        </w:tabs>
        <w:ind w:left="1477" w:hanging="373"/>
        <w:contextualSpacing/>
        <w:rPr>
          <w:rFonts w:ascii="Times New Roman" w:hAnsi="Times New Roman" w:cs="Times New Roman"/>
          <w:sz w:val="24"/>
          <w:szCs w:val="24"/>
        </w:rPr>
      </w:pPr>
      <w:r w:rsidRPr="009468FF">
        <w:rPr>
          <w:rFonts w:ascii="Times New Roman" w:hAnsi="Times New Roman" w:cs="Times New Roman"/>
          <w:color w:val="212121"/>
          <w:sz w:val="24"/>
          <w:szCs w:val="24"/>
        </w:rPr>
        <w:t>Before asking</w:t>
      </w:r>
      <w:r w:rsidRPr="009468FF">
        <w:rPr>
          <w:rFonts w:ascii="Times New Roman" w:hAnsi="Times New Roman" w:cs="Times New Roman"/>
          <w:color w:val="212121"/>
          <w:spacing w:val="6"/>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would</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be</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advised</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hat</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d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not have</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answer</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pacing w:val="-5"/>
          <w:sz w:val="24"/>
          <w:szCs w:val="24"/>
        </w:rPr>
        <w:t>the</w:t>
      </w:r>
    </w:p>
    <w:p w14:paraId="777247D8" w14:textId="77777777" w:rsidR="001C6521" w:rsidRPr="009468FF" w:rsidRDefault="005D1715" w:rsidP="009468FF">
      <w:pPr>
        <w:pStyle w:val="BodyText"/>
        <w:ind w:left="1428"/>
        <w:contextualSpacing/>
        <w:rPr>
          <w:rFonts w:ascii="Times New Roman" w:hAnsi="Times New Roman" w:cs="Times New Roman"/>
          <w:sz w:val="24"/>
          <w:szCs w:val="24"/>
        </w:rPr>
      </w:pPr>
      <w:r w:rsidRPr="009468FF">
        <w:rPr>
          <w:rFonts w:ascii="Times New Roman" w:hAnsi="Times New Roman" w:cs="Times New Roman"/>
          <w:color w:val="212121"/>
          <w:sz w:val="24"/>
          <w:szCs w:val="24"/>
        </w:rPr>
        <w:t>question</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z w:val="24"/>
          <w:szCs w:val="24"/>
        </w:rPr>
        <w:t>if</w:t>
      </w:r>
      <w:r w:rsidRPr="009468FF">
        <w:rPr>
          <w:rFonts w:ascii="Times New Roman" w:hAnsi="Times New Roman" w:cs="Times New Roman"/>
          <w:color w:val="212121"/>
          <w:spacing w:val="7"/>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z w:val="24"/>
          <w:szCs w:val="24"/>
        </w:rPr>
        <w:t>don’t</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want</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pacing w:val="-5"/>
          <w:sz w:val="24"/>
          <w:szCs w:val="24"/>
        </w:rPr>
        <w:t>to</w:t>
      </w:r>
    </w:p>
    <w:p w14:paraId="763B11EA" w14:textId="77777777" w:rsidR="001C6521" w:rsidRPr="009468FF" w:rsidRDefault="005D1715" w:rsidP="009468FF">
      <w:pPr>
        <w:tabs>
          <w:tab w:val="right" w:pos="8254"/>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10"/>
          <w:sz w:val="24"/>
          <w:szCs w:val="24"/>
        </w:rPr>
        <w:t>9</w:t>
      </w:r>
    </w:p>
    <w:p w14:paraId="532B464D"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3E34E166" w14:textId="77777777" w:rsidR="001C6521" w:rsidRPr="009468FF" w:rsidRDefault="001C6521" w:rsidP="009468FF">
      <w:pPr>
        <w:pStyle w:val="BodyText"/>
        <w:contextualSpacing/>
        <w:rPr>
          <w:rFonts w:ascii="Times New Roman" w:hAnsi="Times New Roman" w:cs="Times New Roman"/>
          <w:sz w:val="24"/>
          <w:szCs w:val="24"/>
        </w:rPr>
      </w:pPr>
    </w:p>
    <w:p w14:paraId="0DB7CF57" w14:textId="77777777" w:rsidR="001C6521" w:rsidRPr="009468FF" w:rsidRDefault="005D1715" w:rsidP="009468FF">
      <w:pPr>
        <w:pStyle w:val="ListParagraph"/>
        <w:numPr>
          <w:ilvl w:val="0"/>
          <w:numId w:val="1"/>
        </w:numPr>
        <w:tabs>
          <w:tab w:val="left" w:pos="1428"/>
          <w:tab w:val="left" w:pos="1476"/>
        </w:tabs>
        <w:ind w:right="436"/>
        <w:contextualSpacing/>
        <w:jc w:val="both"/>
        <w:rPr>
          <w:rFonts w:ascii="Times New Roman" w:hAnsi="Times New Roman" w:cs="Times New Roman"/>
          <w:sz w:val="24"/>
          <w:szCs w:val="24"/>
        </w:rPr>
      </w:pPr>
      <w:r w:rsidRPr="009468FF">
        <w:rPr>
          <w:rFonts w:ascii="Times New Roman" w:hAnsi="Times New Roman" w:cs="Times New Roman"/>
          <w:color w:val="212121"/>
          <w:sz w:val="24"/>
          <w:szCs w:val="24"/>
        </w:rPr>
        <w:t>Before</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asking, you would be advised what would happen if you answer ‘yes’ including how your information is kept confidential unless vulnerable people are at serious risk of harm</w:t>
      </w:r>
    </w:p>
    <w:p w14:paraId="5F99E271" w14:textId="77777777" w:rsidR="001C6521" w:rsidRPr="009468FF" w:rsidRDefault="005D1715" w:rsidP="009468FF">
      <w:pPr>
        <w:pStyle w:val="ListParagraph"/>
        <w:numPr>
          <w:ilvl w:val="0"/>
          <w:numId w:val="1"/>
        </w:numPr>
        <w:tabs>
          <w:tab w:val="left" w:pos="1428"/>
          <w:tab w:val="left" w:pos="1476"/>
        </w:tabs>
        <w:ind w:right="761"/>
        <w:contextualSpacing/>
        <w:jc w:val="both"/>
        <w:rPr>
          <w:rFonts w:ascii="Times New Roman" w:hAnsi="Times New Roman" w:cs="Times New Roman"/>
          <w:sz w:val="24"/>
          <w:szCs w:val="24"/>
        </w:rPr>
      </w:pPr>
      <w:r w:rsidRPr="009468FF">
        <w:rPr>
          <w:rFonts w:ascii="Times New Roman" w:hAnsi="Times New Roman" w:cs="Times New Roman"/>
          <w:color w:val="212121"/>
          <w:sz w:val="24"/>
          <w:szCs w:val="24"/>
        </w:rPr>
        <w:t>Any</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nurse/doctor asking would have had training in how to respond to a disclosure and how to support someone safely</w:t>
      </w:r>
    </w:p>
    <w:p w14:paraId="2D90FED7"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9968" behindDoc="1" locked="0" layoutInCell="1" allowOverlap="1" wp14:anchorId="7A02AEAE" wp14:editId="53F43E79">
                <wp:simplePos x="0" y="0"/>
                <wp:positionH relativeFrom="page">
                  <wp:posOffset>3750754</wp:posOffset>
                </wp:positionH>
                <wp:positionV relativeFrom="paragraph">
                  <wp:posOffset>609303</wp:posOffset>
                </wp:positionV>
                <wp:extent cx="2187575" cy="2117725"/>
                <wp:effectExtent l="0" t="0" r="0" b="0"/>
                <wp:wrapNone/>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7C3657BF" id="Graphic 27" o:spid="_x0000_s1026" style="position:absolute;margin-left:295.35pt;margin-top:48pt;width:172.25pt;height:166.75pt;z-index:-15936512;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30 Do you think people should be asked during a telephone consultation if they would like support after sexual violence or abuse?</w:t>
      </w:r>
    </w:p>
    <w:p w14:paraId="2E8D4643" w14:textId="77777777" w:rsidR="001C6521" w:rsidRPr="009468FF" w:rsidRDefault="005D1715" w:rsidP="009468FF">
      <w:pPr>
        <w:pStyle w:val="BodyText"/>
        <w:ind w:left="131" w:right="5042"/>
        <w:contextualSpacing/>
        <w:rPr>
          <w:rFonts w:ascii="Times New Roman" w:hAnsi="Times New Roman" w:cs="Times New Roman"/>
          <w:sz w:val="24"/>
          <w:szCs w:val="24"/>
        </w:rPr>
      </w:pPr>
      <w:r w:rsidRPr="009468FF">
        <w:rPr>
          <w:rFonts w:ascii="Times New Roman" w:hAnsi="Times New Roman" w:cs="Times New Roman"/>
          <w:color w:val="212121"/>
          <w:sz w:val="24"/>
          <w:szCs w:val="24"/>
        </w:rPr>
        <w:t>Yes (if the above points ar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 xml:space="preserve">ensured) </w:t>
      </w:r>
      <w:r w:rsidRPr="009468FF">
        <w:rPr>
          <w:rFonts w:ascii="Times New Roman" w:hAnsi="Times New Roman" w:cs="Times New Roman"/>
          <w:color w:val="212121"/>
          <w:spacing w:val="-6"/>
          <w:sz w:val="24"/>
          <w:szCs w:val="24"/>
        </w:rPr>
        <w:t>No</w:t>
      </w:r>
    </w:p>
    <w:p w14:paraId="7CCD4F1A"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Not</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pacing w:val="-4"/>
          <w:sz w:val="24"/>
          <w:szCs w:val="24"/>
        </w:rPr>
        <w:t>sure</w:t>
      </w:r>
    </w:p>
    <w:p w14:paraId="6B60A5AF" w14:textId="77777777" w:rsidR="001C6521" w:rsidRPr="009468FF" w:rsidRDefault="001C6521" w:rsidP="009468FF">
      <w:pPr>
        <w:pStyle w:val="BodyText"/>
        <w:contextualSpacing/>
        <w:rPr>
          <w:rFonts w:ascii="Times New Roman" w:hAnsi="Times New Roman" w:cs="Times New Roman"/>
          <w:sz w:val="24"/>
          <w:szCs w:val="24"/>
        </w:rPr>
      </w:pPr>
    </w:p>
    <w:p w14:paraId="75C1138C" w14:textId="77777777" w:rsidR="001C6521" w:rsidRPr="009468FF" w:rsidRDefault="005D1715" w:rsidP="009468FF">
      <w:pPr>
        <w:pStyle w:val="BodyText"/>
        <w:ind w:left="131" w:right="2833"/>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79456" behindDoc="1" locked="0" layoutInCell="1" allowOverlap="1" wp14:anchorId="5C0D8C23" wp14:editId="0EC5EEF0">
                <wp:simplePos x="0" y="0"/>
                <wp:positionH relativeFrom="page">
                  <wp:posOffset>1279664</wp:posOffset>
                </wp:positionH>
                <wp:positionV relativeFrom="paragraph">
                  <wp:posOffset>565875</wp:posOffset>
                </wp:positionV>
                <wp:extent cx="2423795" cy="2682240"/>
                <wp:effectExtent l="0" t="0" r="0" b="0"/>
                <wp:wrapNone/>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07882AAB" id="Graphic 28" o:spid="_x0000_s1026" style="position:absolute;margin-left:100.75pt;margin-top:44.55pt;width:190.85pt;height:211.2pt;z-index:-15937024;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31 If answers no or not sure add… Because (choose top reason):</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It is not something relevant to ask in a Sexual Health Clinic</w:t>
      </w:r>
    </w:p>
    <w:p w14:paraId="0B17CE22" w14:textId="77777777" w:rsidR="001C6521" w:rsidRPr="009468FF" w:rsidRDefault="005D1715" w:rsidP="009468FF">
      <w:pPr>
        <w:pStyle w:val="BodyText"/>
        <w:ind w:left="131" w:right="556"/>
        <w:contextualSpacing/>
        <w:rPr>
          <w:rFonts w:ascii="Times New Roman" w:hAnsi="Times New Roman" w:cs="Times New Roman"/>
          <w:sz w:val="24"/>
          <w:szCs w:val="24"/>
        </w:rPr>
      </w:pPr>
      <w:r w:rsidRPr="009468FF">
        <w:rPr>
          <w:rFonts w:ascii="Times New Roman" w:hAnsi="Times New Roman" w:cs="Times New Roman"/>
          <w:color w:val="212121"/>
          <w:sz w:val="24"/>
          <w:szCs w:val="24"/>
        </w:rPr>
        <w:t>It will take up consultation time and distract from the health issue they had attended for The question may be upsetting for the patient</w:t>
      </w:r>
    </w:p>
    <w:p w14:paraId="2B4BB3F6"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I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should</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b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lef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with</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th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patien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decid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whether</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they</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wan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bring</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i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up</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or</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5"/>
          <w:sz w:val="24"/>
          <w:szCs w:val="24"/>
        </w:rPr>
        <w:t>not</w:t>
      </w:r>
    </w:p>
    <w:p w14:paraId="1243B465" w14:textId="77777777" w:rsidR="001C6521" w:rsidRPr="009468FF" w:rsidRDefault="001C6521" w:rsidP="009468FF">
      <w:pPr>
        <w:pStyle w:val="BodyText"/>
        <w:contextualSpacing/>
        <w:rPr>
          <w:rFonts w:ascii="Times New Roman" w:hAnsi="Times New Roman" w:cs="Times New Roman"/>
          <w:sz w:val="24"/>
          <w:szCs w:val="24"/>
        </w:rPr>
      </w:pPr>
    </w:p>
    <w:p w14:paraId="4A6C39DE"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It may not be safe for the person to</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be asked on</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 xml:space="preserve">the phone (even with the safety checks </w:t>
      </w:r>
      <w:r w:rsidRPr="009468FF">
        <w:rPr>
          <w:rFonts w:ascii="Times New Roman" w:hAnsi="Times New Roman" w:cs="Times New Roman"/>
          <w:color w:val="212121"/>
          <w:spacing w:val="-2"/>
          <w:sz w:val="24"/>
          <w:szCs w:val="24"/>
        </w:rPr>
        <w:t>above)</w:t>
      </w:r>
    </w:p>
    <w:p w14:paraId="34F4D5D0" w14:textId="77777777" w:rsidR="001C6521" w:rsidRPr="009468FF" w:rsidRDefault="005D1715" w:rsidP="009468FF">
      <w:pPr>
        <w:pStyle w:val="BodyText"/>
        <w:tabs>
          <w:tab w:val="left" w:pos="3636"/>
        </w:tabs>
        <w:ind w:left="131" w:right="4860"/>
        <w:contextualSpacing/>
        <w:rPr>
          <w:rFonts w:ascii="Times New Roman" w:hAnsi="Times New Roman" w:cs="Times New Roman"/>
          <w:sz w:val="24"/>
          <w:szCs w:val="24"/>
        </w:rPr>
      </w:pPr>
      <w:r w:rsidRPr="009468FF">
        <w:rPr>
          <w:rFonts w:ascii="Times New Roman" w:hAnsi="Times New Roman" w:cs="Times New Roman"/>
          <w:color w:val="212121"/>
          <w:sz w:val="24"/>
          <w:szCs w:val="24"/>
        </w:rPr>
        <w:t>It should only be asked face to face</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 xml:space="preserve">Other </w:t>
      </w:r>
      <w:r w:rsidRPr="009468FF">
        <w:rPr>
          <w:rFonts w:ascii="Times New Roman" w:hAnsi="Times New Roman" w:cs="Times New Roman"/>
          <w:color w:val="212121"/>
          <w:sz w:val="24"/>
          <w:szCs w:val="24"/>
          <w:u w:val="single" w:color="202020"/>
        </w:rPr>
        <w:tab/>
      </w:r>
    </w:p>
    <w:p w14:paraId="2FBB5013" w14:textId="77777777" w:rsidR="001C6521" w:rsidRPr="009468FF" w:rsidRDefault="001C6521" w:rsidP="009468FF">
      <w:pPr>
        <w:pStyle w:val="BodyText"/>
        <w:contextualSpacing/>
        <w:rPr>
          <w:rFonts w:ascii="Times New Roman" w:hAnsi="Times New Roman" w:cs="Times New Roman"/>
          <w:sz w:val="24"/>
          <w:szCs w:val="24"/>
        </w:rPr>
      </w:pPr>
    </w:p>
    <w:p w14:paraId="3FFBB5A1" w14:textId="77777777" w:rsidR="001C6521" w:rsidRPr="009468FF" w:rsidRDefault="001C6521" w:rsidP="009468FF">
      <w:pPr>
        <w:pStyle w:val="BodyText"/>
        <w:contextualSpacing/>
        <w:rPr>
          <w:rFonts w:ascii="Times New Roman" w:hAnsi="Times New Roman" w:cs="Times New Roman"/>
          <w:sz w:val="24"/>
          <w:szCs w:val="24"/>
        </w:rPr>
      </w:pPr>
    </w:p>
    <w:p w14:paraId="3673BB54"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32 Here are some wording examples that could be used by a doctor or nurse in asking everyone who attends a sexual health clinic about sexual violence and abuse.</w:t>
      </w:r>
    </w:p>
    <w:p w14:paraId="10E65731"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Tick</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which</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like</w:t>
      </w:r>
      <w:r w:rsidRPr="009468FF">
        <w:rPr>
          <w:rFonts w:ascii="Times New Roman" w:hAnsi="Times New Roman" w:cs="Times New Roman"/>
          <w:color w:val="212121"/>
          <w:spacing w:val="9"/>
          <w:sz w:val="24"/>
          <w:szCs w:val="24"/>
        </w:rPr>
        <w:t xml:space="preserve"> </w:t>
      </w:r>
      <w:r w:rsidRPr="009468FF">
        <w:rPr>
          <w:rFonts w:ascii="Times New Roman" w:hAnsi="Times New Roman" w:cs="Times New Roman"/>
          <w:color w:val="212121"/>
          <w:sz w:val="24"/>
          <w:szCs w:val="24"/>
        </w:rPr>
        <w:t>best: (only</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llow</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one to</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be</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ticked</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LONG</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with</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fre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pacing w:val="-2"/>
          <w:sz w:val="24"/>
          <w:szCs w:val="24"/>
        </w:rPr>
        <w:t>text)</w:t>
      </w:r>
    </w:p>
    <w:p w14:paraId="6FABA5D3" w14:textId="77777777" w:rsidR="001C6521" w:rsidRPr="009468FF" w:rsidRDefault="001C6521" w:rsidP="009468FF">
      <w:pPr>
        <w:pStyle w:val="BodyText"/>
        <w:contextualSpacing/>
        <w:rPr>
          <w:rFonts w:ascii="Times New Roman" w:hAnsi="Times New Roman" w:cs="Times New Roman"/>
          <w:sz w:val="24"/>
          <w:szCs w:val="24"/>
        </w:rPr>
      </w:pPr>
    </w:p>
    <w:p w14:paraId="2705843E"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Many people are subjected to sexual abuse and sexual violence and therefore we ask all patients about this. Would you like to hear about the support available?</w:t>
      </w:r>
    </w:p>
    <w:p w14:paraId="19AF0A47" w14:textId="77777777" w:rsidR="001C6521" w:rsidRPr="009468FF" w:rsidRDefault="005D1715" w:rsidP="009468FF">
      <w:pPr>
        <w:tabs>
          <w:tab w:val="right" w:pos="8249"/>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5"/>
          <w:sz w:val="24"/>
          <w:szCs w:val="24"/>
        </w:rPr>
        <w:t>10</w:t>
      </w:r>
    </w:p>
    <w:p w14:paraId="6B2A11C5"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47F89373" w14:textId="77777777" w:rsidR="001C6521" w:rsidRPr="009468FF" w:rsidRDefault="001C6521" w:rsidP="009468FF">
      <w:pPr>
        <w:pStyle w:val="BodyText"/>
        <w:contextualSpacing/>
        <w:rPr>
          <w:rFonts w:ascii="Times New Roman" w:hAnsi="Times New Roman" w:cs="Times New Roman"/>
          <w:sz w:val="24"/>
          <w:szCs w:val="24"/>
        </w:rPr>
      </w:pPr>
    </w:p>
    <w:p w14:paraId="263D7760"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color w:val="212121"/>
          <w:sz w:val="24"/>
          <w:szCs w:val="24"/>
        </w:rPr>
        <w:t>Many people are subjected to sexual activity to which they haven’t wanted or agreed to</w:t>
      </w:r>
      <w:r w:rsidRPr="009468FF">
        <w:rPr>
          <w:rFonts w:ascii="Times New Roman" w:hAnsi="Times New Roman" w:cs="Times New Roman"/>
          <w:color w:val="212121"/>
          <w:spacing w:val="26"/>
          <w:sz w:val="24"/>
          <w:szCs w:val="24"/>
        </w:rPr>
        <w:t xml:space="preserve"> </w:t>
      </w:r>
      <w:r w:rsidRPr="009468FF">
        <w:rPr>
          <w:rFonts w:ascii="Times New Roman" w:hAnsi="Times New Roman" w:cs="Times New Roman"/>
          <w:sz w:val="24"/>
          <w:szCs w:val="24"/>
        </w:rPr>
        <w:t>and therefore</w:t>
      </w:r>
      <w:r w:rsidRPr="009468FF">
        <w:rPr>
          <w:rFonts w:ascii="Times New Roman" w:hAnsi="Times New Roman" w:cs="Times New Roman"/>
          <w:spacing w:val="2"/>
          <w:sz w:val="24"/>
          <w:szCs w:val="24"/>
        </w:rPr>
        <w:t xml:space="preserve"> </w:t>
      </w:r>
      <w:r w:rsidRPr="009468FF">
        <w:rPr>
          <w:rFonts w:ascii="Times New Roman" w:hAnsi="Times New Roman" w:cs="Times New Roman"/>
          <w:sz w:val="24"/>
          <w:szCs w:val="24"/>
        </w:rPr>
        <w:t>we</w:t>
      </w:r>
      <w:r w:rsidRPr="009468FF">
        <w:rPr>
          <w:rFonts w:ascii="Times New Roman" w:hAnsi="Times New Roman" w:cs="Times New Roman"/>
          <w:spacing w:val="3"/>
          <w:sz w:val="24"/>
          <w:szCs w:val="24"/>
        </w:rPr>
        <w:t xml:space="preserve"> </w:t>
      </w:r>
      <w:r w:rsidRPr="009468FF">
        <w:rPr>
          <w:rFonts w:ascii="Times New Roman" w:hAnsi="Times New Roman" w:cs="Times New Roman"/>
          <w:sz w:val="24"/>
          <w:szCs w:val="24"/>
        </w:rPr>
        <w:t>ask</w:t>
      </w:r>
      <w:r w:rsidRPr="009468FF">
        <w:rPr>
          <w:rFonts w:ascii="Times New Roman" w:hAnsi="Times New Roman" w:cs="Times New Roman"/>
          <w:spacing w:val="1"/>
          <w:sz w:val="24"/>
          <w:szCs w:val="24"/>
        </w:rPr>
        <w:t xml:space="preserve"> </w:t>
      </w:r>
      <w:r w:rsidRPr="009468FF">
        <w:rPr>
          <w:rFonts w:ascii="Times New Roman" w:hAnsi="Times New Roman" w:cs="Times New Roman"/>
          <w:sz w:val="24"/>
          <w:szCs w:val="24"/>
        </w:rPr>
        <w:t>all</w:t>
      </w:r>
      <w:r w:rsidRPr="009468FF">
        <w:rPr>
          <w:rFonts w:ascii="Times New Roman" w:hAnsi="Times New Roman" w:cs="Times New Roman"/>
          <w:spacing w:val="3"/>
          <w:sz w:val="24"/>
          <w:szCs w:val="24"/>
        </w:rPr>
        <w:t xml:space="preserve"> </w:t>
      </w:r>
      <w:r w:rsidRPr="009468FF">
        <w:rPr>
          <w:rFonts w:ascii="Times New Roman" w:hAnsi="Times New Roman" w:cs="Times New Roman"/>
          <w:sz w:val="24"/>
          <w:szCs w:val="24"/>
        </w:rPr>
        <w:t>patients about</w:t>
      </w:r>
      <w:r w:rsidRPr="009468FF">
        <w:rPr>
          <w:rFonts w:ascii="Times New Roman" w:hAnsi="Times New Roman" w:cs="Times New Roman"/>
          <w:spacing w:val="11"/>
          <w:sz w:val="24"/>
          <w:szCs w:val="24"/>
        </w:rPr>
        <w:t xml:space="preserve"> </w:t>
      </w:r>
      <w:r w:rsidRPr="009468FF">
        <w:rPr>
          <w:rFonts w:ascii="Times New Roman" w:hAnsi="Times New Roman" w:cs="Times New Roman"/>
          <w:sz w:val="24"/>
          <w:szCs w:val="24"/>
        </w:rPr>
        <w:t>this.</w:t>
      </w:r>
      <w:r w:rsidRPr="009468FF">
        <w:rPr>
          <w:rFonts w:ascii="Times New Roman" w:hAnsi="Times New Roman" w:cs="Times New Roman"/>
          <w:spacing w:val="-2"/>
          <w:sz w:val="24"/>
          <w:szCs w:val="24"/>
        </w:rPr>
        <w:t xml:space="preserve"> </w:t>
      </w:r>
      <w:r w:rsidRPr="009468FF">
        <w:rPr>
          <w:rFonts w:ascii="Times New Roman" w:hAnsi="Times New Roman" w:cs="Times New Roman"/>
          <w:color w:val="212121"/>
          <w:sz w:val="24"/>
          <w:szCs w:val="24"/>
        </w:rPr>
        <w:t>Woul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lik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to</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hear</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about</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th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support</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2"/>
          <w:sz w:val="24"/>
          <w:szCs w:val="24"/>
        </w:rPr>
        <w:t>available?</w:t>
      </w:r>
    </w:p>
    <w:p w14:paraId="1F195420" w14:textId="77777777" w:rsidR="001C6521" w:rsidRPr="009468FF" w:rsidRDefault="005D1715" w:rsidP="009468FF">
      <w:pPr>
        <w:pStyle w:val="BodyText"/>
        <w:ind w:left="131" w:right="566"/>
        <w:contextualSpacing/>
        <w:jc w:val="both"/>
        <w:rPr>
          <w:rFonts w:ascii="Times New Roman" w:hAnsi="Times New Roman" w:cs="Times New Roman"/>
          <w:sz w:val="24"/>
          <w:szCs w:val="24"/>
        </w:rPr>
      </w:pPr>
      <w:r w:rsidRPr="009468FF">
        <w:rPr>
          <w:rFonts w:ascii="Times New Roman" w:hAnsi="Times New Roman" w:cs="Times New Roman"/>
          <w:color w:val="212121"/>
          <w:sz w:val="24"/>
          <w:szCs w:val="24"/>
        </w:rPr>
        <w:t>Sometimes people are not sure whether they agreed to or consented to sexual activity, or something has happened that was upsetting, and therefore we ask all patients about this. Would you like to hear about the support available?</w:t>
      </w:r>
    </w:p>
    <w:p w14:paraId="29BD1695" w14:textId="77777777" w:rsidR="001C6521" w:rsidRPr="009468FF" w:rsidRDefault="005D1715" w:rsidP="009468FF">
      <w:pPr>
        <w:pStyle w:val="BodyText"/>
        <w:ind w:left="131"/>
        <w:contextualSpacing/>
        <w:jc w:val="both"/>
        <w:rPr>
          <w:rFonts w:ascii="Times New Roman" w:hAnsi="Times New Roman" w:cs="Times New Roman"/>
          <w:sz w:val="24"/>
          <w:szCs w:val="24"/>
        </w:rPr>
      </w:pPr>
      <w:r w:rsidRPr="009468FF">
        <w:rPr>
          <w:rFonts w:ascii="Times New Roman" w:hAnsi="Times New Roman" w:cs="Times New Roman"/>
          <w:sz w:val="24"/>
          <w:szCs w:val="24"/>
        </w:rPr>
        <w:t>None</w:t>
      </w:r>
      <w:r w:rsidRPr="009468FF">
        <w:rPr>
          <w:rFonts w:ascii="Times New Roman" w:hAnsi="Times New Roman" w:cs="Times New Roman"/>
          <w:spacing w:val="3"/>
          <w:sz w:val="24"/>
          <w:szCs w:val="24"/>
        </w:rPr>
        <w:t xml:space="preserve"> </w:t>
      </w:r>
      <w:r w:rsidRPr="009468FF">
        <w:rPr>
          <w:rFonts w:ascii="Times New Roman" w:hAnsi="Times New Roman" w:cs="Times New Roman"/>
          <w:sz w:val="24"/>
          <w:szCs w:val="24"/>
        </w:rPr>
        <w:t>of</w:t>
      </w:r>
      <w:r w:rsidRPr="009468FF">
        <w:rPr>
          <w:rFonts w:ascii="Times New Roman" w:hAnsi="Times New Roman" w:cs="Times New Roman"/>
          <w:spacing w:val="1"/>
          <w:sz w:val="24"/>
          <w:szCs w:val="24"/>
        </w:rPr>
        <w:t xml:space="preserve"> </w:t>
      </w:r>
      <w:r w:rsidRPr="009468FF">
        <w:rPr>
          <w:rFonts w:ascii="Times New Roman" w:hAnsi="Times New Roman" w:cs="Times New Roman"/>
          <w:spacing w:val="-2"/>
          <w:sz w:val="24"/>
          <w:szCs w:val="24"/>
        </w:rPr>
        <w:t>these</w:t>
      </w:r>
    </w:p>
    <w:p w14:paraId="56182C7E" w14:textId="77777777" w:rsidR="001C6521" w:rsidRPr="009468FF" w:rsidRDefault="001C6521" w:rsidP="009468FF">
      <w:pPr>
        <w:pStyle w:val="BodyText"/>
        <w:contextualSpacing/>
        <w:rPr>
          <w:rFonts w:ascii="Times New Roman" w:hAnsi="Times New Roman" w:cs="Times New Roman"/>
          <w:sz w:val="24"/>
          <w:szCs w:val="24"/>
        </w:rPr>
      </w:pPr>
    </w:p>
    <w:p w14:paraId="786FB9DB" w14:textId="77777777" w:rsidR="001C6521" w:rsidRPr="009468FF" w:rsidRDefault="005D1715" w:rsidP="009468FF">
      <w:pPr>
        <w:pStyle w:val="BodyText"/>
        <w:ind w:left="131"/>
        <w:contextualSpacing/>
        <w:jc w:val="both"/>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82528" behindDoc="1" locked="0" layoutInCell="1" allowOverlap="1" wp14:anchorId="5A6C26F5" wp14:editId="021F6092">
                <wp:simplePos x="0" y="0"/>
                <wp:positionH relativeFrom="page">
                  <wp:posOffset>3750754</wp:posOffset>
                </wp:positionH>
                <wp:positionV relativeFrom="paragraph">
                  <wp:posOffset>-15573</wp:posOffset>
                </wp:positionV>
                <wp:extent cx="2187575" cy="2117725"/>
                <wp:effectExtent l="0" t="0" r="0" b="0"/>
                <wp:wrapNone/>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6D0EEC78" id="Graphic 29" o:spid="_x0000_s1026" style="position:absolute;margin-left:295.35pt;margin-top:-1.25pt;width:172.25pt;height:166.75pt;z-index:-15933952;visibility:visible;mso-wrap-style:square;mso-wrap-distance-left:0;mso-wrap-distance-top:0;mso-wrap-distance-right:0;mso-wrap-distance-bottom:0;mso-position-horizontal:absolute;mso-position-horizontal-relative:page;mso-position-vertical:absolute;mso-position-vertical-relative:text;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v:shape>
            </w:pict>
          </mc:Fallback>
        </mc:AlternateContent>
      </w:r>
      <w:r w:rsidRPr="009468FF">
        <w:rPr>
          <w:rFonts w:ascii="Times New Roman" w:hAnsi="Times New Roman" w:cs="Times New Roman"/>
          <w:color w:val="212121"/>
          <w:sz w:val="24"/>
          <w:szCs w:val="24"/>
        </w:rPr>
        <w:t>Other</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pleas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giv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an</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pacing w:val="-2"/>
          <w:sz w:val="24"/>
          <w:szCs w:val="24"/>
        </w:rPr>
        <w:t>example:</w:t>
      </w:r>
    </w:p>
    <w:p w14:paraId="713A0FD3" w14:textId="77777777" w:rsidR="001C6521" w:rsidRPr="009468FF" w:rsidRDefault="005D1715" w:rsidP="009468FF">
      <w:pPr>
        <w:pStyle w:val="BodyText"/>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599104" behindDoc="1" locked="0" layoutInCell="1" allowOverlap="1" wp14:anchorId="08C8732B" wp14:editId="0CF6FFF5">
                <wp:simplePos x="0" y="0"/>
                <wp:positionH relativeFrom="page">
                  <wp:posOffset>1163290</wp:posOffset>
                </wp:positionH>
                <wp:positionV relativeFrom="paragraph">
                  <wp:posOffset>207904</wp:posOffset>
                </wp:positionV>
                <wp:extent cx="5126355" cy="1270"/>
                <wp:effectExtent l="0" t="0" r="0" b="0"/>
                <wp:wrapTopAndBottom/>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26355" cy="1270"/>
                        </a:xfrm>
                        <a:custGeom>
                          <a:avLst/>
                          <a:gdLst/>
                          <a:ahLst/>
                          <a:cxnLst/>
                          <a:rect l="l" t="t" r="r" b="b"/>
                          <a:pathLst>
                            <a:path w="5126355">
                              <a:moveTo>
                                <a:pt x="0" y="0"/>
                              </a:moveTo>
                              <a:lnTo>
                                <a:pt x="5126206" y="0"/>
                              </a:lnTo>
                            </a:path>
                          </a:pathLst>
                        </a:custGeom>
                        <a:ln w="6995">
                          <a:solidFill>
                            <a:srgbClr val="202020"/>
                          </a:solidFill>
                          <a:prstDash val="solid"/>
                        </a:ln>
                      </wps:spPr>
                      <wps:bodyPr wrap="square" lIns="0" tIns="0" rIns="0" bIns="0" rtlCol="0">
                        <a:prstTxWarp prst="textNoShape">
                          <a:avLst/>
                        </a:prstTxWarp>
                        <a:noAutofit/>
                      </wps:bodyPr>
                    </wps:wsp>
                  </a:graphicData>
                </a:graphic>
              </wp:anchor>
            </w:drawing>
          </mc:Choice>
          <mc:Fallback>
            <w:pict>
              <v:shape w14:anchorId="394B611A" id="Graphic 30" o:spid="_x0000_s1026" style="position:absolute;margin-left:91.6pt;margin-top:16.35pt;width:403.65pt;height:.1pt;z-index:-15717376;visibility:visible;mso-wrap-style:square;mso-wrap-distance-left:0;mso-wrap-distance-top:0;mso-wrap-distance-right:0;mso-wrap-distance-bottom:0;mso-position-horizontal:absolute;mso-position-horizontal-relative:page;mso-position-vertical:absolute;mso-position-vertical-relative:text;v-text-anchor:top" coordsize="512635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" path="m,l5126206,e" filled="f" strokecolor="#202020" strokeweight=".19431mm">
                <v:path arrowok="t"/>
                <w10:wrap type="topAndBottom" anchorx="page"/>
              </v:shape>
            </w:pict>
          </mc:Fallback>
        </mc:AlternateContent>
      </w:r>
      <w:r w:rsidRPr="009468FF">
        <w:rPr>
          <w:rFonts w:ascii="Times New Roman" w:hAnsi="Times New Roman" w:cs="Times New Roman"/>
          <w:noProof/>
          <w:sz w:val="24"/>
          <w:szCs w:val="24"/>
        </w:rPr>
        <mc:AlternateContent>
          <mc:Choice Requires="wps">
            <w:drawing>
              <wp:anchor distT="0" distB="0" distL="0" distR="0" simplePos="0" relativeHeight="487599616" behindDoc="1" locked="0" layoutInCell="1" allowOverlap="1" wp14:anchorId="7AC62179" wp14:editId="1DFF1AD8">
                <wp:simplePos x="0" y="0"/>
                <wp:positionH relativeFrom="page">
                  <wp:posOffset>1163290</wp:posOffset>
                </wp:positionH>
                <wp:positionV relativeFrom="paragraph">
                  <wp:posOffset>427931</wp:posOffset>
                </wp:positionV>
                <wp:extent cx="5126355" cy="127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26355" cy="1270"/>
                        </a:xfrm>
                        <a:custGeom>
                          <a:avLst/>
                          <a:gdLst/>
                          <a:ahLst/>
                          <a:cxnLst/>
                          <a:rect l="l" t="t" r="r" b="b"/>
                          <a:pathLst>
                            <a:path w="5126355">
                              <a:moveTo>
                                <a:pt x="0" y="0"/>
                              </a:moveTo>
                              <a:lnTo>
                                <a:pt x="5126206" y="0"/>
                              </a:lnTo>
                            </a:path>
                          </a:pathLst>
                        </a:custGeom>
                        <a:ln w="6995">
                          <a:solidFill>
                            <a:srgbClr val="202020"/>
                          </a:solidFill>
                          <a:prstDash val="solid"/>
                        </a:ln>
                      </wps:spPr>
                      <wps:bodyPr wrap="square" lIns="0" tIns="0" rIns="0" bIns="0" rtlCol="0">
                        <a:prstTxWarp prst="textNoShape">
                          <a:avLst/>
                        </a:prstTxWarp>
                        <a:noAutofit/>
                      </wps:bodyPr>
                    </wps:wsp>
                  </a:graphicData>
                </a:graphic>
              </wp:anchor>
            </w:drawing>
          </mc:Choice>
          <mc:Fallback>
            <w:pict>
              <v:shape w14:anchorId="4438029B" id="Graphic 31" o:spid="_x0000_s1026" style="position:absolute;margin-left:91.6pt;margin-top:33.7pt;width:403.65pt;height:.1pt;z-index:-15716864;visibility:visible;mso-wrap-style:square;mso-wrap-distance-left:0;mso-wrap-distance-top:0;mso-wrap-distance-right:0;mso-wrap-distance-bottom:0;mso-position-horizontal:absolute;mso-position-horizontal-relative:page;mso-position-vertical:absolute;mso-position-vertical-relative:text;v-text-anchor:top" coordsize="512635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" path="m,l5126206,e" filled="f" strokecolor="#202020" strokeweight=".19431mm">
                <v:path arrowok="t"/>
                <w10:wrap type="topAndBottom" anchorx="page"/>
              </v:shape>
            </w:pict>
          </mc:Fallback>
        </mc:AlternateContent>
      </w:r>
      <w:r w:rsidRPr="009468FF">
        <w:rPr>
          <w:rFonts w:ascii="Times New Roman" w:hAnsi="Times New Roman" w:cs="Times New Roman"/>
          <w:noProof/>
          <w:sz w:val="24"/>
          <w:szCs w:val="24"/>
        </w:rPr>
        <mc:AlternateContent>
          <mc:Choice Requires="wps">
            <w:drawing>
              <wp:anchor distT="0" distB="0" distL="0" distR="0" simplePos="0" relativeHeight="487600128" behindDoc="1" locked="0" layoutInCell="1" allowOverlap="1" wp14:anchorId="5EB59507" wp14:editId="77230F19">
                <wp:simplePos x="0" y="0"/>
                <wp:positionH relativeFrom="page">
                  <wp:posOffset>1163290</wp:posOffset>
                </wp:positionH>
                <wp:positionV relativeFrom="paragraph">
                  <wp:posOffset>653902</wp:posOffset>
                </wp:positionV>
                <wp:extent cx="5128260" cy="1270"/>
                <wp:effectExtent l="0" t="0" r="0" b="0"/>
                <wp:wrapTopAndBottom/>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28260" cy="1270"/>
                        </a:xfrm>
                        <a:custGeom>
                          <a:avLst/>
                          <a:gdLst/>
                          <a:ahLst/>
                          <a:cxnLst/>
                          <a:rect l="l" t="t" r="r" b="b"/>
                          <a:pathLst>
                            <a:path w="5128260">
                              <a:moveTo>
                                <a:pt x="0" y="0"/>
                              </a:moveTo>
                              <a:lnTo>
                                <a:pt x="5127734" y="0"/>
                              </a:lnTo>
                            </a:path>
                          </a:pathLst>
                        </a:custGeom>
                        <a:ln w="6995">
                          <a:solidFill>
                            <a:srgbClr val="202020"/>
                          </a:solidFill>
                          <a:prstDash val="solid"/>
                        </a:ln>
                      </wps:spPr>
                      <wps:bodyPr wrap="square" lIns="0" tIns="0" rIns="0" bIns="0" rtlCol="0">
                        <a:prstTxWarp prst="textNoShape">
                          <a:avLst/>
                        </a:prstTxWarp>
                        <a:noAutofit/>
                      </wps:bodyPr>
                    </wps:wsp>
                  </a:graphicData>
                </a:graphic>
              </wp:anchor>
            </w:drawing>
          </mc:Choice>
          <mc:Fallback>
            <w:pict>
              <v:shape w14:anchorId="4A34AD34" id="Graphic 32" o:spid="_x0000_s1026" style="position:absolute;margin-left:91.6pt;margin-top:51.5pt;width:403.8pt;height:.1pt;z-index:-15716352;visibility:visible;mso-wrap-style:square;mso-wrap-distance-left:0;mso-wrap-distance-top:0;mso-wrap-distance-right:0;mso-wrap-distance-bottom:0;mso-position-horizontal:absolute;mso-position-horizontal-relative:page;mso-position-vertical:absolute;mso-position-vertical-relative:text;v-text-anchor:top" coordsize="51282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" path="m,l5127734,e" filled="f" strokecolor="#202020" strokeweight=".19431mm">
                <v:path arrowok="t"/>
                <w10:wrap type="topAndBottom" anchorx="page"/>
              </v:shape>
            </w:pict>
          </mc:Fallback>
        </mc:AlternateContent>
      </w:r>
    </w:p>
    <w:p w14:paraId="5B7E08DD" w14:textId="77777777" w:rsidR="001C6521" w:rsidRPr="009468FF" w:rsidRDefault="001C6521" w:rsidP="009468FF">
      <w:pPr>
        <w:pStyle w:val="BodyText"/>
        <w:contextualSpacing/>
        <w:rPr>
          <w:rFonts w:ascii="Times New Roman" w:hAnsi="Times New Roman" w:cs="Times New Roman"/>
          <w:sz w:val="24"/>
          <w:szCs w:val="24"/>
        </w:rPr>
      </w:pPr>
    </w:p>
    <w:p w14:paraId="0D26DFD4" w14:textId="77777777" w:rsidR="001C6521" w:rsidRPr="009468FF" w:rsidRDefault="001C6521" w:rsidP="009468FF">
      <w:pPr>
        <w:pStyle w:val="BodyText"/>
        <w:contextualSpacing/>
        <w:rPr>
          <w:rFonts w:ascii="Times New Roman" w:hAnsi="Times New Roman" w:cs="Times New Roman"/>
          <w:sz w:val="24"/>
          <w:szCs w:val="24"/>
        </w:rPr>
      </w:pPr>
    </w:p>
    <w:p w14:paraId="27657DD1" w14:textId="77777777" w:rsidR="001C6521" w:rsidRPr="009468FF" w:rsidRDefault="001C6521" w:rsidP="009468FF">
      <w:pPr>
        <w:pStyle w:val="BodyText"/>
        <w:contextualSpacing/>
        <w:rPr>
          <w:rFonts w:ascii="Times New Roman" w:hAnsi="Times New Roman" w:cs="Times New Roman"/>
          <w:sz w:val="24"/>
          <w:szCs w:val="24"/>
        </w:rPr>
      </w:pPr>
    </w:p>
    <w:p w14:paraId="7B987E6F" w14:textId="77777777" w:rsidR="001C6521" w:rsidRPr="009468FF" w:rsidRDefault="005D1715" w:rsidP="009468FF">
      <w:pPr>
        <w:pStyle w:val="BodyText"/>
        <w:ind w:left="131" w:right="391"/>
        <w:contextualSpacing/>
        <w:rPr>
          <w:rFonts w:ascii="Times New Roman" w:hAnsi="Times New Roman" w:cs="Times New Roman"/>
          <w:sz w:val="24"/>
          <w:szCs w:val="24"/>
        </w:rPr>
      </w:pPr>
      <w:r w:rsidRPr="009468FF">
        <w:rPr>
          <w:rFonts w:ascii="Times New Roman" w:hAnsi="Times New Roman" w:cs="Times New Roman"/>
          <w:noProof/>
          <w:sz w:val="24"/>
          <w:szCs w:val="24"/>
        </w:rPr>
        <mc:AlternateContent>
          <mc:Choice Requires="wps">
            <w:drawing>
              <wp:anchor distT="0" distB="0" distL="0" distR="0" simplePos="0" relativeHeight="487382016" behindDoc="1" locked="0" layoutInCell="1" allowOverlap="1" wp14:anchorId="17071EF5" wp14:editId="073B4DA3">
                <wp:simplePos x="0" y="0"/>
                <wp:positionH relativeFrom="page">
                  <wp:posOffset>1279664</wp:posOffset>
                </wp:positionH>
                <wp:positionV relativeFrom="paragraph">
                  <wp:posOffset>705487</wp:posOffset>
                </wp:positionV>
                <wp:extent cx="2423795" cy="2682240"/>
                <wp:effectExtent l="0" t="0" r="0" b="0"/>
                <wp:wrapNone/>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2280F103" id="Graphic 33" o:spid="_x0000_s1026" style="position:absolute;margin-left:100.75pt;margin-top:55.55pt;width:190.85pt;height:211.2pt;z-index:-15934464;visibility:visible;mso-wrap-style:square;mso-wrap-distance-left:0;mso-wrap-distance-top:0;mso-wrap-distance-right:0;mso-wrap-distance-bottom:0;mso-position-horizontal:absolute;mso-position-horizontal-relative:page;mso-position-vertical:absolute;mso-position-vertical-relative:text;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v:shape>
            </w:pict>
          </mc:Fallback>
        </mc:AlternateContent>
      </w:r>
      <w:r w:rsidRPr="009468FF">
        <w:rPr>
          <w:rFonts w:ascii="Times New Roman" w:hAnsi="Times New Roman" w:cs="Times New Roman"/>
          <w:color w:val="212121"/>
          <w:sz w:val="24"/>
          <w:szCs w:val="24"/>
        </w:rPr>
        <w:t>People may not tell a nurse or doctor about sexual activity that they did not agree to when they attend a healthcare setting.</w:t>
      </w:r>
      <w:r w:rsidRPr="009468FF">
        <w:rPr>
          <w:rFonts w:ascii="Times New Roman" w:hAnsi="Times New Roman" w:cs="Times New Roman"/>
          <w:color w:val="212121"/>
          <w:spacing w:val="40"/>
          <w:sz w:val="24"/>
          <w:szCs w:val="24"/>
        </w:rPr>
        <w:t xml:space="preserve"> </w:t>
      </w:r>
      <w:r w:rsidRPr="009468FF">
        <w:rPr>
          <w:rFonts w:ascii="Times New Roman" w:hAnsi="Times New Roman" w:cs="Times New Roman"/>
          <w:color w:val="212121"/>
          <w:sz w:val="24"/>
          <w:szCs w:val="24"/>
        </w:rPr>
        <w:t>They may choose to find support independently.</w:t>
      </w:r>
    </w:p>
    <w:p w14:paraId="24375B6B" w14:textId="77777777" w:rsidR="001C6521" w:rsidRPr="009468FF" w:rsidRDefault="001C6521" w:rsidP="009468FF">
      <w:pPr>
        <w:pStyle w:val="BodyText"/>
        <w:contextualSpacing/>
        <w:rPr>
          <w:rFonts w:ascii="Times New Roman" w:hAnsi="Times New Roman" w:cs="Times New Roman"/>
          <w:sz w:val="24"/>
          <w:szCs w:val="24"/>
        </w:rPr>
      </w:pPr>
    </w:p>
    <w:p w14:paraId="7ABACB58" w14:textId="77777777" w:rsidR="001C6521" w:rsidRPr="009468FF" w:rsidRDefault="001C6521" w:rsidP="009468FF">
      <w:pPr>
        <w:pStyle w:val="BodyText"/>
        <w:contextualSpacing/>
        <w:rPr>
          <w:rFonts w:ascii="Times New Roman" w:hAnsi="Times New Roman" w:cs="Times New Roman"/>
          <w:sz w:val="24"/>
          <w:szCs w:val="24"/>
        </w:rPr>
      </w:pPr>
    </w:p>
    <w:p w14:paraId="69377A12" w14:textId="77777777" w:rsidR="003051A3" w:rsidRPr="009468FF" w:rsidRDefault="003051A3" w:rsidP="009468FF">
      <w:pPr>
        <w:pStyle w:val="BodyText"/>
        <w:contextualSpacing/>
        <w:rPr>
          <w:rFonts w:ascii="Times New Roman" w:hAnsi="Times New Roman" w:cs="Times New Roman"/>
          <w:sz w:val="24"/>
          <w:szCs w:val="24"/>
          <w:lang w:val="en-GB"/>
        </w:rPr>
      </w:pPr>
      <w:r w:rsidRPr="009468FF">
        <w:rPr>
          <w:rFonts w:ascii="Times New Roman" w:hAnsi="Times New Roman" w:cs="Times New Roman"/>
          <w:sz w:val="24"/>
          <w:szCs w:val="24"/>
        </w:rPr>
        <w:t xml:space="preserve">33. </w:t>
      </w:r>
      <w:r w:rsidRPr="009468FF">
        <w:rPr>
          <w:rFonts w:ascii="Times New Roman" w:hAnsi="Times New Roman" w:cs="Times New Roman"/>
          <w:sz w:val="24"/>
          <w:szCs w:val="24"/>
          <w:lang w:val="en-GB"/>
        </w:rPr>
        <w:t xml:space="preserve">When you have been in healthcare settings, do you think you have seen information on display (e.g., on posters, leaflets, screens) about where to get help after sexual violence? </w:t>
      </w:r>
    </w:p>
    <w:p w14:paraId="6B17E700" w14:textId="1052F72F" w:rsidR="001C6521" w:rsidRPr="009468FF" w:rsidRDefault="001C6521" w:rsidP="009468FF">
      <w:pPr>
        <w:pStyle w:val="BodyText"/>
        <w:contextualSpacing/>
        <w:rPr>
          <w:rFonts w:ascii="Times New Roman" w:hAnsi="Times New Roman" w:cs="Times New Roman"/>
          <w:sz w:val="24"/>
          <w:szCs w:val="24"/>
        </w:rPr>
      </w:pPr>
    </w:p>
    <w:p w14:paraId="0F05EAE8" w14:textId="7C9324E7" w:rsidR="001C6521" w:rsidRPr="009468FF" w:rsidRDefault="003051A3" w:rsidP="009468FF">
      <w:pPr>
        <w:pStyle w:val="BodyText"/>
        <w:contextualSpacing/>
        <w:rPr>
          <w:rFonts w:ascii="Times New Roman" w:hAnsi="Times New Roman" w:cs="Times New Roman"/>
          <w:sz w:val="24"/>
          <w:szCs w:val="24"/>
          <w:lang w:val="en-GB"/>
        </w:rPr>
      </w:pPr>
      <w:r w:rsidRPr="009468FF">
        <w:rPr>
          <w:rFonts w:ascii="Times New Roman" w:hAnsi="Times New Roman" w:cs="Times New Roman"/>
          <w:sz w:val="24"/>
          <w:szCs w:val="24"/>
        </w:rPr>
        <w:t xml:space="preserve">34. </w:t>
      </w:r>
      <w:r w:rsidRPr="009468FF">
        <w:rPr>
          <w:rFonts w:ascii="Times New Roman" w:hAnsi="Times New Roman" w:cs="Times New Roman"/>
          <w:sz w:val="24"/>
          <w:szCs w:val="24"/>
          <w:lang w:val="en-GB"/>
        </w:rPr>
        <w:t>Was the information (e.g., on posters, leaflets, screens) relevant to you and your background?</w:t>
      </w:r>
    </w:p>
    <w:p w14:paraId="71117C27" w14:textId="77777777" w:rsidR="001C6521" w:rsidRPr="009468FF" w:rsidRDefault="001C6521" w:rsidP="009468FF">
      <w:pPr>
        <w:pStyle w:val="BodyText"/>
        <w:contextualSpacing/>
        <w:rPr>
          <w:rFonts w:ascii="Times New Roman" w:hAnsi="Times New Roman" w:cs="Times New Roman"/>
          <w:sz w:val="24"/>
          <w:szCs w:val="24"/>
        </w:rPr>
      </w:pPr>
    </w:p>
    <w:p w14:paraId="46D4D503" w14:textId="77777777" w:rsidR="001C6521" w:rsidRPr="009468FF" w:rsidRDefault="001C6521" w:rsidP="009468FF">
      <w:pPr>
        <w:pStyle w:val="BodyText"/>
        <w:contextualSpacing/>
        <w:rPr>
          <w:rFonts w:ascii="Times New Roman" w:hAnsi="Times New Roman" w:cs="Times New Roman"/>
          <w:sz w:val="24"/>
          <w:szCs w:val="24"/>
        </w:rPr>
      </w:pPr>
    </w:p>
    <w:p w14:paraId="6DFC9CD8" w14:textId="77777777" w:rsidR="001C6521" w:rsidRPr="009468FF" w:rsidRDefault="001C6521" w:rsidP="009468FF">
      <w:pPr>
        <w:pStyle w:val="BodyText"/>
        <w:contextualSpacing/>
        <w:rPr>
          <w:rFonts w:ascii="Times New Roman" w:hAnsi="Times New Roman" w:cs="Times New Roman"/>
          <w:sz w:val="24"/>
          <w:szCs w:val="24"/>
        </w:rPr>
      </w:pPr>
    </w:p>
    <w:p w14:paraId="0F19F29F" w14:textId="77777777" w:rsidR="001C6521" w:rsidRPr="009468FF" w:rsidRDefault="001C6521" w:rsidP="009468FF">
      <w:pPr>
        <w:pStyle w:val="BodyText"/>
        <w:contextualSpacing/>
        <w:rPr>
          <w:rFonts w:ascii="Times New Roman" w:hAnsi="Times New Roman" w:cs="Times New Roman"/>
          <w:sz w:val="24"/>
          <w:szCs w:val="24"/>
        </w:rPr>
      </w:pPr>
    </w:p>
    <w:p w14:paraId="717D83D1" w14:textId="77777777" w:rsidR="001C6521" w:rsidRPr="009468FF" w:rsidRDefault="001C6521" w:rsidP="009468FF">
      <w:pPr>
        <w:pStyle w:val="BodyText"/>
        <w:contextualSpacing/>
        <w:rPr>
          <w:rFonts w:ascii="Times New Roman" w:hAnsi="Times New Roman" w:cs="Times New Roman"/>
          <w:sz w:val="24"/>
          <w:szCs w:val="24"/>
        </w:rPr>
      </w:pPr>
    </w:p>
    <w:p w14:paraId="7736E2C2"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Thank</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you</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for</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your</w:t>
      </w:r>
      <w:r w:rsidRPr="009468FF">
        <w:rPr>
          <w:rFonts w:ascii="Times New Roman" w:hAnsi="Times New Roman" w:cs="Times New Roman"/>
          <w:color w:val="212121"/>
          <w:spacing w:val="5"/>
          <w:sz w:val="24"/>
          <w:szCs w:val="24"/>
        </w:rPr>
        <w:t xml:space="preserve"> </w:t>
      </w:r>
      <w:r w:rsidRPr="009468FF">
        <w:rPr>
          <w:rFonts w:ascii="Times New Roman" w:hAnsi="Times New Roman" w:cs="Times New Roman"/>
          <w:color w:val="212121"/>
          <w:sz w:val="24"/>
          <w:szCs w:val="24"/>
        </w:rPr>
        <w:t>tim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in</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completing this</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pacing w:val="-2"/>
          <w:sz w:val="24"/>
          <w:szCs w:val="24"/>
        </w:rPr>
        <w:t>survey.</w:t>
      </w:r>
    </w:p>
    <w:p w14:paraId="0FA613CE" w14:textId="77777777" w:rsidR="001C6521" w:rsidRPr="009468FF" w:rsidRDefault="001C6521" w:rsidP="009468FF">
      <w:pPr>
        <w:pStyle w:val="BodyText"/>
        <w:contextualSpacing/>
        <w:rPr>
          <w:rFonts w:ascii="Times New Roman" w:hAnsi="Times New Roman" w:cs="Times New Roman"/>
          <w:sz w:val="24"/>
          <w:szCs w:val="24"/>
        </w:rPr>
      </w:pPr>
    </w:p>
    <w:p w14:paraId="71528BE4"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color w:val="212121"/>
          <w:sz w:val="24"/>
          <w:szCs w:val="24"/>
        </w:rPr>
        <w:t>If you</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hav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been</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ffected</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by</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any</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of these</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issues,</w:t>
      </w:r>
      <w:r w:rsidRPr="009468FF">
        <w:rPr>
          <w:rFonts w:ascii="Times New Roman" w:hAnsi="Times New Roman" w:cs="Times New Roman"/>
          <w:color w:val="212121"/>
          <w:spacing w:val="3"/>
          <w:sz w:val="24"/>
          <w:szCs w:val="24"/>
        </w:rPr>
        <w:t xml:space="preserve"> </w:t>
      </w:r>
      <w:r w:rsidRPr="009468FF">
        <w:rPr>
          <w:rFonts w:ascii="Times New Roman" w:hAnsi="Times New Roman" w:cs="Times New Roman"/>
          <w:color w:val="212121"/>
          <w:sz w:val="24"/>
          <w:szCs w:val="24"/>
        </w:rPr>
        <w:t>please</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know</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z w:val="24"/>
          <w:szCs w:val="24"/>
        </w:rPr>
        <w:t>there</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is</w:t>
      </w:r>
      <w:r w:rsidRPr="009468FF">
        <w:rPr>
          <w:rFonts w:ascii="Times New Roman" w:hAnsi="Times New Roman" w:cs="Times New Roman"/>
          <w:color w:val="212121"/>
          <w:spacing w:val="-1"/>
          <w:sz w:val="24"/>
          <w:szCs w:val="24"/>
        </w:rPr>
        <w:t xml:space="preserve"> </w:t>
      </w:r>
      <w:r w:rsidRPr="009468FF">
        <w:rPr>
          <w:rFonts w:ascii="Times New Roman" w:hAnsi="Times New Roman" w:cs="Times New Roman"/>
          <w:color w:val="212121"/>
          <w:sz w:val="24"/>
          <w:szCs w:val="24"/>
        </w:rPr>
        <w:t>support</w:t>
      </w:r>
      <w:r w:rsidRPr="009468FF">
        <w:rPr>
          <w:rFonts w:ascii="Times New Roman" w:hAnsi="Times New Roman" w:cs="Times New Roman"/>
          <w:color w:val="212121"/>
          <w:spacing w:val="-2"/>
          <w:sz w:val="24"/>
          <w:szCs w:val="24"/>
        </w:rPr>
        <w:t xml:space="preserve"> </w:t>
      </w:r>
      <w:r w:rsidRPr="009468FF">
        <w:rPr>
          <w:rFonts w:ascii="Times New Roman" w:hAnsi="Times New Roman" w:cs="Times New Roman"/>
          <w:color w:val="212121"/>
          <w:sz w:val="24"/>
          <w:szCs w:val="24"/>
        </w:rPr>
        <w:t>for</w:t>
      </w:r>
      <w:r w:rsidRPr="009468FF">
        <w:rPr>
          <w:rFonts w:ascii="Times New Roman" w:hAnsi="Times New Roman" w:cs="Times New Roman"/>
          <w:color w:val="212121"/>
          <w:spacing w:val="4"/>
          <w:sz w:val="24"/>
          <w:szCs w:val="24"/>
        </w:rPr>
        <w:t xml:space="preserve"> </w:t>
      </w:r>
      <w:r w:rsidRPr="009468FF">
        <w:rPr>
          <w:rFonts w:ascii="Times New Roman" w:hAnsi="Times New Roman" w:cs="Times New Roman"/>
          <w:color w:val="212121"/>
          <w:spacing w:val="-4"/>
          <w:sz w:val="24"/>
          <w:szCs w:val="24"/>
        </w:rPr>
        <w:t>you:</w:t>
      </w:r>
    </w:p>
    <w:p w14:paraId="06CDA3AA" w14:textId="77777777" w:rsidR="001C6521" w:rsidRPr="009468FF" w:rsidRDefault="001C6521" w:rsidP="009468FF">
      <w:pPr>
        <w:pStyle w:val="BodyText"/>
        <w:contextualSpacing/>
        <w:rPr>
          <w:rFonts w:ascii="Times New Roman" w:hAnsi="Times New Roman" w:cs="Times New Roman"/>
          <w:sz w:val="24"/>
          <w:szCs w:val="24"/>
        </w:rPr>
      </w:pPr>
    </w:p>
    <w:p w14:paraId="1A0C71B9" w14:textId="77777777" w:rsidR="001C6521" w:rsidRPr="009468FF" w:rsidRDefault="005D1715" w:rsidP="009468FF">
      <w:pPr>
        <w:pStyle w:val="BodyText"/>
        <w:ind w:left="131" w:right="2118"/>
        <w:contextualSpacing/>
        <w:rPr>
          <w:rFonts w:ascii="Times New Roman" w:hAnsi="Times New Roman" w:cs="Times New Roman"/>
          <w:sz w:val="24"/>
          <w:szCs w:val="24"/>
        </w:rPr>
      </w:pPr>
      <w:hyperlink r:id="rId18">
        <w:r w:rsidRPr="009468FF">
          <w:rPr>
            <w:rFonts w:ascii="Times New Roman" w:hAnsi="Times New Roman" w:cs="Times New Roman"/>
            <w:color w:val="0462C1"/>
            <w:spacing w:val="-2"/>
            <w:sz w:val="24"/>
            <w:szCs w:val="24"/>
            <w:u w:val="single" w:color="0462C1"/>
          </w:rPr>
          <w:t>https://www.nhs.uk/live-well/sexual-health/help-after-rape-and-sexual-</w:t>
        </w:r>
      </w:hyperlink>
      <w:r w:rsidRPr="009468FF">
        <w:rPr>
          <w:rFonts w:ascii="Times New Roman" w:hAnsi="Times New Roman" w:cs="Times New Roman"/>
          <w:color w:val="0462C1"/>
          <w:spacing w:val="80"/>
          <w:sz w:val="24"/>
          <w:szCs w:val="24"/>
        </w:rPr>
        <w:t xml:space="preserve"> </w:t>
      </w:r>
      <w:hyperlink r:id="rId19">
        <w:r w:rsidRPr="009468FF">
          <w:rPr>
            <w:rFonts w:ascii="Times New Roman" w:hAnsi="Times New Roman" w:cs="Times New Roman"/>
            <w:color w:val="0462C1"/>
            <w:spacing w:val="-2"/>
            <w:sz w:val="24"/>
            <w:szCs w:val="24"/>
            <w:u w:val="single" w:color="0462C1"/>
          </w:rPr>
          <w:t>assault/?</w:t>
        </w:r>
        <w:proofErr w:type="spellStart"/>
        <w:r w:rsidRPr="009468FF">
          <w:rPr>
            <w:rFonts w:ascii="Times New Roman" w:hAnsi="Times New Roman" w:cs="Times New Roman"/>
            <w:color w:val="0462C1"/>
            <w:spacing w:val="-2"/>
            <w:sz w:val="24"/>
            <w:szCs w:val="24"/>
            <w:u w:val="single" w:color="0462C1"/>
          </w:rPr>
          <w:t>tabname</w:t>
        </w:r>
        <w:proofErr w:type="spellEnd"/>
        <w:r w:rsidRPr="009468FF">
          <w:rPr>
            <w:rFonts w:ascii="Times New Roman" w:hAnsi="Times New Roman" w:cs="Times New Roman"/>
            <w:color w:val="0462C1"/>
            <w:spacing w:val="-2"/>
            <w:sz w:val="24"/>
            <w:szCs w:val="24"/>
            <w:u w:val="single" w:color="0462C1"/>
          </w:rPr>
          <w:t>=advice-and-support</w:t>
        </w:r>
      </w:hyperlink>
    </w:p>
    <w:p w14:paraId="6A738C30" w14:textId="77777777" w:rsidR="001C6521" w:rsidRPr="009468FF" w:rsidRDefault="005D1715" w:rsidP="009468FF">
      <w:pPr>
        <w:pStyle w:val="BodyText"/>
        <w:ind w:left="131"/>
        <w:contextualSpacing/>
        <w:rPr>
          <w:rFonts w:ascii="Times New Roman" w:hAnsi="Times New Roman" w:cs="Times New Roman"/>
          <w:sz w:val="24"/>
          <w:szCs w:val="24"/>
        </w:rPr>
      </w:pPr>
      <w:hyperlink r:id="rId20">
        <w:r w:rsidRPr="009468FF">
          <w:rPr>
            <w:rFonts w:ascii="Times New Roman" w:hAnsi="Times New Roman" w:cs="Times New Roman"/>
            <w:color w:val="0462C1"/>
            <w:spacing w:val="-2"/>
            <w:sz w:val="24"/>
            <w:szCs w:val="24"/>
            <w:u w:val="single" w:color="0462C1"/>
          </w:rPr>
          <w:t>https://www.samaritans.org</w:t>
        </w:r>
      </w:hyperlink>
    </w:p>
    <w:p w14:paraId="6DD6004D" w14:textId="77777777" w:rsidR="001C6521" w:rsidRPr="009468FF" w:rsidRDefault="001C6521" w:rsidP="009468FF">
      <w:pPr>
        <w:pStyle w:val="BodyText"/>
        <w:contextualSpacing/>
        <w:rPr>
          <w:rFonts w:ascii="Times New Roman" w:hAnsi="Times New Roman" w:cs="Times New Roman"/>
          <w:sz w:val="24"/>
          <w:szCs w:val="24"/>
        </w:rPr>
      </w:pPr>
    </w:p>
    <w:p w14:paraId="45D67545" w14:textId="77777777" w:rsidR="001C6521" w:rsidRPr="009468FF" w:rsidRDefault="005D1715" w:rsidP="009468FF">
      <w:pPr>
        <w:pStyle w:val="BodyText"/>
        <w:ind w:left="131"/>
        <w:contextualSpacing/>
        <w:rPr>
          <w:rFonts w:ascii="Times New Roman" w:hAnsi="Times New Roman" w:cs="Times New Roman"/>
          <w:sz w:val="24"/>
          <w:szCs w:val="24"/>
        </w:rPr>
      </w:pPr>
      <w:hyperlink r:id="rId21">
        <w:r w:rsidRPr="009468FF">
          <w:rPr>
            <w:rFonts w:ascii="Times New Roman" w:hAnsi="Times New Roman" w:cs="Times New Roman"/>
            <w:color w:val="0462C1"/>
            <w:spacing w:val="-2"/>
            <w:sz w:val="24"/>
            <w:szCs w:val="24"/>
            <w:u w:val="single" w:color="0462C1"/>
          </w:rPr>
          <w:t>https://rapecrisis.org.uk</w:t>
        </w:r>
      </w:hyperlink>
    </w:p>
    <w:p w14:paraId="4F5DB61A" w14:textId="77777777" w:rsidR="001C6521" w:rsidRPr="009468FF" w:rsidRDefault="001C6521" w:rsidP="009468FF">
      <w:pPr>
        <w:pStyle w:val="BodyText"/>
        <w:contextualSpacing/>
        <w:rPr>
          <w:rFonts w:ascii="Times New Roman" w:hAnsi="Times New Roman" w:cs="Times New Roman"/>
          <w:sz w:val="24"/>
          <w:szCs w:val="24"/>
        </w:rPr>
      </w:pPr>
    </w:p>
    <w:p w14:paraId="591FDBB6" w14:textId="77777777" w:rsidR="001C6521" w:rsidRPr="009468FF" w:rsidRDefault="005D1715" w:rsidP="009468FF">
      <w:pPr>
        <w:pStyle w:val="BodyText"/>
        <w:ind w:left="131"/>
        <w:contextualSpacing/>
        <w:rPr>
          <w:rFonts w:ascii="Times New Roman" w:hAnsi="Times New Roman" w:cs="Times New Roman"/>
          <w:sz w:val="24"/>
          <w:szCs w:val="24"/>
        </w:rPr>
      </w:pPr>
      <w:hyperlink r:id="rId22">
        <w:r w:rsidRPr="009468FF">
          <w:rPr>
            <w:rFonts w:ascii="Times New Roman" w:hAnsi="Times New Roman" w:cs="Times New Roman"/>
            <w:color w:val="0462C1"/>
            <w:spacing w:val="-2"/>
            <w:sz w:val="24"/>
            <w:szCs w:val="24"/>
            <w:u w:val="single" w:color="0462C1"/>
          </w:rPr>
          <w:t>https://rapecrisisni.org.uk</w:t>
        </w:r>
      </w:hyperlink>
    </w:p>
    <w:p w14:paraId="363CADE8" w14:textId="77777777" w:rsidR="001C6521" w:rsidRPr="009468FF" w:rsidRDefault="001C6521" w:rsidP="009468FF">
      <w:pPr>
        <w:pStyle w:val="BodyText"/>
        <w:contextualSpacing/>
        <w:rPr>
          <w:rFonts w:ascii="Times New Roman" w:hAnsi="Times New Roman" w:cs="Times New Roman"/>
          <w:sz w:val="24"/>
          <w:szCs w:val="24"/>
        </w:rPr>
      </w:pPr>
    </w:p>
    <w:p w14:paraId="50E8807C" w14:textId="77777777" w:rsidR="001C6521" w:rsidRPr="009468FF" w:rsidRDefault="005D1715" w:rsidP="009468FF">
      <w:pPr>
        <w:pStyle w:val="BodyText"/>
        <w:ind w:left="131" w:right="4031"/>
        <w:contextualSpacing/>
        <w:rPr>
          <w:rFonts w:ascii="Times New Roman" w:hAnsi="Times New Roman" w:cs="Times New Roman"/>
          <w:sz w:val="24"/>
          <w:szCs w:val="24"/>
        </w:rPr>
      </w:pPr>
      <w:r w:rsidRPr="009468FF">
        <w:rPr>
          <w:rFonts w:ascii="Times New Roman" w:hAnsi="Times New Roman" w:cs="Times New Roman"/>
          <w:color w:val="212121"/>
          <w:spacing w:val="-2"/>
          <w:sz w:val="24"/>
          <w:szCs w:val="24"/>
        </w:rPr>
        <w:t>https://</w:t>
      </w:r>
      <w:hyperlink r:id="rId23">
        <w:r w:rsidRPr="009468FF">
          <w:rPr>
            <w:rFonts w:ascii="Times New Roman" w:hAnsi="Times New Roman" w:cs="Times New Roman"/>
            <w:color w:val="212121"/>
            <w:spacing w:val="-2"/>
            <w:sz w:val="24"/>
            <w:szCs w:val="24"/>
          </w:rPr>
          <w:t>www.thesurvivorstrust.org</w:t>
        </w:r>
      </w:hyperlink>
      <w:r w:rsidRPr="009468FF">
        <w:rPr>
          <w:rFonts w:ascii="Times New Roman" w:hAnsi="Times New Roman" w:cs="Times New Roman"/>
          <w:color w:val="212121"/>
          <w:spacing w:val="-2"/>
          <w:sz w:val="24"/>
          <w:szCs w:val="24"/>
        </w:rPr>
        <w:t xml:space="preserve"> </w:t>
      </w:r>
      <w:hyperlink r:id="rId24">
        <w:r w:rsidRPr="009468FF">
          <w:rPr>
            <w:rFonts w:ascii="Times New Roman" w:hAnsi="Times New Roman" w:cs="Times New Roman"/>
            <w:color w:val="0462C1"/>
            <w:spacing w:val="-2"/>
            <w:sz w:val="24"/>
            <w:szCs w:val="24"/>
            <w:u w:val="single" w:color="0462C1"/>
          </w:rPr>
          <w:t>https://malesurvivor.co.uk</w:t>
        </w:r>
      </w:hyperlink>
    </w:p>
    <w:p w14:paraId="029601C6" w14:textId="77777777" w:rsidR="001C6521" w:rsidRPr="009468FF" w:rsidRDefault="005D1715" w:rsidP="009468FF">
      <w:pPr>
        <w:tabs>
          <w:tab w:val="right" w:pos="8249"/>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5"/>
          <w:sz w:val="24"/>
          <w:szCs w:val="24"/>
        </w:rPr>
        <w:t>11</w:t>
      </w:r>
    </w:p>
    <w:p w14:paraId="4FCEAB8C" w14:textId="77777777" w:rsidR="001C6521" w:rsidRPr="009468FF" w:rsidRDefault="001C6521" w:rsidP="009468FF">
      <w:pPr>
        <w:contextualSpacing/>
        <w:rPr>
          <w:rFonts w:ascii="Times New Roman" w:hAnsi="Times New Roman" w:cs="Times New Roman"/>
          <w:sz w:val="24"/>
          <w:szCs w:val="24"/>
        </w:rPr>
        <w:sectPr w:rsidR="001C6521" w:rsidRPr="009468FF">
          <w:pgSz w:w="11900" w:h="16840"/>
          <w:pgMar w:top="2000" w:right="1700" w:bottom="420" w:left="1700" w:header="51" w:footer="230" w:gutter="0"/>
          <w:cols w:space="720"/>
        </w:sectPr>
      </w:pPr>
    </w:p>
    <w:p w14:paraId="4697F08E" w14:textId="77777777" w:rsidR="001C6521" w:rsidRPr="009468FF" w:rsidRDefault="005D1715" w:rsidP="009468FF">
      <w:pPr>
        <w:pStyle w:val="BodyText"/>
        <w:ind w:left="131"/>
        <w:contextualSpacing/>
        <w:rPr>
          <w:rFonts w:ascii="Times New Roman" w:hAnsi="Times New Roman" w:cs="Times New Roman"/>
          <w:sz w:val="24"/>
          <w:szCs w:val="24"/>
        </w:rPr>
      </w:pPr>
      <w:r w:rsidRPr="009468FF">
        <w:rPr>
          <w:rFonts w:ascii="Times New Roman" w:hAnsi="Times New Roman" w:cs="Times New Roman"/>
          <w:noProof/>
          <w:sz w:val="24"/>
          <w:szCs w:val="24"/>
        </w:rPr>
        <w:lastRenderedPageBreak/>
        <mc:AlternateContent>
          <mc:Choice Requires="wps">
            <w:drawing>
              <wp:anchor distT="0" distB="0" distL="0" distR="0" simplePos="0" relativeHeight="487383040" behindDoc="1" locked="0" layoutInCell="1" allowOverlap="1" wp14:anchorId="091E1546" wp14:editId="6222D49A">
                <wp:simplePos x="0" y="0"/>
                <wp:positionH relativeFrom="page">
                  <wp:posOffset>1279664</wp:posOffset>
                </wp:positionH>
                <wp:positionV relativeFrom="page">
                  <wp:posOffset>4933822</wp:posOffset>
                </wp:positionV>
                <wp:extent cx="2423795" cy="2682240"/>
                <wp:effectExtent l="0" t="0" r="0" b="0"/>
                <wp:wrapNone/>
                <wp:docPr id="34" name="Graphic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23795" cy="2682240"/>
                        </a:xfrm>
                        <a:custGeom>
                          <a:avLst/>
                          <a:gdLst/>
                          <a:ahLst/>
                          <a:cxnLst/>
                          <a:rect l="l" t="t" r="r" b="b"/>
                          <a:pathLst>
                            <a:path w="2423795" h="2682240">
                              <a:moveTo>
                                <a:pt x="742302" y="2425560"/>
                              </a:moveTo>
                              <a:lnTo>
                                <a:pt x="733501" y="2416759"/>
                              </a:lnTo>
                              <a:lnTo>
                                <a:pt x="729157" y="2412301"/>
                              </a:lnTo>
                              <a:lnTo>
                                <a:pt x="712952" y="2427719"/>
                              </a:lnTo>
                              <a:lnTo>
                                <a:pt x="676122" y="2453106"/>
                              </a:lnTo>
                              <a:lnTo>
                                <a:pt x="658012" y="2456904"/>
                              </a:lnTo>
                              <a:lnTo>
                                <a:pt x="649605" y="2456510"/>
                              </a:lnTo>
                              <a:lnTo>
                                <a:pt x="605243" y="2427719"/>
                              </a:lnTo>
                              <a:lnTo>
                                <a:pt x="452437" y="2275598"/>
                              </a:lnTo>
                              <a:lnTo>
                                <a:pt x="479666" y="2247595"/>
                              </a:lnTo>
                              <a:lnTo>
                                <a:pt x="491731" y="2235200"/>
                              </a:lnTo>
                              <a:lnTo>
                                <a:pt x="523760" y="2199983"/>
                              </a:lnTo>
                              <a:lnTo>
                                <a:pt x="548487" y="2169884"/>
                              </a:lnTo>
                              <a:lnTo>
                                <a:pt x="583780" y="2111972"/>
                              </a:lnTo>
                              <a:lnTo>
                                <a:pt x="603097" y="2047113"/>
                              </a:lnTo>
                              <a:lnTo>
                                <a:pt x="604227" y="2014880"/>
                              </a:lnTo>
                              <a:lnTo>
                                <a:pt x="599706" y="1983714"/>
                              </a:lnTo>
                              <a:lnTo>
                                <a:pt x="596417" y="1974075"/>
                              </a:lnTo>
                              <a:lnTo>
                                <a:pt x="589851" y="1954784"/>
                              </a:lnTo>
                              <a:lnTo>
                                <a:pt x="553707" y="1903323"/>
                              </a:lnTo>
                              <a:lnTo>
                                <a:pt x="490664" y="1864042"/>
                              </a:lnTo>
                              <a:lnTo>
                                <a:pt x="487641" y="1863445"/>
                              </a:lnTo>
                              <a:lnTo>
                                <a:pt x="487641" y="2133638"/>
                              </a:lnTo>
                              <a:lnTo>
                                <a:pt x="485648" y="2158695"/>
                              </a:lnTo>
                              <a:lnTo>
                                <a:pt x="463537" y="2206777"/>
                              </a:lnTo>
                              <a:lnTo>
                                <a:pt x="435800" y="2237270"/>
                              </a:lnTo>
                              <a:lnTo>
                                <a:pt x="424434" y="2247595"/>
                              </a:lnTo>
                              <a:lnTo>
                                <a:pt x="341249" y="2164423"/>
                              </a:lnTo>
                              <a:lnTo>
                                <a:pt x="214464" y="2037626"/>
                              </a:lnTo>
                              <a:lnTo>
                                <a:pt x="224637" y="2027453"/>
                              </a:lnTo>
                              <a:lnTo>
                                <a:pt x="254114" y="2001062"/>
                              </a:lnTo>
                              <a:lnTo>
                                <a:pt x="303276" y="1976729"/>
                              </a:lnTo>
                              <a:lnTo>
                                <a:pt x="328079" y="1974075"/>
                              </a:lnTo>
                              <a:lnTo>
                                <a:pt x="353237" y="1977923"/>
                              </a:lnTo>
                              <a:lnTo>
                                <a:pt x="405079" y="2005076"/>
                              </a:lnTo>
                              <a:lnTo>
                                <a:pt x="455676" y="2055672"/>
                              </a:lnTo>
                              <a:lnTo>
                                <a:pt x="483489" y="2108162"/>
                              </a:lnTo>
                              <a:lnTo>
                                <a:pt x="487641" y="2133638"/>
                              </a:lnTo>
                              <a:lnTo>
                                <a:pt x="487641" y="1863445"/>
                              </a:lnTo>
                              <a:lnTo>
                                <a:pt x="453758" y="1856714"/>
                              </a:lnTo>
                              <a:lnTo>
                                <a:pt x="413232" y="1857489"/>
                              </a:lnTo>
                              <a:lnTo>
                                <a:pt x="378460" y="1865337"/>
                              </a:lnTo>
                              <a:lnTo>
                                <a:pt x="341757" y="1881162"/>
                              </a:lnTo>
                              <a:lnTo>
                                <a:pt x="303110" y="1904936"/>
                              </a:lnTo>
                              <a:lnTo>
                                <a:pt x="262509" y="1936648"/>
                              </a:lnTo>
                              <a:lnTo>
                                <a:pt x="219951" y="1976247"/>
                              </a:lnTo>
                              <a:lnTo>
                                <a:pt x="0" y="2196160"/>
                              </a:lnTo>
                              <a:lnTo>
                                <a:pt x="8877" y="2205075"/>
                              </a:lnTo>
                              <a:lnTo>
                                <a:pt x="13246" y="2209419"/>
                              </a:lnTo>
                              <a:lnTo>
                                <a:pt x="29464" y="2193963"/>
                              </a:lnTo>
                              <a:lnTo>
                                <a:pt x="43853" y="2181910"/>
                              </a:lnTo>
                              <a:lnTo>
                                <a:pt x="56210" y="2173389"/>
                              </a:lnTo>
                              <a:lnTo>
                                <a:pt x="66624" y="2168271"/>
                              </a:lnTo>
                              <a:lnTo>
                                <a:pt x="75806" y="2165629"/>
                              </a:lnTo>
                              <a:lnTo>
                                <a:pt x="84518" y="2164423"/>
                              </a:lnTo>
                              <a:lnTo>
                                <a:pt x="92786" y="2164715"/>
                              </a:lnTo>
                              <a:lnTo>
                                <a:pt x="137121" y="2193963"/>
                              </a:lnTo>
                              <a:lnTo>
                                <a:pt x="470496" y="2526830"/>
                              </a:lnTo>
                              <a:lnTo>
                                <a:pt x="501370" y="2560028"/>
                              </a:lnTo>
                              <a:lnTo>
                                <a:pt x="517410" y="2597200"/>
                              </a:lnTo>
                              <a:lnTo>
                                <a:pt x="516305" y="2605798"/>
                              </a:lnTo>
                              <a:lnTo>
                                <a:pt x="488403" y="2652280"/>
                              </a:lnTo>
                              <a:lnTo>
                                <a:pt x="472668" y="2668790"/>
                              </a:lnTo>
                              <a:lnTo>
                                <a:pt x="477012" y="2673248"/>
                              </a:lnTo>
                              <a:lnTo>
                                <a:pt x="485813" y="2682049"/>
                              </a:lnTo>
                              <a:lnTo>
                                <a:pt x="710958" y="2456904"/>
                              </a:lnTo>
                              <a:lnTo>
                                <a:pt x="742302" y="2425560"/>
                              </a:lnTo>
                              <a:close/>
                            </a:path>
                            <a:path w="2423795" h="2682240">
                              <a:moveTo>
                                <a:pt x="1313573" y="1702498"/>
                              </a:moveTo>
                              <a:lnTo>
                                <a:pt x="1306322" y="1646097"/>
                              </a:lnTo>
                              <a:lnTo>
                                <a:pt x="1286484" y="1586941"/>
                              </a:lnTo>
                              <a:lnTo>
                                <a:pt x="1254137" y="1528953"/>
                              </a:lnTo>
                              <a:lnTo>
                                <a:pt x="1217942" y="1484807"/>
                              </a:lnTo>
                              <a:lnTo>
                                <a:pt x="1209446" y="1475498"/>
                              </a:lnTo>
                              <a:lnTo>
                                <a:pt x="1204417" y="1471066"/>
                              </a:lnTo>
                              <a:lnTo>
                                <a:pt x="1204417" y="1828800"/>
                              </a:lnTo>
                              <a:lnTo>
                                <a:pt x="1204175" y="1864956"/>
                              </a:lnTo>
                              <a:lnTo>
                                <a:pt x="1177010" y="1932876"/>
                              </a:lnTo>
                              <a:lnTo>
                                <a:pt x="1150353" y="1964588"/>
                              </a:lnTo>
                              <a:lnTo>
                                <a:pt x="1115949" y="1988248"/>
                              </a:lnTo>
                              <a:lnTo>
                                <a:pt x="1102004" y="1990763"/>
                              </a:lnTo>
                              <a:lnTo>
                                <a:pt x="1095489" y="1987905"/>
                              </a:lnTo>
                              <a:lnTo>
                                <a:pt x="1055598" y="1953958"/>
                              </a:lnTo>
                              <a:lnTo>
                                <a:pt x="808291" y="1706651"/>
                              </a:lnTo>
                              <a:lnTo>
                                <a:pt x="676579" y="1574939"/>
                              </a:lnTo>
                              <a:lnTo>
                                <a:pt x="705777" y="1546542"/>
                              </a:lnTo>
                              <a:lnTo>
                                <a:pt x="755650" y="1507261"/>
                              </a:lnTo>
                              <a:lnTo>
                                <a:pt x="804024" y="1488135"/>
                              </a:lnTo>
                              <a:lnTo>
                                <a:pt x="833628" y="1484807"/>
                              </a:lnTo>
                              <a:lnTo>
                                <a:pt x="864933" y="1486687"/>
                              </a:lnTo>
                              <a:lnTo>
                                <a:pt x="941565" y="1511046"/>
                              </a:lnTo>
                              <a:lnTo>
                                <a:pt x="986116" y="1536509"/>
                              </a:lnTo>
                              <a:lnTo>
                                <a:pt x="1031544" y="1570418"/>
                              </a:lnTo>
                              <a:lnTo>
                                <a:pt x="1077887" y="1612887"/>
                              </a:lnTo>
                              <a:lnTo>
                                <a:pt x="1120013" y="1658670"/>
                              </a:lnTo>
                              <a:lnTo>
                                <a:pt x="1153642" y="1703133"/>
                              </a:lnTo>
                              <a:lnTo>
                                <a:pt x="1178852" y="1746300"/>
                              </a:lnTo>
                              <a:lnTo>
                                <a:pt x="1195743" y="1788185"/>
                              </a:lnTo>
                              <a:lnTo>
                                <a:pt x="1204417" y="1828800"/>
                              </a:lnTo>
                              <a:lnTo>
                                <a:pt x="1204417" y="1471066"/>
                              </a:lnTo>
                              <a:lnTo>
                                <a:pt x="1171092" y="1441653"/>
                              </a:lnTo>
                              <a:lnTo>
                                <a:pt x="1130312" y="1414068"/>
                              </a:lnTo>
                              <a:lnTo>
                                <a:pt x="1087183" y="1392656"/>
                              </a:lnTo>
                              <a:lnTo>
                                <a:pt x="1041768" y="1377315"/>
                              </a:lnTo>
                              <a:lnTo>
                                <a:pt x="994867" y="1369199"/>
                              </a:lnTo>
                              <a:lnTo>
                                <a:pt x="947585" y="1369060"/>
                              </a:lnTo>
                              <a:lnTo>
                                <a:pt x="899871" y="1376680"/>
                              </a:lnTo>
                              <a:lnTo>
                                <a:pt x="851687" y="1391831"/>
                              </a:lnTo>
                              <a:lnTo>
                                <a:pt x="811390" y="1411135"/>
                              </a:lnTo>
                              <a:lnTo>
                                <a:pt x="769823" y="1437944"/>
                              </a:lnTo>
                              <a:lnTo>
                                <a:pt x="726871" y="1472184"/>
                              </a:lnTo>
                              <a:lnTo>
                                <a:pt x="682409" y="1513789"/>
                              </a:lnTo>
                              <a:lnTo>
                                <a:pt x="456438" y="1739760"/>
                              </a:lnTo>
                              <a:lnTo>
                                <a:pt x="469696" y="1753019"/>
                              </a:lnTo>
                              <a:lnTo>
                                <a:pt x="480898" y="1741817"/>
                              </a:lnTo>
                              <a:lnTo>
                                <a:pt x="486384" y="1736217"/>
                              </a:lnTo>
                              <a:lnTo>
                                <a:pt x="496849" y="1726565"/>
                              </a:lnTo>
                              <a:lnTo>
                                <a:pt x="507085" y="1718830"/>
                              </a:lnTo>
                              <a:lnTo>
                                <a:pt x="517156" y="1713064"/>
                              </a:lnTo>
                              <a:lnTo>
                                <a:pt x="526884" y="1709356"/>
                              </a:lnTo>
                              <a:lnTo>
                                <a:pt x="526630" y="1709356"/>
                              </a:lnTo>
                              <a:lnTo>
                                <a:pt x="536422" y="1707324"/>
                              </a:lnTo>
                              <a:lnTo>
                                <a:pt x="545134" y="1706651"/>
                              </a:lnTo>
                              <a:lnTo>
                                <a:pt x="552996" y="1707324"/>
                              </a:lnTo>
                              <a:lnTo>
                                <a:pt x="593559" y="1735226"/>
                              </a:lnTo>
                              <a:lnTo>
                                <a:pt x="930325" y="2071344"/>
                              </a:lnTo>
                              <a:lnTo>
                                <a:pt x="959535" y="2102319"/>
                              </a:lnTo>
                              <a:lnTo>
                                <a:pt x="975182" y="2137130"/>
                              </a:lnTo>
                              <a:lnTo>
                                <a:pt x="974712" y="2145969"/>
                              </a:lnTo>
                              <a:lnTo>
                                <a:pt x="955675" y="2184933"/>
                              </a:lnTo>
                              <a:lnTo>
                                <a:pt x="929068" y="2212390"/>
                              </a:lnTo>
                              <a:lnTo>
                                <a:pt x="942327" y="2225649"/>
                              </a:lnTo>
                              <a:lnTo>
                                <a:pt x="1168298" y="1999678"/>
                              </a:lnTo>
                              <a:lnTo>
                                <a:pt x="1176985" y="1990763"/>
                              </a:lnTo>
                              <a:lnTo>
                                <a:pt x="1190701" y="1976704"/>
                              </a:lnTo>
                              <a:lnTo>
                                <a:pt x="1224343" y="1938794"/>
                              </a:lnTo>
                              <a:lnTo>
                                <a:pt x="1255077" y="1894001"/>
                              </a:lnTo>
                              <a:lnTo>
                                <a:pt x="1285443" y="1837245"/>
                              </a:lnTo>
                              <a:lnTo>
                                <a:pt x="1304074" y="1784032"/>
                              </a:lnTo>
                              <a:lnTo>
                                <a:pt x="1312976" y="1730184"/>
                              </a:lnTo>
                              <a:lnTo>
                                <a:pt x="1313129" y="1722640"/>
                              </a:lnTo>
                              <a:lnTo>
                                <a:pt x="1313218" y="1718830"/>
                              </a:lnTo>
                              <a:lnTo>
                                <a:pt x="1313345" y="1713064"/>
                              </a:lnTo>
                              <a:lnTo>
                                <a:pt x="1313459" y="1707324"/>
                              </a:lnTo>
                              <a:lnTo>
                                <a:pt x="1313573" y="1702498"/>
                              </a:lnTo>
                              <a:close/>
                            </a:path>
                            <a:path w="2423795" h="2682240">
                              <a:moveTo>
                                <a:pt x="1764030" y="1403946"/>
                              </a:moveTo>
                              <a:lnTo>
                                <a:pt x="1759572" y="1399603"/>
                              </a:lnTo>
                              <a:lnTo>
                                <a:pt x="1755114" y="1395145"/>
                              </a:lnTo>
                              <a:lnTo>
                                <a:pt x="1750771" y="1390688"/>
                              </a:lnTo>
                              <a:lnTo>
                                <a:pt x="1733969" y="1407490"/>
                              </a:lnTo>
                              <a:lnTo>
                                <a:pt x="1703082" y="1430223"/>
                              </a:lnTo>
                              <a:lnTo>
                                <a:pt x="1675117" y="1436916"/>
                              </a:lnTo>
                              <a:lnTo>
                                <a:pt x="1667344" y="1436408"/>
                              </a:lnTo>
                              <a:lnTo>
                                <a:pt x="1626501" y="1408849"/>
                              </a:lnTo>
                              <a:lnTo>
                                <a:pt x="1572234" y="1355090"/>
                              </a:lnTo>
                              <a:lnTo>
                                <a:pt x="1535061" y="1317904"/>
                              </a:lnTo>
                              <a:lnTo>
                                <a:pt x="1497876" y="1280731"/>
                              </a:lnTo>
                              <a:lnTo>
                                <a:pt x="1460677" y="1243584"/>
                              </a:lnTo>
                              <a:lnTo>
                                <a:pt x="1465592" y="1238783"/>
                              </a:lnTo>
                              <a:lnTo>
                                <a:pt x="1495856" y="1211072"/>
                              </a:lnTo>
                              <a:lnTo>
                                <a:pt x="1542503" y="1186154"/>
                              </a:lnTo>
                              <a:lnTo>
                                <a:pt x="1568577" y="1179461"/>
                              </a:lnTo>
                              <a:lnTo>
                                <a:pt x="1596669" y="1179512"/>
                              </a:lnTo>
                              <a:lnTo>
                                <a:pt x="1627644" y="1188288"/>
                              </a:lnTo>
                              <a:lnTo>
                                <a:pt x="1661528" y="1205903"/>
                              </a:lnTo>
                              <a:lnTo>
                                <a:pt x="1698307" y="1232496"/>
                              </a:lnTo>
                              <a:lnTo>
                                <a:pt x="1711337" y="1219466"/>
                              </a:lnTo>
                              <a:lnTo>
                                <a:pt x="1537030" y="1045121"/>
                              </a:lnTo>
                              <a:lnTo>
                                <a:pt x="1467294" y="975436"/>
                              </a:lnTo>
                              <a:lnTo>
                                <a:pt x="1454277" y="988466"/>
                              </a:lnTo>
                              <a:lnTo>
                                <a:pt x="1469936" y="1009916"/>
                              </a:lnTo>
                              <a:lnTo>
                                <a:pt x="1482229" y="1030528"/>
                              </a:lnTo>
                              <a:lnTo>
                                <a:pt x="1491284" y="1050391"/>
                              </a:lnTo>
                              <a:lnTo>
                                <a:pt x="1497253" y="1069505"/>
                              </a:lnTo>
                              <a:lnTo>
                                <a:pt x="1500136" y="1088034"/>
                              </a:lnTo>
                              <a:lnTo>
                                <a:pt x="1500454" y="1105598"/>
                              </a:lnTo>
                              <a:lnTo>
                                <a:pt x="1498282" y="1122260"/>
                              </a:lnTo>
                              <a:lnTo>
                                <a:pt x="1476717" y="1169771"/>
                              </a:lnTo>
                              <a:lnTo>
                                <a:pt x="1448676" y="1202550"/>
                              </a:lnTo>
                              <a:lnTo>
                                <a:pt x="1438960" y="1212151"/>
                              </a:lnTo>
                              <a:lnTo>
                                <a:pt x="1434160" y="1217066"/>
                              </a:lnTo>
                              <a:lnTo>
                                <a:pt x="1367675" y="1150556"/>
                              </a:lnTo>
                              <a:lnTo>
                                <a:pt x="1234592" y="1017498"/>
                              </a:lnTo>
                              <a:lnTo>
                                <a:pt x="1246327" y="1005827"/>
                              </a:lnTo>
                              <a:lnTo>
                                <a:pt x="1281569" y="970635"/>
                              </a:lnTo>
                              <a:lnTo>
                                <a:pt x="1309624" y="943165"/>
                              </a:lnTo>
                              <a:lnTo>
                                <a:pt x="1353553" y="904519"/>
                              </a:lnTo>
                              <a:lnTo>
                                <a:pt x="1394409" y="879970"/>
                              </a:lnTo>
                              <a:lnTo>
                                <a:pt x="1442059" y="865505"/>
                              </a:lnTo>
                              <a:lnTo>
                                <a:pt x="1465021" y="864565"/>
                              </a:lnTo>
                              <a:lnTo>
                                <a:pt x="1488059" y="868438"/>
                              </a:lnTo>
                              <a:lnTo>
                                <a:pt x="1512354" y="877366"/>
                              </a:lnTo>
                              <a:lnTo>
                                <a:pt x="1537779" y="891451"/>
                              </a:lnTo>
                              <a:lnTo>
                                <a:pt x="1564233" y="910742"/>
                              </a:lnTo>
                              <a:lnTo>
                                <a:pt x="1579435" y="895540"/>
                              </a:lnTo>
                              <a:lnTo>
                                <a:pt x="1544612" y="860653"/>
                              </a:lnTo>
                              <a:lnTo>
                                <a:pt x="1440103" y="756094"/>
                              </a:lnTo>
                              <a:lnTo>
                                <a:pt x="1014222" y="1182090"/>
                              </a:lnTo>
                              <a:lnTo>
                                <a:pt x="1027366" y="1195235"/>
                              </a:lnTo>
                              <a:lnTo>
                                <a:pt x="1032967" y="1189748"/>
                              </a:lnTo>
                              <a:lnTo>
                                <a:pt x="1044168" y="1178547"/>
                              </a:lnTo>
                              <a:lnTo>
                                <a:pt x="1054582" y="1168869"/>
                              </a:lnTo>
                              <a:lnTo>
                                <a:pt x="1094181" y="1149629"/>
                              </a:lnTo>
                              <a:lnTo>
                                <a:pt x="1102855" y="1148969"/>
                              </a:lnTo>
                              <a:lnTo>
                                <a:pt x="1110767" y="1149604"/>
                              </a:lnTo>
                              <a:lnTo>
                                <a:pt x="1151305" y="1177493"/>
                              </a:lnTo>
                              <a:lnTo>
                                <a:pt x="1487995" y="1513674"/>
                              </a:lnTo>
                              <a:lnTo>
                                <a:pt x="1516519" y="1544307"/>
                              </a:lnTo>
                              <a:lnTo>
                                <a:pt x="1533207" y="1579727"/>
                              </a:lnTo>
                              <a:lnTo>
                                <a:pt x="1532966" y="1587614"/>
                              </a:lnTo>
                              <a:lnTo>
                                <a:pt x="1513471" y="1627060"/>
                              </a:lnTo>
                              <a:lnTo>
                                <a:pt x="1486738" y="1654606"/>
                              </a:lnTo>
                              <a:lnTo>
                                <a:pt x="1499997" y="1667865"/>
                              </a:lnTo>
                              <a:lnTo>
                                <a:pt x="1575435" y="1592503"/>
                              </a:lnTo>
                              <a:lnTo>
                                <a:pt x="1764030" y="1403946"/>
                              </a:lnTo>
                              <a:close/>
                            </a:path>
                            <a:path w="2423795" h="2682240">
                              <a:moveTo>
                                <a:pt x="2423769" y="766495"/>
                              </a:moveTo>
                              <a:lnTo>
                                <a:pt x="2405532" y="717054"/>
                              </a:lnTo>
                              <a:lnTo>
                                <a:pt x="2387460" y="667550"/>
                              </a:lnTo>
                              <a:lnTo>
                                <a:pt x="2369528" y="618007"/>
                              </a:lnTo>
                              <a:lnTo>
                                <a:pt x="2351684" y="568413"/>
                              </a:lnTo>
                              <a:lnTo>
                                <a:pt x="2298369" y="419569"/>
                              </a:lnTo>
                              <a:lnTo>
                                <a:pt x="2280539" y="369976"/>
                              </a:lnTo>
                              <a:lnTo>
                                <a:pt x="2262619" y="320408"/>
                              </a:lnTo>
                              <a:lnTo>
                                <a:pt x="2244572" y="270878"/>
                              </a:lnTo>
                              <a:lnTo>
                                <a:pt x="2226373" y="221399"/>
                              </a:lnTo>
                              <a:lnTo>
                                <a:pt x="2210536" y="176961"/>
                              </a:lnTo>
                              <a:lnTo>
                                <a:pt x="2199106" y="140246"/>
                              </a:lnTo>
                              <a:lnTo>
                                <a:pt x="2191867" y="111429"/>
                              </a:lnTo>
                              <a:lnTo>
                                <a:pt x="2188654" y="90652"/>
                              </a:lnTo>
                              <a:lnTo>
                                <a:pt x="2188946" y="68605"/>
                              </a:lnTo>
                              <a:lnTo>
                                <a:pt x="2192617" y="48399"/>
                              </a:lnTo>
                              <a:lnTo>
                                <a:pt x="2199513" y="29972"/>
                              </a:lnTo>
                              <a:lnTo>
                                <a:pt x="2209457" y="13258"/>
                              </a:lnTo>
                              <a:lnTo>
                                <a:pt x="2205113" y="8801"/>
                              </a:lnTo>
                              <a:lnTo>
                                <a:pt x="2200656" y="4457"/>
                              </a:lnTo>
                              <a:lnTo>
                                <a:pt x="2196198" y="0"/>
                              </a:lnTo>
                              <a:lnTo>
                                <a:pt x="2030564" y="165633"/>
                              </a:lnTo>
                              <a:lnTo>
                                <a:pt x="2035035" y="170078"/>
                              </a:lnTo>
                              <a:lnTo>
                                <a:pt x="2039378" y="174536"/>
                              </a:lnTo>
                              <a:lnTo>
                                <a:pt x="2043823" y="178879"/>
                              </a:lnTo>
                              <a:lnTo>
                                <a:pt x="2081009" y="148602"/>
                              </a:lnTo>
                              <a:lnTo>
                                <a:pt x="2115261" y="137121"/>
                              </a:lnTo>
                              <a:lnTo>
                                <a:pt x="2122462" y="137617"/>
                              </a:lnTo>
                              <a:lnTo>
                                <a:pt x="2156460" y="161912"/>
                              </a:lnTo>
                              <a:lnTo>
                                <a:pt x="2177948" y="204533"/>
                              </a:lnTo>
                              <a:lnTo>
                                <a:pt x="2196198" y="251574"/>
                              </a:lnTo>
                              <a:lnTo>
                                <a:pt x="2212911" y="296506"/>
                              </a:lnTo>
                              <a:lnTo>
                                <a:pt x="2229421" y="341528"/>
                              </a:lnTo>
                              <a:lnTo>
                                <a:pt x="2245791" y="386600"/>
                              </a:lnTo>
                              <a:lnTo>
                                <a:pt x="2262124" y="431685"/>
                              </a:lnTo>
                              <a:lnTo>
                                <a:pt x="2278481" y="476758"/>
                              </a:lnTo>
                              <a:lnTo>
                                <a:pt x="2294953" y="521779"/>
                              </a:lnTo>
                              <a:lnTo>
                                <a:pt x="2311641" y="566712"/>
                              </a:lnTo>
                              <a:lnTo>
                                <a:pt x="2261844" y="547293"/>
                              </a:lnTo>
                              <a:lnTo>
                                <a:pt x="2211946" y="528116"/>
                              </a:lnTo>
                              <a:lnTo>
                                <a:pt x="2161971" y="509066"/>
                              </a:lnTo>
                              <a:lnTo>
                                <a:pt x="2111972" y="490067"/>
                              </a:lnTo>
                              <a:lnTo>
                                <a:pt x="2061984" y="471043"/>
                              </a:lnTo>
                              <a:lnTo>
                                <a:pt x="2012048" y="451878"/>
                              </a:lnTo>
                              <a:lnTo>
                                <a:pt x="1937283" y="422833"/>
                              </a:lnTo>
                              <a:lnTo>
                                <a:pt x="1894903" y="405307"/>
                              </a:lnTo>
                              <a:lnTo>
                                <a:pt x="1869046" y="375551"/>
                              </a:lnTo>
                              <a:lnTo>
                                <a:pt x="1869643" y="368846"/>
                              </a:lnTo>
                              <a:lnTo>
                                <a:pt x="1891703" y="331889"/>
                              </a:lnTo>
                              <a:lnTo>
                                <a:pt x="1909191" y="313537"/>
                              </a:lnTo>
                              <a:lnTo>
                                <a:pt x="1911819" y="310781"/>
                              </a:lnTo>
                              <a:lnTo>
                                <a:pt x="1914563" y="308038"/>
                              </a:lnTo>
                              <a:lnTo>
                                <a:pt x="1905762" y="299250"/>
                              </a:lnTo>
                              <a:lnTo>
                                <a:pt x="1901418" y="294779"/>
                              </a:lnTo>
                              <a:lnTo>
                                <a:pt x="1659331" y="536867"/>
                              </a:lnTo>
                              <a:lnTo>
                                <a:pt x="1672590" y="550125"/>
                              </a:lnTo>
                              <a:lnTo>
                                <a:pt x="1688388" y="538632"/>
                              </a:lnTo>
                              <a:lnTo>
                                <a:pt x="1702904" y="530618"/>
                              </a:lnTo>
                              <a:lnTo>
                                <a:pt x="1716176" y="526148"/>
                              </a:lnTo>
                              <a:lnTo>
                                <a:pt x="1728254" y="525322"/>
                              </a:lnTo>
                              <a:lnTo>
                                <a:pt x="1744586" y="528472"/>
                              </a:lnTo>
                              <a:lnTo>
                                <a:pt x="1770621" y="536117"/>
                              </a:lnTo>
                              <a:lnTo>
                                <a:pt x="1806397" y="548462"/>
                              </a:lnTo>
                              <a:lnTo>
                                <a:pt x="1851926" y="565670"/>
                              </a:lnTo>
                              <a:lnTo>
                                <a:pt x="1898446" y="583704"/>
                              </a:lnTo>
                              <a:lnTo>
                                <a:pt x="1945030" y="601599"/>
                              </a:lnTo>
                              <a:lnTo>
                                <a:pt x="1991664" y="619366"/>
                              </a:lnTo>
                              <a:lnTo>
                                <a:pt x="2038324" y="637044"/>
                              </a:lnTo>
                              <a:lnTo>
                                <a:pt x="2085009" y="654672"/>
                              </a:lnTo>
                              <a:lnTo>
                                <a:pt x="2178405" y="689851"/>
                              </a:lnTo>
                              <a:lnTo>
                                <a:pt x="2225090" y="707478"/>
                              </a:lnTo>
                              <a:lnTo>
                                <a:pt x="2271738" y="725157"/>
                              </a:lnTo>
                              <a:lnTo>
                                <a:pt x="2318359" y="742924"/>
                              </a:lnTo>
                              <a:lnTo>
                                <a:pt x="2364917" y="760818"/>
                              </a:lnTo>
                              <a:lnTo>
                                <a:pt x="2411425" y="778840"/>
                              </a:lnTo>
                              <a:lnTo>
                                <a:pt x="2423769" y="766495"/>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43A43798" id="Graphic 34" o:spid="_x0000_s1026" style="position:absolute;margin-left:100.75pt;margin-top:388.5pt;width:190.85pt;height:211.2pt;z-index:-15933440;visibility:visible;mso-wrap-style:square;mso-wrap-distance-left:0;mso-wrap-distance-top:0;mso-wrap-distance-right:0;mso-wrap-distance-bottom:0;mso-position-horizontal:absolute;mso-position-horizontal-relative:page;mso-position-vertical:absolute;mso-position-vertical-relative:page;v-text-anchor:top" coordsize="2423795,26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" path="m742302,2425560r-8801,-8801l729157,2412301r-16205,15418l676122,2453106r-18110,3798l649605,2456510r-44362,-28791l452437,2275598r27229,-28003l491731,2235200r32029,-35217l548487,2169884r35293,-57912l603097,2047113r1130,-32233l599706,1983714r-3289,-9639l589851,1954784r-36144,-51461l490664,1864042r-3023,-597l487641,2133638r-1993,25057l463537,2206777r-27737,30493l424434,2247595r-83185,-83172l214464,2037626r10173,-10173l254114,2001062r49162,-24333l328079,1974075r25158,3848l405079,2005076r50597,50596l483489,2108162r4152,25476l487641,1863445r-33883,-6731l413232,1857489r-34772,7848l341757,1881162r-38647,23774l262509,1936648r-42558,39599l,2196160r8877,8915l13246,2209419r16218,-15456l43853,2181910r12357,-8521l66624,2168271r9182,-2642l84518,2164423r8268,292l137121,2193963r333375,332867l501370,2560028r16040,37172l516305,2605798r-27902,46482l472668,2668790r4344,4458l485813,2682049,710958,2456904r31344,-31344xem1313573,1702498r-7251,-56401l1286484,1586941r-32347,-57988l1217942,1484807r-8496,-9309l1204417,1471066r,357734l1204175,1864956r-27165,67920l1150353,1964588r-34404,23660l1102004,1990763r-6515,-2858l1055598,1953958,808291,1706651,676579,1574939r29198,-28397l755650,1507261r48374,-19126l833628,1484807r31305,1880l941565,1511046r44551,25463l1031544,1570418r46343,42469l1120013,1658670r33629,44463l1178852,1746300r16891,41885l1204417,1828800r,-357734l1171092,1441653r-40780,-27585l1087183,1392656r-45415,-15341l994867,1369199r-47282,-139l899871,1376680r-48184,15151l811390,1411135r-41567,26809l726871,1472184r-44462,41605l456438,1739760r13258,13259l480898,1741817r5486,-5600l496849,1726565r10236,-7735l517156,1713064r9728,-3708l526630,1709356r9792,-2032l545134,1706651r7862,673l593559,1735226r336766,336118l959535,2102319r15647,34811l974712,2145969r-19037,38964l929068,2212390r13259,13259l1168298,1999678r8687,-8915l1190701,1976704r33642,-37910l1255077,1894001r30366,-56756l1304074,1784032r8902,-53848l1313129,1722640r89,-3810l1313345,1713064r114,-5740l1313573,1702498xem1764030,1403946r-4458,-4343l1755114,1395145r-4343,-4457l1733969,1407490r-30887,22733l1675117,1436916r-7773,-508l1626501,1408849r-54267,-53759l1535061,1317904r-37185,-37173l1460677,1243584r4915,-4801l1495856,1211072r46647,-24918l1568577,1179461r28092,51l1627644,1188288r33884,17615l1698307,1232496r13030,-13030l1537030,1045121r-69736,-69685l1454277,988466r15659,21450l1482229,1030528r9055,19863l1497253,1069505r2883,18529l1500454,1105598r-2172,16662l1476717,1169771r-28041,32779l1438960,1212151r-4800,4915l1367675,1150556,1234592,1017498r11735,-11671l1281569,970635r28055,-27470l1353553,904519r40856,-24549l1442059,865505r22962,-940l1488059,868438r24295,8928l1537779,891451r26454,19291l1579435,895540r-34823,-34887l1440103,756094r-425881,425996l1027366,1195235r5601,-5487l1044168,1178547r10414,-9678l1094181,1149629r8674,-660l1110767,1149604r40538,27889l1487995,1513674r28524,30633l1533207,1579727r-241,7887l1513471,1627060r-26733,27546l1499997,1667865r75438,-75362l1764030,1403946xem2423769,766495r-18237,-49441l2387460,667550r-17932,-49543l2351684,568413,2298369,419569r-17830,-49593l2262619,320408r-18047,-49530l2226373,221399r-15837,-44438l2199106,140246r-7239,-28817l2188654,90652r292,-22047l2192617,48399r6896,-18427l2209457,13258r-4344,-4457l2200656,4457,2196198,,2030564,165633r4471,4445l2039378,174536r4445,4343l2081009,148602r34252,-11481l2122462,137617r33998,24295l2177948,204533r18250,47041l2212911,296506r16510,45022l2245791,386600r16333,45085l2278481,476758r16472,45021l2311641,566712r-49797,-19419l2211946,528116r-49975,-19050l2111972,490067r-49988,-19024l2012048,451878r-74765,-29045l1894903,405307r-25857,-29756l1869643,368846r22060,-36957l1909191,313537r2628,-2756l1914563,308038r-8801,-8788l1901418,294779,1659331,536867r13259,13258l1688388,538632r14516,-8014l1716176,526148r12078,-826l1744586,528472r26035,7645l1806397,548462r45529,17208l1898446,583704r46584,17895l1991664,619366r46660,17678l2085009,654672r93396,35179l2225090,707478r46648,17679l2318359,742924r46558,17894l2411425,778840r12344,-12345xe" fillcolor="#d8d8d8" stroked="f">
                <v:path arrowok="t"/>
                <w10:wrap anchorx="page" anchory="page"/>
              </v:shape>
            </w:pict>
          </mc:Fallback>
        </mc:AlternateContent>
      </w:r>
      <w:r w:rsidRPr="009468FF">
        <w:rPr>
          <w:rFonts w:ascii="Times New Roman" w:hAnsi="Times New Roman" w:cs="Times New Roman"/>
          <w:noProof/>
          <w:sz w:val="24"/>
          <w:szCs w:val="24"/>
        </w:rPr>
        <mc:AlternateContent>
          <mc:Choice Requires="wps">
            <w:drawing>
              <wp:anchor distT="0" distB="0" distL="0" distR="0" simplePos="0" relativeHeight="487383552" behindDoc="1" locked="0" layoutInCell="1" allowOverlap="1" wp14:anchorId="6D42FE4B" wp14:editId="3E228818">
                <wp:simplePos x="0" y="0"/>
                <wp:positionH relativeFrom="page">
                  <wp:posOffset>3750754</wp:posOffset>
                </wp:positionH>
                <wp:positionV relativeFrom="page">
                  <wp:posOffset>3189160</wp:posOffset>
                </wp:positionV>
                <wp:extent cx="2187575" cy="2117725"/>
                <wp:effectExtent l="0" t="0" r="0" b="0"/>
                <wp:wrapNone/>
                <wp:docPr id="35" name="Graphic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7575" cy="2117725"/>
                        </a:xfrm>
                        <a:custGeom>
                          <a:avLst/>
                          <a:gdLst/>
                          <a:ahLst/>
                          <a:cxnLst/>
                          <a:rect l="l" t="t" r="r" b="b"/>
                          <a:pathLst>
                            <a:path w="2187575" h="2117725">
                              <a:moveTo>
                                <a:pt x="466636" y="1921141"/>
                              </a:moveTo>
                              <a:lnTo>
                                <a:pt x="465162" y="1887512"/>
                              </a:lnTo>
                              <a:lnTo>
                                <a:pt x="459054" y="1851304"/>
                              </a:lnTo>
                              <a:lnTo>
                                <a:pt x="458927" y="1850593"/>
                              </a:lnTo>
                              <a:lnTo>
                                <a:pt x="447713" y="1810385"/>
                              </a:lnTo>
                              <a:lnTo>
                                <a:pt x="440855" y="1811985"/>
                              </a:lnTo>
                              <a:lnTo>
                                <a:pt x="433997" y="1813699"/>
                              </a:lnTo>
                              <a:lnTo>
                                <a:pt x="427139" y="1815185"/>
                              </a:lnTo>
                              <a:lnTo>
                                <a:pt x="431419" y="1839734"/>
                              </a:lnTo>
                              <a:lnTo>
                                <a:pt x="433400" y="1861578"/>
                              </a:lnTo>
                              <a:lnTo>
                                <a:pt x="433235" y="1878965"/>
                              </a:lnTo>
                              <a:lnTo>
                                <a:pt x="433222" y="1880755"/>
                              </a:lnTo>
                              <a:lnTo>
                                <a:pt x="420966" y="1925764"/>
                              </a:lnTo>
                              <a:lnTo>
                                <a:pt x="383324" y="1965680"/>
                              </a:lnTo>
                              <a:lnTo>
                                <a:pt x="337540" y="1981758"/>
                              </a:lnTo>
                              <a:lnTo>
                                <a:pt x="311124" y="1982063"/>
                              </a:lnTo>
                              <a:lnTo>
                                <a:pt x="275145" y="1975662"/>
                              </a:lnTo>
                              <a:lnTo>
                                <a:pt x="239407" y="1962200"/>
                              </a:lnTo>
                              <a:lnTo>
                                <a:pt x="203962" y="1941550"/>
                              </a:lnTo>
                              <a:lnTo>
                                <a:pt x="168821" y="1913597"/>
                              </a:lnTo>
                              <a:lnTo>
                                <a:pt x="190893" y="1891538"/>
                              </a:lnTo>
                              <a:lnTo>
                                <a:pt x="359930" y="1722602"/>
                              </a:lnTo>
                              <a:lnTo>
                                <a:pt x="338543" y="1704987"/>
                              </a:lnTo>
                              <a:lnTo>
                                <a:pt x="317652" y="1687779"/>
                              </a:lnTo>
                              <a:lnTo>
                                <a:pt x="275894" y="1662658"/>
                              </a:lnTo>
                              <a:lnTo>
                                <a:pt x="244259" y="1650606"/>
                              </a:lnTo>
                              <a:lnTo>
                                <a:pt x="244259" y="1790153"/>
                              </a:lnTo>
                              <a:lnTo>
                                <a:pt x="142989" y="1891538"/>
                              </a:lnTo>
                              <a:lnTo>
                                <a:pt x="138874" y="1887308"/>
                              </a:lnTo>
                              <a:lnTo>
                                <a:pt x="134645" y="1883194"/>
                              </a:lnTo>
                              <a:lnTo>
                                <a:pt x="130530" y="1878965"/>
                              </a:lnTo>
                              <a:lnTo>
                                <a:pt x="86461" y="1823758"/>
                              </a:lnTo>
                              <a:lnTo>
                                <a:pt x="65036" y="1769579"/>
                              </a:lnTo>
                              <a:lnTo>
                                <a:pt x="63500" y="1755025"/>
                              </a:lnTo>
                              <a:lnTo>
                                <a:pt x="65239" y="1741868"/>
                              </a:lnTo>
                              <a:lnTo>
                                <a:pt x="91681" y="1709521"/>
                              </a:lnTo>
                              <a:lnTo>
                                <a:pt x="118465" y="1704987"/>
                              </a:lnTo>
                              <a:lnTo>
                                <a:pt x="131508" y="1706880"/>
                              </a:lnTo>
                              <a:lnTo>
                                <a:pt x="174498" y="1727682"/>
                              </a:lnTo>
                              <a:lnTo>
                                <a:pt x="217322" y="1764080"/>
                              </a:lnTo>
                              <a:lnTo>
                                <a:pt x="244259" y="1790153"/>
                              </a:lnTo>
                              <a:lnTo>
                                <a:pt x="244259" y="1650606"/>
                              </a:lnTo>
                              <a:lnTo>
                                <a:pt x="234734" y="1646961"/>
                              </a:lnTo>
                              <a:lnTo>
                                <a:pt x="194195" y="1640420"/>
                              </a:lnTo>
                              <a:lnTo>
                                <a:pt x="155676" y="1642402"/>
                              </a:lnTo>
                              <a:lnTo>
                                <a:pt x="88912" y="1667649"/>
                              </a:lnTo>
                              <a:lnTo>
                                <a:pt x="33121" y="1724380"/>
                              </a:lnTo>
                              <a:lnTo>
                                <a:pt x="13665" y="1762239"/>
                              </a:lnTo>
                              <a:lnTo>
                                <a:pt x="2552" y="1804263"/>
                              </a:lnTo>
                              <a:lnTo>
                                <a:pt x="0" y="1850390"/>
                              </a:lnTo>
                              <a:lnTo>
                                <a:pt x="6578" y="1898192"/>
                              </a:lnTo>
                              <a:lnTo>
                                <a:pt x="23037" y="1944255"/>
                              </a:lnTo>
                              <a:lnTo>
                                <a:pt x="49542" y="1988616"/>
                              </a:lnTo>
                              <a:lnTo>
                                <a:pt x="86296" y="2031326"/>
                              </a:lnTo>
                              <a:lnTo>
                                <a:pt x="121094" y="2062022"/>
                              </a:lnTo>
                              <a:lnTo>
                                <a:pt x="157213" y="2085936"/>
                              </a:lnTo>
                              <a:lnTo>
                                <a:pt x="194525" y="2103208"/>
                              </a:lnTo>
                              <a:lnTo>
                                <a:pt x="232943" y="2113965"/>
                              </a:lnTo>
                              <a:lnTo>
                                <a:pt x="280238" y="2117204"/>
                              </a:lnTo>
                              <a:lnTo>
                                <a:pt x="325107" y="2108162"/>
                              </a:lnTo>
                              <a:lnTo>
                                <a:pt x="367550" y="2087054"/>
                              </a:lnTo>
                              <a:lnTo>
                                <a:pt x="407593" y="2054072"/>
                              </a:lnTo>
                              <a:lnTo>
                                <a:pt x="444334" y="2005761"/>
                              </a:lnTo>
                              <a:lnTo>
                                <a:pt x="454964" y="1982063"/>
                              </a:lnTo>
                              <a:lnTo>
                                <a:pt x="456196" y="1979333"/>
                              </a:lnTo>
                              <a:lnTo>
                                <a:pt x="463600" y="1951431"/>
                              </a:lnTo>
                              <a:lnTo>
                                <a:pt x="466636" y="1921141"/>
                              </a:lnTo>
                              <a:close/>
                            </a:path>
                            <a:path w="2187575" h="2117725">
                              <a:moveTo>
                                <a:pt x="773239" y="1668310"/>
                              </a:moveTo>
                              <a:lnTo>
                                <a:pt x="768896" y="1663966"/>
                              </a:lnTo>
                              <a:lnTo>
                                <a:pt x="764667" y="1659623"/>
                              </a:lnTo>
                              <a:lnTo>
                                <a:pt x="760323" y="1655394"/>
                              </a:lnTo>
                              <a:lnTo>
                                <a:pt x="725119" y="1679054"/>
                              </a:lnTo>
                              <a:lnTo>
                                <a:pt x="711669" y="1681302"/>
                              </a:lnTo>
                              <a:lnTo>
                                <a:pt x="704773" y="1680552"/>
                              </a:lnTo>
                              <a:lnTo>
                                <a:pt x="669112" y="1654937"/>
                              </a:lnTo>
                              <a:lnTo>
                                <a:pt x="658825" y="1645158"/>
                              </a:lnTo>
                              <a:lnTo>
                                <a:pt x="648538" y="1635290"/>
                              </a:lnTo>
                              <a:lnTo>
                                <a:pt x="629310" y="1616011"/>
                              </a:lnTo>
                              <a:lnTo>
                                <a:pt x="571487" y="1558239"/>
                              </a:lnTo>
                              <a:lnTo>
                                <a:pt x="534543" y="1515110"/>
                              </a:lnTo>
                              <a:lnTo>
                                <a:pt x="506691" y="1469656"/>
                              </a:lnTo>
                              <a:lnTo>
                                <a:pt x="494893" y="1425740"/>
                              </a:lnTo>
                              <a:lnTo>
                                <a:pt x="495147" y="1411820"/>
                              </a:lnTo>
                              <a:lnTo>
                                <a:pt x="514350" y="1378216"/>
                              </a:lnTo>
                              <a:lnTo>
                                <a:pt x="549211" y="1373530"/>
                              </a:lnTo>
                              <a:lnTo>
                                <a:pt x="562190" y="1371346"/>
                              </a:lnTo>
                              <a:lnTo>
                                <a:pt x="595617" y="1351470"/>
                              </a:lnTo>
                              <a:lnTo>
                                <a:pt x="611733" y="1308735"/>
                              </a:lnTo>
                              <a:lnTo>
                                <a:pt x="609498" y="1296289"/>
                              </a:lnTo>
                              <a:lnTo>
                                <a:pt x="586359" y="1259573"/>
                              </a:lnTo>
                              <a:lnTo>
                                <a:pt x="551218" y="1238326"/>
                              </a:lnTo>
                              <a:lnTo>
                                <a:pt x="539038" y="1236827"/>
                              </a:lnTo>
                              <a:lnTo>
                                <a:pt x="526732" y="1238262"/>
                              </a:lnTo>
                              <a:lnTo>
                                <a:pt x="493318" y="1258100"/>
                              </a:lnTo>
                              <a:lnTo>
                                <a:pt x="465455" y="1304848"/>
                              </a:lnTo>
                              <a:lnTo>
                                <a:pt x="457085" y="1349603"/>
                              </a:lnTo>
                              <a:lnTo>
                                <a:pt x="457390" y="1379347"/>
                              </a:lnTo>
                              <a:lnTo>
                                <a:pt x="461098" y="1414475"/>
                              </a:lnTo>
                              <a:lnTo>
                                <a:pt x="468401" y="1455026"/>
                              </a:lnTo>
                              <a:lnTo>
                                <a:pt x="449364" y="1436065"/>
                              </a:lnTo>
                              <a:lnTo>
                                <a:pt x="392391" y="1379131"/>
                              </a:lnTo>
                              <a:lnTo>
                                <a:pt x="356870" y="1414691"/>
                              </a:lnTo>
                              <a:lnTo>
                                <a:pt x="250202" y="1521320"/>
                              </a:lnTo>
                              <a:lnTo>
                                <a:pt x="254546" y="1525778"/>
                              </a:lnTo>
                              <a:lnTo>
                                <a:pt x="259003" y="1530121"/>
                              </a:lnTo>
                              <a:lnTo>
                                <a:pt x="263461" y="1534579"/>
                              </a:lnTo>
                              <a:lnTo>
                                <a:pt x="300875" y="1515402"/>
                              </a:lnTo>
                              <a:lnTo>
                                <a:pt x="307086" y="1515821"/>
                              </a:lnTo>
                              <a:lnTo>
                                <a:pt x="346633" y="1540802"/>
                              </a:lnTo>
                              <a:lnTo>
                                <a:pt x="545096" y="1738845"/>
                              </a:lnTo>
                              <a:lnTo>
                                <a:pt x="578307" y="1775968"/>
                              </a:lnTo>
                              <a:lnTo>
                                <a:pt x="591045" y="1800326"/>
                              </a:lnTo>
                              <a:lnTo>
                                <a:pt x="590677" y="1809978"/>
                              </a:lnTo>
                              <a:lnTo>
                                <a:pt x="587502" y="1820379"/>
                              </a:lnTo>
                              <a:lnTo>
                                <a:pt x="581393" y="1831530"/>
                              </a:lnTo>
                              <a:lnTo>
                                <a:pt x="572300" y="1843417"/>
                              </a:lnTo>
                              <a:lnTo>
                                <a:pt x="576529" y="1847761"/>
                              </a:lnTo>
                              <a:lnTo>
                                <a:pt x="580872" y="1851990"/>
                              </a:lnTo>
                              <a:lnTo>
                                <a:pt x="585216" y="1856333"/>
                              </a:lnTo>
                              <a:lnTo>
                                <a:pt x="622795" y="1818703"/>
                              </a:lnTo>
                              <a:lnTo>
                                <a:pt x="697979" y="1743481"/>
                              </a:lnTo>
                              <a:lnTo>
                                <a:pt x="773239" y="1668310"/>
                              </a:lnTo>
                              <a:close/>
                            </a:path>
                            <a:path w="2187575" h="2117725">
                              <a:moveTo>
                                <a:pt x="940117" y="695960"/>
                              </a:moveTo>
                              <a:lnTo>
                                <a:pt x="927836" y="652284"/>
                              </a:lnTo>
                              <a:lnTo>
                                <a:pt x="892276" y="623112"/>
                              </a:lnTo>
                              <a:lnTo>
                                <a:pt x="861593" y="617435"/>
                              </a:lnTo>
                              <a:lnTo>
                                <a:pt x="845718" y="619163"/>
                              </a:lnTo>
                              <a:lnTo>
                                <a:pt x="804557" y="642239"/>
                              </a:lnTo>
                              <a:lnTo>
                                <a:pt x="781761" y="683120"/>
                              </a:lnTo>
                              <a:lnTo>
                                <a:pt x="780097" y="698931"/>
                              </a:lnTo>
                              <a:lnTo>
                                <a:pt x="781519" y="714971"/>
                              </a:lnTo>
                              <a:lnTo>
                                <a:pt x="802728" y="755167"/>
                              </a:lnTo>
                              <a:lnTo>
                                <a:pt x="842797" y="776249"/>
                              </a:lnTo>
                              <a:lnTo>
                                <a:pt x="858621" y="777455"/>
                              </a:lnTo>
                              <a:lnTo>
                                <a:pt x="874483" y="775843"/>
                              </a:lnTo>
                              <a:lnTo>
                                <a:pt x="915314" y="752995"/>
                              </a:lnTo>
                              <a:lnTo>
                                <a:pt x="938250" y="712025"/>
                              </a:lnTo>
                              <a:lnTo>
                                <a:pt x="940117" y="695960"/>
                              </a:lnTo>
                              <a:close/>
                            </a:path>
                            <a:path w="2187575" h="2117725">
                              <a:moveTo>
                                <a:pt x="1111377" y="1286510"/>
                              </a:moveTo>
                              <a:lnTo>
                                <a:pt x="1105166" y="1245285"/>
                              </a:lnTo>
                              <a:lnTo>
                                <a:pt x="1088898" y="1207363"/>
                              </a:lnTo>
                              <a:lnTo>
                                <a:pt x="1064920" y="1176020"/>
                              </a:lnTo>
                              <a:lnTo>
                                <a:pt x="1031367" y="1151026"/>
                              </a:lnTo>
                              <a:lnTo>
                                <a:pt x="991895" y="1137158"/>
                              </a:lnTo>
                              <a:lnTo>
                                <a:pt x="967854" y="1135138"/>
                              </a:lnTo>
                              <a:lnTo>
                                <a:pt x="937755" y="1136611"/>
                              </a:lnTo>
                              <a:lnTo>
                                <a:pt x="901534" y="1141260"/>
                              </a:lnTo>
                              <a:lnTo>
                                <a:pt x="859180" y="1148816"/>
                              </a:lnTo>
                              <a:lnTo>
                                <a:pt x="817918" y="1156906"/>
                              </a:lnTo>
                              <a:lnTo>
                                <a:pt x="784669" y="1162494"/>
                              </a:lnTo>
                              <a:lnTo>
                                <a:pt x="759472" y="1165364"/>
                              </a:lnTo>
                              <a:lnTo>
                                <a:pt x="742378" y="1165275"/>
                              </a:lnTo>
                              <a:lnTo>
                                <a:pt x="734568" y="1163916"/>
                              </a:lnTo>
                              <a:lnTo>
                                <a:pt x="704723" y="1130350"/>
                              </a:lnTo>
                              <a:lnTo>
                                <a:pt x="704088" y="1120470"/>
                              </a:lnTo>
                              <a:lnTo>
                                <a:pt x="705472" y="1110551"/>
                              </a:lnTo>
                              <a:lnTo>
                                <a:pt x="733653" y="1073734"/>
                              </a:lnTo>
                              <a:lnTo>
                                <a:pt x="787869" y="1054519"/>
                              </a:lnTo>
                              <a:lnTo>
                                <a:pt x="811187" y="1054011"/>
                              </a:lnTo>
                              <a:lnTo>
                                <a:pt x="838339" y="1057440"/>
                              </a:lnTo>
                              <a:lnTo>
                                <a:pt x="869365" y="1065072"/>
                              </a:lnTo>
                              <a:lnTo>
                                <a:pt x="904341" y="1077150"/>
                              </a:lnTo>
                              <a:lnTo>
                                <a:pt x="917028" y="1064475"/>
                              </a:lnTo>
                              <a:lnTo>
                                <a:pt x="887069" y="1037310"/>
                              </a:lnTo>
                              <a:lnTo>
                                <a:pt x="827074" y="982992"/>
                              </a:lnTo>
                              <a:lnTo>
                                <a:pt x="797128" y="955763"/>
                              </a:lnTo>
                              <a:lnTo>
                                <a:pt x="784440" y="968451"/>
                              </a:lnTo>
                              <a:lnTo>
                                <a:pt x="785863" y="978204"/>
                              </a:lnTo>
                              <a:lnTo>
                                <a:pt x="786625" y="986142"/>
                              </a:lnTo>
                              <a:lnTo>
                                <a:pt x="756780" y="1021257"/>
                              </a:lnTo>
                              <a:lnTo>
                                <a:pt x="737628" y="1028534"/>
                              </a:lnTo>
                              <a:lnTo>
                                <a:pt x="703668" y="1049324"/>
                              </a:lnTo>
                              <a:lnTo>
                                <a:pt x="665949" y="1089291"/>
                              </a:lnTo>
                              <a:lnTo>
                                <a:pt x="641311" y="1144955"/>
                              </a:lnTo>
                              <a:lnTo>
                                <a:pt x="639851" y="1173848"/>
                              </a:lnTo>
                              <a:lnTo>
                                <a:pt x="644093" y="1202347"/>
                              </a:lnTo>
                              <a:lnTo>
                                <a:pt x="665149" y="1251394"/>
                              </a:lnTo>
                              <a:lnTo>
                                <a:pt x="701116" y="1287792"/>
                              </a:lnTo>
                              <a:lnTo>
                                <a:pt x="745756" y="1307769"/>
                              </a:lnTo>
                              <a:lnTo>
                                <a:pt x="793559" y="1312519"/>
                              </a:lnTo>
                              <a:lnTo>
                                <a:pt x="822820" y="1309839"/>
                              </a:lnTo>
                              <a:lnTo>
                                <a:pt x="859447" y="1304455"/>
                              </a:lnTo>
                              <a:lnTo>
                                <a:pt x="903427" y="1296619"/>
                              </a:lnTo>
                              <a:lnTo>
                                <a:pt x="932942" y="1291056"/>
                              </a:lnTo>
                              <a:lnTo>
                                <a:pt x="957491" y="1287157"/>
                              </a:lnTo>
                              <a:lnTo>
                                <a:pt x="976972" y="1285011"/>
                              </a:lnTo>
                              <a:lnTo>
                                <a:pt x="991323" y="1284719"/>
                              </a:lnTo>
                              <a:lnTo>
                                <a:pt x="1002715" y="1286446"/>
                              </a:lnTo>
                              <a:lnTo>
                                <a:pt x="1038758" y="1311211"/>
                              </a:lnTo>
                              <a:lnTo>
                                <a:pt x="1046416" y="1339926"/>
                              </a:lnTo>
                              <a:lnTo>
                                <a:pt x="1044981" y="1350848"/>
                              </a:lnTo>
                              <a:lnTo>
                                <a:pt x="1013040" y="1391932"/>
                              </a:lnTo>
                              <a:lnTo>
                                <a:pt x="973721" y="1407693"/>
                              </a:lnTo>
                              <a:lnTo>
                                <a:pt x="921715" y="1412074"/>
                              </a:lnTo>
                              <a:lnTo>
                                <a:pt x="893102" y="1408252"/>
                              </a:lnTo>
                              <a:lnTo>
                                <a:pt x="863168" y="1399844"/>
                              </a:lnTo>
                              <a:lnTo>
                                <a:pt x="831875" y="1386687"/>
                              </a:lnTo>
                              <a:lnTo>
                                <a:pt x="823417" y="1395133"/>
                              </a:lnTo>
                              <a:lnTo>
                                <a:pt x="819302" y="1399362"/>
                              </a:lnTo>
                              <a:lnTo>
                                <a:pt x="945603" y="1513890"/>
                              </a:lnTo>
                              <a:lnTo>
                                <a:pt x="957948" y="1501546"/>
                              </a:lnTo>
                              <a:lnTo>
                                <a:pt x="954481" y="1489379"/>
                              </a:lnTo>
                              <a:lnTo>
                                <a:pt x="953719" y="1478927"/>
                              </a:lnTo>
                              <a:lnTo>
                                <a:pt x="1006119" y="1438719"/>
                              </a:lnTo>
                              <a:lnTo>
                                <a:pt x="1028496" y="1425752"/>
                              </a:lnTo>
                              <a:lnTo>
                                <a:pt x="1061389" y="1400276"/>
                              </a:lnTo>
                              <a:lnTo>
                                <a:pt x="1088593" y="1366100"/>
                              </a:lnTo>
                              <a:lnTo>
                                <a:pt x="1105509" y="1327467"/>
                              </a:lnTo>
                              <a:lnTo>
                                <a:pt x="1109840" y="1307033"/>
                              </a:lnTo>
                              <a:lnTo>
                                <a:pt x="1111377" y="1286510"/>
                              </a:lnTo>
                              <a:close/>
                            </a:path>
                            <a:path w="2187575" h="2117725">
                              <a:moveTo>
                                <a:pt x="1396060" y="1045375"/>
                              </a:moveTo>
                              <a:lnTo>
                                <a:pt x="1383144" y="1032459"/>
                              </a:lnTo>
                              <a:lnTo>
                                <a:pt x="1370380" y="1042733"/>
                              </a:lnTo>
                              <a:lnTo>
                                <a:pt x="1358658" y="1049934"/>
                              </a:lnTo>
                              <a:lnTo>
                                <a:pt x="1347952" y="1053960"/>
                              </a:lnTo>
                              <a:lnTo>
                                <a:pt x="1338224" y="1054633"/>
                              </a:lnTo>
                              <a:lnTo>
                                <a:pt x="1328089" y="1051801"/>
                              </a:lnTo>
                              <a:lnTo>
                                <a:pt x="1284503" y="1017943"/>
                              </a:lnTo>
                              <a:lnTo>
                                <a:pt x="1156081" y="889584"/>
                              </a:lnTo>
                              <a:lnTo>
                                <a:pt x="1018984" y="752538"/>
                              </a:lnTo>
                              <a:lnTo>
                                <a:pt x="873137" y="898385"/>
                              </a:lnTo>
                              <a:lnTo>
                                <a:pt x="877481" y="902843"/>
                              </a:lnTo>
                              <a:lnTo>
                                <a:pt x="881938" y="907186"/>
                              </a:lnTo>
                              <a:lnTo>
                                <a:pt x="886396" y="911644"/>
                              </a:lnTo>
                              <a:lnTo>
                                <a:pt x="898931" y="901661"/>
                              </a:lnTo>
                              <a:lnTo>
                                <a:pt x="910475" y="894575"/>
                              </a:lnTo>
                              <a:lnTo>
                                <a:pt x="921042" y="890511"/>
                              </a:lnTo>
                              <a:lnTo>
                                <a:pt x="930630" y="889584"/>
                              </a:lnTo>
                              <a:lnTo>
                                <a:pt x="940930" y="892632"/>
                              </a:lnTo>
                              <a:lnTo>
                                <a:pt x="984580" y="926617"/>
                              </a:lnTo>
                              <a:lnTo>
                                <a:pt x="1180261" y="1122184"/>
                              </a:lnTo>
                              <a:lnTo>
                                <a:pt x="1207033" y="1152855"/>
                              </a:lnTo>
                              <a:lnTo>
                                <a:pt x="1216494" y="1173391"/>
                              </a:lnTo>
                              <a:lnTo>
                                <a:pt x="1215694" y="1185176"/>
                              </a:lnTo>
                              <a:lnTo>
                                <a:pt x="1211821" y="1196987"/>
                              </a:lnTo>
                              <a:lnTo>
                                <a:pt x="1204963" y="1208773"/>
                              </a:lnTo>
                              <a:lnTo>
                                <a:pt x="1195235" y="1220482"/>
                              </a:lnTo>
                              <a:lnTo>
                                <a:pt x="1199464" y="1224826"/>
                              </a:lnTo>
                              <a:lnTo>
                                <a:pt x="1203807" y="1229055"/>
                              </a:lnTo>
                              <a:lnTo>
                                <a:pt x="1208151" y="1233398"/>
                              </a:lnTo>
                              <a:lnTo>
                                <a:pt x="1386801" y="1054633"/>
                              </a:lnTo>
                              <a:lnTo>
                                <a:pt x="1396060" y="1045375"/>
                              </a:lnTo>
                              <a:close/>
                            </a:path>
                            <a:path w="2187575" h="2117725">
                              <a:moveTo>
                                <a:pt x="1673580" y="722985"/>
                              </a:moveTo>
                              <a:lnTo>
                                <a:pt x="1672805" y="674471"/>
                              </a:lnTo>
                              <a:lnTo>
                                <a:pt x="1672780" y="672757"/>
                              </a:lnTo>
                              <a:lnTo>
                                <a:pt x="1663522" y="630974"/>
                              </a:lnTo>
                              <a:lnTo>
                                <a:pt x="1646961" y="590867"/>
                              </a:lnTo>
                              <a:lnTo>
                                <a:pt x="1622869" y="552475"/>
                              </a:lnTo>
                              <a:lnTo>
                                <a:pt x="1598371" y="524256"/>
                              </a:lnTo>
                              <a:lnTo>
                                <a:pt x="1598371" y="795743"/>
                              </a:lnTo>
                              <a:lnTo>
                                <a:pt x="1596517" y="805700"/>
                              </a:lnTo>
                              <a:lnTo>
                                <a:pt x="1570304" y="840270"/>
                              </a:lnTo>
                              <a:lnTo>
                                <a:pt x="1535734" y="849922"/>
                              </a:lnTo>
                              <a:lnTo>
                                <a:pt x="1522082" y="848588"/>
                              </a:lnTo>
                              <a:lnTo>
                                <a:pt x="1479499" y="828776"/>
                              </a:lnTo>
                              <a:lnTo>
                                <a:pt x="1441030" y="797966"/>
                              </a:lnTo>
                              <a:lnTo>
                                <a:pt x="1402575" y="762254"/>
                              </a:lnTo>
                              <a:lnTo>
                                <a:pt x="1368653" y="727710"/>
                              </a:lnTo>
                              <a:lnTo>
                                <a:pt x="1339265" y="696595"/>
                              </a:lnTo>
                              <a:lnTo>
                                <a:pt x="1293876" y="644639"/>
                              </a:lnTo>
                              <a:lnTo>
                                <a:pt x="1266482" y="604393"/>
                              </a:lnTo>
                              <a:lnTo>
                                <a:pt x="1257185" y="572287"/>
                              </a:lnTo>
                              <a:lnTo>
                                <a:pt x="1258316" y="559308"/>
                              </a:lnTo>
                              <a:lnTo>
                                <a:pt x="1283957" y="519239"/>
                              </a:lnTo>
                              <a:lnTo>
                                <a:pt x="1321320" y="507936"/>
                              </a:lnTo>
                              <a:lnTo>
                                <a:pt x="1334401" y="509752"/>
                              </a:lnTo>
                              <a:lnTo>
                                <a:pt x="1379728" y="531368"/>
                              </a:lnTo>
                              <a:lnTo>
                                <a:pt x="1425168" y="569810"/>
                              </a:lnTo>
                              <a:lnTo>
                                <a:pt x="1453667" y="597433"/>
                              </a:lnTo>
                              <a:lnTo>
                                <a:pt x="1500644" y="645414"/>
                              </a:lnTo>
                              <a:lnTo>
                                <a:pt x="1537944" y="685609"/>
                              </a:lnTo>
                              <a:lnTo>
                                <a:pt x="1565617" y="717969"/>
                              </a:lnTo>
                              <a:lnTo>
                                <a:pt x="1591017" y="755853"/>
                              </a:lnTo>
                              <a:lnTo>
                                <a:pt x="1598371" y="795743"/>
                              </a:lnTo>
                              <a:lnTo>
                                <a:pt x="1598371" y="524256"/>
                              </a:lnTo>
                              <a:lnTo>
                                <a:pt x="1591056" y="515823"/>
                              </a:lnTo>
                              <a:lnTo>
                                <a:pt x="1582242" y="507936"/>
                              </a:lnTo>
                              <a:lnTo>
                                <a:pt x="1565503" y="492912"/>
                              </a:lnTo>
                              <a:lnTo>
                                <a:pt x="1509928" y="457479"/>
                              </a:lnTo>
                              <a:lnTo>
                                <a:pt x="1448981" y="436714"/>
                              </a:lnTo>
                              <a:lnTo>
                                <a:pt x="1418018" y="433324"/>
                              </a:lnTo>
                              <a:lnTo>
                                <a:pt x="1387055" y="434581"/>
                              </a:lnTo>
                              <a:lnTo>
                                <a:pt x="1326311" y="450316"/>
                              </a:lnTo>
                              <a:lnTo>
                                <a:pt x="1272743" y="481431"/>
                              </a:lnTo>
                              <a:lnTo>
                                <a:pt x="1216583" y="541401"/>
                              </a:lnTo>
                              <a:lnTo>
                                <a:pt x="1194739" y="583222"/>
                              </a:lnTo>
                              <a:lnTo>
                                <a:pt x="1183741" y="627634"/>
                              </a:lnTo>
                              <a:lnTo>
                                <a:pt x="1183805" y="674471"/>
                              </a:lnTo>
                              <a:lnTo>
                                <a:pt x="1192974" y="721512"/>
                              </a:lnTo>
                              <a:lnTo>
                                <a:pt x="1209636" y="765416"/>
                              </a:lnTo>
                              <a:lnTo>
                                <a:pt x="1233919" y="806170"/>
                              </a:lnTo>
                              <a:lnTo>
                                <a:pt x="1265986" y="843749"/>
                              </a:lnTo>
                              <a:lnTo>
                                <a:pt x="1302473" y="874928"/>
                              </a:lnTo>
                              <a:lnTo>
                                <a:pt x="1342186" y="898613"/>
                              </a:lnTo>
                              <a:lnTo>
                                <a:pt x="1385112" y="915022"/>
                              </a:lnTo>
                              <a:lnTo>
                                <a:pt x="1431404" y="924369"/>
                              </a:lnTo>
                              <a:lnTo>
                                <a:pt x="1477987" y="924369"/>
                              </a:lnTo>
                              <a:lnTo>
                                <a:pt x="1522539" y="912926"/>
                              </a:lnTo>
                              <a:lnTo>
                                <a:pt x="1564970" y="890181"/>
                              </a:lnTo>
                              <a:lnTo>
                                <a:pt x="1605343" y="856322"/>
                              </a:lnTo>
                              <a:lnTo>
                                <a:pt x="1610626" y="849922"/>
                              </a:lnTo>
                              <a:lnTo>
                                <a:pt x="1639633" y="814857"/>
                              </a:lnTo>
                              <a:lnTo>
                                <a:pt x="1662455" y="770369"/>
                              </a:lnTo>
                              <a:lnTo>
                                <a:pt x="1673580" y="722985"/>
                              </a:lnTo>
                              <a:close/>
                            </a:path>
                            <a:path w="2187575" h="2117725">
                              <a:moveTo>
                                <a:pt x="2187244" y="254304"/>
                              </a:moveTo>
                              <a:lnTo>
                                <a:pt x="2182901" y="249961"/>
                              </a:lnTo>
                              <a:lnTo>
                                <a:pt x="2178672" y="245618"/>
                              </a:lnTo>
                              <a:lnTo>
                                <a:pt x="2174329" y="241388"/>
                              </a:lnTo>
                              <a:lnTo>
                                <a:pt x="2162098" y="250101"/>
                              </a:lnTo>
                              <a:lnTo>
                                <a:pt x="2150986" y="256070"/>
                              </a:lnTo>
                              <a:lnTo>
                                <a:pt x="2140966" y="259194"/>
                              </a:lnTo>
                              <a:lnTo>
                                <a:pt x="2132038" y="259334"/>
                              </a:lnTo>
                              <a:lnTo>
                                <a:pt x="2122373" y="256108"/>
                              </a:lnTo>
                              <a:lnTo>
                                <a:pt x="2109889" y="248272"/>
                              </a:lnTo>
                              <a:lnTo>
                                <a:pt x="2094611" y="235826"/>
                              </a:lnTo>
                              <a:lnTo>
                                <a:pt x="2076602" y="218757"/>
                              </a:lnTo>
                              <a:lnTo>
                                <a:pt x="1946186" y="88341"/>
                              </a:lnTo>
                              <a:lnTo>
                                <a:pt x="1919109" y="62014"/>
                              </a:lnTo>
                              <a:lnTo>
                                <a:pt x="1876882" y="25755"/>
                              </a:lnTo>
                              <a:lnTo>
                                <a:pt x="1825904" y="2336"/>
                              </a:lnTo>
                              <a:lnTo>
                                <a:pt x="1806778" y="0"/>
                              </a:lnTo>
                              <a:lnTo>
                                <a:pt x="1786851" y="444"/>
                              </a:lnTo>
                              <a:lnTo>
                                <a:pt x="1748193" y="12179"/>
                              </a:lnTo>
                              <a:lnTo>
                                <a:pt x="1712556" y="38735"/>
                              </a:lnTo>
                              <a:lnTo>
                                <a:pt x="1688325" y="69342"/>
                              </a:lnTo>
                              <a:lnTo>
                                <a:pt x="1672323" y="104228"/>
                              </a:lnTo>
                              <a:lnTo>
                                <a:pt x="1663801" y="146075"/>
                              </a:lnTo>
                              <a:lnTo>
                                <a:pt x="1661795" y="196469"/>
                              </a:lnTo>
                              <a:lnTo>
                                <a:pt x="1650936" y="185661"/>
                              </a:lnTo>
                              <a:lnTo>
                                <a:pt x="1618488" y="153162"/>
                              </a:lnTo>
                              <a:lnTo>
                                <a:pt x="1582991" y="188582"/>
                              </a:lnTo>
                              <a:lnTo>
                                <a:pt x="1476641" y="294881"/>
                              </a:lnTo>
                              <a:lnTo>
                                <a:pt x="1480972" y="299339"/>
                              </a:lnTo>
                              <a:lnTo>
                                <a:pt x="1485442" y="303682"/>
                              </a:lnTo>
                              <a:lnTo>
                                <a:pt x="1489900" y="308140"/>
                              </a:lnTo>
                              <a:lnTo>
                                <a:pt x="1502219" y="299453"/>
                              </a:lnTo>
                              <a:lnTo>
                                <a:pt x="1513522" y="293471"/>
                              </a:lnTo>
                              <a:lnTo>
                                <a:pt x="1523682" y="290258"/>
                              </a:lnTo>
                              <a:lnTo>
                                <a:pt x="1532534" y="289852"/>
                              </a:lnTo>
                              <a:lnTo>
                                <a:pt x="1542021" y="293141"/>
                              </a:lnTo>
                              <a:lnTo>
                                <a:pt x="1554251" y="300926"/>
                              </a:lnTo>
                              <a:lnTo>
                                <a:pt x="1569212" y="313245"/>
                              </a:lnTo>
                              <a:lnTo>
                                <a:pt x="1586941" y="330085"/>
                              </a:lnTo>
                              <a:lnTo>
                                <a:pt x="1624736" y="367931"/>
                              </a:lnTo>
                              <a:lnTo>
                                <a:pt x="1776095" y="519252"/>
                              </a:lnTo>
                              <a:lnTo>
                                <a:pt x="1793087" y="537095"/>
                              </a:lnTo>
                              <a:lnTo>
                                <a:pt x="1805393" y="551853"/>
                              </a:lnTo>
                              <a:lnTo>
                                <a:pt x="1813102" y="563537"/>
                              </a:lnTo>
                              <a:lnTo>
                                <a:pt x="1816341" y="572173"/>
                              </a:lnTo>
                              <a:lnTo>
                                <a:pt x="1815998" y="582777"/>
                              </a:lnTo>
                              <a:lnTo>
                                <a:pt x="1812937" y="593813"/>
                              </a:lnTo>
                              <a:lnTo>
                                <a:pt x="1807171" y="605231"/>
                              </a:lnTo>
                              <a:lnTo>
                                <a:pt x="1798739" y="616978"/>
                              </a:lnTo>
                              <a:lnTo>
                                <a:pt x="1802968" y="621322"/>
                              </a:lnTo>
                              <a:lnTo>
                                <a:pt x="1807311" y="625551"/>
                              </a:lnTo>
                              <a:lnTo>
                                <a:pt x="1811540" y="629894"/>
                              </a:lnTo>
                              <a:lnTo>
                                <a:pt x="1846783" y="594702"/>
                              </a:lnTo>
                              <a:lnTo>
                                <a:pt x="1917255" y="524256"/>
                              </a:lnTo>
                              <a:lnTo>
                                <a:pt x="1987677" y="453758"/>
                              </a:lnTo>
                              <a:lnTo>
                                <a:pt x="1983333" y="449529"/>
                              </a:lnTo>
                              <a:lnTo>
                                <a:pt x="1979104" y="445185"/>
                              </a:lnTo>
                              <a:lnTo>
                                <a:pt x="1974761" y="440956"/>
                              </a:lnTo>
                              <a:lnTo>
                                <a:pt x="1963978" y="448208"/>
                              </a:lnTo>
                              <a:lnTo>
                                <a:pt x="1953895" y="453072"/>
                              </a:lnTo>
                              <a:lnTo>
                                <a:pt x="1944408" y="455460"/>
                              </a:lnTo>
                              <a:lnTo>
                                <a:pt x="1935441" y="455244"/>
                              </a:lnTo>
                              <a:lnTo>
                                <a:pt x="1925434" y="451637"/>
                              </a:lnTo>
                              <a:lnTo>
                                <a:pt x="1912899" y="443788"/>
                              </a:lnTo>
                              <a:lnTo>
                                <a:pt x="1897875" y="431622"/>
                              </a:lnTo>
                              <a:lnTo>
                                <a:pt x="1880336" y="415010"/>
                              </a:lnTo>
                              <a:lnTo>
                                <a:pt x="1772615" y="307301"/>
                              </a:lnTo>
                              <a:lnTo>
                                <a:pt x="1700784" y="235559"/>
                              </a:lnTo>
                              <a:lnTo>
                                <a:pt x="1695348" y="202234"/>
                              </a:lnTo>
                              <a:lnTo>
                                <a:pt x="1696250" y="173774"/>
                              </a:lnTo>
                              <a:lnTo>
                                <a:pt x="1703298" y="150266"/>
                              </a:lnTo>
                              <a:lnTo>
                                <a:pt x="1733092" y="121348"/>
                              </a:lnTo>
                              <a:lnTo>
                                <a:pt x="1746846" y="119367"/>
                              </a:lnTo>
                              <a:lnTo>
                                <a:pt x="1753882" y="120205"/>
                              </a:lnTo>
                              <a:lnTo>
                                <a:pt x="1788782" y="141185"/>
                              </a:lnTo>
                              <a:lnTo>
                                <a:pt x="1823313" y="173951"/>
                              </a:lnTo>
                              <a:lnTo>
                                <a:pt x="1897748" y="248526"/>
                              </a:lnTo>
                              <a:lnTo>
                                <a:pt x="1935022" y="285775"/>
                              </a:lnTo>
                              <a:lnTo>
                                <a:pt x="1972360" y="322999"/>
                              </a:lnTo>
                              <a:lnTo>
                                <a:pt x="1999653" y="353263"/>
                              </a:lnTo>
                              <a:lnTo>
                                <a:pt x="2011883" y="384327"/>
                              </a:lnTo>
                              <a:lnTo>
                                <a:pt x="2010041" y="395287"/>
                              </a:lnTo>
                              <a:lnTo>
                                <a:pt x="2005418" y="406311"/>
                              </a:lnTo>
                              <a:lnTo>
                                <a:pt x="1998179" y="417410"/>
                              </a:lnTo>
                              <a:lnTo>
                                <a:pt x="2011095" y="430339"/>
                              </a:lnTo>
                              <a:lnTo>
                                <a:pt x="2081593" y="359930"/>
                              </a:lnTo>
                              <a:lnTo>
                                <a:pt x="2187244" y="254304"/>
                              </a:lnTo>
                              <a:close/>
                            </a:path>
                          </a:pathLst>
                        </a:custGeom>
                        <a:solidFill>
                          <a:srgbClr val="D8D8D8"/>
                        </a:solidFill>
                      </wps:spPr>
                      <wps:bodyPr wrap="square" lIns="0" tIns="0" rIns="0" bIns="0" rtlCol="0">
                        <a:prstTxWarp prst="textNoShape">
                          <a:avLst/>
                        </a:prstTxWarp>
                        <a:noAutofit/>
                      </wps:bodyPr>
                    </wps:wsp>
                  </a:graphicData>
                </a:graphic>
              </wp:anchor>
            </w:drawing>
          </mc:Choice>
          <mc:Fallback>
            <w:pict>
              <v:shape w14:anchorId="67C99A9B" id="Graphic 35" o:spid="_x0000_s1026" style="position:absolute;margin-left:295.35pt;margin-top:251.1pt;width:172.25pt;height:166.75pt;z-index:-15932928;visibility:visible;mso-wrap-style:square;mso-wrap-distance-left:0;mso-wrap-distance-top:0;mso-wrap-distance-right:0;mso-wrap-distance-bottom:0;mso-position-horizontal:absolute;mso-position-horizontal-relative:page;mso-position-vertical:absolute;mso-position-vertical-relative:page;v-text-anchor:top" coordsize="2187575,2117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" path="m466636,1921141r-1474,-33629l459054,1851304r-127,-711l447713,1810385r-6858,1600l433997,1813699r-6858,1486l431419,1839734r1981,21844l433235,1878965r-13,1790l420966,1925764r-37642,39916l337540,1981758r-26416,305l275145,1975662r-35738,-13462l203962,1941550r-35141,-27953l190893,1891538,359930,1722602r-21387,-17615l317652,1687779r-41758,-25121l244259,1650606r,139547l142989,1891538r-4115,-4230l134645,1883194r-4115,-4229l86461,1823758,65036,1769579r-1536,-14554l65239,1741868r26442,-32347l118465,1704987r13043,1893l174498,1727682r42824,36398l244259,1790153r,-139547l234734,1646961r-40539,-6541l155676,1642402r-66764,25247l33121,1724380r-19456,37859l2552,1804263,,1850390r6578,47802l23037,1944255r26505,44361l86296,2031326r34798,30696l157213,2085936r37312,17272l232943,2113965r47295,3239l325107,2108162r42443,-21108l407593,2054072r36741,-48311l454964,1982063r1232,-2730l463600,1951431r3036,-30290xem773239,1668310r-4343,-4344l764667,1659623r-4344,-4229l725119,1679054r-13450,2248l704773,1680552r-35661,-25615l658825,1645158r-10287,-9868l629310,1616011r-57823,-57772l534543,1515110r-27852,-45454l494893,1425740r254,-13920l514350,1378216r34861,-4686l562190,1371346r33427,-19876l611733,1308735r-2235,-12446l586359,1259573r-35141,-21247l539038,1236827r-12306,1435l493318,1258100r-27863,46748l457085,1349603r305,29744l461098,1414475r7303,40551l449364,1436065r-56973,-56934l356870,1414691,250202,1521320r4344,4458l259003,1530121r4458,4458l300875,1515402r6211,419l346633,1540802r198463,198043l578307,1775968r12738,24358l590677,1809978r-3175,10401l581393,1831530r-9093,11887l576529,1847761r4343,4229l585216,1856333r37579,-37630l697979,1743481r75260,-75171xem940117,695960l927836,652284,892276,623112r-30683,-5677l845718,619163r-41161,23076l781761,683120r-1664,15811l781519,714971r21209,40196l842797,776249r15824,1206l874483,775843r40831,-22848l938250,712025r1867,-16065xem1111377,1286510r-6211,-41225l1088898,1207363r-23978,-31343l1031367,1151026r-39472,-13868l967854,1135138r-30099,1473l901534,1141260r-42354,7556l817918,1156906r-33249,5588l759472,1165364r-17094,-89l734568,1163916r-29845,-33566l704088,1120470r1384,-9919l733653,1073734r54216,-19215l811187,1054011r27152,3429l869365,1065072r34976,12078l917028,1064475r-29959,-27165l827074,982992,797128,955763r-12688,12688l785863,978204r762,7938l756780,1021257r-19152,7277l703668,1049324r-37719,39967l641311,1144955r-1460,28893l644093,1202347r21056,49047l701116,1287792r44640,19977l793559,1312519r29261,-2680l859447,1304455r43980,-7836l932942,1291056r24549,-3899l976972,1285011r14351,-292l1002715,1286446r36043,24765l1046416,1339926r-1435,10922l1013040,1391932r-39319,15761l921715,1412074r-28613,-3822l863168,1399844r-31293,-13157l823417,1395133r-4115,4229l945603,1513890r12345,-12344l954481,1489379r-762,-10452l1006119,1438719r22377,-12967l1061389,1400276r27204,-34176l1105509,1327467r4331,-20434l1111377,1286510xem1396060,1045375r-12916,-12916l1370380,1042733r-11722,7201l1347952,1053960r-9728,673l1328089,1051801r-43586,-33858l1156081,889584,1018984,752538,873137,898385r4344,4458l881938,907186r4458,4458l898931,901661r11544,-7086l921042,890511r9588,-927l940930,892632r43650,33985l1180261,1122184r26772,30671l1216494,1173391r-800,11785l1211821,1196987r-6858,11786l1195235,1220482r4229,4344l1203807,1229055r4344,4343l1386801,1054633r9259,-9258xem1673580,722985r-775,-48514l1672780,672757r-9258,-41783l1646961,590867r-24092,-38392l1598371,524256r,271487l1596517,805700r-26213,34570l1535734,849922r-13652,-1334l1479499,828776r-38469,-30810l1402575,762254r-33922,-34544l1339265,696595r-45389,-51956l1266482,604393r-9297,-32106l1258316,559308r25641,-40069l1321320,507936r13081,1816l1379728,531368r45440,38442l1453667,597433r46977,47981l1537944,685609r27673,32360l1591017,755853r7354,39890l1598371,524256r-7315,-8433l1582242,507936r-16739,-15024l1509928,457479r-60947,-20765l1418018,433324r-30963,1257l1326311,450316r-53568,31115l1216583,541401r-21844,41821l1183741,627634r64,46837l1192974,721512r16662,43904l1233919,806170r32067,37579l1302473,874928r39713,23685l1385112,915022r46292,9347l1477987,924369r44552,-11443l1564970,890181r40373,-33859l1610626,849922r29007,-35065l1662455,770369r11125,-47384xem2187244,254304r-4343,-4343l2178672,245618r-4343,-4230l2162098,250101r-11112,5969l2140966,259194r-8928,140l2122373,256108r-12484,-7836l2094611,235826r-18009,-17069l1946186,88341,1919109,62014,1876882,25755,1825904,2336,1806778,r-19927,444l1748193,12179r-35637,26556l1688325,69342r-16002,34886l1663801,146075r-2006,50394l1650936,185661r-32448,-32499l1582991,188582,1476641,294881r4331,4458l1485442,303682r4458,4458l1502219,299453r11303,-5982l1523682,290258r8852,-406l1542021,293141r12230,7785l1569212,313245r17729,16840l1624736,367931r151359,151321l1793087,537095r12306,14758l1813102,563537r3239,8636l1815998,582777r-3061,11036l1807171,605231r-8432,11747l1802968,621322r4343,4229l1811540,629894r35243,-35192l1917255,524256r70422,-70498l1983333,449529r-4229,-4344l1974761,440956r-10783,7252l1953895,453072r-9487,2388l1935441,455244r-10007,-3607l1912899,443788r-15024,-12166l1880336,415010,1772615,307301r-71831,-71742l1695348,202234r902,-28460l1703298,150266r29794,-28918l1746846,119367r7036,838l1788782,141185r34531,32766l1897748,248526r37274,37249l1972360,322999r27293,30264l2011883,384327r-1842,10960l2005418,406311r-7239,11099l2011095,430339r70498,-70409l2187244,254304xe" fillcolor="#d8d8d8" stroked="f">
                <v:path arrowok="t"/>
                <w10:wrap anchorx="page" anchory="page"/>
              </v:shape>
            </w:pict>
          </mc:Fallback>
        </mc:AlternateContent>
      </w:r>
      <w:r w:rsidRPr="009468FF">
        <w:rPr>
          <w:rFonts w:ascii="Times New Roman" w:hAnsi="Times New Roman" w:cs="Times New Roman"/>
          <w:color w:val="212121"/>
          <w:spacing w:val="-2"/>
          <w:sz w:val="24"/>
          <w:szCs w:val="24"/>
        </w:rPr>
        <w:t>https://</w:t>
      </w:r>
      <w:hyperlink r:id="rId25">
        <w:r w:rsidRPr="009468FF">
          <w:rPr>
            <w:rFonts w:ascii="Times New Roman" w:hAnsi="Times New Roman" w:cs="Times New Roman"/>
            <w:color w:val="212121"/>
            <w:spacing w:val="-2"/>
            <w:sz w:val="24"/>
            <w:szCs w:val="24"/>
          </w:rPr>
          <w:t>www.nationaldahelpline.org.uk</w:t>
        </w:r>
      </w:hyperlink>
    </w:p>
    <w:p w14:paraId="4DF44822" w14:textId="77777777" w:rsidR="001C6521" w:rsidRPr="009468FF" w:rsidRDefault="001C6521" w:rsidP="009468FF">
      <w:pPr>
        <w:pStyle w:val="BodyText"/>
        <w:contextualSpacing/>
        <w:rPr>
          <w:rFonts w:ascii="Times New Roman" w:hAnsi="Times New Roman" w:cs="Times New Roman"/>
          <w:sz w:val="24"/>
          <w:szCs w:val="24"/>
        </w:rPr>
      </w:pPr>
    </w:p>
    <w:p w14:paraId="2F80244F" w14:textId="77777777" w:rsidR="001C6521" w:rsidRPr="009468FF" w:rsidRDefault="001C6521" w:rsidP="009468FF">
      <w:pPr>
        <w:pStyle w:val="BodyText"/>
        <w:contextualSpacing/>
        <w:rPr>
          <w:rFonts w:ascii="Times New Roman" w:hAnsi="Times New Roman" w:cs="Times New Roman"/>
          <w:sz w:val="24"/>
          <w:szCs w:val="24"/>
        </w:rPr>
      </w:pPr>
    </w:p>
    <w:p w14:paraId="61FDAA03" w14:textId="77777777" w:rsidR="001C6521" w:rsidRPr="009468FF" w:rsidRDefault="001C6521" w:rsidP="009468FF">
      <w:pPr>
        <w:pStyle w:val="BodyText"/>
        <w:contextualSpacing/>
        <w:rPr>
          <w:rFonts w:ascii="Times New Roman" w:hAnsi="Times New Roman" w:cs="Times New Roman"/>
          <w:sz w:val="24"/>
          <w:szCs w:val="24"/>
        </w:rPr>
      </w:pPr>
    </w:p>
    <w:p w14:paraId="5B702196" w14:textId="77777777" w:rsidR="001C6521" w:rsidRPr="009468FF" w:rsidRDefault="001C6521" w:rsidP="009468FF">
      <w:pPr>
        <w:pStyle w:val="BodyText"/>
        <w:contextualSpacing/>
        <w:rPr>
          <w:rFonts w:ascii="Times New Roman" w:hAnsi="Times New Roman" w:cs="Times New Roman"/>
          <w:sz w:val="24"/>
          <w:szCs w:val="24"/>
        </w:rPr>
      </w:pPr>
    </w:p>
    <w:p w14:paraId="77C551ED" w14:textId="77777777" w:rsidR="001C6521" w:rsidRPr="009468FF" w:rsidRDefault="001C6521" w:rsidP="009468FF">
      <w:pPr>
        <w:pStyle w:val="BodyText"/>
        <w:contextualSpacing/>
        <w:rPr>
          <w:rFonts w:ascii="Times New Roman" w:hAnsi="Times New Roman" w:cs="Times New Roman"/>
          <w:sz w:val="24"/>
          <w:szCs w:val="24"/>
        </w:rPr>
      </w:pPr>
    </w:p>
    <w:p w14:paraId="67E4FA84" w14:textId="77777777" w:rsidR="001C6521" w:rsidRPr="009468FF" w:rsidRDefault="001C6521" w:rsidP="009468FF">
      <w:pPr>
        <w:pStyle w:val="BodyText"/>
        <w:contextualSpacing/>
        <w:rPr>
          <w:rFonts w:ascii="Times New Roman" w:hAnsi="Times New Roman" w:cs="Times New Roman"/>
          <w:sz w:val="24"/>
          <w:szCs w:val="24"/>
        </w:rPr>
      </w:pPr>
    </w:p>
    <w:p w14:paraId="566B78E3" w14:textId="77777777" w:rsidR="001C6521" w:rsidRPr="009468FF" w:rsidRDefault="001C6521" w:rsidP="009468FF">
      <w:pPr>
        <w:pStyle w:val="BodyText"/>
        <w:contextualSpacing/>
        <w:rPr>
          <w:rFonts w:ascii="Times New Roman" w:hAnsi="Times New Roman" w:cs="Times New Roman"/>
          <w:sz w:val="24"/>
          <w:szCs w:val="24"/>
        </w:rPr>
      </w:pPr>
    </w:p>
    <w:p w14:paraId="74097B9F" w14:textId="77777777" w:rsidR="001C6521" w:rsidRPr="009468FF" w:rsidRDefault="001C6521" w:rsidP="009468FF">
      <w:pPr>
        <w:pStyle w:val="BodyText"/>
        <w:contextualSpacing/>
        <w:rPr>
          <w:rFonts w:ascii="Times New Roman" w:hAnsi="Times New Roman" w:cs="Times New Roman"/>
          <w:sz w:val="24"/>
          <w:szCs w:val="24"/>
        </w:rPr>
      </w:pPr>
    </w:p>
    <w:p w14:paraId="2AD876D4" w14:textId="77777777" w:rsidR="001C6521" w:rsidRPr="009468FF" w:rsidRDefault="001C6521" w:rsidP="009468FF">
      <w:pPr>
        <w:pStyle w:val="BodyText"/>
        <w:contextualSpacing/>
        <w:rPr>
          <w:rFonts w:ascii="Times New Roman" w:hAnsi="Times New Roman" w:cs="Times New Roman"/>
          <w:sz w:val="24"/>
          <w:szCs w:val="24"/>
        </w:rPr>
      </w:pPr>
    </w:p>
    <w:p w14:paraId="4D53646D" w14:textId="77777777" w:rsidR="001C6521" w:rsidRPr="009468FF" w:rsidRDefault="001C6521" w:rsidP="009468FF">
      <w:pPr>
        <w:pStyle w:val="BodyText"/>
        <w:contextualSpacing/>
        <w:rPr>
          <w:rFonts w:ascii="Times New Roman" w:hAnsi="Times New Roman" w:cs="Times New Roman"/>
          <w:sz w:val="24"/>
          <w:szCs w:val="24"/>
        </w:rPr>
      </w:pPr>
    </w:p>
    <w:p w14:paraId="13409965" w14:textId="77777777" w:rsidR="001C6521" w:rsidRPr="009468FF" w:rsidRDefault="001C6521" w:rsidP="009468FF">
      <w:pPr>
        <w:pStyle w:val="BodyText"/>
        <w:contextualSpacing/>
        <w:rPr>
          <w:rFonts w:ascii="Times New Roman" w:hAnsi="Times New Roman" w:cs="Times New Roman"/>
          <w:sz w:val="24"/>
          <w:szCs w:val="24"/>
        </w:rPr>
      </w:pPr>
    </w:p>
    <w:p w14:paraId="30496B78" w14:textId="77777777" w:rsidR="001C6521" w:rsidRPr="009468FF" w:rsidRDefault="001C6521" w:rsidP="009468FF">
      <w:pPr>
        <w:pStyle w:val="BodyText"/>
        <w:contextualSpacing/>
        <w:rPr>
          <w:rFonts w:ascii="Times New Roman" w:hAnsi="Times New Roman" w:cs="Times New Roman"/>
          <w:sz w:val="24"/>
          <w:szCs w:val="24"/>
        </w:rPr>
      </w:pPr>
    </w:p>
    <w:p w14:paraId="0BACA1C7" w14:textId="77777777" w:rsidR="001C6521" w:rsidRPr="009468FF" w:rsidRDefault="001C6521" w:rsidP="009468FF">
      <w:pPr>
        <w:pStyle w:val="BodyText"/>
        <w:contextualSpacing/>
        <w:rPr>
          <w:rFonts w:ascii="Times New Roman" w:hAnsi="Times New Roman" w:cs="Times New Roman"/>
          <w:sz w:val="24"/>
          <w:szCs w:val="24"/>
        </w:rPr>
      </w:pPr>
    </w:p>
    <w:p w14:paraId="78C71832" w14:textId="77777777" w:rsidR="001C6521" w:rsidRPr="009468FF" w:rsidRDefault="001C6521" w:rsidP="009468FF">
      <w:pPr>
        <w:pStyle w:val="BodyText"/>
        <w:contextualSpacing/>
        <w:rPr>
          <w:rFonts w:ascii="Times New Roman" w:hAnsi="Times New Roman" w:cs="Times New Roman"/>
          <w:sz w:val="24"/>
          <w:szCs w:val="24"/>
        </w:rPr>
      </w:pPr>
    </w:p>
    <w:p w14:paraId="08F82C41" w14:textId="77777777" w:rsidR="001C6521" w:rsidRPr="009468FF" w:rsidRDefault="001C6521" w:rsidP="009468FF">
      <w:pPr>
        <w:pStyle w:val="BodyText"/>
        <w:contextualSpacing/>
        <w:rPr>
          <w:rFonts w:ascii="Times New Roman" w:hAnsi="Times New Roman" w:cs="Times New Roman"/>
          <w:sz w:val="24"/>
          <w:szCs w:val="24"/>
        </w:rPr>
      </w:pPr>
    </w:p>
    <w:p w14:paraId="33C67748" w14:textId="77777777" w:rsidR="001C6521" w:rsidRPr="009468FF" w:rsidRDefault="001C6521" w:rsidP="009468FF">
      <w:pPr>
        <w:pStyle w:val="BodyText"/>
        <w:contextualSpacing/>
        <w:rPr>
          <w:rFonts w:ascii="Times New Roman" w:hAnsi="Times New Roman" w:cs="Times New Roman"/>
          <w:sz w:val="24"/>
          <w:szCs w:val="24"/>
        </w:rPr>
      </w:pPr>
    </w:p>
    <w:p w14:paraId="5FDACB70" w14:textId="77777777" w:rsidR="001C6521" w:rsidRPr="009468FF" w:rsidRDefault="001C6521" w:rsidP="009468FF">
      <w:pPr>
        <w:pStyle w:val="BodyText"/>
        <w:contextualSpacing/>
        <w:rPr>
          <w:rFonts w:ascii="Times New Roman" w:hAnsi="Times New Roman" w:cs="Times New Roman"/>
          <w:sz w:val="24"/>
          <w:szCs w:val="24"/>
        </w:rPr>
      </w:pPr>
    </w:p>
    <w:p w14:paraId="67BB700F" w14:textId="77777777" w:rsidR="001C6521" w:rsidRPr="009468FF" w:rsidRDefault="001C6521" w:rsidP="009468FF">
      <w:pPr>
        <w:pStyle w:val="BodyText"/>
        <w:contextualSpacing/>
        <w:rPr>
          <w:rFonts w:ascii="Times New Roman" w:hAnsi="Times New Roman" w:cs="Times New Roman"/>
          <w:sz w:val="24"/>
          <w:szCs w:val="24"/>
        </w:rPr>
      </w:pPr>
    </w:p>
    <w:p w14:paraId="1CC6F0A1" w14:textId="77777777" w:rsidR="001C6521" w:rsidRPr="009468FF" w:rsidRDefault="001C6521" w:rsidP="009468FF">
      <w:pPr>
        <w:pStyle w:val="BodyText"/>
        <w:contextualSpacing/>
        <w:rPr>
          <w:rFonts w:ascii="Times New Roman" w:hAnsi="Times New Roman" w:cs="Times New Roman"/>
          <w:sz w:val="24"/>
          <w:szCs w:val="24"/>
        </w:rPr>
      </w:pPr>
    </w:p>
    <w:p w14:paraId="170A09A9" w14:textId="77777777" w:rsidR="001C6521" w:rsidRPr="009468FF" w:rsidRDefault="001C6521" w:rsidP="009468FF">
      <w:pPr>
        <w:pStyle w:val="BodyText"/>
        <w:contextualSpacing/>
        <w:rPr>
          <w:rFonts w:ascii="Times New Roman" w:hAnsi="Times New Roman" w:cs="Times New Roman"/>
          <w:sz w:val="24"/>
          <w:szCs w:val="24"/>
        </w:rPr>
      </w:pPr>
    </w:p>
    <w:p w14:paraId="77216292" w14:textId="77777777" w:rsidR="001C6521" w:rsidRPr="009468FF" w:rsidRDefault="001C6521" w:rsidP="009468FF">
      <w:pPr>
        <w:pStyle w:val="BodyText"/>
        <w:contextualSpacing/>
        <w:rPr>
          <w:rFonts w:ascii="Times New Roman" w:hAnsi="Times New Roman" w:cs="Times New Roman"/>
          <w:sz w:val="24"/>
          <w:szCs w:val="24"/>
        </w:rPr>
      </w:pPr>
    </w:p>
    <w:p w14:paraId="56CF747F" w14:textId="77777777" w:rsidR="001C6521" w:rsidRPr="009468FF" w:rsidRDefault="001C6521" w:rsidP="009468FF">
      <w:pPr>
        <w:pStyle w:val="BodyText"/>
        <w:contextualSpacing/>
        <w:rPr>
          <w:rFonts w:ascii="Times New Roman" w:hAnsi="Times New Roman" w:cs="Times New Roman"/>
          <w:sz w:val="24"/>
          <w:szCs w:val="24"/>
        </w:rPr>
      </w:pPr>
    </w:p>
    <w:p w14:paraId="6FB516E8" w14:textId="77777777" w:rsidR="001C6521" w:rsidRPr="009468FF" w:rsidRDefault="001C6521" w:rsidP="009468FF">
      <w:pPr>
        <w:pStyle w:val="BodyText"/>
        <w:contextualSpacing/>
        <w:rPr>
          <w:rFonts w:ascii="Times New Roman" w:hAnsi="Times New Roman" w:cs="Times New Roman"/>
          <w:sz w:val="24"/>
          <w:szCs w:val="24"/>
        </w:rPr>
      </w:pPr>
    </w:p>
    <w:p w14:paraId="113CBC45" w14:textId="77777777" w:rsidR="001C6521" w:rsidRPr="009468FF" w:rsidRDefault="001C6521" w:rsidP="009468FF">
      <w:pPr>
        <w:pStyle w:val="BodyText"/>
        <w:contextualSpacing/>
        <w:rPr>
          <w:rFonts w:ascii="Times New Roman" w:hAnsi="Times New Roman" w:cs="Times New Roman"/>
          <w:sz w:val="24"/>
          <w:szCs w:val="24"/>
        </w:rPr>
      </w:pPr>
    </w:p>
    <w:p w14:paraId="620F4B73" w14:textId="77777777" w:rsidR="001C6521" w:rsidRPr="009468FF" w:rsidRDefault="001C6521" w:rsidP="009468FF">
      <w:pPr>
        <w:pStyle w:val="BodyText"/>
        <w:contextualSpacing/>
        <w:rPr>
          <w:rFonts w:ascii="Times New Roman" w:hAnsi="Times New Roman" w:cs="Times New Roman"/>
          <w:sz w:val="24"/>
          <w:szCs w:val="24"/>
        </w:rPr>
      </w:pPr>
    </w:p>
    <w:p w14:paraId="7FCE774E" w14:textId="77777777" w:rsidR="001C6521" w:rsidRPr="009468FF" w:rsidRDefault="001C6521" w:rsidP="009468FF">
      <w:pPr>
        <w:pStyle w:val="BodyText"/>
        <w:contextualSpacing/>
        <w:rPr>
          <w:rFonts w:ascii="Times New Roman" w:hAnsi="Times New Roman" w:cs="Times New Roman"/>
          <w:sz w:val="24"/>
          <w:szCs w:val="24"/>
        </w:rPr>
      </w:pPr>
    </w:p>
    <w:p w14:paraId="2EC3E732" w14:textId="77777777" w:rsidR="001C6521" w:rsidRPr="009468FF" w:rsidRDefault="001C6521" w:rsidP="009468FF">
      <w:pPr>
        <w:pStyle w:val="BodyText"/>
        <w:contextualSpacing/>
        <w:rPr>
          <w:rFonts w:ascii="Times New Roman" w:hAnsi="Times New Roman" w:cs="Times New Roman"/>
          <w:sz w:val="24"/>
          <w:szCs w:val="24"/>
        </w:rPr>
      </w:pPr>
    </w:p>
    <w:p w14:paraId="2C892662" w14:textId="77777777" w:rsidR="001C6521" w:rsidRPr="009468FF" w:rsidRDefault="001C6521" w:rsidP="009468FF">
      <w:pPr>
        <w:pStyle w:val="BodyText"/>
        <w:contextualSpacing/>
        <w:rPr>
          <w:rFonts w:ascii="Times New Roman" w:hAnsi="Times New Roman" w:cs="Times New Roman"/>
          <w:sz w:val="24"/>
          <w:szCs w:val="24"/>
        </w:rPr>
      </w:pPr>
    </w:p>
    <w:p w14:paraId="24924071" w14:textId="77777777" w:rsidR="001C6521" w:rsidRPr="009468FF" w:rsidRDefault="001C6521" w:rsidP="009468FF">
      <w:pPr>
        <w:pStyle w:val="BodyText"/>
        <w:contextualSpacing/>
        <w:rPr>
          <w:rFonts w:ascii="Times New Roman" w:hAnsi="Times New Roman" w:cs="Times New Roman"/>
          <w:sz w:val="24"/>
          <w:szCs w:val="24"/>
        </w:rPr>
      </w:pPr>
    </w:p>
    <w:p w14:paraId="19BEE36E" w14:textId="77777777" w:rsidR="001C6521" w:rsidRPr="009468FF" w:rsidRDefault="001C6521" w:rsidP="009468FF">
      <w:pPr>
        <w:pStyle w:val="BodyText"/>
        <w:contextualSpacing/>
        <w:rPr>
          <w:rFonts w:ascii="Times New Roman" w:hAnsi="Times New Roman" w:cs="Times New Roman"/>
          <w:sz w:val="24"/>
          <w:szCs w:val="24"/>
        </w:rPr>
      </w:pPr>
    </w:p>
    <w:p w14:paraId="4B27A52A" w14:textId="77777777" w:rsidR="001C6521" w:rsidRPr="009468FF" w:rsidRDefault="001C6521" w:rsidP="009468FF">
      <w:pPr>
        <w:pStyle w:val="BodyText"/>
        <w:contextualSpacing/>
        <w:rPr>
          <w:rFonts w:ascii="Times New Roman" w:hAnsi="Times New Roman" w:cs="Times New Roman"/>
          <w:sz w:val="24"/>
          <w:szCs w:val="24"/>
        </w:rPr>
      </w:pPr>
    </w:p>
    <w:p w14:paraId="4AF80A8F" w14:textId="77777777" w:rsidR="001C6521" w:rsidRPr="009468FF" w:rsidRDefault="001C6521" w:rsidP="009468FF">
      <w:pPr>
        <w:pStyle w:val="BodyText"/>
        <w:contextualSpacing/>
        <w:rPr>
          <w:rFonts w:ascii="Times New Roman" w:hAnsi="Times New Roman" w:cs="Times New Roman"/>
          <w:sz w:val="24"/>
          <w:szCs w:val="24"/>
        </w:rPr>
      </w:pPr>
    </w:p>
    <w:p w14:paraId="28B9E2AC" w14:textId="77777777" w:rsidR="001C6521" w:rsidRPr="009468FF" w:rsidRDefault="001C6521" w:rsidP="009468FF">
      <w:pPr>
        <w:pStyle w:val="BodyText"/>
        <w:contextualSpacing/>
        <w:rPr>
          <w:rFonts w:ascii="Times New Roman" w:hAnsi="Times New Roman" w:cs="Times New Roman"/>
          <w:sz w:val="24"/>
          <w:szCs w:val="24"/>
        </w:rPr>
      </w:pPr>
    </w:p>
    <w:p w14:paraId="7E39A856" w14:textId="77777777" w:rsidR="001C6521" w:rsidRPr="009468FF" w:rsidRDefault="001C6521" w:rsidP="009468FF">
      <w:pPr>
        <w:pStyle w:val="BodyText"/>
        <w:contextualSpacing/>
        <w:rPr>
          <w:rFonts w:ascii="Times New Roman" w:hAnsi="Times New Roman" w:cs="Times New Roman"/>
          <w:sz w:val="24"/>
          <w:szCs w:val="24"/>
        </w:rPr>
      </w:pPr>
    </w:p>
    <w:p w14:paraId="04FBF2DE" w14:textId="77777777" w:rsidR="001C6521" w:rsidRPr="009468FF" w:rsidRDefault="001C6521" w:rsidP="009468FF">
      <w:pPr>
        <w:pStyle w:val="BodyText"/>
        <w:contextualSpacing/>
        <w:rPr>
          <w:rFonts w:ascii="Times New Roman" w:hAnsi="Times New Roman" w:cs="Times New Roman"/>
          <w:sz w:val="24"/>
          <w:szCs w:val="24"/>
        </w:rPr>
      </w:pPr>
    </w:p>
    <w:p w14:paraId="50A0D96F" w14:textId="77777777" w:rsidR="001C6521" w:rsidRPr="009468FF" w:rsidRDefault="001C6521" w:rsidP="009468FF">
      <w:pPr>
        <w:pStyle w:val="BodyText"/>
        <w:contextualSpacing/>
        <w:rPr>
          <w:rFonts w:ascii="Times New Roman" w:hAnsi="Times New Roman" w:cs="Times New Roman"/>
          <w:sz w:val="24"/>
          <w:szCs w:val="24"/>
        </w:rPr>
      </w:pPr>
    </w:p>
    <w:p w14:paraId="45C2464C" w14:textId="77777777" w:rsidR="001C6521" w:rsidRPr="009468FF" w:rsidRDefault="001C6521" w:rsidP="009468FF">
      <w:pPr>
        <w:pStyle w:val="BodyText"/>
        <w:contextualSpacing/>
        <w:rPr>
          <w:rFonts w:ascii="Times New Roman" w:hAnsi="Times New Roman" w:cs="Times New Roman"/>
          <w:sz w:val="24"/>
          <w:szCs w:val="24"/>
        </w:rPr>
      </w:pPr>
    </w:p>
    <w:p w14:paraId="490FBCAF" w14:textId="77777777" w:rsidR="001C6521" w:rsidRPr="009468FF" w:rsidRDefault="001C6521" w:rsidP="009468FF">
      <w:pPr>
        <w:pStyle w:val="BodyText"/>
        <w:contextualSpacing/>
        <w:rPr>
          <w:rFonts w:ascii="Times New Roman" w:hAnsi="Times New Roman" w:cs="Times New Roman"/>
          <w:sz w:val="24"/>
          <w:szCs w:val="24"/>
        </w:rPr>
      </w:pPr>
    </w:p>
    <w:p w14:paraId="7BC64EB3" w14:textId="77777777" w:rsidR="001C6521" w:rsidRPr="009468FF" w:rsidRDefault="001C6521" w:rsidP="009468FF">
      <w:pPr>
        <w:pStyle w:val="BodyText"/>
        <w:contextualSpacing/>
        <w:rPr>
          <w:rFonts w:ascii="Times New Roman" w:hAnsi="Times New Roman" w:cs="Times New Roman"/>
          <w:sz w:val="24"/>
          <w:szCs w:val="24"/>
        </w:rPr>
      </w:pPr>
    </w:p>
    <w:p w14:paraId="01C63406" w14:textId="77777777" w:rsidR="001C6521" w:rsidRPr="009468FF" w:rsidRDefault="001C6521" w:rsidP="009468FF">
      <w:pPr>
        <w:pStyle w:val="BodyText"/>
        <w:contextualSpacing/>
        <w:rPr>
          <w:rFonts w:ascii="Times New Roman" w:hAnsi="Times New Roman" w:cs="Times New Roman"/>
          <w:sz w:val="24"/>
          <w:szCs w:val="24"/>
        </w:rPr>
      </w:pPr>
    </w:p>
    <w:p w14:paraId="2BC67B8F" w14:textId="77777777" w:rsidR="001C6521" w:rsidRPr="009468FF" w:rsidRDefault="001C6521" w:rsidP="009468FF">
      <w:pPr>
        <w:pStyle w:val="BodyText"/>
        <w:contextualSpacing/>
        <w:rPr>
          <w:rFonts w:ascii="Times New Roman" w:hAnsi="Times New Roman" w:cs="Times New Roman"/>
          <w:sz w:val="24"/>
          <w:szCs w:val="24"/>
        </w:rPr>
      </w:pPr>
    </w:p>
    <w:p w14:paraId="787EEB53" w14:textId="77777777" w:rsidR="001C6521" w:rsidRPr="009468FF" w:rsidRDefault="001C6521" w:rsidP="009468FF">
      <w:pPr>
        <w:pStyle w:val="BodyText"/>
        <w:contextualSpacing/>
        <w:rPr>
          <w:rFonts w:ascii="Times New Roman" w:hAnsi="Times New Roman" w:cs="Times New Roman"/>
          <w:sz w:val="24"/>
          <w:szCs w:val="24"/>
        </w:rPr>
      </w:pPr>
    </w:p>
    <w:p w14:paraId="3816BFD8" w14:textId="77777777" w:rsidR="001C6521" w:rsidRPr="009468FF" w:rsidRDefault="001C6521" w:rsidP="009468FF">
      <w:pPr>
        <w:pStyle w:val="BodyText"/>
        <w:contextualSpacing/>
        <w:rPr>
          <w:rFonts w:ascii="Times New Roman" w:hAnsi="Times New Roman" w:cs="Times New Roman"/>
          <w:sz w:val="24"/>
          <w:szCs w:val="24"/>
        </w:rPr>
      </w:pPr>
    </w:p>
    <w:p w14:paraId="5BCAA280" w14:textId="77777777" w:rsidR="001C6521" w:rsidRPr="009468FF" w:rsidRDefault="001C6521" w:rsidP="009468FF">
      <w:pPr>
        <w:pStyle w:val="BodyText"/>
        <w:contextualSpacing/>
        <w:rPr>
          <w:rFonts w:ascii="Times New Roman" w:hAnsi="Times New Roman" w:cs="Times New Roman"/>
          <w:sz w:val="24"/>
          <w:szCs w:val="24"/>
        </w:rPr>
      </w:pPr>
    </w:p>
    <w:p w14:paraId="07C8EAF6" w14:textId="77777777" w:rsidR="001C6521" w:rsidRPr="009468FF" w:rsidRDefault="001C6521" w:rsidP="009468FF">
      <w:pPr>
        <w:pStyle w:val="BodyText"/>
        <w:contextualSpacing/>
        <w:rPr>
          <w:rFonts w:ascii="Times New Roman" w:hAnsi="Times New Roman" w:cs="Times New Roman"/>
          <w:sz w:val="24"/>
          <w:szCs w:val="24"/>
        </w:rPr>
      </w:pPr>
    </w:p>
    <w:p w14:paraId="41EA8668" w14:textId="77777777" w:rsidR="001C6521" w:rsidRPr="009468FF" w:rsidRDefault="001C6521" w:rsidP="009468FF">
      <w:pPr>
        <w:pStyle w:val="BodyText"/>
        <w:contextualSpacing/>
        <w:rPr>
          <w:rFonts w:ascii="Times New Roman" w:hAnsi="Times New Roman" w:cs="Times New Roman"/>
          <w:sz w:val="24"/>
          <w:szCs w:val="24"/>
        </w:rPr>
      </w:pPr>
    </w:p>
    <w:p w14:paraId="5D330F9B" w14:textId="77777777" w:rsidR="001C6521" w:rsidRPr="009468FF" w:rsidRDefault="001C6521" w:rsidP="009468FF">
      <w:pPr>
        <w:pStyle w:val="BodyText"/>
        <w:contextualSpacing/>
        <w:rPr>
          <w:rFonts w:ascii="Times New Roman" w:hAnsi="Times New Roman" w:cs="Times New Roman"/>
          <w:sz w:val="24"/>
          <w:szCs w:val="24"/>
        </w:rPr>
      </w:pPr>
    </w:p>
    <w:p w14:paraId="0AEAA69F" w14:textId="77777777" w:rsidR="001C6521" w:rsidRPr="009468FF" w:rsidRDefault="001C6521" w:rsidP="009468FF">
      <w:pPr>
        <w:pStyle w:val="BodyText"/>
        <w:contextualSpacing/>
        <w:rPr>
          <w:rFonts w:ascii="Times New Roman" w:hAnsi="Times New Roman" w:cs="Times New Roman"/>
          <w:sz w:val="24"/>
          <w:szCs w:val="24"/>
        </w:rPr>
      </w:pPr>
    </w:p>
    <w:p w14:paraId="6706D828" w14:textId="77777777" w:rsidR="001C6521" w:rsidRPr="009468FF" w:rsidRDefault="001C6521" w:rsidP="009468FF">
      <w:pPr>
        <w:pStyle w:val="BodyText"/>
        <w:contextualSpacing/>
        <w:rPr>
          <w:rFonts w:ascii="Times New Roman" w:hAnsi="Times New Roman" w:cs="Times New Roman"/>
          <w:sz w:val="24"/>
          <w:szCs w:val="24"/>
        </w:rPr>
      </w:pPr>
    </w:p>
    <w:p w14:paraId="0C9F71CB" w14:textId="77777777" w:rsidR="001C6521" w:rsidRPr="009468FF" w:rsidRDefault="001C6521" w:rsidP="009468FF">
      <w:pPr>
        <w:pStyle w:val="BodyText"/>
        <w:contextualSpacing/>
        <w:rPr>
          <w:rFonts w:ascii="Times New Roman" w:hAnsi="Times New Roman" w:cs="Times New Roman"/>
          <w:sz w:val="24"/>
          <w:szCs w:val="24"/>
        </w:rPr>
      </w:pPr>
    </w:p>
    <w:p w14:paraId="5BDD2481" w14:textId="77777777" w:rsidR="001C6521" w:rsidRPr="009468FF" w:rsidRDefault="005D1715" w:rsidP="009468FF">
      <w:pPr>
        <w:tabs>
          <w:tab w:val="left" w:pos="8051"/>
        </w:tabs>
        <w:ind w:left="131"/>
        <w:contextualSpacing/>
        <w:rPr>
          <w:rFonts w:ascii="Times New Roman" w:hAnsi="Times New Roman" w:cs="Times New Roman"/>
          <w:sz w:val="24"/>
          <w:szCs w:val="24"/>
        </w:rPr>
      </w:pPr>
      <w:r w:rsidRPr="009468FF">
        <w:rPr>
          <w:rFonts w:ascii="Times New Roman" w:hAnsi="Times New Roman" w:cs="Times New Roman"/>
          <w:sz w:val="24"/>
          <w:szCs w:val="24"/>
        </w:rPr>
        <w:t>IRAS</w:t>
      </w:r>
      <w:r w:rsidRPr="009468FF">
        <w:rPr>
          <w:rFonts w:ascii="Times New Roman" w:hAnsi="Times New Roman" w:cs="Times New Roman"/>
          <w:spacing w:val="-13"/>
          <w:sz w:val="24"/>
          <w:szCs w:val="24"/>
        </w:rPr>
        <w:t xml:space="preserve"> </w:t>
      </w:r>
      <w:r w:rsidRPr="009468FF">
        <w:rPr>
          <w:rFonts w:ascii="Times New Roman" w:hAnsi="Times New Roman" w:cs="Times New Roman"/>
          <w:sz w:val="24"/>
          <w:szCs w:val="24"/>
        </w:rPr>
        <w:t>266583</w:t>
      </w:r>
      <w:r w:rsidRPr="009468FF">
        <w:rPr>
          <w:rFonts w:ascii="Times New Roman" w:hAnsi="Times New Roman" w:cs="Times New Roman"/>
          <w:spacing w:val="70"/>
          <w:sz w:val="24"/>
          <w:szCs w:val="24"/>
        </w:rPr>
        <w:t xml:space="preserve"> </w:t>
      </w:r>
      <w:r w:rsidRPr="009468FF">
        <w:rPr>
          <w:rFonts w:ascii="Times New Roman" w:hAnsi="Times New Roman" w:cs="Times New Roman"/>
          <w:sz w:val="24"/>
          <w:szCs w:val="24"/>
        </w:rPr>
        <w:t>20.11.21</w:t>
      </w:r>
      <w:r w:rsidRPr="009468FF">
        <w:rPr>
          <w:rFonts w:ascii="Times New Roman" w:hAnsi="Times New Roman" w:cs="Times New Roman"/>
          <w:spacing w:val="-12"/>
          <w:sz w:val="24"/>
          <w:szCs w:val="24"/>
        </w:rPr>
        <w:t xml:space="preserve"> </w:t>
      </w:r>
      <w:r w:rsidRPr="009468FF">
        <w:rPr>
          <w:rFonts w:ascii="Times New Roman" w:hAnsi="Times New Roman" w:cs="Times New Roman"/>
          <w:spacing w:val="-5"/>
          <w:sz w:val="24"/>
          <w:szCs w:val="24"/>
        </w:rPr>
        <w:t>V3</w:t>
      </w:r>
      <w:r w:rsidRPr="009468FF">
        <w:rPr>
          <w:rFonts w:ascii="Times New Roman" w:hAnsi="Times New Roman" w:cs="Times New Roman"/>
          <w:sz w:val="24"/>
          <w:szCs w:val="24"/>
        </w:rPr>
        <w:tab/>
      </w:r>
      <w:r w:rsidRPr="009468FF">
        <w:rPr>
          <w:rFonts w:ascii="Times New Roman" w:hAnsi="Times New Roman" w:cs="Times New Roman"/>
          <w:spacing w:val="-5"/>
          <w:sz w:val="24"/>
          <w:szCs w:val="24"/>
        </w:rPr>
        <w:t>12</w:t>
      </w:r>
    </w:p>
    <w:sectPr w:rsidR="001C6521" w:rsidRPr="009468FF">
      <w:pgSz w:w="11900" w:h="16840"/>
      <w:pgMar w:top="2000" w:right="1700" w:bottom="420" w:left="1700" w:header="51" w:footer="23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0DAB3" w14:textId="77777777" w:rsidR="005D1715" w:rsidRDefault="005D1715">
      <w:r>
        <w:separator/>
      </w:r>
    </w:p>
  </w:endnote>
  <w:endnote w:type="continuationSeparator" w:id="0">
    <w:p w14:paraId="78CB6C8A" w14:textId="77777777" w:rsidR="005D1715" w:rsidRDefault="005D17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D59D02" w14:textId="6C3BA42D" w:rsidR="001C6521" w:rsidRDefault="001C6521">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D72E43" w14:textId="77777777" w:rsidR="005D1715" w:rsidRDefault="005D1715">
      <w:r>
        <w:separator/>
      </w:r>
    </w:p>
  </w:footnote>
  <w:footnote w:type="continuationSeparator" w:id="0">
    <w:p w14:paraId="4B855DAA" w14:textId="77777777" w:rsidR="005D1715" w:rsidRDefault="005D17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F13EC0" w14:textId="30CBADB9" w:rsidR="001C6521" w:rsidRDefault="001C6521">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93AF5"/>
    <w:multiLevelType w:val="hybridMultilevel"/>
    <w:tmpl w:val="EE5CF902"/>
    <w:lvl w:ilvl="0" w:tplc="5280641C">
      <w:start w:val="1"/>
      <w:numFmt w:val="decimal"/>
      <w:lvlText w:val="%1."/>
      <w:lvlJc w:val="left"/>
      <w:pPr>
        <w:ind w:left="780" w:hanging="324"/>
      </w:pPr>
      <w:rPr>
        <w:rFonts w:ascii="Calibri Light" w:eastAsia="Calibri Light" w:hAnsi="Calibri Light" w:cs="Calibri Light" w:hint="default"/>
        <w:b w:val="0"/>
        <w:bCs w:val="0"/>
        <w:i w:val="0"/>
        <w:iCs w:val="0"/>
        <w:color w:val="212121"/>
        <w:spacing w:val="-2"/>
        <w:w w:val="102"/>
        <w:sz w:val="21"/>
        <w:szCs w:val="21"/>
        <w:lang w:val="en-US" w:eastAsia="en-US" w:bidi="ar-SA"/>
      </w:rPr>
    </w:lvl>
    <w:lvl w:ilvl="1" w:tplc="09961E62">
      <w:numFmt w:val="bullet"/>
      <w:lvlText w:val="•"/>
      <w:lvlJc w:val="left"/>
      <w:pPr>
        <w:ind w:left="1552" w:hanging="324"/>
      </w:pPr>
      <w:rPr>
        <w:rFonts w:hint="default"/>
        <w:lang w:val="en-US" w:eastAsia="en-US" w:bidi="ar-SA"/>
      </w:rPr>
    </w:lvl>
    <w:lvl w:ilvl="2" w:tplc="0E7E4F8A">
      <w:numFmt w:val="bullet"/>
      <w:lvlText w:val="•"/>
      <w:lvlJc w:val="left"/>
      <w:pPr>
        <w:ind w:left="2324" w:hanging="324"/>
      </w:pPr>
      <w:rPr>
        <w:rFonts w:hint="default"/>
        <w:lang w:val="en-US" w:eastAsia="en-US" w:bidi="ar-SA"/>
      </w:rPr>
    </w:lvl>
    <w:lvl w:ilvl="3" w:tplc="CCAA4660">
      <w:numFmt w:val="bullet"/>
      <w:lvlText w:val="•"/>
      <w:lvlJc w:val="left"/>
      <w:pPr>
        <w:ind w:left="3096" w:hanging="324"/>
      </w:pPr>
      <w:rPr>
        <w:rFonts w:hint="default"/>
        <w:lang w:val="en-US" w:eastAsia="en-US" w:bidi="ar-SA"/>
      </w:rPr>
    </w:lvl>
    <w:lvl w:ilvl="4" w:tplc="4C00321C">
      <w:numFmt w:val="bullet"/>
      <w:lvlText w:val="•"/>
      <w:lvlJc w:val="left"/>
      <w:pPr>
        <w:ind w:left="3868" w:hanging="324"/>
      </w:pPr>
      <w:rPr>
        <w:rFonts w:hint="default"/>
        <w:lang w:val="en-US" w:eastAsia="en-US" w:bidi="ar-SA"/>
      </w:rPr>
    </w:lvl>
    <w:lvl w:ilvl="5" w:tplc="EB363B14">
      <w:numFmt w:val="bullet"/>
      <w:lvlText w:val="•"/>
      <w:lvlJc w:val="left"/>
      <w:pPr>
        <w:ind w:left="4640" w:hanging="324"/>
      </w:pPr>
      <w:rPr>
        <w:rFonts w:hint="default"/>
        <w:lang w:val="en-US" w:eastAsia="en-US" w:bidi="ar-SA"/>
      </w:rPr>
    </w:lvl>
    <w:lvl w:ilvl="6" w:tplc="BBBED7B4">
      <w:numFmt w:val="bullet"/>
      <w:lvlText w:val="•"/>
      <w:lvlJc w:val="left"/>
      <w:pPr>
        <w:ind w:left="5412" w:hanging="324"/>
      </w:pPr>
      <w:rPr>
        <w:rFonts w:hint="default"/>
        <w:lang w:val="en-US" w:eastAsia="en-US" w:bidi="ar-SA"/>
      </w:rPr>
    </w:lvl>
    <w:lvl w:ilvl="7" w:tplc="B516B680">
      <w:numFmt w:val="bullet"/>
      <w:lvlText w:val="•"/>
      <w:lvlJc w:val="left"/>
      <w:pPr>
        <w:ind w:left="6184" w:hanging="324"/>
      </w:pPr>
      <w:rPr>
        <w:rFonts w:hint="default"/>
        <w:lang w:val="en-US" w:eastAsia="en-US" w:bidi="ar-SA"/>
      </w:rPr>
    </w:lvl>
    <w:lvl w:ilvl="8" w:tplc="F880CDC0">
      <w:numFmt w:val="bullet"/>
      <w:lvlText w:val="•"/>
      <w:lvlJc w:val="left"/>
      <w:pPr>
        <w:ind w:left="6956" w:hanging="324"/>
      </w:pPr>
      <w:rPr>
        <w:rFonts w:hint="default"/>
        <w:lang w:val="en-US" w:eastAsia="en-US" w:bidi="ar-SA"/>
      </w:rPr>
    </w:lvl>
  </w:abstractNum>
  <w:abstractNum w:abstractNumId="1" w15:restartNumberingAfterBreak="0">
    <w:nsid w:val="2D170A46"/>
    <w:multiLevelType w:val="hybridMultilevel"/>
    <w:tmpl w:val="8B8C243E"/>
    <w:lvl w:ilvl="0" w:tplc="A94E7FDC">
      <w:start w:val="1"/>
      <w:numFmt w:val="decimal"/>
      <w:lvlText w:val="%1"/>
      <w:lvlJc w:val="left"/>
      <w:pPr>
        <w:ind w:left="293" w:hanging="162"/>
      </w:pPr>
      <w:rPr>
        <w:rFonts w:hint="default"/>
        <w:spacing w:val="0"/>
        <w:w w:val="102"/>
        <w:lang w:val="en-US" w:eastAsia="en-US" w:bidi="ar-SA"/>
      </w:rPr>
    </w:lvl>
    <w:lvl w:ilvl="1" w:tplc="7EF87E78">
      <w:numFmt w:val="bullet"/>
      <w:lvlText w:val="•"/>
      <w:lvlJc w:val="left"/>
      <w:pPr>
        <w:ind w:left="1120" w:hanging="162"/>
      </w:pPr>
      <w:rPr>
        <w:rFonts w:hint="default"/>
        <w:lang w:val="en-US" w:eastAsia="en-US" w:bidi="ar-SA"/>
      </w:rPr>
    </w:lvl>
    <w:lvl w:ilvl="2" w:tplc="2B6045B8">
      <w:numFmt w:val="bullet"/>
      <w:lvlText w:val="•"/>
      <w:lvlJc w:val="left"/>
      <w:pPr>
        <w:ind w:left="1940" w:hanging="162"/>
      </w:pPr>
      <w:rPr>
        <w:rFonts w:hint="default"/>
        <w:lang w:val="en-US" w:eastAsia="en-US" w:bidi="ar-SA"/>
      </w:rPr>
    </w:lvl>
    <w:lvl w:ilvl="3" w:tplc="3782F7AE">
      <w:numFmt w:val="bullet"/>
      <w:lvlText w:val="•"/>
      <w:lvlJc w:val="left"/>
      <w:pPr>
        <w:ind w:left="2760" w:hanging="162"/>
      </w:pPr>
      <w:rPr>
        <w:rFonts w:hint="default"/>
        <w:lang w:val="en-US" w:eastAsia="en-US" w:bidi="ar-SA"/>
      </w:rPr>
    </w:lvl>
    <w:lvl w:ilvl="4" w:tplc="792290F0">
      <w:numFmt w:val="bullet"/>
      <w:lvlText w:val="•"/>
      <w:lvlJc w:val="left"/>
      <w:pPr>
        <w:ind w:left="3580" w:hanging="162"/>
      </w:pPr>
      <w:rPr>
        <w:rFonts w:hint="default"/>
        <w:lang w:val="en-US" w:eastAsia="en-US" w:bidi="ar-SA"/>
      </w:rPr>
    </w:lvl>
    <w:lvl w:ilvl="5" w:tplc="C526F1B4">
      <w:numFmt w:val="bullet"/>
      <w:lvlText w:val="•"/>
      <w:lvlJc w:val="left"/>
      <w:pPr>
        <w:ind w:left="4400" w:hanging="162"/>
      </w:pPr>
      <w:rPr>
        <w:rFonts w:hint="default"/>
        <w:lang w:val="en-US" w:eastAsia="en-US" w:bidi="ar-SA"/>
      </w:rPr>
    </w:lvl>
    <w:lvl w:ilvl="6" w:tplc="47C4A498">
      <w:numFmt w:val="bullet"/>
      <w:lvlText w:val="•"/>
      <w:lvlJc w:val="left"/>
      <w:pPr>
        <w:ind w:left="5220" w:hanging="162"/>
      </w:pPr>
      <w:rPr>
        <w:rFonts w:hint="default"/>
        <w:lang w:val="en-US" w:eastAsia="en-US" w:bidi="ar-SA"/>
      </w:rPr>
    </w:lvl>
    <w:lvl w:ilvl="7" w:tplc="E83E272C">
      <w:numFmt w:val="bullet"/>
      <w:lvlText w:val="•"/>
      <w:lvlJc w:val="left"/>
      <w:pPr>
        <w:ind w:left="6040" w:hanging="162"/>
      </w:pPr>
      <w:rPr>
        <w:rFonts w:hint="default"/>
        <w:lang w:val="en-US" w:eastAsia="en-US" w:bidi="ar-SA"/>
      </w:rPr>
    </w:lvl>
    <w:lvl w:ilvl="8" w:tplc="0770B398">
      <w:numFmt w:val="bullet"/>
      <w:lvlText w:val="•"/>
      <w:lvlJc w:val="left"/>
      <w:pPr>
        <w:ind w:left="6860" w:hanging="162"/>
      </w:pPr>
      <w:rPr>
        <w:rFonts w:hint="default"/>
        <w:lang w:val="en-US" w:eastAsia="en-US" w:bidi="ar-SA"/>
      </w:rPr>
    </w:lvl>
  </w:abstractNum>
  <w:abstractNum w:abstractNumId="2" w15:restartNumberingAfterBreak="0">
    <w:nsid w:val="5FF514AE"/>
    <w:multiLevelType w:val="hybridMultilevel"/>
    <w:tmpl w:val="38C2E056"/>
    <w:lvl w:ilvl="0" w:tplc="FF5C1F34">
      <w:numFmt w:val="bullet"/>
      <w:lvlText w:val=""/>
      <w:lvlJc w:val="left"/>
      <w:pPr>
        <w:ind w:left="1428" w:hanging="324"/>
      </w:pPr>
      <w:rPr>
        <w:rFonts w:ascii="Symbol" w:eastAsia="Symbol" w:hAnsi="Symbol" w:cs="Symbol" w:hint="default"/>
        <w:b w:val="0"/>
        <w:bCs w:val="0"/>
        <w:i w:val="0"/>
        <w:iCs w:val="0"/>
        <w:color w:val="212121"/>
        <w:spacing w:val="0"/>
        <w:w w:val="102"/>
        <w:sz w:val="21"/>
        <w:szCs w:val="21"/>
        <w:lang w:val="en-US" w:eastAsia="en-US" w:bidi="ar-SA"/>
      </w:rPr>
    </w:lvl>
    <w:lvl w:ilvl="1" w:tplc="97342EFE">
      <w:numFmt w:val="bullet"/>
      <w:lvlText w:val="•"/>
      <w:lvlJc w:val="left"/>
      <w:pPr>
        <w:ind w:left="2128" w:hanging="324"/>
      </w:pPr>
      <w:rPr>
        <w:rFonts w:hint="default"/>
        <w:lang w:val="en-US" w:eastAsia="en-US" w:bidi="ar-SA"/>
      </w:rPr>
    </w:lvl>
    <w:lvl w:ilvl="2" w:tplc="56186C5A">
      <w:numFmt w:val="bullet"/>
      <w:lvlText w:val="•"/>
      <w:lvlJc w:val="left"/>
      <w:pPr>
        <w:ind w:left="2836" w:hanging="324"/>
      </w:pPr>
      <w:rPr>
        <w:rFonts w:hint="default"/>
        <w:lang w:val="en-US" w:eastAsia="en-US" w:bidi="ar-SA"/>
      </w:rPr>
    </w:lvl>
    <w:lvl w:ilvl="3" w:tplc="3294D9FC">
      <w:numFmt w:val="bullet"/>
      <w:lvlText w:val="•"/>
      <w:lvlJc w:val="left"/>
      <w:pPr>
        <w:ind w:left="3544" w:hanging="324"/>
      </w:pPr>
      <w:rPr>
        <w:rFonts w:hint="default"/>
        <w:lang w:val="en-US" w:eastAsia="en-US" w:bidi="ar-SA"/>
      </w:rPr>
    </w:lvl>
    <w:lvl w:ilvl="4" w:tplc="4E64AE28">
      <w:numFmt w:val="bullet"/>
      <w:lvlText w:val="•"/>
      <w:lvlJc w:val="left"/>
      <w:pPr>
        <w:ind w:left="4252" w:hanging="324"/>
      </w:pPr>
      <w:rPr>
        <w:rFonts w:hint="default"/>
        <w:lang w:val="en-US" w:eastAsia="en-US" w:bidi="ar-SA"/>
      </w:rPr>
    </w:lvl>
    <w:lvl w:ilvl="5" w:tplc="CBAC2308">
      <w:numFmt w:val="bullet"/>
      <w:lvlText w:val="•"/>
      <w:lvlJc w:val="left"/>
      <w:pPr>
        <w:ind w:left="4960" w:hanging="324"/>
      </w:pPr>
      <w:rPr>
        <w:rFonts w:hint="default"/>
        <w:lang w:val="en-US" w:eastAsia="en-US" w:bidi="ar-SA"/>
      </w:rPr>
    </w:lvl>
    <w:lvl w:ilvl="6" w:tplc="7250054C">
      <w:numFmt w:val="bullet"/>
      <w:lvlText w:val="•"/>
      <w:lvlJc w:val="left"/>
      <w:pPr>
        <w:ind w:left="5668" w:hanging="324"/>
      </w:pPr>
      <w:rPr>
        <w:rFonts w:hint="default"/>
        <w:lang w:val="en-US" w:eastAsia="en-US" w:bidi="ar-SA"/>
      </w:rPr>
    </w:lvl>
    <w:lvl w:ilvl="7" w:tplc="6D5E32D8">
      <w:numFmt w:val="bullet"/>
      <w:lvlText w:val="•"/>
      <w:lvlJc w:val="left"/>
      <w:pPr>
        <w:ind w:left="6376" w:hanging="324"/>
      </w:pPr>
      <w:rPr>
        <w:rFonts w:hint="default"/>
        <w:lang w:val="en-US" w:eastAsia="en-US" w:bidi="ar-SA"/>
      </w:rPr>
    </w:lvl>
    <w:lvl w:ilvl="8" w:tplc="03EA88DC">
      <w:numFmt w:val="bullet"/>
      <w:lvlText w:val="•"/>
      <w:lvlJc w:val="left"/>
      <w:pPr>
        <w:ind w:left="7084" w:hanging="324"/>
      </w:pPr>
      <w:rPr>
        <w:rFonts w:hint="default"/>
        <w:lang w:val="en-US" w:eastAsia="en-US" w:bidi="ar-SA"/>
      </w:rPr>
    </w:lvl>
  </w:abstractNum>
  <w:abstractNum w:abstractNumId="3" w15:restartNumberingAfterBreak="0">
    <w:nsid w:val="6D897F2C"/>
    <w:multiLevelType w:val="hybridMultilevel"/>
    <w:tmpl w:val="FE88523C"/>
    <w:lvl w:ilvl="0" w:tplc="2C726B92">
      <w:numFmt w:val="bullet"/>
      <w:lvlText w:val=""/>
      <w:lvlJc w:val="left"/>
      <w:pPr>
        <w:ind w:left="1428" w:hanging="324"/>
      </w:pPr>
      <w:rPr>
        <w:rFonts w:ascii="Symbol" w:eastAsia="Symbol" w:hAnsi="Symbol" w:cs="Symbol" w:hint="default"/>
        <w:b w:val="0"/>
        <w:bCs w:val="0"/>
        <w:i w:val="0"/>
        <w:iCs w:val="0"/>
        <w:color w:val="212121"/>
        <w:spacing w:val="0"/>
        <w:w w:val="102"/>
        <w:sz w:val="21"/>
        <w:szCs w:val="21"/>
        <w:lang w:val="en-US" w:eastAsia="en-US" w:bidi="ar-SA"/>
      </w:rPr>
    </w:lvl>
    <w:lvl w:ilvl="1" w:tplc="352C5068">
      <w:numFmt w:val="bullet"/>
      <w:lvlText w:val="•"/>
      <w:lvlJc w:val="left"/>
      <w:pPr>
        <w:ind w:left="2128" w:hanging="324"/>
      </w:pPr>
      <w:rPr>
        <w:rFonts w:hint="default"/>
        <w:lang w:val="en-US" w:eastAsia="en-US" w:bidi="ar-SA"/>
      </w:rPr>
    </w:lvl>
    <w:lvl w:ilvl="2" w:tplc="2D72D304">
      <w:numFmt w:val="bullet"/>
      <w:lvlText w:val="•"/>
      <w:lvlJc w:val="left"/>
      <w:pPr>
        <w:ind w:left="2836" w:hanging="324"/>
      </w:pPr>
      <w:rPr>
        <w:rFonts w:hint="default"/>
        <w:lang w:val="en-US" w:eastAsia="en-US" w:bidi="ar-SA"/>
      </w:rPr>
    </w:lvl>
    <w:lvl w:ilvl="3" w:tplc="D0BE925A">
      <w:numFmt w:val="bullet"/>
      <w:lvlText w:val="•"/>
      <w:lvlJc w:val="left"/>
      <w:pPr>
        <w:ind w:left="3544" w:hanging="324"/>
      </w:pPr>
      <w:rPr>
        <w:rFonts w:hint="default"/>
        <w:lang w:val="en-US" w:eastAsia="en-US" w:bidi="ar-SA"/>
      </w:rPr>
    </w:lvl>
    <w:lvl w:ilvl="4" w:tplc="EAE0104C">
      <w:numFmt w:val="bullet"/>
      <w:lvlText w:val="•"/>
      <w:lvlJc w:val="left"/>
      <w:pPr>
        <w:ind w:left="4252" w:hanging="324"/>
      </w:pPr>
      <w:rPr>
        <w:rFonts w:hint="default"/>
        <w:lang w:val="en-US" w:eastAsia="en-US" w:bidi="ar-SA"/>
      </w:rPr>
    </w:lvl>
    <w:lvl w:ilvl="5" w:tplc="97AE9BBC">
      <w:numFmt w:val="bullet"/>
      <w:lvlText w:val="•"/>
      <w:lvlJc w:val="left"/>
      <w:pPr>
        <w:ind w:left="4960" w:hanging="324"/>
      </w:pPr>
      <w:rPr>
        <w:rFonts w:hint="default"/>
        <w:lang w:val="en-US" w:eastAsia="en-US" w:bidi="ar-SA"/>
      </w:rPr>
    </w:lvl>
    <w:lvl w:ilvl="6" w:tplc="0B26191C">
      <w:numFmt w:val="bullet"/>
      <w:lvlText w:val="•"/>
      <w:lvlJc w:val="left"/>
      <w:pPr>
        <w:ind w:left="5668" w:hanging="324"/>
      </w:pPr>
      <w:rPr>
        <w:rFonts w:hint="default"/>
        <w:lang w:val="en-US" w:eastAsia="en-US" w:bidi="ar-SA"/>
      </w:rPr>
    </w:lvl>
    <w:lvl w:ilvl="7" w:tplc="C9EE339E">
      <w:numFmt w:val="bullet"/>
      <w:lvlText w:val="•"/>
      <w:lvlJc w:val="left"/>
      <w:pPr>
        <w:ind w:left="6376" w:hanging="324"/>
      </w:pPr>
      <w:rPr>
        <w:rFonts w:hint="default"/>
        <w:lang w:val="en-US" w:eastAsia="en-US" w:bidi="ar-SA"/>
      </w:rPr>
    </w:lvl>
    <w:lvl w:ilvl="8" w:tplc="AED80680">
      <w:numFmt w:val="bullet"/>
      <w:lvlText w:val="•"/>
      <w:lvlJc w:val="left"/>
      <w:pPr>
        <w:ind w:left="7084" w:hanging="324"/>
      </w:pPr>
      <w:rPr>
        <w:rFonts w:hint="default"/>
        <w:lang w:val="en-US" w:eastAsia="en-US" w:bidi="ar-SA"/>
      </w:rPr>
    </w:lvl>
  </w:abstractNum>
  <w:abstractNum w:abstractNumId="4" w15:restartNumberingAfterBreak="0">
    <w:nsid w:val="74181D02"/>
    <w:multiLevelType w:val="hybridMultilevel"/>
    <w:tmpl w:val="1C7E4F0C"/>
    <w:lvl w:ilvl="0" w:tplc="D8328EB2">
      <w:numFmt w:val="bullet"/>
      <w:lvlText w:val=""/>
      <w:lvlJc w:val="left"/>
      <w:pPr>
        <w:ind w:left="780" w:hanging="324"/>
      </w:pPr>
      <w:rPr>
        <w:rFonts w:ascii="Symbol" w:eastAsia="Symbol" w:hAnsi="Symbol" w:cs="Symbol" w:hint="default"/>
        <w:b w:val="0"/>
        <w:bCs w:val="0"/>
        <w:i w:val="0"/>
        <w:iCs w:val="0"/>
        <w:color w:val="212121"/>
        <w:spacing w:val="0"/>
        <w:w w:val="102"/>
        <w:sz w:val="21"/>
        <w:szCs w:val="21"/>
        <w:lang w:val="en-US" w:eastAsia="en-US" w:bidi="ar-SA"/>
      </w:rPr>
    </w:lvl>
    <w:lvl w:ilvl="1" w:tplc="E21E594E">
      <w:numFmt w:val="bullet"/>
      <w:lvlText w:val="•"/>
      <w:lvlJc w:val="left"/>
      <w:pPr>
        <w:ind w:left="1552" w:hanging="324"/>
      </w:pPr>
      <w:rPr>
        <w:rFonts w:hint="default"/>
        <w:lang w:val="en-US" w:eastAsia="en-US" w:bidi="ar-SA"/>
      </w:rPr>
    </w:lvl>
    <w:lvl w:ilvl="2" w:tplc="84AE7A5A">
      <w:numFmt w:val="bullet"/>
      <w:lvlText w:val="•"/>
      <w:lvlJc w:val="left"/>
      <w:pPr>
        <w:ind w:left="2324" w:hanging="324"/>
      </w:pPr>
      <w:rPr>
        <w:rFonts w:hint="default"/>
        <w:lang w:val="en-US" w:eastAsia="en-US" w:bidi="ar-SA"/>
      </w:rPr>
    </w:lvl>
    <w:lvl w:ilvl="3" w:tplc="54166632">
      <w:numFmt w:val="bullet"/>
      <w:lvlText w:val="•"/>
      <w:lvlJc w:val="left"/>
      <w:pPr>
        <w:ind w:left="3096" w:hanging="324"/>
      </w:pPr>
      <w:rPr>
        <w:rFonts w:hint="default"/>
        <w:lang w:val="en-US" w:eastAsia="en-US" w:bidi="ar-SA"/>
      </w:rPr>
    </w:lvl>
    <w:lvl w:ilvl="4" w:tplc="14B259CA">
      <w:numFmt w:val="bullet"/>
      <w:lvlText w:val="•"/>
      <w:lvlJc w:val="left"/>
      <w:pPr>
        <w:ind w:left="3868" w:hanging="324"/>
      </w:pPr>
      <w:rPr>
        <w:rFonts w:hint="default"/>
        <w:lang w:val="en-US" w:eastAsia="en-US" w:bidi="ar-SA"/>
      </w:rPr>
    </w:lvl>
    <w:lvl w:ilvl="5" w:tplc="1C5089DC">
      <w:numFmt w:val="bullet"/>
      <w:lvlText w:val="•"/>
      <w:lvlJc w:val="left"/>
      <w:pPr>
        <w:ind w:left="4640" w:hanging="324"/>
      </w:pPr>
      <w:rPr>
        <w:rFonts w:hint="default"/>
        <w:lang w:val="en-US" w:eastAsia="en-US" w:bidi="ar-SA"/>
      </w:rPr>
    </w:lvl>
    <w:lvl w:ilvl="6" w:tplc="5DCCB936">
      <w:numFmt w:val="bullet"/>
      <w:lvlText w:val="•"/>
      <w:lvlJc w:val="left"/>
      <w:pPr>
        <w:ind w:left="5412" w:hanging="324"/>
      </w:pPr>
      <w:rPr>
        <w:rFonts w:hint="default"/>
        <w:lang w:val="en-US" w:eastAsia="en-US" w:bidi="ar-SA"/>
      </w:rPr>
    </w:lvl>
    <w:lvl w:ilvl="7" w:tplc="F878BC38">
      <w:numFmt w:val="bullet"/>
      <w:lvlText w:val="•"/>
      <w:lvlJc w:val="left"/>
      <w:pPr>
        <w:ind w:left="6184" w:hanging="324"/>
      </w:pPr>
      <w:rPr>
        <w:rFonts w:hint="default"/>
        <w:lang w:val="en-US" w:eastAsia="en-US" w:bidi="ar-SA"/>
      </w:rPr>
    </w:lvl>
    <w:lvl w:ilvl="8" w:tplc="600C2682">
      <w:numFmt w:val="bullet"/>
      <w:lvlText w:val="•"/>
      <w:lvlJc w:val="left"/>
      <w:pPr>
        <w:ind w:left="6956" w:hanging="324"/>
      </w:pPr>
      <w:rPr>
        <w:rFonts w:hint="default"/>
        <w:lang w:val="en-US" w:eastAsia="en-US" w:bidi="ar-SA"/>
      </w:rPr>
    </w:lvl>
  </w:abstractNum>
  <w:num w:numId="1" w16cid:durableId="2092310125">
    <w:abstractNumId w:val="2"/>
  </w:num>
  <w:num w:numId="2" w16cid:durableId="901869580">
    <w:abstractNumId w:val="3"/>
  </w:num>
  <w:num w:numId="3" w16cid:durableId="312027815">
    <w:abstractNumId w:val="1"/>
  </w:num>
  <w:num w:numId="4" w16cid:durableId="2048944176">
    <w:abstractNumId w:val="0"/>
  </w:num>
  <w:num w:numId="5" w16cid:durableId="20722630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521"/>
    <w:rsid w:val="000278A4"/>
    <w:rsid w:val="001C3577"/>
    <w:rsid w:val="001C6521"/>
    <w:rsid w:val="003051A3"/>
    <w:rsid w:val="00325411"/>
    <w:rsid w:val="005D1715"/>
    <w:rsid w:val="007B4027"/>
    <w:rsid w:val="00804B83"/>
    <w:rsid w:val="0089344E"/>
    <w:rsid w:val="009468FF"/>
    <w:rsid w:val="00A4277A"/>
    <w:rsid w:val="00BE3291"/>
    <w:rsid w:val="00EB5968"/>
    <w:rsid w:val="00FC0C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BD409"/>
  <w15:docId w15:val="{09E1DA54-F8FE-41F6-B174-7FD678036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Light" w:eastAsia="Calibri Light" w:hAnsi="Calibri Light" w:cs="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1"/>
      <w:szCs w:val="21"/>
    </w:rPr>
  </w:style>
  <w:style w:type="paragraph" w:styleId="ListParagraph">
    <w:name w:val="List Paragraph"/>
    <w:basedOn w:val="Normal"/>
    <w:uiPriority w:val="1"/>
    <w:qFormat/>
    <w:pPr>
      <w:ind w:left="131" w:hanging="324"/>
    </w:pPr>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7B4027"/>
    <w:rPr>
      <w:color w:val="0000FF" w:themeColor="hyperlink"/>
      <w:u w:val="single"/>
    </w:rPr>
  </w:style>
  <w:style w:type="character" w:styleId="UnresolvedMention">
    <w:name w:val="Unresolved Mention"/>
    <w:basedOn w:val="DefaultParagraphFont"/>
    <w:uiPriority w:val="99"/>
    <w:semiHidden/>
    <w:unhideWhenUsed/>
    <w:rsid w:val="007B40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rapecrisis.org.uk/" TargetMode="External"/><Relationship Id="rId18" Type="http://schemas.openxmlformats.org/officeDocument/2006/relationships/hyperlink" Target="https://www.nhs.uk/live-well/sexual-health/help-after-rape-and-sexual-assault/?tabname=advice-and-support"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rapecrisis.org.uk/" TargetMode="External"/><Relationship Id="rId7" Type="http://schemas.openxmlformats.org/officeDocument/2006/relationships/hyperlink" Target="https://doi.org/10.1136/bmjopen-2023-073204" TargetMode="External"/><Relationship Id="rId12" Type="http://schemas.openxmlformats.org/officeDocument/2006/relationships/hyperlink" Target="https://www.samaritans.org/" TargetMode="External"/><Relationship Id="rId17" Type="http://schemas.openxmlformats.org/officeDocument/2006/relationships/hyperlink" Target="https://www.nationaldahelpline.org.uk/" TargetMode="External"/><Relationship Id="rId25" Type="http://schemas.openxmlformats.org/officeDocument/2006/relationships/hyperlink" Target="http://www.nationaldahelpline.org.uk/" TargetMode="External"/><Relationship Id="rId2" Type="http://schemas.openxmlformats.org/officeDocument/2006/relationships/styles" Target="styles.xml"/><Relationship Id="rId16" Type="http://schemas.openxmlformats.org/officeDocument/2006/relationships/hyperlink" Target="https://malesurvivor.co.uk/" TargetMode="External"/><Relationship Id="rId20" Type="http://schemas.openxmlformats.org/officeDocument/2006/relationships/hyperlink" Target="https://www.samaritan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hs.uk/live-well/sexual-health/help-after-rape-and-sexual-assault/?tabname=advice-and-support" TargetMode="External"/><Relationship Id="rId24" Type="http://schemas.openxmlformats.org/officeDocument/2006/relationships/hyperlink" Target="https://malesurvivor.co.uk/" TargetMode="External"/><Relationship Id="rId5" Type="http://schemas.openxmlformats.org/officeDocument/2006/relationships/footnotes" Target="footnotes.xml"/><Relationship Id="rId15" Type="http://schemas.openxmlformats.org/officeDocument/2006/relationships/hyperlink" Target="https://www.thesurvivorstrust.org/" TargetMode="External"/><Relationship Id="rId23" Type="http://schemas.openxmlformats.org/officeDocument/2006/relationships/hyperlink" Target="http://www.thesurvivorstrust.org/" TargetMode="External"/><Relationship Id="rId10" Type="http://schemas.openxmlformats.org/officeDocument/2006/relationships/hyperlink" Target="https://www.nhs.uk/live-well/sexual-health/help-after-rape-and-sexual-assault/?tabname=advice-and-support" TargetMode="External"/><Relationship Id="rId19" Type="http://schemas.openxmlformats.org/officeDocument/2006/relationships/hyperlink" Target="https://www.nhs.uk/live-well/sexual-health/help-after-rape-and-sexual-assault/?tabname=advice-and-support"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rapecrisisni.org.uk/" TargetMode="External"/><Relationship Id="rId22" Type="http://schemas.openxmlformats.org/officeDocument/2006/relationships/hyperlink" Target="https://rapecrisisni.org.uk/"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42255ec-e1af-44ac-b676-7700d3d39603}" enabled="1" method="Standard" siteId="{1a07c565-b111-42d0-ada8-16998c72bd30}" contentBits="0" removed="0"/>
</clbl:labelList>
</file>

<file path=docProps/app.xml><?xml version="1.0" encoding="utf-8"?>
<Properties xmlns="http://schemas.openxmlformats.org/officeDocument/2006/extended-properties" xmlns:vt="http://schemas.openxmlformats.org/officeDocument/2006/docPropsVTypes">
  <Template>Normal</Template>
  <TotalTime>15</TotalTime>
  <Pages>12</Pages>
  <Words>2437</Words>
  <Characters>1389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WELL, Rachel (UNIVERSITY HOSPITALS BIRMINGHAM NHS FOUNDATION TRUST)</dc:creator>
  <cp:lastModifiedBy>Aliyu Abubakar</cp:lastModifiedBy>
  <cp:revision>8</cp:revision>
  <dcterms:created xsi:type="dcterms:W3CDTF">2025-05-16T15:08:00Z</dcterms:created>
  <dcterms:modified xsi:type="dcterms:W3CDTF">2025-06-0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06T00:00:00Z</vt:filetime>
  </property>
  <property fmtid="{D5CDD505-2E9C-101B-9397-08002B2CF9AE}" pid="3" name="Creator">
    <vt:lpwstr>Microsoft Word</vt:lpwstr>
  </property>
  <property fmtid="{D5CDD505-2E9C-101B-9397-08002B2CF9AE}" pid="4" name="LastSaved">
    <vt:filetime>2025-05-16T00:00:00Z</vt:filetime>
  </property>
  <property fmtid="{D5CDD505-2E9C-101B-9397-08002B2CF9AE}" pid="5" name="Producer">
    <vt:lpwstr>GPL Ghostscript 9.26</vt:lpwstr>
  </property>
</Properties>
</file>